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:rsidRPr="00D20D39" w:rsidR="00D20D39" w:rsidP="00D20D39" w:rsidRDefault="4CB1F181" w14:paraId="2D5CB694" w14:textId="5D5201C4">
      <w:r w:rsidRPr="659DDE51">
        <w:rPr>
          <w:b/>
          <w:bCs/>
        </w:rPr>
        <w:t>Supplementary</w:t>
      </w:r>
      <w:r w:rsidRPr="659DDE51" w:rsidR="00AD7F20">
        <w:rPr>
          <w:b/>
          <w:bCs/>
        </w:rPr>
        <w:t xml:space="preserve"> </w:t>
      </w:r>
      <w:r w:rsidRPr="659DDE51" w:rsidR="6FDBB2DE">
        <w:rPr>
          <w:b/>
          <w:bCs/>
        </w:rPr>
        <w:t>Fi</w:t>
      </w:r>
      <w:r w:rsidRPr="659DDE51" w:rsidR="00AD7F20">
        <w:rPr>
          <w:b/>
          <w:bCs/>
        </w:rPr>
        <w:t xml:space="preserve">le </w:t>
      </w:r>
      <w:r w:rsidRPr="659DDE51" w:rsidR="62C9FFFB">
        <w:rPr>
          <w:b/>
          <w:bCs/>
        </w:rPr>
        <w:t>1</w:t>
      </w:r>
      <w:r w:rsidRPr="659DDE51" w:rsidR="00AD7F20">
        <w:rPr>
          <w:b/>
          <w:bCs/>
        </w:rPr>
        <w:t>.</w:t>
      </w:r>
      <w:r w:rsidR="00AD7F20">
        <w:t xml:space="preserve"> Behavioural analysis of </w:t>
      </w:r>
      <w:r w:rsidR="03918E7B">
        <w:t>Ac</w:t>
      </w:r>
      <w:r w:rsidR="184C595A">
        <w:t>ne Care Online</w:t>
      </w:r>
      <w:r w:rsidR="03918E7B">
        <w:t xml:space="preserve"> </w:t>
      </w:r>
      <w:r w:rsidR="74DB26B0">
        <w:t>(ACO)</w:t>
      </w:r>
    </w:p>
    <w:tbl>
      <w:tblPr>
        <w:tblStyle w:val="TableGrid4"/>
        <w:tblW w:w="14742" w:type="dxa"/>
        <w:tblInd w:w="-572" w:type="dxa"/>
        <w:tblLayout w:type="fixed"/>
        <w:tblLook w:val="04A0" w:firstRow="1" w:lastRow="0" w:firstColumn="1" w:lastColumn="0" w:noHBand="0" w:noVBand="1"/>
      </w:tblPr>
      <w:tblGrid>
        <w:gridCol w:w="2835"/>
        <w:gridCol w:w="4820"/>
        <w:gridCol w:w="1195"/>
        <w:gridCol w:w="1640"/>
        <w:gridCol w:w="1417"/>
        <w:gridCol w:w="2835"/>
      </w:tblGrid>
      <w:tr w:rsidRPr="00893253" w:rsidR="00A67635" w:rsidTr="0D405A9F" w14:paraId="19D5D2CC" w14:textId="77777777">
        <w:trPr>
          <w:trHeight w:val="300"/>
          <w:tblHeader/>
        </w:trPr>
        <w:tc>
          <w:tcPr>
            <w:tcW w:w="2835" w:type="dxa"/>
            <w:tcMar/>
          </w:tcPr>
          <w:p w:rsidR="00C00D6E" w:rsidP="00FA2F21" w:rsidRDefault="006A17F8" w14:paraId="5E13D7B0" w14:textId="77777777">
            <w:pPr>
              <w:jc w:val="center"/>
              <w:rPr>
                <w:b/>
              </w:rPr>
            </w:pPr>
            <w:r w:rsidRPr="00893253">
              <w:rPr>
                <w:b/>
              </w:rPr>
              <w:t xml:space="preserve">Barrier/ </w:t>
            </w:r>
            <w:r w:rsidRPr="00021F6B">
              <w:rPr>
                <w:b/>
                <w:i/>
                <w:color w:val="00B050"/>
              </w:rPr>
              <w:t>facilitator</w:t>
            </w:r>
            <w:r w:rsidRPr="00893253">
              <w:rPr>
                <w:b/>
              </w:rPr>
              <w:t xml:space="preserve"> to target behaviour</w:t>
            </w:r>
            <w:r w:rsidR="00C00D6E">
              <w:rPr>
                <w:b/>
              </w:rPr>
              <w:t xml:space="preserve"> </w:t>
            </w:r>
          </w:p>
          <w:p w:rsidRPr="00893253" w:rsidR="006A17F8" w:rsidP="00FA2F21" w:rsidRDefault="00C00D6E" w14:paraId="682BCA1D" w14:textId="417F8B3B">
            <w:pPr>
              <w:jc w:val="center"/>
              <w:rPr>
                <w:b/>
              </w:rPr>
            </w:pPr>
            <w:r>
              <w:rPr>
                <w:b/>
              </w:rPr>
              <w:t>(source of evidence</w:t>
            </w:r>
            <w:r w:rsidR="005234C9">
              <w:rPr>
                <w:b/>
              </w:rPr>
              <w:t>*</w:t>
            </w:r>
            <w:r>
              <w:rPr>
                <w:b/>
              </w:rPr>
              <w:t>)</w:t>
            </w:r>
          </w:p>
        </w:tc>
        <w:tc>
          <w:tcPr>
            <w:tcW w:w="4820" w:type="dxa"/>
            <w:tcMar/>
          </w:tcPr>
          <w:p w:rsidRPr="00893253" w:rsidR="006A17F8" w:rsidP="00FA2F21" w:rsidRDefault="006A17F8" w14:paraId="5540D667" w14:textId="042E8A21">
            <w:pPr>
              <w:jc w:val="center"/>
              <w:rPr>
                <w:b/>
              </w:rPr>
            </w:pPr>
            <w:r w:rsidRPr="00893253">
              <w:rPr>
                <w:b/>
              </w:rPr>
              <w:t>Intervention</w:t>
            </w:r>
            <w:r w:rsidRPr="0E96A921">
              <w:rPr>
                <w:b/>
                <w:bCs/>
              </w:rPr>
              <w:t>/study component</w:t>
            </w:r>
          </w:p>
        </w:tc>
        <w:tc>
          <w:tcPr>
            <w:tcW w:w="1195" w:type="dxa"/>
            <w:shd w:val="clear" w:color="auto" w:fill="auto"/>
            <w:tcMar/>
          </w:tcPr>
          <w:p w:rsidRPr="00893253" w:rsidR="006A17F8" w:rsidP="00FA2F21" w:rsidRDefault="006A17F8" w14:paraId="336E1F89" w14:textId="77777777">
            <w:pPr>
              <w:jc w:val="center"/>
              <w:rPr>
                <w:b/>
              </w:rPr>
            </w:pPr>
            <w:r w:rsidRPr="00893253">
              <w:rPr>
                <w:b/>
              </w:rPr>
              <w:t>Target construct (BCW)</w:t>
            </w:r>
          </w:p>
        </w:tc>
        <w:tc>
          <w:tcPr>
            <w:tcW w:w="1640" w:type="dxa"/>
            <w:tcMar/>
          </w:tcPr>
          <w:p w:rsidRPr="00893253" w:rsidR="006A17F8" w:rsidP="00FA2F21" w:rsidRDefault="006A17F8" w14:paraId="22BC96C0" w14:textId="77777777">
            <w:pPr>
              <w:jc w:val="center"/>
              <w:rPr>
                <w:b/>
              </w:rPr>
            </w:pPr>
            <w:r w:rsidRPr="00893253">
              <w:rPr>
                <w:b/>
              </w:rPr>
              <w:t>Key TDF domains</w:t>
            </w:r>
          </w:p>
          <w:p w:rsidRPr="00893253" w:rsidR="006A17F8" w:rsidP="00FA2F21" w:rsidRDefault="006A17F8" w14:paraId="37EFFE45" w14:textId="77777777">
            <w:pPr>
              <w:jc w:val="center"/>
              <w:rPr>
                <w:b/>
              </w:rPr>
            </w:pPr>
            <w:r w:rsidRPr="00893253">
              <w:rPr>
                <w:b/>
              </w:rPr>
              <w:t>relevant</w:t>
            </w:r>
          </w:p>
        </w:tc>
        <w:tc>
          <w:tcPr>
            <w:tcW w:w="1417" w:type="dxa"/>
            <w:tcMar/>
          </w:tcPr>
          <w:p w:rsidRPr="00893253" w:rsidR="006A17F8" w:rsidP="00FA2F21" w:rsidRDefault="006A17F8" w14:paraId="0CFA7197" w14:textId="77777777">
            <w:pPr>
              <w:jc w:val="center"/>
              <w:rPr>
                <w:b/>
                <w:highlight w:val="yellow"/>
              </w:rPr>
            </w:pPr>
            <w:r w:rsidRPr="00893253">
              <w:rPr>
                <w:b/>
              </w:rPr>
              <w:t>Intervention function (BCW)</w:t>
            </w:r>
          </w:p>
        </w:tc>
        <w:tc>
          <w:tcPr>
            <w:tcW w:w="2835" w:type="dxa"/>
            <w:tcMar/>
          </w:tcPr>
          <w:p w:rsidRPr="00893253" w:rsidR="006A17F8" w:rsidP="00FA2F21" w:rsidRDefault="006A17F8" w14:paraId="7EE45D22" w14:textId="77777777">
            <w:pPr>
              <w:jc w:val="center"/>
              <w:rPr>
                <w:b/>
                <w:highlight w:val="yellow"/>
              </w:rPr>
            </w:pPr>
            <w:r w:rsidRPr="00893253">
              <w:rPr>
                <w:b/>
              </w:rPr>
              <w:t>BCT (using 93 BCTs on BCT taxonomy v1)</w:t>
            </w:r>
          </w:p>
        </w:tc>
      </w:tr>
      <w:tr w:rsidRPr="00893253" w:rsidR="00E93239" w:rsidTr="0D405A9F" w14:paraId="7B447A56" w14:textId="77777777">
        <w:trPr>
          <w:trHeight w:val="292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893253" w:rsidR="00E93239" w:rsidP="006A17F8" w:rsidRDefault="006A17F8" w14:paraId="526EAF36" w14:textId="61D2D59F">
            <w:pPr>
              <w:jc w:val="center"/>
              <w:rPr>
                <w:b/>
              </w:rPr>
            </w:pPr>
            <w:r>
              <w:rPr>
                <w:b/>
                <w:bCs/>
              </w:rPr>
              <w:t xml:space="preserve">Behaviour: </w:t>
            </w:r>
            <w:r w:rsidR="00D72616">
              <w:rPr>
                <w:b/>
                <w:bCs/>
              </w:rPr>
              <w:t>Signing up to</w:t>
            </w:r>
            <w:r w:rsidR="00E93239">
              <w:rPr>
                <w:b/>
              </w:rPr>
              <w:t xml:space="preserve"> Acne Care Online</w:t>
            </w:r>
            <w:r w:rsidR="009D32EB">
              <w:rPr>
                <w:b/>
              </w:rPr>
              <w:t xml:space="preserve"> </w:t>
            </w:r>
            <w:r w:rsidR="00D72616">
              <w:rPr>
                <w:b/>
              </w:rPr>
              <w:t>study</w:t>
            </w:r>
          </w:p>
        </w:tc>
      </w:tr>
      <w:tr w:rsidRPr="00893253" w:rsidR="00462264" w:rsidTr="0D405A9F" w14:paraId="18BCB55F" w14:textId="77777777">
        <w:trPr>
          <w:trHeight w:val="1104"/>
        </w:trPr>
        <w:tc>
          <w:tcPr>
            <w:tcW w:w="2835" w:type="dxa"/>
            <w:tcMar/>
          </w:tcPr>
          <w:p w:rsidR="00C018AD" w:rsidP="00FA2F21" w:rsidRDefault="00C018AD" w14:paraId="29941693" w14:textId="5FF4BA2E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Low health and/or digital literacy</w:t>
            </w:r>
            <w:r w:rsidR="003B6165">
              <w:rPr>
                <w:sz w:val="18"/>
                <w:szCs w:val="18"/>
              </w:rPr>
              <w:t xml:space="preserve"> </w:t>
            </w:r>
            <w:r w:rsidRPr="009A7574" w:rsidR="003B6165">
              <w:rPr>
                <w:b/>
                <w:bCs/>
                <w:sz w:val="18"/>
                <w:szCs w:val="18"/>
              </w:rPr>
              <w:t>(ST)</w:t>
            </w:r>
          </w:p>
          <w:p w:rsidR="00C018AD" w:rsidP="00FA2F21" w:rsidRDefault="00C018AD" w14:paraId="097F1FAE" w14:textId="77777777">
            <w:pPr>
              <w:rPr>
                <w:sz w:val="18"/>
                <w:szCs w:val="18"/>
              </w:rPr>
            </w:pPr>
          </w:p>
          <w:p w:rsidRPr="00893253" w:rsidR="003B5F4F" w:rsidP="00FA2F21" w:rsidRDefault="003B5F4F" w14:paraId="57D87A26" w14:textId="7253EF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Limited access to internet </w:t>
            </w:r>
            <w:proofErr w:type="gramStart"/>
            <w:r>
              <w:rPr>
                <w:sz w:val="18"/>
                <w:szCs w:val="18"/>
              </w:rPr>
              <w:t>enabled-device</w:t>
            </w:r>
            <w:proofErr w:type="gramEnd"/>
            <w:r>
              <w:rPr>
                <w:sz w:val="18"/>
                <w:szCs w:val="18"/>
              </w:rPr>
              <w:t xml:space="preserve"> (</w:t>
            </w:r>
            <w:r w:rsidRPr="003B5F4F">
              <w:rPr>
                <w:b/>
                <w:bCs/>
                <w:sz w:val="18"/>
                <w:szCs w:val="18"/>
              </w:rPr>
              <w:t>ST)</w:t>
            </w:r>
          </w:p>
          <w:p w:rsidRPr="00893253" w:rsidR="00C018AD" w:rsidP="00C018AD" w:rsidRDefault="00C018AD" w14:paraId="02D22751" w14:textId="54B2FEFC">
            <w:pPr>
              <w:rPr>
                <w:b/>
                <w:i/>
                <w:sz w:val="18"/>
              </w:rPr>
            </w:pPr>
          </w:p>
        </w:tc>
        <w:tc>
          <w:tcPr>
            <w:tcW w:w="4820" w:type="dxa"/>
            <w:tcMar/>
          </w:tcPr>
          <w:p w:rsidR="00DD00EE" w:rsidP="00DD00EE" w:rsidRDefault="00DD00EE" w14:paraId="750DE68A" w14:textId="38E3161C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Recruitment materials and study procedures use clear simple language</w:t>
            </w:r>
            <w:r w:rsidR="002A049B">
              <w:rPr>
                <w:sz w:val="18"/>
                <w:szCs w:val="18"/>
              </w:rPr>
              <w:t xml:space="preserve"> and navigation</w:t>
            </w:r>
            <w:r w:rsidRPr="0E96A921">
              <w:rPr>
                <w:sz w:val="18"/>
                <w:szCs w:val="18"/>
              </w:rPr>
              <w:t xml:space="preserve"> to ensure readability and accessibility (iterated with PPI and users)</w:t>
            </w:r>
          </w:p>
          <w:p w:rsidR="005C58B0" w:rsidP="00DD00EE" w:rsidRDefault="005C58B0" w14:paraId="7F8D01BB" w14:textId="77777777">
            <w:pPr>
              <w:rPr>
                <w:sz w:val="18"/>
                <w:szCs w:val="18"/>
              </w:rPr>
            </w:pPr>
          </w:p>
          <w:p w:rsidR="005C58B0" w:rsidP="00DD00EE" w:rsidRDefault="005C58B0" w14:paraId="0C112155" w14:textId="123D3B4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Potential benefits of study </w:t>
            </w:r>
            <w:r w:rsidR="00BA5822">
              <w:rPr>
                <w:sz w:val="18"/>
                <w:szCs w:val="18"/>
              </w:rPr>
              <w:t>clearly explained in accessible language</w:t>
            </w:r>
          </w:p>
          <w:p w:rsidR="008C278F" w:rsidP="00DD00EE" w:rsidRDefault="008C278F" w14:paraId="39EF98B3" w14:textId="77777777">
            <w:pPr>
              <w:rPr>
                <w:sz w:val="18"/>
                <w:szCs w:val="18"/>
              </w:rPr>
            </w:pPr>
          </w:p>
          <w:p w:rsidRPr="00574AFA" w:rsidR="00C018AD" w:rsidP="00FA2F21" w:rsidRDefault="008C278F" w14:paraId="21C8F4A7" w14:textId="2613EA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ef video explaining website layout and navigation</w:t>
            </w:r>
          </w:p>
        </w:tc>
        <w:tc>
          <w:tcPr>
            <w:tcW w:w="1195" w:type="dxa"/>
            <w:tcMar/>
          </w:tcPr>
          <w:p w:rsidR="00C018AD" w:rsidP="00FA2F21" w:rsidRDefault="005937B8" w14:paraId="35D6972C" w14:textId="1B2ACE5E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EE53B7" w:rsidP="00FA2F21" w:rsidRDefault="00EE53B7" w14:paraId="380165DB" w14:textId="77777777">
            <w:pPr>
              <w:rPr>
                <w:sz w:val="18"/>
              </w:rPr>
            </w:pPr>
          </w:p>
          <w:p w:rsidR="00FB0B08" w:rsidP="00FA2F21" w:rsidRDefault="00FB0B08" w14:paraId="3FD53B2C" w14:textId="77777777">
            <w:pPr>
              <w:rPr>
                <w:sz w:val="18"/>
              </w:rPr>
            </w:pPr>
          </w:p>
          <w:p w:rsidRPr="00893253" w:rsidR="00EE53B7" w:rsidP="00FA2F21" w:rsidRDefault="003B5F4F" w14:paraId="1C68761E" w14:textId="477A6934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  <w:p w:rsidRPr="00893253" w:rsidR="00C018AD" w:rsidP="00FA2F21" w:rsidRDefault="00C018AD" w14:paraId="04723DEB" w14:textId="77777777">
            <w:pPr>
              <w:rPr>
                <w:sz w:val="18"/>
              </w:rPr>
            </w:pPr>
          </w:p>
        </w:tc>
        <w:tc>
          <w:tcPr>
            <w:tcW w:w="1640" w:type="dxa"/>
            <w:tcMar/>
          </w:tcPr>
          <w:p w:rsidR="00C018AD" w:rsidP="00FA2F21" w:rsidRDefault="00AC0199" w14:paraId="73BBF625" w14:textId="5B9154E6">
            <w:pPr>
              <w:rPr>
                <w:sz w:val="18"/>
              </w:rPr>
            </w:pPr>
            <w:r>
              <w:rPr>
                <w:sz w:val="18"/>
              </w:rPr>
              <w:t xml:space="preserve">Knowledge; </w:t>
            </w:r>
            <w:r w:rsidR="00855823">
              <w:rPr>
                <w:sz w:val="18"/>
              </w:rPr>
              <w:t xml:space="preserve">Cognitive and interpersonal </w:t>
            </w:r>
            <w:r w:rsidR="00F40AC2">
              <w:rPr>
                <w:sz w:val="18"/>
              </w:rPr>
              <w:t>skills</w:t>
            </w:r>
          </w:p>
          <w:p w:rsidR="00F40AC2" w:rsidP="00FA2F21" w:rsidRDefault="00F40AC2" w14:paraId="5EDE64F0" w14:textId="77777777">
            <w:pPr>
              <w:rPr>
                <w:sz w:val="18"/>
              </w:rPr>
            </w:pPr>
          </w:p>
          <w:p w:rsidRPr="00893253" w:rsidR="00F40AC2" w:rsidP="00FA2F21" w:rsidRDefault="00FB0B08" w14:paraId="482C0401" w14:textId="0C5F09A3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</w:tc>
        <w:tc>
          <w:tcPr>
            <w:tcW w:w="1417" w:type="dxa"/>
            <w:tcMar/>
          </w:tcPr>
          <w:p w:rsidRPr="00893253" w:rsidR="008C278F" w:rsidP="006F0077" w:rsidRDefault="005D118D" w14:paraId="262FF684" w14:textId="50A193CB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8C278F">
              <w:rPr>
                <w:sz w:val="18"/>
              </w:rPr>
              <w:t>; Training</w:t>
            </w:r>
            <w:r w:rsidR="00EA2206">
              <w:rPr>
                <w:sz w:val="18"/>
              </w:rPr>
              <w:t xml:space="preserve">; </w:t>
            </w:r>
            <w:r w:rsidR="00352B16">
              <w:rPr>
                <w:sz w:val="18"/>
              </w:rPr>
              <w:t>Environmental restructuring</w:t>
            </w:r>
          </w:p>
        </w:tc>
        <w:tc>
          <w:tcPr>
            <w:tcW w:w="2835" w:type="dxa"/>
            <w:tcMar/>
          </w:tcPr>
          <w:p w:rsidR="00C018AD" w:rsidP="00FA2F21" w:rsidRDefault="007A2EAE" w14:paraId="4DBE51A7" w14:textId="77777777">
            <w:pPr>
              <w:rPr>
                <w:sz w:val="18"/>
              </w:rPr>
            </w:pPr>
            <w:r>
              <w:rPr>
                <w:sz w:val="18"/>
              </w:rPr>
              <w:t>4.1. Instruction on how to perform the behaviour</w:t>
            </w:r>
          </w:p>
          <w:p w:rsidRPr="00943EDF" w:rsidR="00C119A9" w:rsidP="00FA2F21" w:rsidRDefault="00BA5822" w14:paraId="58DFB201" w14:textId="56AB2A37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5.1. Information about health consequences</w:t>
            </w:r>
          </w:p>
        </w:tc>
      </w:tr>
      <w:tr w:rsidRPr="00893253" w:rsidR="00462264" w:rsidTr="0D405A9F" w14:paraId="4B6B9818" w14:textId="77777777">
        <w:trPr>
          <w:trHeight w:val="1559"/>
        </w:trPr>
        <w:tc>
          <w:tcPr>
            <w:tcW w:w="2835" w:type="dxa"/>
            <w:tcMar/>
          </w:tcPr>
          <w:p w:rsidR="00C018AD" w:rsidP="00C018AD" w:rsidRDefault="00C018AD" w14:paraId="09F8611D" w14:textId="5B823CE8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Privacy and credibility concerns</w:t>
            </w:r>
            <w:r w:rsidR="009A7574">
              <w:rPr>
                <w:sz w:val="18"/>
                <w:szCs w:val="18"/>
              </w:rPr>
              <w:t xml:space="preserve"> </w:t>
            </w:r>
            <w:r w:rsidRPr="009A7574" w:rsidR="009A7574">
              <w:rPr>
                <w:b/>
                <w:bCs/>
                <w:sz w:val="18"/>
                <w:szCs w:val="18"/>
              </w:rPr>
              <w:t>(ST; PPIE)</w:t>
            </w:r>
          </w:p>
          <w:p w:rsidRPr="00893253" w:rsidR="00C018AD" w:rsidP="00C018AD" w:rsidRDefault="00C018AD" w14:paraId="18B24A83" w14:textId="77777777">
            <w:pPr>
              <w:rPr>
                <w:sz w:val="18"/>
              </w:rPr>
            </w:pPr>
          </w:p>
          <w:p w:rsidR="00C018AD" w:rsidP="00C018AD" w:rsidRDefault="00C018AD" w14:paraId="3ED759DB" w14:textId="40A3DA6E">
            <w:pPr>
              <w:rPr>
                <w:i/>
                <w:iCs/>
                <w:sz w:val="18"/>
                <w:szCs w:val="18"/>
              </w:rPr>
            </w:pPr>
          </w:p>
          <w:p w:rsidRPr="0E96A921" w:rsidR="00C018AD" w:rsidP="00FA2F21" w:rsidRDefault="00C018AD" w14:paraId="5F843482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3965A7" w:rsidP="003965A7" w:rsidRDefault="003965A7" w14:paraId="57566088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Direct contact details (email/phone/SMS) for study team provided for questions and further information</w:t>
            </w:r>
          </w:p>
          <w:p w:rsidR="00C018AD" w:rsidP="00FA2F21" w:rsidRDefault="00C018AD" w14:paraId="59785526" w14:textId="77777777">
            <w:pPr>
              <w:rPr>
                <w:sz w:val="18"/>
                <w:szCs w:val="18"/>
              </w:rPr>
            </w:pPr>
          </w:p>
          <w:p w:rsidR="003965A7" w:rsidP="00FA2F21" w:rsidRDefault="003965A7" w14:paraId="0F2E1F35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University and NHS logos and approval reference details provided on recruitment materials and website pages</w:t>
            </w:r>
          </w:p>
          <w:p w:rsidR="001C6F47" w:rsidP="00FA2F21" w:rsidRDefault="001C6F47" w14:paraId="19F76FAC" w14:textId="77777777">
            <w:pPr>
              <w:rPr>
                <w:sz w:val="18"/>
                <w:szCs w:val="18"/>
              </w:rPr>
            </w:pPr>
          </w:p>
          <w:p w:rsidRPr="0E96A921" w:rsidR="001C6F47" w:rsidP="00FA2F21" w:rsidRDefault="00C103FB" w14:paraId="6DDF4E91" w14:textId="28EF828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Only essential (for study purposes) information collected and </w:t>
            </w:r>
            <w:proofErr w:type="gramStart"/>
            <w:r>
              <w:rPr>
                <w:sz w:val="18"/>
                <w:szCs w:val="18"/>
              </w:rPr>
              <w:t>stored</w:t>
            </w:r>
            <w:proofErr w:type="gramEnd"/>
            <w:r>
              <w:rPr>
                <w:sz w:val="18"/>
                <w:szCs w:val="18"/>
              </w:rPr>
              <w:t xml:space="preserve"> and clear statement provi</w:t>
            </w:r>
            <w:r w:rsidR="00867F96">
              <w:rPr>
                <w:sz w:val="18"/>
                <w:szCs w:val="18"/>
              </w:rPr>
              <w:t>ded about how data is collected, stored and used</w:t>
            </w:r>
          </w:p>
        </w:tc>
        <w:tc>
          <w:tcPr>
            <w:tcW w:w="1195" w:type="dxa"/>
            <w:tcMar/>
          </w:tcPr>
          <w:p w:rsidR="00C018AD" w:rsidP="00FA2F21" w:rsidRDefault="008C076C" w14:paraId="398AC4E0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680240" w:rsidP="00FA2F21" w:rsidRDefault="00680240" w14:paraId="3B45351C" w14:textId="77777777">
            <w:pPr>
              <w:rPr>
                <w:sz w:val="18"/>
              </w:rPr>
            </w:pPr>
          </w:p>
          <w:p w:rsidRPr="00893253" w:rsidR="00680240" w:rsidP="00FA2F21" w:rsidRDefault="00680240" w14:paraId="2AD60DBC" w14:textId="1A23B069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</w:tc>
        <w:tc>
          <w:tcPr>
            <w:tcW w:w="1640" w:type="dxa"/>
            <w:tcMar/>
          </w:tcPr>
          <w:p w:rsidR="00C018AD" w:rsidP="00FA2F21" w:rsidRDefault="00202D43" w14:paraId="68B153F7" w14:textId="31D9C099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FE3B96" w:rsidP="00FA2F21" w:rsidRDefault="00FE3B96" w14:paraId="72FB883E" w14:textId="77777777">
            <w:pPr>
              <w:rPr>
                <w:sz w:val="18"/>
              </w:rPr>
            </w:pPr>
          </w:p>
          <w:p w:rsidRPr="00893253" w:rsidR="00FE3B96" w:rsidP="00FA2F21" w:rsidRDefault="0064273F" w14:paraId="70D99EEA" w14:textId="667E94AF">
            <w:pPr>
              <w:rPr>
                <w:sz w:val="18"/>
              </w:rPr>
            </w:pPr>
            <w:r>
              <w:rPr>
                <w:sz w:val="18"/>
              </w:rPr>
              <w:t xml:space="preserve">Knowledge; </w:t>
            </w:r>
            <w:r w:rsidR="00F5545B">
              <w:rPr>
                <w:sz w:val="18"/>
              </w:rPr>
              <w:t>Memory, attention and decision processes</w:t>
            </w:r>
          </w:p>
        </w:tc>
        <w:tc>
          <w:tcPr>
            <w:tcW w:w="1417" w:type="dxa"/>
            <w:tcMar/>
          </w:tcPr>
          <w:p w:rsidRPr="00893253" w:rsidR="00F5545B" w:rsidP="006F0077" w:rsidRDefault="00537C24" w14:paraId="67B26AFF" w14:textId="0EA95406">
            <w:pPr>
              <w:rPr>
                <w:sz w:val="18"/>
              </w:rPr>
            </w:pPr>
            <w:r>
              <w:rPr>
                <w:sz w:val="18"/>
              </w:rPr>
              <w:t>Education; Persuasion</w:t>
            </w:r>
          </w:p>
        </w:tc>
        <w:tc>
          <w:tcPr>
            <w:tcW w:w="2835" w:type="dxa"/>
            <w:tcMar/>
          </w:tcPr>
          <w:p w:rsidR="00791C22" w:rsidP="00791C22" w:rsidRDefault="00791C22" w14:paraId="59AD4A99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5.1. Information about health consequences </w:t>
            </w:r>
          </w:p>
          <w:p w:rsidR="00C018AD" w:rsidP="00791C22" w:rsidRDefault="000A089B" w14:paraId="55A7E249" w14:textId="77777777">
            <w:pPr>
              <w:rPr>
                <w:sz w:val="18"/>
              </w:rPr>
            </w:pPr>
            <w:r>
              <w:rPr>
                <w:sz w:val="18"/>
              </w:rPr>
              <w:t>9.1 Credible source</w:t>
            </w:r>
          </w:p>
          <w:p w:rsidRPr="00893253" w:rsidR="00791C22" w:rsidP="00791C22" w:rsidRDefault="00791C22" w14:paraId="42BF995F" w14:textId="50CF64CF">
            <w:pPr>
              <w:rPr>
                <w:sz w:val="18"/>
              </w:rPr>
            </w:pPr>
            <w:r>
              <w:rPr>
                <w:sz w:val="18"/>
              </w:rPr>
              <w:t>15.2 Social support (practical)</w:t>
            </w:r>
          </w:p>
        </w:tc>
      </w:tr>
      <w:tr w:rsidRPr="00893253" w:rsidR="00462264" w:rsidTr="0D405A9F" w14:paraId="0335B8C2" w14:textId="77777777">
        <w:trPr>
          <w:trHeight w:val="1266"/>
        </w:trPr>
        <w:tc>
          <w:tcPr>
            <w:tcW w:w="2835" w:type="dxa"/>
            <w:tcMar/>
          </w:tcPr>
          <w:p w:rsidR="00C018AD" w:rsidP="00C018AD" w:rsidRDefault="00C018AD" w14:paraId="68FF767D" w14:textId="4DC6BC09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Limited attention span/</w:t>
            </w:r>
            <w:r w:rsidR="003965A7">
              <w:rPr>
                <w:sz w:val="18"/>
                <w:szCs w:val="18"/>
              </w:rPr>
              <w:t>preference for minimal text</w:t>
            </w:r>
            <w:r w:rsidR="009A7574">
              <w:rPr>
                <w:sz w:val="18"/>
                <w:szCs w:val="18"/>
              </w:rPr>
              <w:t xml:space="preserve"> </w:t>
            </w:r>
            <w:r w:rsidRPr="009708E3" w:rsidR="009A7574">
              <w:rPr>
                <w:b/>
                <w:bCs/>
                <w:sz w:val="18"/>
                <w:szCs w:val="18"/>
              </w:rPr>
              <w:t>(PPIE</w:t>
            </w:r>
            <w:r w:rsidRPr="009708E3" w:rsidR="009708E3">
              <w:rPr>
                <w:b/>
                <w:bCs/>
                <w:sz w:val="18"/>
                <w:szCs w:val="18"/>
              </w:rPr>
              <w:t>; QI)</w:t>
            </w:r>
          </w:p>
          <w:p w:rsidRPr="00893253" w:rsidR="00C018AD" w:rsidP="00C018AD" w:rsidRDefault="00C018AD" w14:paraId="2B719305" w14:textId="77777777">
            <w:pPr>
              <w:rPr>
                <w:sz w:val="18"/>
              </w:rPr>
            </w:pPr>
          </w:p>
          <w:p w:rsidR="00C018AD" w:rsidP="00C018AD" w:rsidRDefault="00C018AD" w14:paraId="3F21F917" w14:textId="6F6B73CF">
            <w:pPr>
              <w:rPr>
                <w:b/>
                <w:bCs/>
                <w:sz w:val="18"/>
                <w:szCs w:val="18"/>
              </w:rPr>
            </w:pPr>
            <w:r w:rsidRPr="00021F6B">
              <w:rPr>
                <w:i/>
                <w:color w:val="00B050"/>
                <w:sz w:val="18"/>
              </w:rPr>
              <w:t>Interest in study</w:t>
            </w:r>
            <w:r w:rsidR="00A94FD8">
              <w:rPr>
                <w:i/>
                <w:color w:val="00B050"/>
                <w:sz w:val="18"/>
              </w:rPr>
              <w:t xml:space="preserve"> </w:t>
            </w:r>
            <w:r w:rsidRPr="009708E3" w:rsidR="00A94FD8">
              <w:rPr>
                <w:b/>
                <w:bCs/>
                <w:sz w:val="18"/>
                <w:szCs w:val="18"/>
              </w:rPr>
              <w:t>(PPIE; QI)</w:t>
            </w:r>
          </w:p>
          <w:p w:rsidRPr="00021F6B" w:rsidR="00145546" w:rsidP="00C018AD" w:rsidRDefault="00145546" w14:paraId="68F56B37" w14:textId="77777777">
            <w:pPr>
              <w:rPr>
                <w:i/>
                <w:color w:val="00B050"/>
                <w:sz w:val="18"/>
              </w:rPr>
            </w:pPr>
          </w:p>
          <w:p w:rsidR="00C018AD" w:rsidP="00C018AD" w:rsidRDefault="00C018AD" w14:paraId="459351D3" w14:textId="02ADA4A9">
            <w:pPr>
              <w:rPr>
                <w:b/>
                <w:bCs/>
                <w:sz w:val="18"/>
                <w:szCs w:val="18"/>
              </w:rPr>
            </w:pPr>
            <w:r w:rsidRPr="00021F6B">
              <w:rPr>
                <w:i/>
                <w:color w:val="00B050"/>
                <w:sz w:val="18"/>
              </w:rPr>
              <w:t>Acne symptoms impacting mental health and wellbeing</w:t>
            </w:r>
            <w:r w:rsidR="00A94FD8">
              <w:rPr>
                <w:i/>
                <w:color w:val="00B050"/>
                <w:sz w:val="18"/>
              </w:rPr>
              <w:t xml:space="preserve"> </w:t>
            </w:r>
            <w:r w:rsidRPr="009708E3" w:rsidR="00A94FD8">
              <w:rPr>
                <w:b/>
                <w:bCs/>
                <w:sz w:val="18"/>
                <w:szCs w:val="18"/>
              </w:rPr>
              <w:t>(PPIE; QI)</w:t>
            </w:r>
          </w:p>
          <w:p w:rsidRPr="00021F6B" w:rsidR="00145546" w:rsidP="00C018AD" w:rsidRDefault="00145546" w14:paraId="061FAC37" w14:textId="77777777">
            <w:pPr>
              <w:rPr>
                <w:i/>
                <w:color w:val="00B050"/>
                <w:sz w:val="18"/>
              </w:rPr>
            </w:pPr>
          </w:p>
          <w:p w:rsidR="00C018AD" w:rsidP="00C018AD" w:rsidRDefault="00C018AD" w14:paraId="3FB6DA67" w14:textId="1E8CA3A2">
            <w:pPr>
              <w:rPr>
                <w:b/>
                <w:bCs/>
                <w:sz w:val="18"/>
                <w:szCs w:val="18"/>
              </w:rPr>
            </w:pPr>
            <w:r w:rsidRPr="00021F6B">
              <w:rPr>
                <w:i/>
                <w:color w:val="00B050"/>
                <w:sz w:val="18"/>
                <w:szCs w:val="18"/>
              </w:rPr>
              <w:t>Encouragement from parent/family member</w:t>
            </w:r>
            <w:r w:rsidR="00A94FD8">
              <w:rPr>
                <w:i/>
                <w:color w:val="00B050"/>
                <w:sz w:val="18"/>
                <w:szCs w:val="18"/>
              </w:rPr>
              <w:t xml:space="preserve"> </w:t>
            </w:r>
            <w:r w:rsidRPr="009708E3" w:rsidR="00A94FD8">
              <w:rPr>
                <w:b/>
                <w:bCs/>
                <w:sz w:val="18"/>
                <w:szCs w:val="18"/>
              </w:rPr>
              <w:t>(PPIE; QI)</w:t>
            </w:r>
          </w:p>
          <w:p w:rsidRPr="00021F6B" w:rsidR="00145546" w:rsidP="00C018AD" w:rsidRDefault="00145546" w14:paraId="146ADB62" w14:textId="77777777">
            <w:pPr>
              <w:rPr>
                <w:i/>
                <w:color w:val="00B050"/>
                <w:sz w:val="18"/>
              </w:rPr>
            </w:pPr>
          </w:p>
          <w:p w:rsidR="00C018AD" w:rsidP="00C018AD" w:rsidRDefault="00C018AD" w14:paraId="5CC65BAB" w14:textId="77777777">
            <w:pPr>
              <w:rPr>
                <w:b/>
                <w:bCs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Altruism</w:t>
            </w:r>
            <w:r w:rsidR="00A94FD8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9708E3" w:rsidR="00A94FD8">
              <w:rPr>
                <w:b/>
                <w:bCs/>
                <w:sz w:val="18"/>
                <w:szCs w:val="18"/>
              </w:rPr>
              <w:t>(PPIE; QI)</w:t>
            </w:r>
          </w:p>
          <w:p w:rsidRPr="0E96A921" w:rsidR="00FB1F84" w:rsidP="00C018AD" w:rsidRDefault="00FB1F84" w14:paraId="79B6AE9A" w14:textId="4FBBFB1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Pr="00893253" w:rsidR="00DD00EE" w:rsidP="00DD00EE" w:rsidRDefault="00DD00EE" w14:paraId="0B21E487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Persuasive recruitment materials highlighting benefits of study</w:t>
            </w:r>
          </w:p>
          <w:p w:rsidR="00DD00EE" w:rsidP="00DD00EE" w:rsidRDefault="00DD00EE" w14:paraId="499CFA8F" w14:textId="77777777">
            <w:pPr>
              <w:rPr>
                <w:sz w:val="18"/>
                <w:szCs w:val="18"/>
              </w:rPr>
            </w:pPr>
          </w:p>
          <w:p w:rsidR="00DD00EE" w:rsidP="00DD00EE" w:rsidRDefault="00DD00EE" w14:paraId="2645275A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Brief recruitment materials with minimal text</w:t>
            </w:r>
          </w:p>
          <w:p w:rsidR="00DD00EE" w:rsidP="00DD00EE" w:rsidRDefault="00DD00EE" w14:paraId="460374A6" w14:textId="77777777">
            <w:pPr>
              <w:rPr>
                <w:sz w:val="18"/>
                <w:szCs w:val="18"/>
              </w:rPr>
            </w:pPr>
          </w:p>
          <w:p w:rsidR="00DD00EE" w:rsidP="00DD00EE" w:rsidRDefault="00DD00EE" w14:paraId="0D9ECCB0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More information accessible via QR code/direct URL for quick/easy access</w:t>
            </w:r>
          </w:p>
          <w:p w:rsidR="00DD00EE" w:rsidP="00DD00EE" w:rsidRDefault="00DD00EE" w14:paraId="201F4140" w14:textId="77777777">
            <w:pPr>
              <w:rPr>
                <w:sz w:val="18"/>
                <w:szCs w:val="18"/>
              </w:rPr>
            </w:pPr>
          </w:p>
          <w:p w:rsidR="00DD00EE" w:rsidP="00DD00EE" w:rsidRDefault="00DD00EE" w14:paraId="6A16E866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Direct contact details (email/phone/SMS) for study team provided for questions and further information</w:t>
            </w:r>
          </w:p>
          <w:p w:rsidR="00DD00EE" w:rsidP="00DD00EE" w:rsidRDefault="00DD00EE" w14:paraId="21A5E40F" w14:textId="77777777">
            <w:pPr>
              <w:rPr>
                <w:sz w:val="18"/>
                <w:szCs w:val="18"/>
              </w:rPr>
            </w:pPr>
          </w:p>
          <w:p w:rsidR="00E37D5E" w:rsidP="00DD00EE" w:rsidRDefault="003965A7" w14:paraId="165F9CB9" w14:textId="2858A7EE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Mobile optimised website (study processes and intervention) to allow study completion on mobil</w:t>
            </w:r>
            <w:r>
              <w:rPr>
                <w:sz w:val="18"/>
                <w:szCs w:val="18"/>
              </w:rPr>
              <w:t>e</w:t>
            </w:r>
          </w:p>
          <w:p w:rsidR="00627AF4" w:rsidP="00DD00EE" w:rsidRDefault="00627AF4" w14:paraId="0ABF3548" w14:textId="77777777">
            <w:pPr>
              <w:rPr>
                <w:sz w:val="18"/>
                <w:szCs w:val="18"/>
              </w:rPr>
            </w:pPr>
          </w:p>
          <w:p w:rsidR="00627AF4" w:rsidP="00DD00EE" w:rsidRDefault="00627AF4" w14:paraId="6FE0A533" w14:textId="77777777">
            <w:pPr>
              <w:rPr>
                <w:sz w:val="18"/>
                <w:szCs w:val="18"/>
              </w:rPr>
            </w:pPr>
          </w:p>
          <w:p w:rsidR="00CB1D60" w:rsidP="00DD00EE" w:rsidRDefault="00CB1D60" w14:paraId="4B365B15" w14:textId="77777777">
            <w:pPr>
              <w:rPr>
                <w:sz w:val="18"/>
                <w:szCs w:val="18"/>
              </w:rPr>
            </w:pPr>
          </w:p>
          <w:p w:rsidR="00CB1D60" w:rsidP="00DD00EE" w:rsidRDefault="00CB1D60" w14:paraId="622C5435" w14:textId="77777777">
            <w:pPr>
              <w:rPr>
                <w:sz w:val="18"/>
                <w:szCs w:val="18"/>
              </w:rPr>
            </w:pPr>
          </w:p>
          <w:p w:rsidRPr="0E96A921" w:rsidR="00CB1D60" w:rsidP="00DD00EE" w:rsidRDefault="00CB1D60" w14:paraId="70553AA3" w14:textId="32E3EAAB">
            <w:pPr>
              <w:rPr>
                <w:sz w:val="18"/>
                <w:szCs w:val="18"/>
              </w:rPr>
            </w:pPr>
          </w:p>
        </w:tc>
        <w:tc>
          <w:tcPr>
            <w:tcW w:w="1195" w:type="dxa"/>
            <w:tcMar/>
          </w:tcPr>
          <w:p w:rsidR="00413400" w:rsidP="00FA2F21" w:rsidRDefault="007E4EAD" w14:paraId="2AF47319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Psychological capabi</w:t>
            </w:r>
            <w:r w:rsidR="00413400">
              <w:rPr>
                <w:sz w:val="18"/>
              </w:rPr>
              <w:t>lity</w:t>
            </w:r>
          </w:p>
          <w:p w:rsidR="00413400" w:rsidP="00FA2F21" w:rsidRDefault="00413400" w14:paraId="62472453" w14:textId="77777777">
            <w:pPr>
              <w:rPr>
                <w:sz w:val="18"/>
              </w:rPr>
            </w:pPr>
          </w:p>
          <w:p w:rsidR="00F8133A" w:rsidP="00FA2F21" w:rsidRDefault="00F8133A" w14:paraId="600F7748" w14:textId="77777777">
            <w:pPr>
              <w:rPr>
                <w:sz w:val="18"/>
              </w:rPr>
            </w:pPr>
          </w:p>
          <w:p w:rsidR="007E4EAD" w:rsidP="00FA2F21" w:rsidRDefault="007E4EAD" w14:paraId="54CEC6B3" w14:textId="7EF042FF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7E4EAD" w:rsidP="00FA2F21" w:rsidRDefault="007E4EAD" w14:paraId="54174EC9" w14:textId="77777777">
            <w:pPr>
              <w:rPr>
                <w:sz w:val="18"/>
              </w:rPr>
            </w:pPr>
          </w:p>
          <w:p w:rsidR="005F122B" w:rsidP="00FA2F21" w:rsidRDefault="005F122B" w14:paraId="4E5D04F3" w14:textId="77777777">
            <w:pPr>
              <w:rPr>
                <w:sz w:val="18"/>
              </w:rPr>
            </w:pPr>
          </w:p>
          <w:p w:rsidR="00C018AD" w:rsidP="00FA2F21" w:rsidRDefault="00942E95" w14:paraId="54A0251A" w14:textId="1BA9971F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  <w:p w:rsidR="00494D09" w:rsidP="00FA2F21" w:rsidRDefault="00494D09" w14:paraId="3483F2F8" w14:textId="77777777">
            <w:pPr>
              <w:rPr>
                <w:sz w:val="18"/>
              </w:rPr>
            </w:pPr>
          </w:p>
          <w:p w:rsidR="00494D09" w:rsidP="00494D09" w:rsidRDefault="00494D09" w14:paraId="450CDFD9" w14:textId="77777777">
            <w:pPr>
              <w:rPr>
                <w:sz w:val="18"/>
              </w:rPr>
            </w:pPr>
            <w:r>
              <w:rPr>
                <w:sz w:val="18"/>
              </w:rPr>
              <w:t>Social opportunity</w:t>
            </w:r>
          </w:p>
          <w:p w:rsidRPr="00893253" w:rsidR="00494D09" w:rsidP="00FA2F21" w:rsidRDefault="00494D09" w14:paraId="10B76040" w14:textId="2B6B7CEE">
            <w:pPr>
              <w:rPr>
                <w:sz w:val="18"/>
              </w:rPr>
            </w:pPr>
          </w:p>
        </w:tc>
        <w:tc>
          <w:tcPr>
            <w:tcW w:w="1640" w:type="dxa"/>
            <w:tcMar/>
          </w:tcPr>
          <w:p w:rsidR="00D527B8" w:rsidP="00FA2F21" w:rsidRDefault="00AB7016" w14:paraId="6E24CCE2" w14:textId="17071C5C">
            <w:pPr>
              <w:rPr>
                <w:sz w:val="18"/>
              </w:rPr>
            </w:pPr>
            <w:r>
              <w:rPr>
                <w:sz w:val="18"/>
              </w:rPr>
              <w:t>Memory, attention and decision processes</w:t>
            </w:r>
          </w:p>
          <w:p w:rsidR="00D527B8" w:rsidP="00FA2F21" w:rsidRDefault="00D527B8" w14:paraId="46857742" w14:textId="77777777">
            <w:pPr>
              <w:rPr>
                <w:sz w:val="18"/>
              </w:rPr>
            </w:pPr>
          </w:p>
          <w:p w:rsidR="00F8133A" w:rsidP="00FA2F21" w:rsidRDefault="009A45A5" w14:paraId="1A13B399" w14:textId="51F5060B">
            <w:pPr>
              <w:rPr>
                <w:sz w:val="18"/>
              </w:rPr>
            </w:pPr>
            <w:r>
              <w:rPr>
                <w:sz w:val="18"/>
              </w:rPr>
              <w:t>Intentions</w:t>
            </w:r>
            <w:r w:rsidR="005F122B">
              <w:rPr>
                <w:sz w:val="18"/>
              </w:rPr>
              <w:t>; Goals; Beliefs about consequences</w:t>
            </w:r>
          </w:p>
          <w:p w:rsidR="00D527B8" w:rsidP="00FA2F21" w:rsidRDefault="00D527B8" w14:paraId="2813CCE0" w14:textId="77777777">
            <w:pPr>
              <w:rPr>
                <w:sz w:val="18"/>
              </w:rPr>
            </w:pPr>
          </w:p>
          <w:p w:rsidR="00D527B8" w:rsidP="00FA2F21" w:rsidRDefault="00EB1DE1" w14:paraId="54DE8EC0" w14:textId="77777777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</w:p>
          <w:p w:rsidR="00EB1DE1" w:rsidP="00FA2F21" w:rsidRDefault="00EB1DE1" w14:paraId="0D3B7354" w14:textId="77777777">
            <w:pPr>
              <w:rPr>
                <w:sz w:val="18"/>
              </w:rPr>
            </w:pPr>
          </w:p>
          <w:p w:rsidR="005F122B" w:rsidP="00FA2F21" w:rsidRDefault="005F122B" w14:paraId="7B7E2365" w14:textId="77777777">
            <w:pPr>
              <w:rPr>
                <w:sz w:val="18"/>
              </w:rPr>
            </w:pPr>
          </w:p>
          <w:p w:rsidRPr="00893253" w:rsidR="00EB1DE1" w:rsidP="00FA2F21" w:rsidRDefault="00EB1DE1" w14:paraId="65F4336A" w14:textId="7FB52E8C">
            <w:pPr>
              <w:rPr>
                <w:sz w:val="18"/>
              </w:rPr>
            </w:pPr>
            <w:r>
              <w:rPr>
                <w:sz w:val="18"/>
              </w:rPr>
              <w:t>Social influences</w:t>
            </w:r>
          </w:p>
        </w:tc>
        <w:tc>
          <w:tcPr>
            <w:tcW w:w="1417" w:type="dxa"/>
            <w:tcMar/>
          </w:tcPr>
          <w:p w:rsidRPr="00893253" w:rsidR="00C018AD" w:rsidP="006F0077" w:rsidRDefault="003B60A7" w14:paraId="6465643D" w14:textId="17AF10B6">
            <w:pPr>
              <w:rPr>
                <w:sz w:val="18"/>
              </w:rPr>
            </w:pPr>
            <w:r>
              <w:rPr>
                <w:sz w:val="18"/>
              </w:rPr>
              <w:t xml:space="preserve">Environmental restructuring; </w:t>
            </w:r>
            <w:r w:rsidR="001C3D61">
              <w:rPr>
                <w:sz w:val="18"/>
              </w:rPr>
              <w:t xml:space="preserve">Education; </w:t>
            </w:r>
            <w:r w:rsidR="007B5205">
              <w:rPr>
                <w:sz w:val="18"/>
              </w:rPr>
              <w:t>Persuasion</w:t>
            </w:r>
          </w:p>
        </w:tc>
        <w:tc>
          <w:tcPr>
            <w:tcW w:w="2835" w:type="dxa"/>
            <w:tcMar/>
          </w:tcPr>
          <w:p w:rsidR="009237D0" w:rsidP="009237D0" w:rsidRDefault="009237D0" w14:paraId="0B276602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5.1. Information about health consequences </w:t>
            </w:r>
          </w:p>
          <w:p w:rsidR="009237D0" w:rsidP="009237D0" w:rsidRDefault="009237D0" w14:paraId="44C24589" w14:textId="6BF26BF0">
            <w:pPr>
              <w:rPr>
                <w:sz w:val="18"/>
              </w:rPr>
            </w:pPr>
            <w:r>
              <w:rPr>
                <w:sz w:val="18"/>
              </w:rPr>
              <w:t>15.2 Social support (practical)</w:t>
            </w:r>
          </w:p>
          <w:p w:rsidRPr="00893253" w:rsidR="00C018AD" w:rsidP="00FA2F21" w:rsidRDefault="00C018AD" w14:paraId="20C3663B" w14:textId="77777777">
            <w:pPr>
              <w:rPr>
                <w:sz w:val="18"/>
              </w:rPr>
            </w:pPr>
          </w:p>
        </w:tc>
      </w:tr>
      <w:tr w:rsidRPr="00893253" w:rsidR="00D72616" w:rsidTr="0D405A9F" w14:paraId="5E263059" w14:textId="77777777">
        <w:trPr>
          <w:trHeight w:val="410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893253" w:rsidR="00D72616" w:rsidP="00D72616" w:rsidRDefault="00D72616" w14:paraId="2FC2C5AC" w14:textId="7E5F5F1C">
            <w:pPr>
              <w:jc w:val="center"/>
              <w:rPr>
                <w:sz w:val="18"/>
              </w:rPr>
            </w:pPr>
            <w:r>
              <w:rPr>
                <w:b/>
              </w:rPr>
              <w:t>Engagement with Acne Care Online digital content over duration of study</w:t>
            </w:r>
          </w:p>
        </w:tc>
      </w:tr>
      <w:tr w:rsidRPr="00893253" w:rsidR="00627AF4" w:rsidTr="0D405A9F" w14:paraId="62CBBEFE" w14:textId="77777777">
        <w:trPr>
          <w:trHeight w:val="879"/>
        </w:trPr>
        <w:tc>
          <w:tcPr>
            <w:tcW w:w="2835" w:type="dxa"/>
            <w:tcMar/>
          </w:tcPr>
          <w:p w:rsidR="00252E71" w:rsidP="0E96A921" w:rsidRDefault="00252E71" w14:paraId="3A9AC922" w14:textId="5D4AFDF6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Low health and/or digital literacy</w:t>
            </w:r>
            <w:r w:rsidR="00D86516">
              <w:rPr>
                <w:sz w:val="18"/>
                <w:szCs w:val="18"/>
              </w:rPr>
              <w:t xml:space="preserve"> </w:t>
            </w:r>
            <w:r w:rsidRPr="009A7574" w:rsidR="00D86516">
              <w:rPr>
                <w:b/>
                <w:bCs/>
                <w:sz w:val="18"/>
                <w:szCs w:val="18"/>
              </w:rPr>
              <w:t>(ST)</w:t>
            </w:r>
          </w:p>
          <w:p w:rsidR="00252E71" w:rsidP="0E96A921" w:rsidRDefault="00252E71" w14:paraId="4D867CAF" w14:textId="132FD2D7">
            <w:pPr>
              <w:rPr>
                <w:sz w:val="18"/>
                <w:szCs w:val="18"/>
              </w:rPr>
            </w:pPr>
          </w:p>
          <w:p w:rsidR="00252E71" w:rsidP="0E96A921" w:rsidRDefault="00252E71" w14:paraId="112B7D7C" w14:textId="55BAE055">
            <w:pPr>
              <w:rPr>
                <w:sz w:val="18"/>
                <w:szCs w:val="18"/>
              </w:rPr>
            </w:pPr>
          </w:p>
          <w:p w:rsidR="00252E71" w:rsidP="0E96A921" w:rsidRDefault="00252E71" w14:paraId="2FA6B7FA" w14:textId="088FC66A">
            <w:pPr>
              <w:rPr>
                <w:sz w:val="18"/>
                <w:szCs w:val="18"/>
              </w:rPr>
            </w:pPr>
          </w:p>
          <w:p w:rsidRPr="00893253" w:rsidR="00252E71" w:rsidP="00FA2F21" w:rsidRDefault="00252E71" w14:paraId="6364CAAC" w14:textId="4BEB812C">
            <w:pPr>
              <w:rPr>
                <w:i/>
                <w:sz w:val="18"/>
              </w:rPr>
            </w:pPr>
            <w:r w:rsidRPr="001C442E">
              <w:rPr>
                <w:i/>
                <w:color w:val="00B050"/>
                <w:sz w:val="18"/>
              </w:rPr>
              <w:t>Perceived utility</w:t>
            </w:r>
            <w:r w:rsidRPr="001C442E" w:rsidR="001273CD">
              <w:rPr>
                <w:i/>
                <w:color w:val="00B050"/>
                <w:sz w:val="18"/>
              </w:rPr>
              <w:t>/convenience</w:t>
            </w:r>
            <w:r w:rsidRPr="001C442E">
              <w:rPr>
                <w:i/>
                <w:color w:val="00B050"/>
                <w:sz w:val="18"/>
              </w:rPr>
              <w:t xml:space="preserve"> of online technology</w:t>
            </w:r>
            <w:r w:rsidRPr="001C442E" w:rsidR="00B473CC">
              <w:rPr>
                <w:i/>
                <w:color w:val="00B050"/>
                <w:sz w:val="18"/>
              </w:rPr>
              <w:t xml:space="preserve"> </w:t>
            </w:r>
            <w:r w:rsidR="00B473CC">
              <w:rPr>
                <w:iCs/>
                <w:sz w:val="18"/>
              </w:rPr>
              <w:t>(</w:t>
            </w:r>
            <w:r w:rsidRPr="00B473CC" w:rsidR="00B473CC">
              <w:rPr>
                <w:b/>
                <w:bCs/>
                <w:iCs/>
                <w:sz w:val="18"/>
              </w:rPr>
              <w:t>PPIE; QI</w:t>
            </w:r>
            <w:r w:rsidR="00B473CC">
              <w:rPr>
                <w:b/>
                <w:bCs/>
                <w:iCs/>
                <w:sz w:val="18"/>
              </w:rPr>
              <w:t>)</w:t>
            </w:r>
          </w:p>
          <w:p w:rsidRPr="00893253" w:rsidR="00252E71" w:rsidP="00FA2F21" w:rsidRDefault="00252E71" w14:paraId="2CC02085" w14:textId="3F8CCC33">
            <w:pPr>
              <w:rPr>
                <w:i/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Pr="00893253" w:rsidR="00252E71" w:rsidP="00FA2F21" w:rsidRDefault="00252E71" w14:paraId="64953339" w14:textId="77777777">
            <w:pPr>
              <w:rPr>
                <w:sz w:val="18"/>
              </w:rPr>
            </w:pPr>
            <w:r w:rsidRPr="00893253">
              <w:rPr>
                <w:sz w:val="18"/>
              </w:rPr>
              <w:t>Simple login procedures with instructions (iterated with PPI and users)</w:t>
            </w:r>
          </w:p>
          <w:p w:rsidRPr="00893253" w:rsidR="00252E71" w:rsidP="00FA2F21" w:rsidRDefault="00252E71" w14:paraId="4ADB0326" w14:textId="77777777">
            <w:pPr>
              <w:rPr>
                <w:sz w:val="18"/>
              </w:rPr>
            </w:pPr>
          </w:p>
          <w:p w:rsidRPr="00893253" w:rsidR="00252E71" w:rsidP="00FA2F21" w:rsidRDefault="00252E71" w14:paraId="4F14A2CB" w14:textId="77777777">
            <w:pPr>
              <w:rPr>
                <w:sz w:val="18"/>
              </w:rPr>
            </w:pPr>
            <w:r w:rsidRPr="00893253">
              <w:rPr>
                <w:sz w:val="18"/>
              </w:rPr>
              <w:t>Easily navigable website (iterated with PPI and users)</w:t>
            </w:r>
          </w:p>
          <w:p w:rsidR="00252E71" w:rsidP="0E96A921" w:rsidRDefault="00252E71" w14:paraId="218C5341" w14:textId="7E7C64D3">
            <w:pPr>
              <w:rPr>
                <w:sz w:val="18"/>
                <w:szCs w:val="18"/>
              </w:rPr>
            </w:pPr>
          </w:p>
          <w:p w:rsidR="00252E71" w:rsidP="0E96A921" w:rsidRDefault="00252E71" w14:paraId="4FE2A8BA" w14:textId="0DC7090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Weekly SMS/email prompts to return</w:t>
            </w:r>
            <w:r w:rsidR="002C22A4">
              <w:rPr>
                <w:sz w:val="18"/>
                <w:szCs w:val="18"/>
              </w:rPr>
              <w:t xml:space="preserve"> to ACO (including URL)</w:t>
            </w:r>
            <w:r w:rsidRPr="0E96A921">
              <w:rPr>
                <w:sz w:val="18"/>
                <w:szCs w:val="18"/>
              </w:rPr>
              <w:t xml:space="preserve"> advertising different elements of ACO</w:t>
            </w:r>
            <w:r>
              <w:rPr>
                <w:sz w:val="18"/>
                <w:szCs w:val="18"/>
              </w:rPr>
              <w:t xml:space="preserve"> that may not have been viewed</w:t>
            </w:r>
          </w:p>
          <w:p w:rsidR="00252E71" w:rsidP="00FA2F21" w:rsidRDefault="00252E71" w14:paraId="513CF13A" w14:textId="77777777">
            <w:pPr>
              <w:rPr>
                <w:sz w:val="18"/>
              </w:rPr>
            </w:pPr>
          </w:p>
          <w:p w:rsidRPr="00893253" w:rsidR="00995AAF" w:rsidP="00995AAF" w:rsidRDefault="00995AAF" w14:paraId="7742F439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rief video explaining website layout and navigation</w:t>
            </w:r>
          </w:p>
          <w:p w:rsidRPr="00893253" w:rsidR="00252E71" w:rsidP="00A023BD" w:rsidRDefault="00252E71" w14:paraId="29FF2925" w14:textId="20CBFD87">
            <w:pPr>
              <w:rPr>
                <w:b/>
                <w:sz w:val="18"/>
              </w:rPr>
            </w:pPr>
          </w:p>
        </w:tc>
        <w:tc>
          <w:tcPr>
            <w:tcW w:w="1195" w:type="dxa"/>
            <w:tcMar/>
          </w:tcPr>
          <w:p w:rsidR="00413400" w:rsidP="00413400" w:rsidRDefault="00413400" w14:paraId="059F2374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413400" w:rsidP="00413400" w:rsidRDefault="00413400" w14:paraId="451FB9E2" w14:textId="77777777">
            <w:pPr>
              <w:rPr>
                <w:sz w:val="18"/>
              </w:rPr>
            </w:pPr>
          </w:p>
          <w:p w:rsidR="006A7F51" w:rsidP="00413400" w:rsidRDefault="006A7F51" w14:paraId="504F8CC1" w14:textId="77777777">
            <w:pPr>
              <w:rPr>
                <w:sz w:val="18"/>
              </w:rPr>
            </w:pPr>
          </w:p>
          <w:p w:rsidRPr="00893253" w:rsidR="00413400" w:rsidP="00413400" w:rsidRDefault="00413400" w14:paraId="6D2AFB66" w14:textId="77777777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  <w:p w:rsidRPr="00893253" w:rsidR="00252E71" w:rsidP="00FA2F21" w:rsidRDefault="00252E71" w14:paraId="33703BD1" w14:textId="77777777">
            <w:pPr>
              <w:rPr>
                <w:sz w:val="18"/>
              </w:rPr>
            </w:pPr>
          </w:p>
          <w:p w:rsidRPr="00893253" w:rsidR="00252E71" w:rsidP="00FA2F21" w:rsidRDefault="00252E71" w14:paraId="27469994" w14:textId="7843035A">
            <w:pPr>
              <w:rPr>
                <w:sz w:val="18"/>
              </w:rPr>
            </w:pPr>
          </w:p>
        </w:tc>
        <w:tc>
          <w:tcPr>
            <w:tcW w:w="1640" w:type="dxa"/>
            <w:tcMar/>
          </w:tcPr>
          <w:p w:rsidR="006A7F51" w:rsidP="006A7F51" w:rsidRDefault="006A7F51" w14:paraId="72B171C6" w14:textId="77777777">
            <w:pPr>
              <w:rPr>
                <w:sz w:val="18"/>
              </w:rPr>
            </w:pPr>
            <w:r>
              <w:rPr>
                <w:sz w:val="18"/>
              </w:rPr>
              <w:t>Knowledge; Cognitive and interpersonal skills</w:t>
            </w:r>
          </w:p>
          <w:p w:rsidR="00F210FB" w:rsidP="00FA2F21" w:rsidRDefault="00F210FB" w14:paraId="13B9E046" w14:textId="77777777">
            <w:pPr>
              <w:rPr>
                <w:sz w:val="18"/>
              </w:rPr>
            </w:pPr>
          </w:p>
          <w:p w:rsidRPr="00893253" w:rsidR="00F210FB" w:rsidP="00FA2F21" w:rsidRDefault="00F210FB" w14:paraId="3A82EC29" w14:textId="4BAAC047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  <w:p w:rsidRPr="00893253" w:rsidR="00252E71" w:rsidP="00FA2F21" w:rsidRDefault="00252E71" w14:paraId="5ED5ED1A" w14:textId="4BD8E58C">
            <w:pPr>
              <w:rPr>
                <w:sz w:val="18"/>
              </w:rPr>
            </w:pPr>
          </w:p>
        </w:tc>
        <w:tc>
          <w:tcPr>
            <w:tcW w:w="1417" w:type="dxa"/>
            <w:tcMar/>
          </w:tcPr>
          <w:p w:rsidRPr="00893253" w:rsidR="00252E71" w:rsidP="00FA2F21" w:rsidRDefault="00995AAF" w14:paraId="0EC6003D" w14:textId="36CF442D">
            <w:pPr>
              <w:rPr>
                <w:sz w:val="18"/>
              </w:rPr>
            </w:pPr>
            <w:r>
              <w:rPr>
                <w:sz w:val="18"/>
              </w:rPr>
              <w:t xml:space="preserve">Education; Training; </w:t>
            </w:r>
            <w:r w:rsidR="007C6071">
              <w:rPr>
                <w:sz w:val="18"/>
              </w:rPr>
              <w:t>Environmental restructuring</w:t>
            </w:r>
          </w:p>
          <w:p w:rsidRPr="00893253" w:rsidR="00252E71" w:rsidP="00FA2F21" w:rsidRDefault="00252E71" w14:paraId="5D03EC9E" w14:textId="77777777">
            <w:pPr>
              <w:rPr>
                <w:sz w:val="18"/>
              </w:rPr>
            </w:pPr>
          </w:p>
        </w:tc>
        <w:tc>
          <w:tcPr>
            <w:tcW w:w="2835" w:type="dxa"/>
            <w:tcMar/>
          </w:tcPr>
          <w:p w:rsidR="00FB49E9" w:rsidP="00FB49E9" w:rsidRDefault="00FB49E9" w14:paraId="5119382A" w14:textId="77777777">
            <w:pPr>
              <w:rPr>
                <w:sz w:val="18"/>
              </w:rPr>
            </w:pPr>
            <w:r>
              <w:rPr>
                <w:sz w:val="18"/>
              </w:rPr>
              <w:t>4.1. Instruction on how to perform the behaviour</w:t>
            </w:r>
          </w:p>
          <w:p w:rsidRPr="00893253" w:rsidR="00252E71" w:rsidP="00FA2F21" w:rsidRDefault="00FB49E9" w14:paraId="5E89AD57" w14:textId="0AC50A29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</w:tc>
      </w:tr>
      <w:tr w:rsidRPr="00893253" w:rsidR="00627AF4" w:rsidTr="0D405A9F" w14:paraId="3E41D288" w14:textId="77777777">
        <w:trPr>
          <w:trHeight w:val="877"/>
        </w:trPr>
        <w:tc>
          <w:tcPr>
            <w:tcW w:w="2835" w:type="dxa"/>
            <w:tcMar/>
          </w:tcPr>
          <w:p w:rsidR="00D64DED" w:rsidP="00E104F7" w:rsidRDefault="00D64DED" w14:paraId="4AF1A3E5" w14:textId="6749414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Competing priorities/limited time</w:t>
            </w:r>
            <w:r w:rsidR="0078141E">
              <w:rPr>
                <w:sz w:val="18"/>
                <w:szCs w:val="18"/>
              </w:rPr>
              <w:t xml:space="preserve"> </w:t>
            </w:r>
            <w:r w:rsidRPr="0078141E" w:rsidR="0078141E">
              <w:rPr>
                <w:b/>
                <w:bCs/>
                <w:sz w:val="18"/>
                <w:szCs w:val="18"/>
              </w:rPr>
              <w:t>(QI; PPIE)</w:t>
            </w:r>
          </w:p>
          <w:p w:rsidR="00D64DED" w:rsidP="00E104F7" w:rsidRDefault="00D64DED" w14:paraId="57D3255C" w14:textId="77777777">
            <w:pPr>
              <w:rPr>
                <w:sz w:val="18"/>
                <w:szCs w:val="18"/>
              </w:rPr>
            </w:pPr>
          </w:p>
          <w:p w:rsidR="00E104F7" w:rsidP="00E104F7" w:rsidRDefault="00E104F7" w14:paraId="51EA0BF0" w14:textId="1644C9AF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Forgetting</w:t>
            </w:r>
            <w:r w:rsidR="0078141E">
              <w:rPr>
                <w:sz w:val="18"/>
                <w:szCs w:val="18"/>
              </w:rPr>
              <w:t xml:space="preserve"> </w:t>
            </w:r>
            <w:r w:rsidRPr="0078141E" w:rsidR="0078141E">
              <w:rPr>
                <w:b/>
                <w:bCs/>
                <w:sz w:val="18"/>
                <w:szCs w:val="18"/>
              </w:rPr>
              <w:t>(QI; PPIE)</w:t>
            </w:r>
          </w:p>
          <w:p w:rsidR="00252E71" w:rsidP="00E104F7" w:rsidRDefault="00252E71" w14:paraId="63E08921" w14:textId="77777777">
            <w:pPr>
              <w:rPr>
                <w:sz w:val="18"/>
                <w:szCs w:val="18"/>
              </w:rPr>
            </w:pPr>
          </w:p>
          <w:p w:rsidRPr="0E96A921" w:rsidR="003078A7" w:rsidP="000D0F2A" w:rsidRDefault="003078A7" w14:paraId="3C929585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Pr="00893253" w:rsidR="00E70DBC" w:rsidP="00E70DBC" w:rsidRDefault="00E70DBC" w14:paraId="319EE2FE" w14:textId="77777777">
            <w:pPr>
              <w:rPr>
                <w:sz w:val="18"/>
              </w:rPr>
            </w:pPr>
            <w:r w:rsidRPr="0E96A921">
              <w:rPr>
                <w:sz w:val="18"/>
                <w:szCs w:val="18"/>
              </w:rPr>
              <w:t>Automated reminders if user has not logged in after registration</w:t>
            </w:r>
          </w:p>
          <w:p w:rsidR="00252E71" w:rsidP="00FA2F21" w:rsidRDefault="00252E71" w14:paraId="03F6BAC2" w14:textId="77777777">
            <w:pPr>
              <w:rPr>
                <w:sz w:val="18"/>
              </w:rPr>
            </w:pPr>
          </w:p>
          <w:p w:rsidR="00A023BD" w:rsidP="00A023BD" w:rsidRDefault="00A023BD" w14:paraId="475FB557" w14:textId="77777777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Weekly SMS/email prompts to return</w:t>
            </w:r>
            <w:r>
              <w:rPr>
                <w:sz w:val="18"/>
                <w:szCs w:val="18"/>
              </w:rPr>
              <w:t xml:space="preserve"> to ACO (including URL)</w:t>
            </w:r>
            <w:r w:rsidRPr="0E96A921">
              <w:rPr>
                <w:sz w:val="18"/>
                <w:szCs w:val="18"/>
              </w:rPr>
              <w:t xml:space="preserve"> advertising different elements of ACO</w:t>
            </w:r>
            <w:r>
              <w:rPr>
                <w:sz w:val="18"/>
                <w:szCs w:val="18"/>
              </w:rPr>
              <w:t xml:space="preserve"> that may not have been viewed</w:t>
            </w:r>
          </w:p>
          <w:p w:rsidRPr="00893253" w:rsidR="002C22A4" w:rsidP="00FA2F21" w:rsidRDefault="002C22A4" w14:paraId="5E7ED154" w14:textId="77777777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62017E" w:rsidP="00A858A0" w:rsidRDefault="0062017E" w14:paraId="7DAD8F8B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Physical opportunity </w:t>
            </w:r>
          </w:p>
          <w:p w:rsidR="0062017E" w:rsidP="00A858A0" w:rsidRDefault="0062017E" w14:paraId="7BD63A60" w14:textId="77777777">
            <w:pPr>
              <w:rPr>
                <w:sz w:val="18"/>
              </w:rPr>
            </w:pPr>
          </w:p>
          <w:p w:rsidR="006A7F51" w:rsidP="00A858A0" w:rsidRDefault="006A7F51" w14:paraId="6BF0C257" w14:textId="77777777">
            <w:pPr>
              <w:rPr>
                <w:sz w:val="18"/>
              </w:rPr>
            </w:pPr>
          </w:p>
          <w:p w:rsidR="00A858A0" w:rsidP="00A858A0" w:rsidRDefault="00A858A0" w14:paraId="03B80AEA" w14:textId="0668C18F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252E71" w:rsidP="00FA2F21" w:rsidRDefault="00252E71" w14:paraId="5741A469" w14:textId="77777777">
            <w:pPr>
              <w:rPr>
                <w:sz w:val="18"/>
              </w:rPr>
            </w:pPr>
          </w:p>
          <w:p w:rsidRPr="00893253" w:rsidR="00CC42F1" w:rsidP="00FA2F21" w:rsidRDefault="00CC42F1" w14:paraId="42315E54" w14:textId="5ED93D5E">
            <w:pPr>
              <w:rPr>
                <w:sz w:val="18"/>
              </w:rPr>
            </w:pPr>
          </w:p>
        </w:tc>
        <w:tc>
          <w:tcPr>
            <w:tcW w:w="1640" w:type="dxa"/>
            <w:tcMar/>
          </w:tcPr>
          <w:p w:rsidR="00252E71" w:rsidP="00FA2F21" w:rsidRDefault="00F210FB" w14:paraId="0DCC32DD" w14:textId="77777777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  <w:p w:rsidR="006A7F51" w:rsidP="00FA2F21" w:rsidRDefault="006A7F51" w14:paraId="2D8508D5" w14:textId="77777777">
            <w:pPr>
              <w:rPr>
                <w:sz w:val="18"/>
              </w:rPr>
            </w:pPr>
          </w:p>
          <w:p w:rsidRPr="00893253" w:rsidR="006A7F51" w:rsidP="00FA2F21" w:rsidRDefault="00527E98" w14:paraId="7AFC9C0C" w14:textId="792EE32B">
            <w:pPr>
              <w:rPr>
                <w:sz w:val="18"/>
              </w:rPr>
            </w:pPr>
            <w:r>
              <w:rPr>
                <w:sz w:val="18"/>
              </w:rPr>
              <w:t>Memory, attention and decision processes</w:t>
            </w:r>
          </w:p>
        </w:tc>
        <w:tc>
          <w:tcPr>
            <w:tcW w:w="1417" w:type="dxa"/>
            <w:tcMar/>
          </w:tcPr>
          <w:p w:rsidRPr="00893253" w:rsidR="00252E71" w:rsidP="00FA2F21" w:rsidRDefault="009C0860" w14:paraId="47FB68E7" w14:textId="62049667">
            <w:pPr>
              <w:rPr>
                <w:sz w:val="18"/>
              </w:rPr>
            </w:pPr>
            <w:r>
              <w:rPr>
                <w:sz w:val="18"/>
              </w:rPr>
              <w:t>Environmental restructuring</w:t>
            </w:r>
          </w:p>
        </w:tc>
        <w:tc>
          <w:tcPr>
            <w:tcW w:w="2835" w:type="dxa"/>
            <w:tcMar/>
          </w:tcPr>
          <w:p w:rsidRPr="00893253" w:rsidR="00252E71" w:rsidP="00FA2F21" w:rsidRDefault="000A18B5" w14:paraId="12F4392B" w14:textId="115B466F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</w:tc>
      </w:tr>
      <w:tr w:rsidRPr="00893253" w:rsidR="00627AF4" w:rsidTr="0D405A9F" w14:paraId="37F86F18" w14:textId="77777777">
        <w:trPr>
          <w:trHeight w:val="877"/>
        </w:trPr>
        <w:tc>
          <w:tcPr>
            <w:tcW w:w="2835" w:type="dxa"/>
            <w:tcMar/>
          </w:tcPr>
          <w:p w:rsidRPr="00521C1B" w:rsidR="00E104F7" w:rsidP="00E104F7" w:rsidRDefault="00E104F7" w14:paraId="44899ABD" w14:textId="3D9AB3F7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Perception of no new information</w:t>
            </w:r>
            <w:r w:rsidR="00750445">
              <w:rPr>
                <w:sz w:val="18"/>
                <w:szCs w:val="18"/>
              </w:rPr>
              <w:t xml:space="preserve">/ not learning anything new </w:t>
            </w:r>
            <w:r w:rsidRPr="00521C1B" w:rsidR="00750445">
              <w:rPr>
                <w:b/>
                <w:bCs/>
                <w:sz w:val="18"/>
                <w:szCs w:val="18"/>
              </w:rPr>
              <w:t>(</w:t>
            </w:r>
            <w:r w:rsidRPr="00521C1B" w:rsidR="00521C1B">
              <w:rPr>
                <w:b/>
                <w:bCs/>
                <w:sz w:val="18"/>
                <w:szCs w:val="18"/>
              </w:rPr>
              <w:t>PPIE;QI)</w:t>
            </w:r>
          </w:p>
          <w:p w:rsidR="00594012" w:rsidP="00E104F7" w:rsidRDefault="00594012" w14:paraId="42E13B3C" w14:textId="77777777">
            <w:pPr>
              <w:rPr>
                <w:sz w:val="18"/>
                <w:szCs w:val="18"/>
              </w:rPr>
            </w:pPr>
          </w:p>
          <w:p w:rsidR="00E104F7" w:rsidP="00E104F7" w:rsidRDefault="00E104F7" w14:paraId="6E022038" w14:textId="1E486088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Can’t find </w:t>
            </w:r>
            <w:r w:rsidR="00521C1B">
              <w:rPr>
                <w:sz w:val="18"/>
                <w:szCs w:val="18"/>
              </w:rPr>
              <w:t>ad</w:t>
            </w:r>
            <w:r w:rsidR="008A7C76">
              <w:rPr>
                <w:sz w:val="18"/>
                <w:szCs w:val="18"/>
              </w:rPr>
              <w:t>v</w:t>
            </w:r>
            <w:r w:rsidR="00521C1B">
              <w:rPr>
                <w:sz w:val="18"/>
                <w:szCs w:val="18"/>
              </w:rPr>
              <w:t xml:space="preserve">ice on a specific topic of interest </w:t>
            </w:r>
            <w:r w:rsidRPr="00521C1B" w:rsidR="00521C1B">
              <w:rPr>
                <w:b/>
                <w:bCs/>
                <w:sz w:val="18"/>
                <w:szCs w:val="18"/>
              </w:rPr>
              <w:t>(QI: PPIE)</w:t>
            </w:r>
          </w:p>
          <w:p w:rsidR="003078A7" w:rsidP="00E104F7" w:rsidRDefault="003078A7" w14:paraId="2C0B8409" w14:textId="77777777">
            <w:pPr>
              <w:rPr>
                <w:sz w:val="18"/>
                <w:szCs w:val="18"/>
              </w:rPr>
            </w:pPr>
          </w:p>
          <w:p w:rsidRPr="001C442E" w:rsidR="003078A7" w:rsidP="003078A7" w:rsidRDefault="003078A7" w14:paraId="027433AD" w14:textId="3BF6C4D0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1C442E">
              <w:rPr>
                <w:i/>
                <w:iCs/>
                <w:color w:val="00B050"/>
                <w:sz w:val="18"/>
                <w:szCs w:val="18"/>
              </w:rPr>
              <w:t>Desire to reduce acne symptoms and impact</w:t>
            </w:r>
            <w:r w:rsidR="00B46386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604998" w:rsidR="00B46386">
              <w:rPr>
                <w:b/>
                <w:bCs/>
                <w:color w:val="000000" w:themeColor="text1"/>
                <w:sz w:val="18"/>
                <w:szCs w:val="18"/>
              </w:rPr>
              <w:t>(QI</w:t>
            </w:r>
            <w:r w:rsidR="008C7D78">
              <w:rPr>
                <w:b/>
                <w:bCs/>
                <w:color w:val="000000" w:themeColor="text1"/>
                <w:sz w:val="18"/>
                <w:szCs w:val="18"/>
              </w:rPr>
              <w:t>; PPIE</w:t>
            </w:r>
            <w:r w:rsidRPr="00604998" w:rsidR="00604998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Pr="001C442E" w:rsidR="00594012" w:rsidP="003078A7" w:rsidRDefault="00594012" w14:paraId="0147C2AD" w14:textId="77777777">
            <w:pPr>
              <w:rPr>
                <w:b/>
                <w:bCs/>
                <w:color w:val="00B050"/>
                <w:sz w:val="18"/>
                <w:szCs w:val="18"/>
              </w:rPr>
            </w:pPr>
          </w:p>
          <w:p w:rsidR="00252E71" w:rsidP="003078A7" w:rsidRDefault="003078A7" w14:paraId="23C3AF88" w14:textId="5F03B90D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1C442E">
              <w:rPr>
                <w:i/>
                <w:iCs/>
                <w:color w:val="00B050"/>
                <w:sz w:val="18"/>
                <w:szCs w:val="18"/>
              </w:rPr>
              <w:lastRenderedPageBreak/>
              <w:t>Recognised benefits of participation</w:t>
            </w:r>
            <w:r w:rsidR="004B5733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4B5733">
              <w:rPr>
                <w:b/>
                <w:bCs/>
                <w:color w:val="000000" w:themeColor="text1"/>
                <w:sz w:val="18"/>
                <w:szCs w:val="18"/>
              </w:rPr>
              <w:t>(TF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="00521C1B" w:rsidP="003078A7" w:rsidRDefault="00521C1B" w14:paraId="29DC01C2" w14:textId="77777777">
            <w:pPr>
              <w:rPr>
                <w:i/>
                <w:iCs/>
                <w:color w:val="00B050"/>
                <w:sz w:val="18"/>
                <w:szCs w:val="18"/>
              </w:rPr>
            </w:pPr>
          </w:p>
          <w:p w:rsidRPr="0E96A921" w:rsidR="003F1A7C" w:rsidP="003078A7" w:rsidRDefault="003F1A7C" w14:paraId="7E366FD0" w14:textId="0712C93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Pr="00893253" w:rsidR="00A023BD" w:rsidP="00A023BD" w:rsidRDefault="00A023BD" w14:paraId="6612D01F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Initial tailored content suggestions that can be altered at any time</w:t>
            </w:r>
          </w:p>
          <w:p w:rsidR="00252E71" w:rsidP="00FA2F21" w:rsidRDefault="00252E71" w14:paraId="02791F8E" w14:textId="77777777">
            <w:pPr>
              <w:rPr>
                <w:sz w:val="18"/>
              </w:rPr>
            </w:pPr>
          </w:p>
          <w:p w:rsidRPr="00893253" w:rsidR="00A023BD" w:rsidP="00A023BD" w:rsidRDefault="00A023BD" w14:paraId="7BBC3AC3" w14:textId="77777777">
            <w:pPr>
              <w:rPr>
                <w:sz w:val="18"/>
              </w:rPr>
            </w:pPr>
            <w:r w:rsidRPr="00893253">
              <w:rPr>
                <w:sz w:val="18"/>
              </w:rPr>
              <w:t>Easily navigable website (iterated with PPI and users)</w:t>
            </w:r>
          </w:p>
          <w:p w:rsidR="00A023BD" w:rsidP="00FA2F21" w:rsidRDefault="00A023BD" w14:paraId="3510ABB8" w14:textId="77777777">
            <w:pPr>
              <w:rPr>
                <w:sz w:val="18"/>
              </w:rPr>
            </w:pPr>
          </w:p>
          <w:p w:rsidR="00A023BD" w:rsidP="00A023BD" w:rsidRDefault="00A023BD" w14:paraId="5B989246" w14:textId="5A735720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Weekly SMS/email prompts to return</w:t>
            </w:r>
            <w:r>
              <w:rPr>
                <w:sz w:val="18"/>
                <w:szCs w:val="18"/>
              </w:rPr>
              <w:t xml:space="preserve"> to ACO (including URL)</w:t>
            </w:r>
            <w:r w:rsidRPr="0E96A921">
              <w:rPr>
                <w:sz w:val="18"/>
                <w:szCs w:val="18"/>
              </w:rPr>
              <w:t xml:space="preserve"> advertising </w:t>
            </w:r>
            <w:r w:rsidR="004519AE">
              <w:rPr>
                <w:sz w:val="18"/>
                <w:szCs w:val="18"/>
              </w:rPr>
              <w:t xml:space="preserve">key </w:t>
            </w:r>
            <w:r w:rsidRPr="0E96A921">
              <w:rPr>
                <w:sz w:val="18"/>
                <w:szCs w:val="18"/>
              </w:rPr>
              <w:t>elements of ACO</w:t>
            </w:r>
            <w:r>
              <w:rPr>
                <w:sz w:val="18"/>
                <w:szCs w:val="18"/>
              </w:rPr>
              <w:t xml:space="preserve"> that may not have been viewed</w:t>
            </w:r>
          </w:p>
          <w:p w:rsidR="005601C2" w:rsidP="00A023BD" w:rsidRDefault="005601C2" w14:paraId="688EE15E" w14:textId="77777777">
            <w:pPr>
              <w:rPr>
                <w:sz w:val="18"/>
                <w:szCs w:val="18"/>
              </w:rPr>
            </w:pPr>
          </w:p>
          <w:p w:rsidR="005601C2" w:rsidP="00A023BD" w:rsidRDefault="008D61B1" w14:paraId="67DAEAE8" w14:textId="0E45D96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‘</w:t>
            </w:r>
            <w:r w:rsidR="005601C2">
              <w:rPr>
                <w:sz w:val="18"/>
                <w:szCs w:val="18"/>
              </w:rPr>
              <w:t>Progress challenge</w:t>
            </w:r>
            <w:r>
              <w:rPr>
                <w:sz w:val="18"/>
                <w:szCs w:val="18"/>
              </w:rPr>
              <w:t>’</w:t>
            </w:r>
            <w:r w:rsidR="005601C2">
              <w:rPr>
                <w:sz w:val="18"/>
                <w:szCs w:val="18"/>
              </w:rPr>
              <w:t xml:space="preserve"> tool provides tailored feedback which congratulates progress and encourages continued engagement</w:t>
            </w:r>
            <w:r>
              <w:rPr>
                <w:sz w:val="18"/>
                <w:szCs w:val="18"/>
              </w:rPr>
              <w:t xml:space="preserve"> and self-monitoring</w:t>
            </w:r>
          </w:p>
          <w:p w:rsidR="00A023BD" w:rsidP="00FA2F21" w:rsidRDefault="00A023BD" w14:paraId="14B69BF1" w14:textId="77777777">
            <w:pPr>
              <w:rPr>
                <w:sz w:val="18"/>
              </w:rPr>
            </w:pPr>
          </w:p>
          <w:p w:rsidR="00627AF4" w:rsidP="00FA2F21" w:rsidRDefault="00627AF4" w14:paraId="72B2C8D1" w14:textId="77777777">
            <w:pPr>
              <w:rPr>
                <w:sz w:val="18"/>
              </w:rPr>
            </w:pPr>
          </w:p>
          <w:p w:rsidRPr="00893253" w:rsidR="00627AF4" w:rsidP="00FA2F21" w:rsidRDefault="00627AF4" w14:paraId="096C788D" w14:textId="77777777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067A71" w:rsidP="00FA2F21" w:rsidRDefault="00067A71" w14:paraId="0B92C79D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Physical opportunity</w:t>
            </w:r>
          </w:p>
          <w:p w:rsidR="00067A71" w:rsidP="00FA2F21" w:rsidRDefault="00067A71" w14:paraId="43510CCC" w14:textId="77777777">
            <w:pPr>
              <w:rPr>
                <w:sz w:val="18"/>
              </w:rPr>
            </w:pPr>
          </w:p>
          <w:p w:rsidR="00313536" w:rsidP="00FA2F21" w:rsidRDefault="00313536" w14:paraId="667B7CA7" w14:textId="77777777">
            <w:pPr>
              <w:rPr>
                <w:sz w:val="18"/>
              </w:rPr>
            </w:pPr>
          </w:p>
          <w:p w:rsidR="00252E71" w:rsidP="00FA2F21" w:rsidRDefault="00D23E23" w14:paraId="70F02A56" w14:textId="19008091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426921" w:rsidP="00FA2F21" w:rsidRDefault="00426921" w14:paraId="1B6BA7F1" w14:textId="77777777">
            <w:pPr>
              <w:rPr>
                <w:sz w:val="18"/>
              </w:rPr>
            </w:pPr>
          </w:p>
          <w:p w:rsidRPr="00893253" w:rsidR="00426921" w:rsidP="00FA2F21" w:rsidRDefault="00426921" w14:paraId="2159619C" w14:textId="2EEF514F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252E71" w:rsidP="00FA2F21" w:rsidRDefault="00F210FB" w14:paraId="498C1103" w14:textId="77777777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  <w:p w:rsidR="00313536" w:rsidP="00FA2F21" w:rsidRDefault="00313536" w14:paraId="3FFCF392" w14:textId="77777777">
            <w:pPr>
              <w:rPr>
                <w:sz w:val="18"/>
              </w:rPr>
            </w:pPr>
          </w:p>
          <w:p w:rsidR="00650EB7" w:rsidP="00FA2F21" w:rsidRDefault="003C720A" w14:paraId="40829DBC" w14:textId="44C9FC0B">
            <w:pPr>
              <w:rPr>
                <w:sz w:val="18"/>
              </w:rPr>
            </w:pPr>
            <w:r>
              <w:rPr>
                <w:sz w:val="18"/>
              </w:rPr>
              <w:t>Goals; Beliefs about capabilities</w:t>
            </w:r>
          </w:p>
          <w:p w:rsidR="00650EB7" w:rsidP="00FA2F21" w:rsidRDefault="00650EB7" w14:paraId="225D920D" w14:textId="77777777">
            <w:pPr>
              <w:rPr>
                <w:sz w:val="18"/>
              </w:rPr>
            </w:pPr>
          </w:p>
          <w:p w:rsidRPr="00893253" w:rsidR="00650EB7" w:rsidP="00FA2F21" w:rsidRDefault="00BC345F" w14:paraId="7D0273D6" w14:textId="037B8E99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  <w:r w:rsidR="002F3D05">
              <w:rPr>
                <w:sz w:val="18"/>
              </w:rPr>
              <w:t>; Reinforcement</w:t>
            </w:r>
          </w:p>
        </w:tc>
        <w:tc>
          <w:tcPr>
            <w:tcW w:w="1417" w:type="dxa"/>
            <w:tcMar/>
          </w:tcPr>
          <w:p w:rsidRPr="00893253" w:rsidR="00252E71" w:rsidP="00FA2F21" w:rsidRDefault="00AA523A" w14:paraId="6222D499" w14:textId="0B824309">
            <w:pPr>
              <w:rPr>
                <w:sz w:val="18"/>
              </w:rPr>
            </w:pPr>
            <w:r>
              <w:rPr>
                <w:sz w:val="18"/>
              </w:rPr>
              <w:t>Environmental restructuring</w:t>
            </w:r>
            <w:r w:rsidR="008F486E">
              <w:rPr>
                <w:sz w:val="18"/>
              </w:rPr>
              <w:t xml:space="preserve">; </w:t>
            </w:r>
            <w:r w:rsidR="00C36558">
              <w:rPr>
                <w:sz w:val="18"/>
              </w:rPr>
              <w:t>Persuasio</w:t>
            </w:r>
            <w:r w:rsidR="00551E33">
              <w:rPr>
                <w:sz w:val="18"/>
              </w:rPr>
              <w:t>n</w:t>
            </w:r>
          </w:p>
        </w:tc>
        <w:tc>
          <w:tcPr>
            <w:tcW w:w="2835" w:type="dxa"/>
            <w:tcMar/>
          </w:tcPr>
          <w:p w:rsidR="00912C8C" w:rsidP="00FA2F21" w:rsidRDefault="00912C8C" w14:paraId="05F499C1" w14:textId="77777777">
            <w:pPr>
              <w:rPr>
                <w:sz w:val="18"/>
              </w:rPr>
            </w:pPr>
            <w:r>
              <w:rPr>
                <w:sz w:val="18"/>
              </w:rPr>
              <w:t>2.2 Feedback on behaviour</w:t>
            </w:r>
          </w:p>
          <w:p w:rsidR="006759CD" w:rsidP="00FA2F21" w:rsidRDefault="006759CD" w14:paraId="50BC4DA6" w14:textId="08A2FBD3">
            <w:pPr>
              <w:rPr>
                <w:sz w:val="18"/>
              </w:rPr>
            </w:pPr>
            <w:r>
              <w:rPr>
                <w:sz w:val="18"/>
              </w:rPr>
              <w:t>2.7 Feedback on outcomes of behaviour</w:t>
            </w:r>
          </w:p>
          <w:p w:rsidR="00252E71" w:rsidP="00FA2F21" w:rsidRDefault="00312CF6" w14:paraId="71833F4B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Pr="00893253" w:rsidR="006759CD" w:rsidP="00FA2F21" w:rsidRDefault="006759CD" w14:paraId="6D42D529" w14:textId="42A94D31">
            <w:pPr>
              <w:rPr>
                <w:sz w:val="18"/>
              </w:rPr>
            </w:pPr>
            <w:r>
              <w:rPr>
                <w:sz w:val="18"/>
              </w:rPr>
              <w:t>10.4 Social reward</w:t>
            </w:r>
          </w:p>
        </w:tc>
      </w:tr>
      <w:tr w:rsidRPr="00893253" w:rsidR="00C95DC6" w:rsidTr="0D405A9F" w14:paraId="124B4E2D" w14:textId="77777777">
        <w:trPr>
          <w:trHeight w:val="437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893253" w:rsidR="00C95DC6" w:rsidP="00FA2F21" w:rsidRDefault="003F38E0" w14:paraId="0AB30ECC" w14:textId="37523F98">
            <w:pPr>
              <w:jc w:val="center"/>
              <w:rPr>
                <w:b/>
              </w:rPr>
            </w:pPr>
            <w:r>
              <w:rPr>
                <w:b/>
                <w:bCs/>
              </w:rPr>
              <w:t>B</w:t>
            </w:r>
            <w:r w:rsidRPr="0E96A921" w:rsidR="64B73E2A">
              <w:rPr>
                <w:b/>
                <w:bCs/>
              </w:rPr>
              <w:t>e</w:t>
            </w:r>
            <w:r w:rsidRPr="0E96A921" w:rsidR="00C95DC6">
              <w:rPr>
                <w:b/>
                <w:bCs/>
              </w:rPr>
              <w:t>haviour</w:t>
            </w:r>
            <w:r w:rsidRPr="00893253" w:rsidR="00C95DC6">
              <w:rPr>
                <w:b/>
              </w:rPr>
              <w:t xml:space="preserve">: </w:t>
            </w:r>
            <w:r>
              <w:rPr>
                <w:b/>
              </w:rPr>
              <w:t xml:space="preserve">consulting a health professional for </w:t>
            </w:r>
            <w:r w:rsidR="00DF0F81">
              <w:rPr>
                <w:b/>
              </w:rPr>
              <w:t xml:space="preserve">acne </w:t>
            </w:r>
            <w:r>
              <w:rPr>
                <w:b/>
              </w:rPr>
              <w:t>advice and treatment</w:t>
            </w:r>
          </w:p>
        </w:tc>
      </w:tr>
      <w:tr w:rsidRPr="00893253" w:rsidR="00627AF4" w:rsidTr="0D405A9F" w14:paraId="79CFD7ED" w14:textId="77777777">
        <w:trPr>
          <w:trHeight w:val="660"/>
        </w:trPr>
        <w:tc>
          <w:tcPr>
            <w:tcW w:w="2835" w:type="dxa"/>
            <w:tcMar/>
          </w:tcPr>
          <w:p w:rsidRPr="00BF1208" w:rsidR="001E1F10" w:rsidP="0E96A921" w:rsidRDefault="001E1F10" w14:paraId="79A8DAF7" w14:textId="106FC2FF">
            <w:pPr>
              <w:rPr>
                <w:b/>
                <w:bCs/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Belief that acne does not warrant medical attention</w:t>
            </w:r>
            <w:r w:rsidR="001B79EA">
              <w:rPr>
                <w:sz w:val="18"/>
                <w:szCs w:val="18"/>
              </w:rPr>
              <w:t xml:space="preserve"> </w:t>
            </w:r>
            <w:r w:rsidRPr="00BF1208" w:rsidR="001B79EA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BF1208" w:rsidR="00BF1208">
              <w:rPr>
                <w:b/>
                <w:bCs/>
                <w:sz w:val="18"/>
                <w:szCs w:val="18"/>
              </w:rPr>
              <w:t>QI;</w:t>
            </w:r>
            <w:proofErr w:type="gramEnd"/>
            <w:r w:rsidRPr="00BF1208" w:rsidR="00BF1208">
              <w:rPr>
                <w:b/>
                <w:bCs/>
                <w:sz w:val="18"/>
                <w:szCs w:val="18"/>
              </w:rPr>
              <w:t xml:space="preserve"> </w:t>
            </w:r>
            <w:r w:rsidRPr="00BF1208" w:rsidR="001B79EA">
              <w:rPr>
                <w:b/>
                <w:bCs/>
                <w:sz w:val="18"/>
                <w:szCs w:val="18"/>
              </w:rPr>
              <w:t>T</w:t>
            </w:r>
            <w:r w:rsidRPr="00BF1208" w:rsidR="009C6A92">
              <w:rPr>
                <w:b/>
                <w:bCs/>
                <w:sz w:val="18"/>
                <w:szCs w:val="18"/>
              </w:rPr>
              <w:t>F)</w:t>
            </w:r>
          </w:p>
          <w:p w:rsidR="001E1F10" w:rsidP="0E96A921" w:rsidRDefault="001E1F10" w14:paraId="516965E7" w14:textId="77777777">
            <w:pPr>
              <w:rPr>
                <w:sz w:val="18"/>
                <w:szCs w:val="18"/>
              </w:rPr>
            </w:pPr>
          </w:p>
          <w:p w:rsidR="001E1F10" w:rsidP="0E96A921" w:rsidRDefault="001E1F10" w14:paraId="1D57ECAB" w14:textId="117D9D30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Concerns about wasting NHS time</w:t>
            </w:r>
            <w:r w:rsidR="00B13BE2">
              <w:rPr>
                <w:sz w:val="18"/>
                <w:szCs w:val="18"/>
              </w:rPr>
              <w:t xml:space="preserve"> </w:t>
            </w:r>
            <w:r w:rsidRPr="00BF1208" w:rsidR="00B13BE2">
              <w:rPr>
                <w:b/>
                <w:bCs/>
                <w:sz w:val="18"/>
                <w:szCs w:val="18"/>
              </w:rPr>
              <w:t>(QI)</w:t>
            </w:r>
          </w:p>
          <w:p w:rsidRPr="00893253" w:rsidR="001E1F10" w:rsidP="0E96A921" w:rsidRDefault="001E1F10" w14:paraId="6E264A10" w14:textId="77777777">
            <w:pPr>
              <w:rPr>
                <w:sz w:val="18"/>
                <w:szCs w:val="18"/>
              </w:rPr>
            </w:pPr>
          </w:p>
          <w:p w:rsidR="001E1F10" w:rsidP="0E96A921" w:rsidRDefault="001E1F10" w14:paraId="73EF19BB" w14:textId="250A7080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Belief that symptoms are not ‘severe’ enough</w:t>
            </w:r>
            <w:r w:rsidR="00B13BE2">
              <w:rPr>
                <w:sz w:val="18"/>
                <w:szCs w:val="18"/>
              </w:rPr>
              <w:t xml:space="preserve"> </w:t>
            </w:r>
            <w:r w:rsidRPr="00BF1208" w:rsidR="00B13BE2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BF1208" w:rsidR="00B13BE2">
              <w:rPr>
                <w:b/>
                <w:bCs/>
                <w:sz w:val="18"/>
                <w:szCs w:val="18"/>
              </w:rPr>
              <w:t>QI;</w:t>
            </w:r>
            <w:proofErr w:type="gramEnd"/>
            <w:r w:rsidRPr="00BF1208" w:rsidR="00B13BE2">
              <w:rPr>
                <w:b/>
                <w:bCs/>
                <w:sz w:val="18"/>
                <w:szCs w:val="18"/>
              </w:rPr>
              <w:t xml:space="preserve"> TF)</w:t>
            </w:r>
          </w:p>
          <w:p w:rsidRPr="00893253" w:rsidR="001E1F10" w:rsidP="00FA2F21" w:rsidRDefault="001E1F10" w14:paraId="57EDE191" w14:textId="1D6ADA33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Pr="009B7919" w:rsidR="00F87975" w:rsidP="008F6666" w:rsidRDefault="00F87975" w14:paraId="0257B28E" w14:textId="26721183">
            <w:pPr>
              <w:rPr>
                <w:sz w:val="18"/>
                <w:szCs w:val="18"/>
              </w:rPr>
            </w:pPr>
            <w:r w:rsidRPr="0D405A9F" w:rsidR="00F87975">
              <w:rPr>
                <w:sz w:val="18"/>
                <w:szCs w:val="18"/>
              </w:rPr>
              <w:t xml:space="preserve">Advice that acne is a medical condition that does </w:t>
            </w:r>
            <w:r w:rsidRPr="0D405A9F" w:rsidR="00F87975">
              <w:rPr>
                <w:sz w:val="18"/>
                <w:szCs w:val="18"/>
              </w:rPr>
              <w:t>warrant</w:t>
            </w:r>
            <w:r w:rsidRPr="0D405A9F" w:rsidR="00F87975">
              <w:rPr>
                <w:sz w:val="18"/>
                <w:szCs w:val="18"/>
              </w:rPr>
              <w:t xml:space="preserve"> treatment and </w:t>
            </w:r>
            <w:r w:rsidRPr="0D405A9F" w:rsidR="00F87975">
              <w:rPr>
                <w:sz w:val="18"/>
                <w:szCs w:val="18"/>
              </w:rPr>
              <w:t>help</w:t>
            </w:r>
            <w:r w:rsidRPr="0D405A9F" w:rsidR="00F87975">
              <w:rPr>
                <w:sz w:val="18"/>
                <w:szCs w:val="18"/>
              </w:rPr>
              <w:t xml:space="preserve"> </w:t>
            </w:r>
            <w:r w:rsidRPr="0D405A9F" w:rsidR="00F87975">
              <w:rPr>
                <w:sz w:val="18"/>
                <w:szCs w:val="18"/>
              </w:rPr>
              <w:t>seeking</w:t>
            </w:r>
            <w:r w:rsidRPr="0D405A9F" w:rsidR="00F87975">
              <w:rPr>
                <w:sz w:val="18"/>
                <w:szCs w:val="18"/>
              </w:rPr>
              <w:t>, including</w:t>
            </w:r>
            <w:r w:rsidRPr="0D405A9F" w:rsidR="00921D2A">
              <w:rPr>
                <w:sz w:val="18"/>
                <w:szCs w:val="18"/>
              </w:rPr>
              <w:t xml:space="preserve"> videos from health professionals</w:t>
            </w:r>
            <w:r w:rsidRPr="0D405A9F" w:rsidR="00F87975">
              <w:rPr>
                <w:sz w:val="18"/>
                <w:szCs w:val="18"/>
              </w:rPr>
              <w:t>:</w:t>
            </w:r>
          </w:p>
          <w:p w:rsidRPr="009B7919" w:rsidR="00F87975" w:rsidP="008F6666" w:rsidRDefault="00512AB3" w14:paraId="238A61C1" w14:textId="326004B2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9B7919">
              <w:rPr>
                <w:sz w:val="18"/>
                <w:szCs w:val="18"/>
              </w:rPr>
              <w:t>e</w:t>
            </w:r>
            <w:r w:rsidRPr="009B7919" w:rsidR="00921D2A">
              <w:rPr>
                <w:sz w:val="18"/>
                <w:szCs w:val="18"/>
              </w:rPr>
              <w:t>ncouraging early help seeking</w:t>
            </w:r>
          </w:p>
          <w:p w:rsidRPr="009B7919" w:rsidR="00921D2A" w:rsidP="008F6666" w:rsidRDefault="008F6666" w14:paraId="1F63C5DB" w14:textId="33020F6E">
            <w:pPr>
              <w:pStyle w:val="ListParagraph"/>
              <w:numPr>
                <w:ilvl w:val="0"/>
                <w:numId w:val="33"/>
              </w:numPr>
              <w:rPr>
                <w:sz w:val="18"/>
                <w:szCs w:val="18"/>
              </w:rPr>
            </w:pPr>
            <w:r w:rsidRPr="009B7919">
              <w:rPr>
                <w:sz w:val="18"/>
                <w:szCs w:val="18"/>
              </w:rPr>
              <w:t>e</w:t>
            </w:r>
            <w:r w:rsidRPr="009B7919" w:rsidR="00921D2A">
              <w:rPr>
                <w:sz w:val="18"/>
                <w:szCs w:val="18"/>
              </w:rPr>
              <w:t>xplaining how/when to seek help</w:t>
            </w:r>
          </w:p>
          <w:p w:rsidRPr="009B7919" w:rsidR="004D0146" w:rsidP="004D0146" w:rsidRDefault="004D0146" w14:paraId="5CB4942C" w14:textId="77777777">
            <w:pPr>
              <w:pStyle w:val="paragraph"/>
              <w:spacing w:before="0" w:beforeAutospacing="0" w:after="0" w:afterAutospacing="0"/>
              <w:textAlignment w:val="baseline"/>
              <w:rPr>
                <w:sz w:val="18"/>
                <w:szCs w:val="18"/>
              </w:rPr>
            </w:pPr>
          </w:p>
          <w:p w:rsidRPr="009B7919" w:rsidR="00F87975" w:rsidP="00F87975" w:rsidRDefault="00F01686" w14:paraId="79699446" w14:textId="334EED15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</w:pPr>
            <w:r w:rsidRPr="009B7919">
              <w:rPr>
                <w:rStyle w:val="normaltextrun"/>
                <w:rFonts w:ascii="Calibri" w:hAnsi="Calibri" w:cs="Calibri" w:eastAsiaTheme="majorEastAsia"/>
                <w:color w:val="000000"/>
                <w:sz w:val="18"/>
                <w:szCs w:val="18"/>
                <w:shd w:val="clear" w:color="auto" w:fill="FFFFFF"/>
              </w:rPr>
              <w:t>Encouragement to consult and seek treatment early</w:t>
            </w:r>
            <w:r w:rsidRPr="009B7919">
              <w:rPr>
                <w:rStyle w:val="eop"/>
                <w:rFonts w:ascii="Calibri" w:hAnsi="Calibri" w:cs="Calibri" w:eastAsiaTheme="majorEastAsia"/>
                <w:color w:val="000000"/>
                <w:sz w:val="18"/>
                <w:szCs w:val="18"/>
                <w:shd w:val="clear" w:color="auto" w:fill="FFFFFF"/>
              </w:rPr>
              <w:t> to avoid more severe symptoms and</w:t>
            </w:r>
            <w:r w:rsidRPr="009B7919" w:rsidR="008F6666">
              <w:rPr>
                <w:rStyle w:val="eop"/>
                <w:rFonts w:ascii="Calibri" w:hAnsi="Calibri" w:cs="Calibri" w:eastAsiaTheme="majorEastAsia"/>
                <w:color w:val="000000"/>
                <w:sz w:val="18"/>
                <w:szCs w:val="18"/>
                <w:shd w:val="clear" w:color="auto" w:fill="FFFFFF"/>
              </w:rPr>
              <w:t>/or later scarring</w:t>
            </w:r>
            <w:r w:rsidRPr="009B7919" w:rsidR="00F87975"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  <w:t> </w:t>
            </w:r>
          </w:p>
          <w:p w:rsidRPr="009B7919" w:rsidR="008F6666" w:rsidP="00F87975" w:rsidRDefault="008F6666" w14:paraId="5482764A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</w:pPr>
          </w:p>
          <w:p w:rsidRPr="009B7919" w:rsidR="008F6666" w:rsidP="00F87975" w:rsidRDefault="008F6666" w14:paraId="35078C64" w14:textId="220B60DE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</w:pPr>
            <w:r w:rsidRPr="009B7919"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  <w:t>Advice for parents/carers about benefits of early treatment-seeking</w:t>
            </w:r>
          </w:p>
          <w:p w:rsidRPr="009B7919" w:rsidR="009B7919" w:rsidP="00F87975" w:rsidRDefault="009B7919" w14:paraId="08F01237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Fonts w:ascii="Segoe UI" w:hAnsi="Segoe UI" w:cs="Segoe UI"/>
                <w:sz w:val="18"/>
                <w:szCs w:val="18"/>
              </w:rPr>
            </w:pPr>
          </w:p>
          <w:p w:rsidR="001E1F10" w:rsidP="00021248" w:rsidRDefault="008C0E00" w14:paraId="43801D30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17EFB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ddressing common concerns/barriers about consulting (in pharmacy or GP)</w:t>
            </w:r>
            <w:r w:rsidRPr="00217EF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B6329E" w:rsidP="00021248" w:rsidRDefault="00B6329E" w14:paraId="24238C68" w14:textId="77777777">
            <w:pPr>
              <w:rPr>
                <w:rStyle w:val="eop"/>
                <w:rFonts w:ascii="Calibri" w:hAnsi="Calibri" w:cs="Calibri"/>
                <w:color w:val="000000"/>
                <w:szCs w:val="18"/>
                <w:shd w:val="clear" w:color="auto" w:fill="FFFFFF"/>
              </w:rPr>
            </w:pPr>
          </w:p>
          <w:p w:rsidRPr="00893253" w:rsidR="00B6329E" w:rsidP="00021248" w:rsidRDefault="00B6329E" w14:paraId="09F3725B" w14:textId="73B9A8E8">
            <w:pPr>
              <w:rPr>
                <w:sz w:val="18"/>
              </w:rPr>
            </w:pPr>
            <w:r w:rsidRPr="00B6329E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Stories from other young people about successful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/positive</w:t>
            </w:r>
            <w:r w:rsidRPr="00B6329E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 experiences of consulting</w:t>
            </w:r>
          </w:p>
        </w:tc>
        <w:tc>
          <w:tcPr>
            <w:tcW w:w="1195" w:type="dxa"/>
            <w:tcMar/>
          </w:tcPr>
          <w:p w:rsidR="001E1F10" w:rsidP="00021248" w:rsidRDefault="00D55195" w14:paraId="34BA6267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6337DA" w:rsidP="00021248" w:rsidRDefault="006337DA" w14:paraId="447CDCD0" w14:textId="77777777">
            <w:pPr>
              <w:rPr>
                <w:sz w:val="18"/>
              </w:rPr>
            </w:pPr>
          </w:p>
          <w:p w:rsidRPr="00893253" w:rsidR="006337DA" w:rsidP="00021248" w:rsidRDefault="006337DA" w14:paraId="6B0C2696" w14:textId="164453EC">
            <w:pPr>
              <w:rPr>
                <w:sz w:val="18"/>
              </w:rPr>
            </w:pPr>
            <w:r>
              <w:rPr>
                <w:sz w:val="18"/>
              </w:rPr>
              <w:t>Auto</w:t>
            </w:r>
            <w:r w:rsidR="0006029C">
              <w:rPr>
                <w:sz w:val="18"/>
              </w:rPr>
              <w:t>matic motivation</w:t>
            </w:r>
          </w:p>
        </w:tc>
        <w:tc>
          <w:tcPr>
            <w:tcW w:w="1640" w:type="dxa"/>
            <w:tcMar/>
          </w:tcPr>
          <w:p w:rsidR="001E1F10" w:rsidP="00FA2F21" w:rsidRDefault="005E080C" w14:paraId="7EAF29E7" w14:textId="62251318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BC345F" w:rsidP="00FA2F21" w:rsidRDefault="00BC345F" w14:paraId="6D252801" w14:textId="77777777">
            <w:pPr>
              <w:rPr>
                <w:sz w:val="18"/>
              </w:rPr>
            </w:pPr>
          </w:p>
          <w:p w:rsidR="00BC345F" w:rsidP="00FA2F21" w:rsidRDefault="00BC345F" w14:paraId="573F90AA" w14:textId="77777777">
            <w:pPr>
              <w:rPr>
                <w:sz w:val="18"/>
              </w:rPr>
            </w:pPr>
          </w:p>
          <w:p w:rsidRPr="00893253" w:rsidR="00BC345F" w:rsidP="00FA2F21" w:rsidRDefault="00BC345F" w14:paraId="51718272" w14:textId="6D077314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</w:p>
        </w:tc>
        <w:tc>
          <w:tcPr>
            <w:tcW w:w="1417" w:type="dxa"/>
            <w:tcMar/>
          </w:tcPr>
          <w:p w:rsidRPr="00893253" w:rsidR="001E1F10" w:rsidP="00021248" w:rsidRDefault="0009720F" w14:paraId="3C852463" w14:textId="3ACE6C0C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B6329E">
              <w:rPr>
                <w:sz w:val="18"/>
              </w:rPr>
              <w:t>; Persuasion; Modelling</w:t>
            </w:r>
          </w:p>
        </w:tc>
        <w:tc>
          <w:tcPr>
            <w:tcW w:w="2835" w:type="dxa"/>
            <w:tcMar/>
          </w:tcPr>
          <w:p w:rsidR="005B3129" w:rsidP="00FA2F21" w:rsidRDefault="005B3129" w14:paraId="27A33C6B" w14:textId="77777777">
            <w:pPr>
              <w:rPr>
                <w:sz w:val="18"/>
              </w:rPr>
            </w:pPr>
            <w:r>
              <w:rPr>
                <w:sz w:val="18"/>
              </w:rPr>
              <w:t>1.2 Problem solving</w:t>
            </w:r>
          </w:p>
          <w:p w:rsidR="001E1F10" w:rsidP="00FA2F21" w:rsidRDefault="00973E26" w14:paraId="19520AA3" w14:textId="49965763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6D158E" w:rsidP="00FA2F21" w:rsidRDefault="005D107C" w14:paraId="061317C6" w14:textId="77777777">
            <w:pPr>
              <w:rPr>
                <w:sz w:val="18"/>
              </w:rPr>
            </w:pPr>
            <w:r>
              <w:rPr>
                <w:sz w:val="18"/>
              </w:rPr>
              <w:t>5.</w:t>
            </w:r>
            <w:r w:rsidR="00233D4C">
              <w:rPr>
                <w:sz w:val="18"/>
              </w:rPr>
              <w:t>6</w:t>
            </w:r>
            <w:r>
              <w:rPr>
                <w:sz w:val="18"/>
              </w:rPr>
              <w:t xml:space="preserve"> Information about emotional consequences</w:t>
            </w:r>
          </w:p>
          <w:p w:rsidRPr="00893253" w:rsidR="00C62CBF" w:rsidP="00FA2F21" w:rsidRDefault="00B20762" w14:paraId="71CA529A" w14:textId="0FBAA710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</w:tc>
      </w:tr>
      <w:tr w:rsidRPr="00893253" w:rsidR="00627AF4" w:rsidTr="0D405A9F" w14:paraId="66987CFE" w14:textId="77777777">
        <w:trPr>
          <w:trHeight w:val="660"/>
        </w:trPr>
        <w:tc>
          <w:tcPr>
            <w:tcW w:w="2835" w:type="dxa"/>
            <w:tcMar/>
          </w:tcPr>
          <w:p w:rsidR="001E1F10" w:rsidP="001E1F10" w:rsidRDefault="001E1F10" w14:paraId="082EB2CD" w14:textId="5033670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that acne is expected for teenagers and will ‘grow out of it’</w:t>
            </w:r>
            <w:r w:rsidR="0021279F">
              <w:rPr>
                <w:sz w:val="18"/>
                <w:szCs w:val="18"/>
              </w:rPr>
              <w:t xml:space="preserve"> </w:t>
            </w:r>
            <w:r w:rsidRPr="003E4455" w:rsidR="0021279F">
              <w:rPr>
                <w:b/>
                <w:bCs/>
                <w:sz w:val="18"/>
                <w:szCs w:val="18"/>
              </w:rPr>
              <w:t>(SR;</w:t>
            </w:r>
            <w:r w:rsidRPr="003E4455" w:rsidR="005964A8">
              <w:rPr>
                <w:b/>
                <w:bCs/>
                <w:sz w:val="18"/>
                <w:szCs w:val="18"/>
              </w:rPr>
              <w:t xml:space="preserve"> QI</w:t>
            </w:r>
            <w:r w:rsidRPr="003E4455" w:rsidR="008C544C">
              <w:rPr>
                <w:b/>
                <w:bCs/>
                <w:sz w:val="18"/>
                <w:szCs w:val="18"/>
              </w:rPr>
              <w:t>; TF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1E1F10" w:rsidP="001E1F10" w:rsidRDefault="001E1F10" w14:paraId="028E0F0F" w14:textId="77777777">
            <w:pPr>
              <w:rPr>
                <w:sz w:val="18"/>
                <w:szCs w:val="18"/>
              </w:rPr>
            </w:pPr>
          </w:p>
          <w:p w:rsidR="001E1F10" w:rsidP="001E1F10" w:rsidRDefault="001E1F10" w14:paraId="1EE468D9" w14:textId="05C0CA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Inaccurate beliefs about causes of acne</w:t>
            </w:r>
            <w:r w:rsidR="00232480">
              <w:rPr>
                <w:sz w:val="18"/>
                <w:szCs w:val="18"/>
              </w:rPr>
              <w:t xml:space="preserve"> </w:t>
            </w:r>
            <w:r w:rsidRPr="003E4455" w:rsidR="00232480">
              <w:rPr>
                <w:b/>
                <w:bCs/>
                <w:sz w:val="18"/>
                <w:szCs w:val="18"/>
              </w:rPr>
              <w:t xml:space="preserve">(ST; </w:t>
            </w:r>
            <w:r w:rsidRPr="003E4455" w:rsidR="005964A8">
              <w:rPr>
                <w:b/>
                <w:bCs/>
                <w:sz w:val="18"/>
                <w:szCs w:val="18"/>
              </w:rPr>
              <w:t>QI</w:t>
            </w:r>
            <w:r w:rsidRPr="003E4455" w:rsidR="008C544C">
              <w:rPr>
                <w:b/>
                <w:bCs/>
                <w:sz w:val="18"/>
                <w:szCs w:val="18"/>
              </w:rPr>
              <w:t>; TF</w:t>
            </w:r>
            <w:r w:rsidRPr="003E4455" w:rsidR="00AA7C1F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Pr="0E96A921" w:rsidR="001E1F10" w:rsidP="0E96A921" w:rsidRDefault="001E1F10" w14:paraId="6D3467DE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1E1F10" w:rsidP="00FA2F21" w:rsidRDefault="009B7919" w14:paraId="7A9A2F7A" w14:textId="7B07ECCE">
            <w:pPr>
              <w:rPr>
                <w:sz w:val="18"/>
              </w:rPr>
            </w:pPr>
            <w:r>
              <w:rPr>
                <w:sz w:val="18"/>
              </w:rPr>
              <w:t>Information and a</w:t>
            </w:r>
            <w:r w:rsidR="00C73D44">
              <w:rPr>
                <w:sz w:val="18"/>
              </w:rPr>
              <w:t>d</w:t>
            </w:r>
            <w:r w:rsidR="00B1173E">
              <w:rPr>
                <w:sz w:val="18"/>
              </w:rPr>
              <w:t>vice</w:t>
            </w:r>
            <w:r w:rsidR="005F464B">
              <w:rPr>
                <w:sz w:val="18"/>
              </w:rPr>
              <w:t xml:space="preserve"> (including videos)</w:t>
            </w:r>
            <w:r w:rsidR="00C73D44">
              <w:rPr>
                <w:sz w:val="18"/>
              </w:rPr>
              <w:t xml:space="preserve"> about what acne is including </w:t>
            </w:r>
            <w:r w:rsidR="00E30D4A">
              <w:rPr>
                <w:sz w:val="18"/>
              </w:rPr>
              <w:t>about types, causes, and how effective treatments work</w:t>
            </w:r>
          </w:p>
          <w:p w:rsidR="00E30D4A" w:rsidP="00FA2F21" w:rsidRDefault="00E30D4A" w14:paraId="432C52A3" w14:textId="77777777">
            <w:pPr>
              <w:rPr>
                <w:sz w:val="18"/>
              </w:rPr>
            </w:pPr>
          </w:p>
          <w:p w:rsidRPr="00893253" w:rsidR="00F33AB8" w:rsidP="00FA2F21" w:rsidRDefault="00E30D4A" w14:paraId="0E81AB35" w14:textId="09E9EB06">
            <w:pPr>
              <w:rPr>
                <w:sz w:val="18"/>
              </w:rPr>
            </w:pPr>
            <w:r>
              <w:rPr>
                <w:sz w:val="18"/>
              </w:rPr>
              <w:t>Myth</w:t>
            </w:r>
            <w:r w:rsidR="003604C2">
              <w:rPr>
                <w:sz w:val="18"/>
              </w:rPr>
              <w:t>-</w:t>
            </w:r>
            <w:r>
              <w:rPr>
                <w:sz w:val="18"/>
              </w:rPr>
              <w:t>busting about commonly held misconceptions</w:t>
            </w:r>
            <w:r w:rsidR="003604C2">
              <w:rPr>
                <w:sz w:val="18"/>
              </w:rPr>
              <w:t xml:space="preserve"> about acne and acne-management</w:t>
            </w:r>
          </w:p>
        </w:tc>
        <w:tc>
          <w:tcPr>
            <w:tcW w:w="1195" w:type="dxa"/>
            <w:tcMar/>
          </w:tcPr>
          <w:p w:rsidR="001E1F10" w:rsidP="00021248" w:rsidRDefault="00FE4F98" w14:paraId="7A8F83AC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06029C" w:rsidP="00021248" w:rsidRDefault="0006029C" w14:paraId="2182433E" w14:textId="77777777">
            <w:pPr>
              <w:rPr>
                <w:sz w:val="18"/>
              </w:rPr>
            </w:pPr>
          </w:p>
          <w:p w:rsidR="00AE6E89" w:rsidP="00021248" w:rsidRDefault="00AE6E89" w14:paraId="793D10F0" w14:textId="77777777">
            <w:pPr>
              <w:rPr>
                <w:sz w:val="18"/>
              </w:rPr>
            </w:pPr>
          </w:p>
          <w:p w:rsidRPr="00893253" w:rsidR="0006029C" w:rsidP="00021248" w:rsidRDefault="0006029C" w14:paraId="1F91D7F6" w14:textId="6FA2DCC6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</w:tc>
        <w:tc>
          <w:tcPr>
            <w:tcW w:w="1640" w:type="dxa"/>
            <w:tcMar/>
          </w:tcPr>
          <w:p w:rsidR="001E1F10" w:rsidP="00FA2F21" w:rsidRDefault="00896E13" w14:paraId="75B8C000" w14:textId="77777777">
            <w:pPr>
              <w:rPr>
                <w:sz w:val="18"/>
              </w:rPr>
            </w:pPr>
            <w:r>
              <w:rPr>
                <w:sz w:val="18"/>
              </w:rPr>
              <w:t>Beliefs about consequences;</w:t>
            </w:r>
            <w:r w:rsidR="00035643">
              <w:rPr>
                <w:sz w:val="18"/>
              </w:rPr>
              <w:t xml:space="preserve"> </w:t>
            </w:r>
            <w:r w:rsidR="004C16E5">
              <w:rPr>
                <w:sz w:val="18"/>
              </w:rPr>
              <w:t>Optimism</w:t>
            </w:r>
          </w:p>
          <w:p w:rsidR="00AE6E89" w:rsidP="00FA2F21" w:rsidRDefault="00AE6E89" w14:paraId="70DE79BC" w14:textId="77777777">
            <w:pPr>
              <w:rPr>
                <w:sz w:val="18"/>
              </w:rPr>
            </w:pPr>
          </w:p>
          <w:p w:rsidRPr="00893253" w:rsidR="00AE6E89" w:rsidP="00FA2F21" w:rsidRDefault="00AE6E89" w14:paraId="3916CBB0" w14:textId="6D5542CE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</w:p>
        </w:tc>
        <w:tc>
          <w:tcPr>
            <w:tcW w:w="1417" w:type="dxa"/>
            <w:tcMar/>
          </w:tcPr>
          <w:p w:rsidRPr="004B7AC0" w:rsidR="001E1F10" w:rsidP="00021248" w:rsidRDefault="00DA6C7C" w14:paraId="3A90F82E" w14:textId="6BD228AD">
            <w:pPr>
              <w:rPr>
                <w:sz w:val="18"/>
                <w:szCs w:val="18"/>
              </w:rPr>
            </w:pPr>
            <w:r w:rsidRPr="004B7AC0">
              <w:rPr>
                <w:sz w:val="18"/>
                <w:szCs w:val="18"/>
              </w:rPr>
              <w:t>Ed</w:t>
            </w:r>
            <w:r w:rsidRPr="004B7AC0" w:rsidR="004B7AC0">
              <w:rPr>
                <w:sz w:val="18"/>
                <w:szCs w:val="18"/>
              </w:rPr>
              <w:t>ucation</w:t>
            </w:r>
            <w:r w:rsidR="004B7AC0">
              <w:rPr>
                <w:sz w:val="18"/>
                <w:szCs w:val="18"/>
              </w:rPr>
              <w:t>;</w:t>
            </w:r>
            <w:r w:rsidR="004B7AC0">
              <w:rPr>
                <w:szCs w:val="18"/>
              </w:rPr>
              <w:t xml:space="preserve"> </w:t>
            </w:r>
            <w:r w:rsidRPr="00134649" w:rsidR="004B7AC0">
              <w:rPr>
                <w:sz w:val="18"/>
                <w:szCs w:val="14"/>
              </w:rPr>
              <w:t>Persuasion</w:t>
            </w:r>
          </w:p>
        </w:tc>
        <w:tc>
          <w:tcPr>
            <w:tcW w:w="2835" w:type="dxa"/>
            <w:tcMar/>
          </w:tcPr>
          <w:p w:rsidR="001E1F10" w:rsidP="00FA2F21" w:rsidRDefault="003A1293" w14:paraId="10A260FC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0A6688" w:rsidP="000A6688" w:rsidRDefault="000A6688" w14:paraId="6785BD3D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Pr="00893253" w:rsidR="00425601" w:rsidP="00FA2F21" w:rsidRDefault="00425601" w14:paraId="668DBCFF" w14:textId="26C76D43">
            <w:pPr>
              <w:rPr>
                <w:sz w:val="18"/>
              </w:rPr>
            </w:pPr>
          </w:p>
        </w:tc>
      </w:tr>
      <w:tr w:rsidRPr="00893253" w:rsidR="00627AF4" w:rsidTr="0D405A9F" w14:paraId="4510C04A" w14:textId="77777777">
        <w:trPr>
          <w:trHeight w:val="660"/>
        </w:trPr>
        <w:tc>
          <w:tcPr>
            <w:tcW w:w="2835" w:type="dxa"/>
            <w:tcMar/>
          </w:tcPr>
          <w:p w:rsidR="001E1F10" w:rsidP="001E1F10" w:rsidRDefault="001E1F10" w14:paraId="07037C31" w14:textId="56974F0F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Previous negative experiences of consultation</w:t>
            </w:r>
            <w:r w:rsidR="000C5020">
              <w:rPr>
                <w:sz w:val="18"/>
                <w:szCs w:val="18"/>
              </w:rPr>
              <w:t xml:space="preserve"> </w:t>
            </w:r>
            <w:r w:rsidRPr="003E4455" w:rsidR="000C5020">
              <w:rPr>
                <w:b/>
                <w:bCs/>
                <w:sz w:val="18"/>
                <w:szCs w:val="18"/>
              </w:rPr>
              <w:t xml:space="preserve">(SR; </w:t>
            </w:r>
            <w:r w:rsidRPr="003E4455" w:rsidR="005964A8">
              <w:rPr>
                <w:b/>
                <w:bCs/>
                <w:sz w:val="18"/>
                <w:szCs w:val="18"/>
              </w:rPr>
              <w:t>QI</w:t>
            </w:r>
            <w:r w:rsidRPr="003E4455" w:rsidR="00D245D0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1E1F10" w:rsidP="001E1F10" w:rsidRDefault="001E1F10" w14:paraId="2BC01BD9" w14:textId="77777777">
            <w:pPr>
              <w:rPr>
                <w:sz w:val="18"/>
                <w:szCs w:val="18"/>
              </w:rPr>
            </w:pPr>
          </w:p>
          <w:p w:rsidR="001E1F10" w:rsidP="001E1F10" w:rsidRDefault="001E1F10" w14:paraId="03F92894" w14:textId="0DAA3A9D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lastRenderedPageBreak/>
              <w:t>Belief that consulting a health professional won’t help</w:t>
            </w:r>
            <w:r w:rsidR="00342303">
              <w:rPr>
                <w:sz w:val="18"/>
                <w:szCs w:val="18"/>
              </w:rPr>
              <w:t xml:space="preserve"> </w:t>
            </w:r>
            <w:r w:rsidRPr="003E4455" w:rsidR="00342303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3E4455" w:rsidR="00342303">
              <w:rPr>
                <w:b/>
                <w:bCs/>
                <w:sz w:val="18"/>
                <w:szCs w:val="18"/>
              </w:rPr>
              <w:t>QI;</w:t>
            </w:r>
            <w:proofErr w:type="gramEnd"/>
            <w:r w:rsidRPr="003E4455" w:rsidR="00342303">
              <w:rPr>
                <w:b/>
                <w:bCs/>
                <w:sz w:val="18"/>
                <w:szCs w:val="18"/>
              </w:rPr>
              <w:t xml:space="preserve"> </w:t>
            </w:r>
            <w:r w:rsidRPr="003E4455" w:rsidR="00DC0F3D">
              <w:rPr>
                <w:b/>
                <w:bCs/>
                <w:sz w:val="18"/>
                <w:szCs w:val="18"/>
              </w:rPr>
              <w:t>TF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1E1F10" w:rsidP="001E1F10" w:rsidRDefault="001E1F10" w14:paraId="089679F4" w14:textId="77777777">
            <w:pPr>
              <w:rPr>
                <w:sz w:val="18"/>
                <w:szCs w:val="18"/>
              </w:rPr>
            </w:pPr>
          </w:p>
          <w:p w:rsidRPr="00021F6B" w:rsidR="001E1F10" w:rsidP="001E1F10" w:rsidRDefault="001E1F10" w14:paraId="0FD1445C" w14:textId="1DBA4308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Belief that they have tried all self-management options available without medical advice</w:t>
            </w:r>
            <w:r w:rsidR="00232480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232480">
              <w:rPr>
                <w:b/>
                <w:bCs/>
                <w:color w:val="000000" w:themeColor="text1"/>
                <w:sz w:val="18"/>
                <w:szCs w:val="18"/>
              </w:rPr>
              <w:t xml:space="preserve">(ST; </w:t>
            </w:r>
            <w:r w:rsidRPr="00EC1910" w:rsidR="00E52E9D">
              <w:rPr>
                <w:b/>
                <w:bCs/>
                <w:color w:val="000000" w:themeColor="text1"/>
                <w:sz w:val="18"/>
                <w:szCs w:val="18"/>
              </w:rPr>
              <w:t>QI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Pr="00021F6B" w:rsidR="003132E0" w:rsidP="001E1F10" w:rsidRDefault="003132E0" w14:paraId="57BE3FB0" w14:textId="77777777">
            <w:pPr>
              <w:rPr>
                <w:i/>
                <w:iCs/>
                <w:color w:val="00B050"/>
                <w:sz w:val="18"/>
                <w:szCs w:val="18"/>
              </w:rPr>
            </w:pPr>
          </w:p>
          <w:p w:rsidRPr="00EB2FAB" w:rsidR="001E1F10" w:rsidP="0E96A921" w:rsidRDefault="003132E0" w14:paraId="03000DDE" w14:textId="2ABFDE27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Pre-existing positive relationship with HCP/ previous good experience</w:t>
            </w:r>
            <w:r w:rsidR="00C27ACD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C27ACD">
              <w:rPr>
                <w:b/>
                <w:bCs/>
                <w:color w:val="000000" w:themeColor="text1"/>
                <w:sz w:val="18"/>
                <w:szCs w:val="18"/>
              </w:rPr>
              <w:t xml:space="preserve">(SR; </w:t>
            </w:r>
            <w:r w:rsidRPr="00EC1910" w:rsidR="008B4ABE">
              <w:rPr>
                <w:b/>
                <w:bCs/>
                <w:color w:val="000000" w:themeColor="text1"/>
                <w:sz w:val="18"/>
                <w:szCs w:val="18"/>
              </w:rPr>
              <w:t>PPIE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="00B92C6C" w:rsidP="00FA2F21" w:rsidRDefault="00A67EFA" w14:paraId="7E5EA4FC" w14:textId="77777777">
            <w:pPr>
              <w:rPr>
                <w:sz w:val="18"/>
              </w:rPr>
            </w:pPr>
            <w:r w:rsidRPr="00A67EFA">
              <w:rPr>
                <w:sz w:val="18"/>
              </w:rPr>
              <w:lastRenderedPageBreak/>
              <w:t>Information about the various sources of advice and treatments/ consultations options</w:t>
            </w:r>
          </w:p>
          <w:p w:rsidR="008C0E00" w:rsidP="00FA2F21" w:rsidRDefault="008C0E00" w14:paraId="7770E3C5" w14:textId="77777777">
            <w:pPr>
              <w:rPr>
                <w:sz w:val="18"/>
              </w:rPr>
            </w:pPr>
          </w:p>
          <w:p w:rsidRPr="00217EFB" w:rsidR="008C0E00" w:rsidP="00FA2F21" w:rsidRDefault="008C0E00" w14:paraId="2EDED6C2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17EFB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Advice addressing common concerns/barriers about consulting (in pharmacy or GP)</w:t>
            </w:r>
            <w:r w:rsidRPr="00217EF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217EFB" w:rsidR="00217EFB" w:rsidP="00FA2F21" w:rsidRDefault="00217EFB" w14:paraId="2B24F00F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="00217EFB" w:rsidP="00FA2F21" w:rsidRDefault="00217EFB" w14:paraId="4DBFFE25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17EF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‘</w:t>
            </w:r>
            <w:proofErr w:type="spellStart"/>
            <w:r w:rsidRPr="00217EF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hAT</w:t>
            </w:r>
            <w:proofErr w:type="spellEnd"/>
            <w:r w:rsidRPr="00217EF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guide’ decision aid tool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provides tailored output to share with health professional</w:t>
            </w:r>
            <w:r w:rsidR="00EB2FA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within a consultation to guide discussion and decision making</w:t>
            </w:r>
          </w:p>
          <w:p w:rsidRPr="00893253" w:rsidR="0058103B" w:rsidP="00FA2F21" w:rsidRDefault="0058103B" w14:paraId="3420BF36" w14:textId="7D219F91">
            <w:pPr>
              <w:rPr>
                <w:sz w:val="18"/>
              </w:rPr>
            </w:pPr>
            <w:r w:rsidRPr="00B6329E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Stories from other young people about successful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/positive</w:t>
            </w:r>
            <w:r w:rsidRPr="00B6329E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 experiences of </w:t>
            </w:r>
            <w:r w:rsidRPr="0058103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onsulting via various routes</w:t>
            </w:r>
          </w:p>
        </w:tc>
        <w:tc>
          <w:tcPr>
            <w:tcW w:w="1195" w:type="dxa"/>
            <w:tcMar/>
          </w:tcPr>
          <w:p w:rsidR="001E1F10" w:rsidP="00021248" w:rsidRDefault="00FE4F98" w14:paraId="68164392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Reflective motivation</w:t>
            </w:r>
          </w:p>
          <w:p w:rsidR="004F552A" w:rsidP="00021248" w:rsidRDefault="004F552A" w14:paraId="46A41C07" w14:textId="77777777">
            <w:pPr>
              <w:rPr>
                <w:sz w:val="18"/>
              </w:rPr>
            </w:pPr>
          </w:p>
          <w:p w:rsidR="009B0A14" w:rsidP="00021248" w:rsidRDefault="009B0A14" w14:paraId="412F544E" w14:textId="77777777">
            <w:pPr>
              <w:rPr>
                <w:sz w:val="18"/>
              </w:rPr>
            </w:pPr>
          </w:p>
          <w:p w:rsidR="004F552A" w:rsidP="00021248" w:rsidRDefault="004F552A" w14:paraId="6FFA716B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Social opportunity</w:t>
            </w:r>
          </w:p>
          <w:p w:rsidR="001840A7" w:rsidP="00021248" w:rsidRDefault="001840A7" w14:paraId="5F9ADB58" w14:textId="77777777">
            <w:pPr>
              <w:rPr>
                <w:sz w:val="18"/>
              </w:rPr>
            </w:pPr>
          </w:p>
          <w:p w:rsidRPr="00893253" w:rsidR="001840A7" w:rsidP="00021248" w:rsidRDefault="001840A7" w14:paraId="675451FC" w14:textId="354CD273">
            <w:pPr>
              <w:rPr>
                <w:sz w:val="18"/>
              </w:rPr>
            </w:pPr>
            <w:r>
              <w:rPr>
                <w:sz w:val="18"/>
              </w:rPr>
              <w:t xml:space="preserve">Automatic </w:t>
            </w:r>
            <w:r w:rsidR="008569B7">
              <w:rPr>
                <w:sz w:val="18"/>
              </w:rPr>
              <w:t>motivation</w:t>
            </w:r>
          </w:p>
        </w:tc>
        <w:tc>
          <w:tcPr>
            <w:tcW w:w="1640" w:type="dxa"/>
            <w:tcMar/>
          </w:tcPr>
          <w:p w:rsidR="001E1F10" w:rsidP="00FA2F21" w:rsidRDefault="00CC6C9E" w14:paraId="2F693662" w14:textId="5D50943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Beliefs about capabilities; Beliefs about con</w:t>
            </w:r>
            <w:r w:rsidR="009B0A14">
              <w:rPr>
                <w:sz w:val="18"/>
              </w:rPr>
              <w:t>sequences</w:t>
            </w:r>
          </w:p>
          <w:p w:rsidR="00EB1DE1" w:rsidP="00FA2F21" w:rsidRDefault="00EB1DE1" w14:paraId="31612149" w14:textId="77777777">
            <w:pPr>
              <w:rPr>
                <w:sz w:val="18"/>
              </w:rPr>
            </w:pPr>
          </w:p>
          <w:p w:rsidR="00EB1DE1" w:rsidP="00FA2F21" w:rsidRDefault="00EB1DE1" w14:paraId="7205B2A7" w14:textId="77777777">
            <w:pPr>
              <w:rPr>
                <w:sz w:val="18"/>
              </w:rPr>
            </w:pPr>
            <w:r>
              <w:rPr>
                <w:sz w:val="18"/>
              </w:rPr>
              <w:t>Social influences</w:t>
            </w:r>
          </w:p>
          <w:p w:rsidR="0044536C" w:rsidP="00FA2F21" w:rsidRDefault="0044536C" w14:paraId="263267D9" w14:textId="77777777">
            <w:pPr>
              <w:rPr>
                <w:sz w:val="18"/>
              </w:rPr>
            </w:pPr>
          </w:p>
          <w:p w:rsidR="0044536C" w:rsidP="00FA2F21" w:rsidRDefault="0044536C" w14:paraId="3DF5398D" w14:textId="77777777">
            <w:pPr>
              <w:rPr>
                <w:sz w:val="18"/>
              </w:rPr>
            </w:pPr>
          </w:p>
          <w:p w:rsidRPr="00893253" w:rsidR="0044536C" w:rsidP="00FA2F21" w:rsidRDefault="0044536C" w14:paraId="28DA1973" w14:textId="43146DA5">
            <w:pPr>
              <w:rPr>
                <w:sz w:val="18"/>
              </w:rPr>
            </w:pPr>
            <w:r>
              <w:rPr>
                <w:sz w:val="18"/>
              </w:rPr>
              <w:t>Emotion; Reinforcement</w:t>
            </w:r>
          </w:p>
        </w:tc>
        <w:tc>
          <w:tcPr>
            <w:tcW w:w="1417" w:type="dxa"/>
            <w:tcMar/>
          </w:tcPr>
          <w:p w:rsidRPr="00893253" w:rsidR="001E1F10" w:rsidP="00021248" w:rsidRDefault="002B1AD6" w14:paraId="520F0FA4" w14:textId="6B3D9983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Education</w:t>
            </w:r>
            <w:r w:rsidR="000231C8">
              <w:rPr>
                <w:sz w:val="18"/>
              </w:rPr>
              <w:t>; Persuasion</w:t>
            </w:r>
            <w:r w:rsidR="0058103B">
              <w:rPr>
                <w:sz w:val="18"/>
              </w:rPr>
              <w:t>; Modelling</w:t>
            </w:r>
            <w:r w:rsidR="00B5104F">
              <w:rPr>
                <w:sz w:val="18"/>
              </w:rPr>
              <w:t>; Enablement</w:t>
            </w:r>
            <w:r w:rsidR="00CB5225">
              <w:rPr>
                <w:sz w:val="18"/>
              </w:rPr>
              <w:t xml:space="preserve">; </w:t>
            </w:r>
            <w:r w:rsidR="00CB5225">
              <w:rPr>
                <w:sz w:val="18"/>
              </w:rPr>
              <w:lastRenderedPageBreak/>
              <w:t>Environmental restructuring</w:t>
            </w:r>
          </w:p>
        </w:tc>
        <w:tc>
          <w:tcPr>
            <w:tcW w:w="2835" w:type="dxa"/>
            <w:tcMar/>
          </w:tcPr>
          <w:p w:rsidR="008B2C56" w:rsidP="008B2C56" w:rsidRDefault="008B2C56" w14:paraId="3C623CD5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1.2 Problem solving</w:t>
            </w:r>
          </w:p>
          <w:p w:rsidR="009B2373" w:rsidP="008B2C56" w:rsidRDefault="009B2373" w14:paraId="6ADD52CD" w14:textId="2D52300B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8B681C" w:rsidP="008B681C" w:rsidRDefault="008B681C" w14:paraId="7FFDF02F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8B681C" w:rsidP="008B681C" w:rsidRDefault="008B681C" w14:paraId="4BF440E6" w14:textId="77777777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8B2C56" w:rsidP="008B2C56" w:rsidRDefault="008B2C56" w14:paraId="1FC4939E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5.1 Information about health consequences</w:t>
            </w:r>
          </w:p>
          <w:p w:rsidR="008B2C56" w:rsidP="008B2C56" w:rsidRDefault="008B2C56" w14:paraId="535FDEE0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1E1F10" w:rsidP="00FA2F21" w:rsidRDefault="006775E5" w14:paraId="5CA41B99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DF090F" w:rsidP="00FA2F21" w:rsidRDefault="00DF090F" w14:paraId="6CE0CE1F" w14:textId="712F9C3F">
            <w:pPr>
              <w:rPr>
                <w:sz w:val="18"/>
              </w:rPr>
            </w:pPr>
            <w:r>
              <w:rPr>
                <w:sz w:val="18"/>
              </w:rPr>
              <w:t>12.5 Adding objects to the environment</w:t>
            </w:r>
          </w:p>
          <w:p w:rsidRPr="00893253" w:rsidR="005B46A5" w:rsidP="00FA2F21" w:rsidRDefault="005B46A5" w14:paraId="26D7EFA1" w14:textId="1EC39872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</w:tc>
      </w:tr>
      <w:tr w:rsidRPr="00893253" w:rsidR="00462264" w:rsidTr="0D405A9F" w14:paraId="4D0668AD" w14:textId="77777777">
        <w:trPr>
          <w:trHeight w:val="660"/>
        </w:trPr>
        <w:tc>
          <w:tcPr>
            <w:tcW w:w="2835" w:type="dxa"/>
            <w:tcMar/>
          </w:tcPr>
          <w:p w:rsidR="001E1F10" w:rsidP="001E1F10" w:rsidRDefault="001E1F10" w14:paraId="398AA732" w14:textId="4E5840EF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lastRenderedPageBreak/>
              <w:t>Uncertainty about who/where to consult</w:t>
            </w:r>
            <w:r w:rsidR="00342303">
              <w:rPr>
                <w:sz w:val="18"/>
                <w:szCs w:val="18"/>
              </w:rPr>
              <w:t xml:space="preserve"> </w:t>
            </w:r>
            <w:r w:rsidRPr="003E4455" w:rsidR="00342303">
              <w:rPr>
                <w:b/>
                <w:bCs/>
                <w:sz w:val="18"/>
                <w:szCs w:val="18"/>
              </w:rPr>
              <w:t>(QI</w:t>
            </w:r>
            <w:r w:rsidRPr="003E4455" w:rsidR="008B4ABE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1E1F10" w:rsidP="001E1F10" w:rsidRDefault="001E1F10" w14:paraId="173CE915" w14:textId="77777777">
            <w:pPr>
              <w:rPr>
                <w:sz w:val="18"/>
                <w:szCs w:val="18"/>
              </w:rPr>
            </w:pPr>
          </w:p>
          <w:p w:rsidR="001E1F10" w:rsidP="001E1F10" w:rsidRDefault="001E1F10" w14:paraId="16C67BC9" w14:textId="1BC0CBD4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Difficulty making</w:t>
            </w:r>
            <w:r>
              <w:rPr>
                <w:sz w:val="18"/>
                <w:szCs w:val="18"/>
              </w:rPr>
              <w:t>/getting</w:t>
            </w:r>
            <w:r w:rsidRPr="0E96A921">
              <w:rPr>
                <w:sz w:val="18"/>
                <w:szCs w:val="18"/>
              </w:rPr>
              <w:t xml:space="preserve"> an appointment </w:t>
            </w:r>
            <w:r w:rsidRPr="003E4455" w:rsidR="00232480">
              <w:rPr>
                <w:b/>
                <w:bCs/>
                <w:sz w:val="18"/>
                <w:szCs w:val="18"/>
              </w:rPr>
              <w:t>(ST</w:t>
            </w:r>
            <w:r w:rsidRPr="003E4455" w:rsidR="00342303">
              <w:rPr>
                <w:b/>
                <w:bCs/>
                <w:sz w:val="18"/>
                <w:szCs w:val="18"/>
              </w:rPr>
              <w:t>; QI</w:t>
            </w:r>
            <w:r w:rsidRPr="003E4455" w:rsidR="008B4ABE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Pr="0E96A921" w:rsidR="001E1F10" w:rsidP="0E96A921" w:rsidRDefault="001E1F10" w14:paraId="2EADB7B1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1E1F10" w:rsidP="00FA2F21" w:rsidRDefault="001B60CF" w14:paraId="4A8688C1" w14:textId="20C4DF8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F4D65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Practical advice</w:t>
            </w:r>
            <w:r w:rsidRPr="002F4D65" w:rsidR="00B927B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(including video from health professional)</w:t>
            </w:r>
            <w:r w:rsidRPr="002F4D65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about how </w:t>
            </w:r>
            <w:r w:rsidRPr="002F4D65" w:rsidR="00B927B3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and when </w:t>
            </w:r>
            <w:r w:rsidRPr="002F4D65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to make an appointment</w:t>
            </w:r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6260F3" w:rsidP="00FA2F21" w:rsidRDefault="006260F3" w14:paraId="6570F915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D463C0" w:rsidR="006260F3" w:rsidP="00FA2F21" w:rsidRDefault="006260F3" w14:paraId="2789EC27" w14:textId="4F19F062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D463C0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Information about the various sources of advice and treatments/ consultations options</w:t>
            </w:r>
            <w:r w:rsidRPr="00D463C0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2F4D65" w:rsidR="00AC735F" w:rsidP="00FA2F21" w:rsidRDefault="00AC735F" w14:paraId="7BBB8EC4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2F4D65" w:rsidR="00AC735F" w:rsidP="00FA2F21" w:rsidRDefault="00AC735F" w14:paraId="41520A44" w14:textId="77777777">
            <w:pPr>
              <w:rPr>
                <w:rStyle w:val="eop"/>
                <w:sz w:val="18"/>
                <w:szCs w:val="18"/>
              </w:rPr>
            </w:pPr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‘</w:t>
            </w:r>
            <w:proofErr w:type="spellStart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hAT</w:t>
            </w:r>
            <w:proofErr w:type="spellEnd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guide’ decision aid tool</w:t>
            </w:r>
            <w:r w:rsidRPr="002F4D65" w:rsidR="00B927B3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2F4D65" w:rsidR="00B927B3">
              <w:rPr>
                <w:rStyle w:val="eop"/>
                <w:sz w:val="18"/>
                <w:szCs w:val="18"/>
              </w:rPr>
              <w:t>makes tailored recommendations about</w:t>
            </w:r>
            <w:r w:rsidRPr="002F4D65" w:rsidR="00E7399C">
              <w:rPr>
                <w:rStyle w:val="eop"/>
                <w:sz w:val="18"/>
                <w:szCs w:val="18"/>
              </w:rPr>
              <w:t xml:space="preserve"> most appropriate </w:t>
            </w:r>
            <w:r w:rsidRPr="002F4D65" w:rsidR="002F4D65">
              <w:rPr>
                <w:rStyle w:val="eop"/>
                <w:sz w:val="18"/>
                <w:szCs w:val="18"/>
              </w:rPr>
              <w:t>consultation route</w:t>
            </w:r>
          </w:p>
          <w:p w:rsidRPr="00893253" w:rsidR="002F4D65" w:rsidP="00FA2F21" w:rsidRDefault="002F4D65" w14:paraId="596CCEDA" w14:textId="0B526BC9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1E1F10" w:rsidP="00021248" w:rsidRDefault="008569B7" w14:paraId="596C035E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AC0010" w:rsidP="00021248" w:rsidRDefault="00AC0010" w14:paraId="25BFBAF8" w14:textId="77777777">
            <w:pPr>
              <w:rPr>
                <w:sz w:val="18"/>
              </w:rPr>
            </w:pPr>
          </w:p>
          <w:p w:rsidR="00FE0AB0" w:rsidP="00021248" w:rsidRDefault="00FE0AB0" w14:paraId="35112428" w14:textId="77777777">
            <w:pPr>
              <w:rPr>
                <w:sz w:val="18"/>
              </w:rPr>
            </w:pPr>
          </w:p>
          <w:p w:rsidRPr="00893253" w:rsidR="00AC0010" w:rsidP="00021248" w:rsidRDefault="00AC0010" w14:paraId="3E485AF6" w14:textId="2C905673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</w:tc>
        <w:tc>
          <w:tcPr>
            <w:tcW w:w="1640" w:type="dxa"/>
            <w:tcMar/>
          </w:tcPr>
          <w:p w:rsidR="001E1F10" w:rsidP="00FA2F21" w:rsidRDefault="00C9237C" w14:paraId="57D9875B" w14:textId="77404347">
            <w:pPr>
              <w:rPr>
                <w:sz w:val="18"/>
              </w:rPr>
            </w:pPr>
            <w:r>
              <w:rPr>
                <w:sz w:val="18"/>
              </w:rPr>
              <w:t xml:space="preserve">Knowledge; </w:t>
            </w:r>
            <w:r w:rsidR="00E371B4">
              <w:rPr>
                <w:sz w:val="18"/>
              </w:rPr>
              <w:t>Memory attention and decision processes</w:t>
            </w:r>
          </w:p>
          <w:p w:rsidR="00F210FB" w:rsidP="00FA2F21" w:rsidRDefault="00F210FB" w14:paraId="58777D10" w14:textId="77777777">
            <w:pPr>
              <w:rPr>
                <w:sz w:val="18"/>
              </w:rPr>
            </w:pPr>
          </w:p>
          <w:p w:rsidRPr="00893253" w:rsidR="00F210FB" w:rsidP="00FA2F21" w:rsidRDefault="00F210FB" w14:paraId="78D65A11" w14:textId="7B05BF94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</w:tc>
        <w:tc>
          <w:tcPr>
            <w:tcW w:w="1417" w:type="dxa"/>
            <w:tcMar/>
          </w:tcPr>
          <w:p w:rsidRPr="00893253" w:rsidR="001E1F10" w:rsidP="00021248" w:rsidRDefault="00AC29D8" w14:paraId="524A420C" w14:textId="55CA6DA3">
            <w:pPr>
              <w:rPr>
                <w:sz w:val="18"/>
              </w:rPr>
            </w:pPr>
            <w:r>
              <w:rPr>
                <w:sz w:val="18"/>
              </w:rPr>
              <w:t xml:space="preserve">Education; </w:t>
            </w:r>
            <w:r w:rsidR="005760FD">
              <w:rPr>
                <w:sz w:val="18"/>
              </w:rPr>
              <w:t>Enablement; Environmental restructuring</w:t>
            </w:r>
          </w:p>
        </w:tc>
        <w:tc>
          <w:tcPr>
            <w:tcW w:w="2835" w:type="dxa"/>
            <w:tcMar/>
          </w:tcPr>
          <w:p w:rsidR="00B4331F" w:rsidP="00B4331F" w:rsidRDefault="00B4331F" w14:paraId="14DE6E8B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B64B34" w:rsidP="00B4331F" w:rsidRDefault="00B64B34" w14:paraId="4DF546BC" w14:textId="45715DED">
            <w:pPr>
              <w:rPr>
                <w:sz w:val="18"/>
              </w:rPr>
            </w:pPr>
            <w:r>
              <w:rPr>
                <w:sz w:val="18"/>
              </w:rPr>
              <w:t>3.2</w:t>
            </w:r>
            <w:r w:rsidR="00927AF8">
              <w:rPr>
                <w:sz w:val="18"/>
              </w:rPr>
              <w:t xml:space="preserve"> Social support (practical)</w:t>
            </w:r>
          </w:p>
          <w:p w:rsidR="00927AF8" w:rsidP="00B4331F" w:rsidRDefault="00927AF8" w14:paraId="46A87AED" w14:textId="1A0A0FF6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55700A" w:rsidP="00B4331F" w:rsidRDefault="0055700A" w14:paraId="28FB4A3E" w14:textId="0A969023">
            <w:pPr>
              <w:rPr>
                <w:sz w:val="18"/>
              </w:rPr>
            </w:pPr>
            <w:r>
              <w:rPr>
                <w:sz w:val="18"/>
              </w:rPr>
              <w:t>4.1 Instruction on how to perform behaviour</w:t>
            </w:r>
          </w:p>
          <w:p w:rsidR="00B4331F" w:rsidP="00B4331F" w:rsidRDefault="00B4331F" w14:paraId="34438FA8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B4331F" w:rsidP="00B4331F" w:rsidRDefault="00B4331F" w14:paraId="1EEAEC9C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B4331F" w:rsidP="00B4331F" w:rsidRDefault="00B4331F" w14:paraId="3583E893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DF090F" w:rsidP="00DF090F" w:rsidRDefault="00DF090F" w14:paraId="7AA70CD6" w14:textId="77777777">
            <w:pPr>
              <w:rPr>
                <w:sz w:val="18"/>
              </w:rPr>
            </w:pPr>
            <w:r>
              <w:rPr>
                <w:sz w:val="18"/>
              </w:rPr>
              <w:t>12.5 Adding objects to the environment</w:t>
            </w:r>
          </w:p>
          <w:p w:rsidR="00DF090F" w:rsidP="00B4331F" w:rsidRDefault="00DF090F" w14:paraId="0D406673" w14:textId="77777777">
            <w:pPr>
              <w:rPr>
                <w:sz w:val="18"/>
              </w:rPr>
            </w:pPr>
          </w:p>
          <w:p w:rsidRPr="00893253" w:rsidR="001E1F10" w:rsidP="00B4331F" w:rsidRDefault="001E1F10" w14:paraId="05D4BA94" w14:textId="1A3B146D">
            <w:pPr>
              <w:rPr>
                <w:sz w:val="18"/>
              </w:rPr>
            </w:pPr>
          </w:p>
        </w:tc>
      </w:tr>
      <w:tr w:rsidRPr="00893253" w:rsidR="00627AF4" w:rsidTr="0D405A9F" w14:paraId="3AF2591E" w14:textId="77777777">
        <w:trPr>
          <w:trHeight w:val="660"/>
        </w:trPr>
        <w:tc>
          <w:tcPr>
            <w:tcW w:w="2835" w:type="dxa"/>
            <w:tcMar/>
          </w:tcPr>
          <w:p w:rsidRPr="003E4455" w:rsidR="001E1F10" w:rsidP="001E1F10" w:rsidRDefault="001E1F10" w14:paraId="42BCEA01" w14:textId="2E194D8C">
            <w:pPr>
              <w:rPr>
                <w:b/>
                <w:bCs/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Uncertainty/lack of confidence about what to say/ask</w:t>
            </w:r>
            <w:r w:rsidR="00342303">
              <w:rPr>
                <w:sz w:val="18"/>
                <w:szCs w:val="18"/>
              </w:rPr>
              <w:t xml:space="preserve"> </w:t>
            </w:r>
            <w:r w:rsidRPr="003E4455" w:rsidR="00342303">
              <w:rPr>
                <w:b/>
                <w:bCs/>
                <w:sz w:val="18"/>
                <w:szCs w:val="18"/>
              </w:rPr>
              <w:t>(QI</w:t>
            </w:r>
            <w:r w:rsidRPr="003E4455" w:rsidR="008B4ABE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1E1F10" w:rsidP="0E96A921" w:rsidRDefault="001E1F10" w14:paraId="7F6FFF70" w14:textId="77777777">
            <w:pPr>
              <w:rPr>
                <w:sz w:val="18"/>
                <w:szCs w:val="18"/>
              </w:rPr>
            </w:pPr>
          </w:p>
          <w:p w:rsidRPr="00021F6B" w:rsidR="007C27D7" w:rsidP="007C27D7" w:rsidRDefault="007C27D7" w14:paraId="06A75BC9" w14:textId="2CDF1532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Opportunity to prepare for consultation (e.g. make a note of questions)</w:t>
            </w:r>
            <w:r w:rsidR="001F189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1F1895">
              <w:rPr>
                <w:b/>
                <w:bCs/>
                <w:color w:val="000000" w:themeColor="text1"/>
                <w:sz w:val="18"/>
                <w:szCs w:val="18"/>
              </w:rPr>
              <w:t>(ST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Pr="0E96A921" w:rsidR="007C27D7" w:rsidP="0E96A921" w:rsidRDefault="007C27D7" w14:paraId="09EA956F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D463C0" w:rsidP="00FA2F21" w:rsidRDefault="00D463C0" w14:paraId="16360A3E" w14:textId="3D9F091C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‘</w:t>
            </w:r>
            <w:proofErr w:type="spellStart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hAT</w:t>
            </w:r>
            <w:proofErr w:type="spellEnd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guide’ decision aid tool 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provides tailored output</w:t>
            </w:r>
            <w:r w:rsidR="0095552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with key information for health professionals to help guide consultation</w:t>
            </w:r>
          </w:p>
          <w:p w:rsidR="00D463C0" w:rsidP="00FA2F21" w:rsidRDefault="00D463C0" w14:paraId="0484CF89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="00D463C0" w:rsidP="00FA2F21" w:rsidRDefault="00D463C0" w14:paraId="6CE21121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893253" w:rsidR="001E1F10" w:rsidP="00FA2F21" w:rsidRDefault="00E268F8" w14:paraId="07737BF9" w14:textId="1F2C9BF0">
            <w:pPr>
              <w:rPr>
                <w:sz w:val="18"/>
              </w:rPr>
            </w:pPr>
            <w:r w:rsidRPr="002F4D65">
              <w:rPr>
                <w:sz w:val="18"/>
                <w:szCs w:val="18"/>
              </w:rPr>
              <w:t>Guidance/</w:t>
            </w:r>
            <w:r>
              <w:rPr>
                <w:sz w:val="18"/>
                <w:szCs w:val="18"/>
              </w:rPr>
              <w:t xml:space="preserve">encouragement </w:t>
            </w:r>
            <w:r w:rsidRPr="002F4D65">
              <w:rPr>
                <w:sz w:val="18"/>
                <w:szCs w:val="18"/>
              </w:rPr>
              <w:t>videos from health professionals about using the ‘</w:t>
            </w:r>
            <w:proofErr w:type="spellStart"/>
            <w:r w:rsidRPr="002F4D65">
              <w:rPr>
                <w:sz w:val="18"/>
                <w:szCs w:val="18"/>
              </w:rPr>
              <w:t>ChAT</w:t>
            </w:r>
            <w:proofErr w:type="spellEnd"/>
            <w:r w:rsidRPr="002F4D65">
              <w:rPr>
                <w:sz w:val="18"/>
                <w:szCs w:val="18"/>
              </w:rPr>
              <w:t xml:space="preserve"> guide’</w:t>
            </w:r>
            <w:r w:rsidR="002F0EB9">
              <w:rPr>
                <w:sz w:val="18"/>
                <w:szCs w:val="18"/>
              </w:rPr>
              <w:t xml:space="preserve"> when consulting</w:t>
            </w:r>
          </w:p>
        </w:tc>
        <w:tc>
          <w:tcPr>
            <w:tcW w:w="1195" w:type="dxa"/>
            <w:tcMar/>
          </w:tcPr>
          <w:p w:rsidR="00686D91" w:rsidP="00686D91" w:rsidRDefault="00686D91" w14:paraId="049BB68F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1E1F10" w:rsidP="00021248" w:rsidRDefault="001E1F10" w14:paraId="4E60F7B2" w14:textId="77777777">
            <w:pPr>
              <w:rPr>
                <w:sz w:val="18"/>
              </w:rPr>
            </w:pPr>
          </w:p>
          <w:p w:rsidR="002C3C2B" w:rsidP="00021248" w:rsidRDefault="002C3C2B" w14:paraId="3FC004D4" w14:textId="77777777">
            <w:pPr>
              <w:rPr>
                <w:sz w:val="18"/>
              </w:rPr>
            </w:pPr>
          </w:p>
          <w:p w:rsidR="002C3C2B" w:rsidP="00021248" w:rsidRDefault="002C3C2B" w14:paraId="66EA2917" w14:textId="77777777">
            <w:pPr>
              <w:rPr>
                <w:sz w:val="18"/>
              </w:rPr>
            </w:pPr>
          </w:p>
          <w:p w:rsidR="002C3C2B" w:rsidP="00021248" w:rsidRDefault="002C3C2B" w14:paraId="2391B85E" w14:textId="77777777">
            <w:pPr>
              <w:rPr>
                <w:sz w:val="18"/>
              </w:rPr>
            </w:pPr>
          </w:p>
          <w:p w:rsidRPr="00893253" w:rsidR="002C3C2B" w:rsidP="00021248" w:rsidRDefault="002C3C2B" w14:paraId="7467BF38" w14:textId="348A4E50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</w:tc>
        <w:tc>
          <w:tcPr>
            <w:tcW w:w="1640" w:type="dxa"/>
            <w:tcMar/>
          </w:tcPr>
          <w:p w:rsidR="00FE0AB0" w:rsidP="00FE0AB0" w:rsidRDefault="00FE0AB0" w14:paraId="10620BC2" w14:textId="79EA75F8">
            <w:pPr>
              <w:rPr>
                <w:sz w:val="18"/>
              </w:rPr>
            </w:pPr>
            <w:r>
              <w:rPr>
                <w:sz w:val="18"/>
              </w:rPr>
              <w:t>Knowledge; Memory attention and decision processes</w:t>
            </w:r>
            <w:r w:rsidR="00C03915">
              <w:rPr>
                <w:sz w:val="18"/>
              </w:rPr>
              <w:t xml:space="preserve"> </w:t>
            </w:r>
          </w:p>
          <w:p w:rsidR="001E1F10" w:rsidP="00FA2F21" w:rsidRDefault="001E1F10" w14:paraId="2E26EE1F" w14:textId="77777777">
            <w:pPr>
              <w:rPr>
                <w:sz w:val="18"/>
              </w:rPr>
            </w:pPr>
          </w:p>
          <w:p w:rsidRPr="00893253" w:rsidR="002C3C2B" w:rsidP="00FA2F21" w:rsidRDefault="002C3C2B" w14:paraId="4B1FB749" w14:textId="7B9998F2">
            <w:pPr>
              <w:rPr>
                <w:sz w:val="18"/>
              </w:rPr>
            </w:pPr>
            <w:r>
              <w:rPr>
                <w:sz w:val="18"/>
              </w:rPr>
              <w:t>Beliefs about capability</w:t>
            </w:r>
          </w:p>
        </w:tc>
        <w:tc>
          <w:tcPr>
            <w:tcW w:w="1417" w:type="dxa"/>
            <w:tcMar/>
          </w:tcPr>
          <w:p w:rsidRPr="00893253" w:rsidR="001E1F10" w:rsidP="00021248" w:rsidRDefault="005760FD" w14:paraId="1AC753BF" w14:textId="508E0D61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72279D">
              <w:rPr>
                <w:sz w:val="18"/>
              </w:rPr>
              <w:t>; Enablement; Environmental restructuring</w:t>
            </w:r>
            <w:r w:rsidR="009C2C3B">
              <w:rPr>
                <w:sz w:val="18"/>
              </w:rPr>
              <w:t>; Persuasion</w:t>
            </w:r>
          </w:p>
        </w:tc>
        <w:tc>
          <w:tcPr>
            <w:tcW w:w="2835" w:type="dxa"/>
            <w:tcMar/>
          </w:tcPr>
          <w:p w:rsidR="00BD13AA" w:rsidP="00BD13AA" w:rsidRDefault="00BD13AA" w14:paraId="788C1C0A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927AF8" w:rsidP="00927AF8" w:rsidRDefault="00927AF8" w14:paraId="703EA7CE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927AF8" w:rsidP="00927AF8" w:rsidRDefault="00927AF8" w14:paraId="2EB88399" w14:textId="77777777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BD13AA" w:rsidP="00BD13AA" w:rsidRDefault="00BD13AA" w14:paraId="321CA611" w14:textId="77777777">
            <w:pPr>
              <w:rPr>
                <w:sz w:val="18"/>
              </w:rPr>
            </w:pPr>
            <w:r>
              <w:rPr>
                <w:sz w:val="18"/>
              </w:rPr>
              <w:t>4.1 Instruction on how to perform behaviour</w:t>
            </w:r>
          </w:p>
          <w:p w:rsidR="00BD13AA" w:rsidP="00BD13AA" w:rsidRDefault="00BD13AA" w14:paraId="101BAC86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BD13AA" w:rsidP="00BD13AA" w:rsidRDefault="00BD13AA" w14:paraId="10B65C10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BD13AA" w:rsidP="00BD13AA" w:rsidRDefault="00BD13AA" w14:paraId="3EF67AF3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DF090F" w:rsidP="00DF090F" w:rsidRDefault="00DF090F" w14:paraId="126CE82C" w14:textId="77777777">
            <w:pPr>
              <w:rPr>
                <w:sz w:val="18"/>
              </w:rPr>
            </w:pPr>
            <w:r>
              <w:rPr>
                <w:sz w:val="18"/>
              </w:rPr>
              <w:t>12.5 Adding objects to the environment</w:t>
            </w:r>
          </w:p>
          <w:p w:rsidR="005C1FFF" w:rsidP="00BD13AA" w:rsidRDefault="005C1FFF" w14:paraId="60D67970" w14:textId="69D4FB6E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15.1</w:t>
            </w:r>
            <w:r w:rsidR="00AF56A6">
              <w:rPr>
                <w:sz w:val="18"/>
              </w:rPr>
              <w:t xml:space="preserve"> Verbal persuasion about capability</w:t>
            </w:r>
          </w:p>
          <w:p w:rsidRPr="00893253" w:rsidR="001E1F10" w:rsidP="00FA2F21" w:rsidRDefault="001E1F10" w14:paraId="6BE49343" w14:textId="77777777">
            <w:pPr>
              <w:rPr>
                <w:sz w:val="18"/>
              </w:rPr>
            </w:pPr>
          </w:p>
        </w:tc>
      </w:tr>
      <w:tr w:rsidRPr="00893253" w:rsidR="00627AF4" w:rsidTr="0D405A9F" w14:paraId="6E7BEE07" w14:textId="77777777">
        <w:trPr>
          <w:trHeight w:val="660"/>
        </w:trPr>
        <w:tc>
          <w:tcPr>
            <w:tcW w:w="2835" w:type="dxa"/>
            <w:tcMar/>
          </w:tcPr>
          <w:p w:rsidR="001E1F10" w:rsidP="001E1F10" w:rsidRDefault="001E1F10" w14:paraId="54B9EF9D" w14:textId="73AD97D0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lastRenderedPageBreak/>
              <w:t>Parent/carers don’t wish to consult</w:t>
            </w:r>
            <w:r w:rsidR="00342303">
              <w:rPr>
                <w:sz w:val="18"/>
                <w:szCs w:val="18"/>
              </w:rPr>
              <w:t xml:space="preserve"> </w:t>
            </w:r>
            <w:r w:rsidRPr="003E4455" w:rsidR="00342303">
              <w:rPr>
                <w:b/>
                <w:bCs/>
                <w:sz w:val="18"/>
                <w:szCs w:val="18"/>
              </w:rPr>
              <w:t>(QI</w:t>
            </w:r>
            <w:r w:rsidRPr="003E4455" w:rsidR="00AC1C84">
              <w:rPr>
                <w:b/>
                <w:bCs/>
                <w:sz w:val="18"/>
                <w:szCs w:val="18"/>
              </w:rPr>
              <w:t>: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1E1F10" w:rsidP="001E1F10" w:rsidRDefault="001E1F10" w14:paraId="7C2A3106" w14:textId="77777777">
            <w:pPr>
              <w:rPr>
                <w:sz w:val="18"/>
                <w:szCs w:val="18"/>
              </w:rPr>
            </w:pPr>
          </w:p>
          <w:p w:rsidRPr="003B495C" w:rsidR="00FB1F84" w:rsidP="0E96A921" w:rsidRDefault="001E1F10" w14:paraId="7E519D66" w14:textId="6493AE43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Parent/carer leading support-seeking (research, making appointments, asking for advice)</w:t>
            </w:r>
            <w:r w:rsidR="001F189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1F1895">
              <w:rPr>
                <w:b/>
                <w:bCs/>
                <w:color w:val="000000" w:themeColor="text1"/>
                <w:sz w:val="18"/>
                <w:szCs w:val="18"/>
              </w:rPr>
              <w:t>(ST;</w:t>
            </w:r>
            <w:r w:rsidRPr="00EC1910" w:rsidR="00342303">
              <w:rPr>
                <w:b/>
                <w:bCs/>
                <w:color w:val="000000" w:themeColor="text1"/>
                <w:sz w:val="18"/>
                <w:szCs w:val="18"/>
              </w:rPr>
              <w:t xml:space="preserve"> QI</w:t>
            </w:r>
            <w:r w:rsidRPr="00EC1910" w:rsidR="00AC1C84">
              <w:rPr>
                <w:b/>
                <w:bCs/>
                <w:color w:val="000000" w:themeColor="text1"/>
                <w:sz w:val="18"/>
                <w:szCs w:val="18"/>
              </w:rPr>
              <w:t>; PPIE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="00EC01EE" w:rsidP="005A109B" w:rsidRDefault="00EC01EE" w14:paraId="30603D49" w14:textId="47BA519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</w:pPr>
            <w:r w:rsidRPr="00EC01EE"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  <w:t>Advice for addressing parental-barriers to help seeking</w:t>
            </w:r>
          </w:p>
          <w:p w:rsidR="00EC01EE" w:rsidP="005A109B" w:rsidRDefault="00EC01EE" w14:paraId="179417CB" w14:textId="77777777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szCs w:val="18"/>
              </w:rPr>
            </w:pPr>
          </w:p>
          <w:p w:rsidRPr="009B7919" w:rsidR="005A109B" w:rsidP="005A109B" w:rsidRDefault="005A109B" w14:paraId="5E310B5B" w14:textId="594DC53A">
            <w:pPr>
              <w:pStyle w:val="paragraph"/>
              <w:spacing w:before="0" w:beforeAutospacing="0" w:after="0" w:afterAutospacing="0"/>
              <w:textAlignment w:val="baseline"/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</w:pPr>
            <w:r w:rsidRPr="009B7919"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  <w:t>Advice for parents/carers about benefits of early treatment-seeking</w:t>
            </w:r>
            <w:r w:rsidR="00216E25"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  <w:t xml:space="preserve"> </w:t>
            </w:r>
            <w:r w:rsidRPr="00216E25" w:rsidR="00216E25">
              <w:rPr>
                <w:rStyle w:val="eop"/>
                <w:rFonts w:ascii="Calibri" w:hAnsi="Calibri" w:cs="Calibri" w:eastAsiaTheme="majorEastAsia"/>
                <w:sz w:val="18"/>
                <w:szCs w:val="18"/>
              </w:rPr>
              <w:t>and addressing common barriers</w:t>
            </w:r>
          </w:p>
          <w:p w:rsidRPr="00893253" w:rsidR="00212A3D" w:rsidP="00FA2F21" w:rsidRDefault="00212A3D" w14:paraId="1C105987" w14:textId="77777777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Pr="00893253" w:rsidR="001E1F10" w:rsidP="00021248" w:rsidRDefault="006B0C7B" w14:paraId="3A47531B" w14:textId="6F6621D4">
            <w:pPr>
              <w:rPr>
                <w:sz w:val="18"/>
              </w:rPr>
            </w:pPr>
            <w:r>
              <w:rPr>
                <w:sz w:val="18"/>
              </w:rPr>
              <w:t>Social opportunity</w:t>
            </w:r>
          </w:p>
        </w:tc>
        <w:tc>
          <w:tcPr>
            <w:tcW w:w="1640" w:type="dxa"/>
            <w:tcMar/>
          </w:tcPr>
          <w:p w:rsidRPr="00EB1DE1" w:rsidR="001E1F10" w:rsidP="00FA2F21" w:rsidRDefault="00EB1DE1" w14:paraId="5D4BFC16" w14:textId="14DF2026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Social influences</w:t>
            </w:r>
          </w:p>
        </w:tc>
        <w:tc>
          <w:tcPr>
            <w:tcW w:w="1417" w:type="dxa"/>
            <w:tcMar/>
          </w:tcPr>
          <w:p w:rsidRPr="00893253" w:rsidR="001E1F10" w:rsidP="00021248" w:rsidRDefault="000E1212" w14:paraId="4712CA8F" w14:textId="5DA42C44">
            <w:pPr>
              <w:rPr>
                <w:sz w:val="18"/>
              </w:rPr>
            </w:pPr>
            <w:r>
              <w:rPr>
                <w:sz w:val="18"/>
              </w:rPr>
              <w:t>Environmental restructuring</w:t>
            </w:r>
          </w:p>
        </w:tc>
        <w:tc>
          <w:tcPr>
            <w:tcW w:w="2835" w:type="dxa"/>
            <w:tcMar/>
          </w:tcPr>
          <w:p w:rsidR="00B442BC" w:rsidP="00B442BC" w:rsidRDefault="00B442BC" w14:paraId="0A22DC75" w14:textId="77777777">
            <w:pPr>
              <w:rPr>
                <w:sz w:val="18"/>
              </w:rPr>
            </w:pPr>
            <w:r>
              <w:rPr>
                <w:sz w:val="18"/>
              </w:rPr>
              <w:t>1.2 Problem solving</w:t>
            </w:r>
          </w:p>
          <w:p w:rsidR="00663D92" w:rsidP="00B442BC" w:rsidRDefault="00663D92" w14:paraId="48E01EB5" w14:textId="3ABEBF48">
            <w:pPr>
              <w:rPr>
                <w:sz w:val="18"/>
              </w:rPr>
            </w:pPr>
            <w:r>
              <w:rPr>
                <w:sz w:val="18"/>
              </w:rPr>
              <w:t>3.1 Social support (unspec</w:t>
            </w:r>
            <w:r w:rsidR="00866462">
              <w:rPr>
                <w:sz w:val="18"/>
              </w:rPr>
              <w:t>ified)</w:t>
            </w:r>
          </w:p>
          <w:p w:rsidR="009872A8" w:rsidP="009872A8" w:rsidRDefault="009872A8" w14:paraId="1443C11B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Pr="00893253" w:rsidR="001E1F10" w:rsidP="00FA2F21" w:rsidRDefault="009872A8" w14:paraId="36F19F60" w14:textId="00AA9469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</w:tc>
      </w:tr>
      <w:tr w:rsidRPr="00893253" w:rsidR="00DF0F81" w:rsidTr="0D405A9F" w14:paraId="2057C5B6" w14:textId="77777777">
        <w:trPr>
          <w:trHeight w:val="385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893253" w:rsidR="00DF0F81" w:rsidP="00DF0F81" w:rsidRDefault="00DF0F81" w14:paraId="67576F5A" w14:textId="4D47D8FC">
            <w:pPr>
              <w:jc w:val="center"/>
              <w:rPr>
                <w:sz w:val="18"/>
              </w:rPr>
            </w:pPr>
            <w:r>
              <w:rPr>
                <w:b/>
                <w:bCs/>
              </w:rPr>
              <w:t xml:space="preserve">Behaviour: </w:t>
            </w:r>
            <w:r w:rsidRPr="0E96A921">
              <w:rPr>
                <w:b/>
                <w:bCs/>
              </w:rPr>
              <w:t>Purchasing appropriate non-prescribed treatments</w:t>
            </w:r>
          </w:p>
        </w:tc>
      </w:tr>
      <w:tr w:rsidRPr="00893253" w:rsidR="00462264" w:rsidTr="0D405A9F" w14:paraId="4A7680C9" w14:textId="77777777">
        <w:trPr>
          <w:trHeight w:val="1025"/>
        </w:trPr>
        <w:tc>
          <w:tcPr>
            <w:tcW w:w="2835" w:type="dxa"/>
            <w:tcMar/>
          </w:tcPr>
          <w:p w:rsidRPr="00F74BB0" w:rsidR="007B3BDF" w:rsidP="00021248" w:rsidRDefault="007B3BDF" w14:paraId="1B5D7114" w14:textId="1AB3E985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Cost of treatments/ financial limitations</w:t>
            </w:r>
            <w:r w:rsidR="00C27ACD">
              <w:rPr>
                <w:sz w:val="18"/>
                <w:szCs w:val="18"/>
              </w:rPr>
              <w:t xml:space="preserve"> </w:t>
            </w:r>
            <w:r w:rsidRPr="003E4455" w:rsidR="00C27ACD">
              <w:rPr>
                <w:b/>
                <w:bCs/>
                <w:sz w:val="18"/>
                <w:szCs w:val="18"/>
              </w:rPr>
              <w:t xml:space="preserve">(SR; </w:t>
            </w:r>
            <w:r w:rsidRPr="003E4455" w:rsidR="00342303">
              <w:rPr>
                <w:b/>
                <w:bCs/>
                <w:sz w:val="18"/>
                <w:szCs w:val="18"/>
              </w:rPr>
              <w:t>QI</w:t>
            </w:r>
            <w:r w:rsidRPr="003E4455" w:rsidR="00AC1C84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="007B3BDF" w:rsidP="00FA2F21" w:rsidRDefault="009E6319" w14:paraId="705E938C" w14:textId="77777777">
            <w:pPr>
              <w:rPr>
                <w:sz w:val="18"/>
              </w:rPr>
            </w:pPr>
            <w:r>
              <w:rPr>
                <w:sz w:val="18"/>
              </w:rPr>
              <w:t>Advice about prescription exemption eligibility</w:t>
            </w:r>
          </w:p>
          <w:p w:rsidR="002406E9" w:rsidP="00FA2F21" w:rsidRDefault="002406E9" w14:paraId="377DFF15" w14:textId="77777777">
            <w:pPr>
              <w:rPr>
                <w:sz w:val="18"/>
              </w:rPr>
            </w:pPr>
          </w:p>
          <w:p w:rsidR="002406E9" w:rsidP="00FA2F21" w:rsidRDefault="002406E9" w14:paraId="6B2D0091" w14:textId="77777777">
            <w:pPr>
              <w:rPr>
                <w:sz w:val="18"/>
              </w:rPr>
            </w:pPr>
            <w:r>
              <w:rPr>
                <w:sz w:val="18"/>
              </w:rPr>
              <w:t>Advice about pre-payment certificates to help manage costs of prescription treatments</w:t>
            </w:r>
          </w:p>
          <w:p w:rsidR="00746898" w:rsidP="00FA2F21" w:rsidRDefault="00746898" w14:paraId="79B809C8" w14:textId="77777777">
            <w:pPr>
              <w:rPr>
                <w:sz w:val="18"/>
              </w:rPr>
            </w:pPr>
          </w:p>
          <w:p w:rsidR="00746898" w:rsidP="00FA2F21" w:rsidRDefault="00EA13F8" w14:paraId="68EB4332" w14:textId="77777777">
            <w:pPr>
              <w:rPr>
                <w:sz w:val="18"/>
              </w:rPr>
            </w:pPr>
            <w:r>
              <w:rPr>
                <w:sz w:val="18"/>
              </w:rPr>
              <w:t>Information about which treatments can be purchased</w:t>
            </w:r>
            <w:r w:rsidR="00626033">
              <w:rPr>
                <w:sz w:val="18"/>
              </w:rPr>
              <w:t xml:space="preserve"> (potentially for less cost)</w:t>
            </w:r>
            <w:r>
              <w:rPr>
                <w:sz w:val="18"/>
              </w:rPr>
              <w:t xml:space="preserve"> without prescription</w:t>
            </w:r>
          </w:p>
          <w:p w:rsidR="007B0976" w:rsidP="00FA2F21" w:rsidRDefault="007B0976" w14:paraId="06A3C2EC" w14:textId="77777777"/>
          <w:p w:rsidRPr="00893253" w:rsidR="007B0976" w:rsidP="00FA2F21" w:rsidRDefault="007B0976" w14:paraId="3147034B" w14:textId="68D74801">
            <w:pPr>
              <w:rPr>
                <w:sz w:val="18"/>
              </w:rPr>
            </w:pPr>
            <w:r w:rsidRPr="00432950">
              <w:rPr>
                <w:sz w:val="18"/>
                <w:szCs w:val="18"/>
              </w:rPr>
              <w:t xml:space="preserve">Warnings about higher costs of </w:t>
            </w:r>
            <w:r w:rsidRPr="00432950" w:rsidR="002414EA">
              <w:rPr>
                <w:sz w:val="18"/>
                <w:szCs w:val="18"/>
              </w:rPr>
              <w:t xml:space="preserve">prescribed and non-prescribed </w:t>
            </w:r>
            <w:r w:rsidRPr="00432950">
              <w:rPr>
                <w:sz w:val="18"/>
                <w:szCs w:val="18"/>
              </w:rPr>
              <w:t>treatments if accessed via online pharmacy</w:t>
            </w:r>
          </w:p>
        </w:tc>
        <w:tc>
          <w:tcPr>
            <w:tcW w:w="1195" w:type="dxa"/>
            <w:tcMar/>
          </w:tcPr>
          <w:p w:rsidR="007B3BDF" w:rsidP="00021248" w:rsidRDefault="006A54C6" w14:paraId="131A2760" w14:textId="77777777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  <w:p w:rsidR="00565832" w:rsidP="00021248" w:rsidRDefault="00565832" w14:paraId="639C87EE" w14:textId="77777777">
            <w:pPr>
              <w:rPr>
                <w:sz w:val="18"/>
              </w:rPr>
            </w:pPr>
          </w:p>
          <w:p w:rsidR="005A5A3C" w:rsidP="00021248" w:rsidRDefault="005A5A3C" w14:paraId="445ECBD3" w14:textId="77777777">
            <w:pPr>
              <w:rPr>
                <w:sz w:val="18"/>
              </w:rPr>
            </w:pPr>
          </w:p>
          <w:p w:rsidRPr="00893253" w:rsidR="00565832" w:rsidP="00021248" w:rsidRDefault="00565832" w14:paraId="337B3B98" w14:textId="73F1ED14">
            <w:pPr>
              <w:rPr>
                <w:sz w:val="18"/>
              </w:rPr>
            </w:pPr>
            <w:r>
              <w:rPr>
                <w:sz w:val="18"/>
              </w:rPr>
              <w:t>Psychological ca</w:t>
            </w:r>
            <w:r w:rsidR="005A5A3C">
              <w:rPr>
                <w:sz w:val="18"/>
              </w:rPr>
              <w:t>p</w:t>
            </w:r>
            <w:r>
              <w:rPr>
                <w:sz w:val="18"/>
              </w:rPr>
              <w:t>ability</w:t>
            </w:r>
          </w:p>
        </w:tc>
        <w:tc>
          <w:tcPr>
            <w:tcW w:w="1640" w:type="dxa"/>
            <w:tcMar/>
          </w:tcPr>
          <w:p w:rsidR="007B3BDF" w:rsidP="00FA2F21" w:rsidRDefault="00F210FB" w14:paraId="34DC3D81" w14:textId="77777777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  <w:p w:rsidR="005A5A3C" w:rsidP="00FA2F21" w:rsidRDefault="005A5A3C" w14:paraId="5925CB9F" w14:textId="77777777">
            <w:pPr>
              <w:rPr>
                <w:sz w:val="18"/>
              </w:rPr>
            </w:pPr>
          </w:p>
          <w:p w:rsidRPr="00893253" w:rsidR="005A5A3C" w:rsidP="00FA2F21" w:rsidRDefault="005A5A3C" w14:paraId="548C7BAD" w14:textId="606B97C6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</w:p>
        </w:tc>
        <w:tc>
          <w:tcPr>
            <w:tcW w:w="1417" w:type="dxa"/>
            <w:tcMar/>
          </w:tcPr>
          <w:p w:rsidRPr="00893253" w:rsidR="007B3BDF" w:rsidP="00FA2F21" w:rsidRDefault="00951884" w14:paraId="1715FA1D" w14:textId="6093EBD9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Pr="00893253" w:rsidR="007B3BDF">
              <w:rPr>
                <w:sz w:val="18"/>
              </w:rPr>
              <w:br/>
            </w:r>
          </w:p>
        </w:tc>
        <w:tc>
          <w:tcPr>
            <w:tcW w:w="2835" w:type="dxa"/>
            <w:tcMar/>
          </w:tcPr>
          <w:p w:rsidRPr="00893253" w:rsidR="007B3BDF" w:rsidP="00FA2F21" w:rsidRDefault="00D735FD" w14:paraId="79E7BE25" w14:textId="3F11D479">
            <w:pPr>
              <w:rPr>
                <w:sz w:val="18"/>
              </w:rPr>
            </w:pPr>
            <w:r>
              <w:rPr>
                <w:sz w:val="18"/>
              </w:rPr>
              <w:t>1.2 Problem solving</w:t>
            </w:r>
          </w:p>
        </w:tc>
      </w:tr>
      <w:tr w:rsidRPr="00893253" w:rsidR="00462264" w:rsidTr="0D405A9F" w14:paraId="0338C542" w14:textId="77777777">
        <w:trPr>
          <w:trHeight w:val="1025"/>
        </w:trPr>
        <w:tc>
          <w:tcPr>
            <w:tcW w:w="2835" w:type="dxa"/>
            <w:tcMar/>
          </w:tcPr>
          <w:p w:rsidRPr="003E4455" w:rsidR="00974F6A" w:rsidP="00974F6A" w:rsidRDefault="00974F6A" w14:paraId="4295AE95" w14:textId="08B173CB">
            <w:pPr>
              <w:rPr>
                <w:b/>
                <w:bCs/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Lack of knowledge/understanding about role of pharmacy</w:t>
            </w:r>
            <w:r w:rsidR="00342303">
              <w:rPr>
                <w:sz w:val="18"/>
                <w:szCs w:val="18"/>
              </w:rPr>
              <w:t xml:space="preserve"> </w:t>
            </w:r>
            <w:r w:rsidRPr="003E4455" w:rsidR="00982C29">
              <w:rPr>
                <w:b/>
                <w:bCs/>
                <w:sz w:val="18"/>
                <w:szCs w:val="18"/>
              </w:rPr>
              <w:t>(QI</w:t>
            </w:r>
            <w:r w:rsidRPr="003E4455" w:rsidR="00AC1C84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974F6A" w:rsidP="00974F6A" w:rsidRDefault="00974F6A" w14:paraId="03577295" w14:textId="77777777">
            <w:pPr>
              <w:rPr>
                <w:sz w:val="18"/>
                <w:szCs w:val="18"/>
              </w:rPr>
            </w:pPr>
          </w:p>
          <w:p w:rsidR="00974F6A" w:rsidP="00974F6A" w:rsidRDefault="00974F6A" w14:paraId="3322985B" w14:textId="7FE82A73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 xml:space="preserve">Lack of knowledge of where </w:t>
            </w:r>
            <w:r w:rsidR="009551F5">
              <w:rPr>
                <w:sz w:val="18"/>
                <w:szCs w:val="18"/>
              </w:rPr>
              <w:t xml:space="preserve">effective </w:t>
            </w:r>
            <w:r w:rsidRPr="0E96A921">
              <w:rPr>
                <w:sz w:val="18"/>
                <w:szCs w:val="18"/>
              </w:rPr>
              <w:t>non-prescribed treatments can be purchased from</w:t>
            </w:r>
            <w:r w:rsidR="001F1895">
              <w:rPr>
                <w:sz w:val="18"/>
                <w:szCs w:val="18"/>
              </w:rPr>
              <w:t xml:space="preserve"> </w:t>
            </w:r>
            <w:r w:rsidRPr="003E4455" w:rsidR="001F1895">
              <w:rPr>
                <w:b/>
                <w:bCs/>
                <w:sz w:val="18"/>
                <w:szCs w:val="18"/>
              </w:rPr>
              <w:t>(ST;</w:t>
            </w:r>
            <w:r w:rsidRPr="003E4455" w:rsidR="00982C29">
              <w:rPr>
                <w:b/>
                <w:bCs/>
                <w:sz w:val="18"/>
                <w:szCs w:val="18"/>
              </w:rPr>
              <w:t xml:space="preserve"> QI</w:t>
            </w:r>
            <w:r w:rsidRPr="003E4455" w:rsidR="009551F5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F74BB0" w:rsidP="00974F6A" w:rsidRDefault="00F74BB0" w14:paraId="460D159C" w14:textId="77777777">
            <w:pPr>
              <w:rPr>
                <w:sz w:val="18"/>
                <w:szCs w:val="18"/>
              </w:rPr>
            </w:pPr>
          </w:p>
          <w:p w:rsidRPr="00021F6B" w:rsidR="00F74BB0" w:rsidP="00F74BB0" w:rsidRDefault="00F74BB0" w14:paraId="25FB73F3" w14:textId="660C460C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Parent/carer leading support-seeking (research, making appointments, asking for advice)</w:t>
            </w:r>
            <w:r w:rsidR="002E0CF4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2E0CF4">
              <w:rPr>
                <w:b/>
                <w:bCs/>
                <w:color w:val="000000" w:themeColor="text1"/>
                <w:sz w:val="18"/>
                <w:szCs w:val="18"/>
              </w:rPr>
              <w:t>(ST;</w:t>
            </w:r>
            <w:r w:rsidRPr="00EC1910" w:rsidR="00982C29">
              <w:rPr>
                <w:b/>
                <w:bCs/>
                <w:color w:val="000000" w:themeColor="text1"/>
                <w:sz w:val="18"/>
                <w:szCs w:val="18"/>
              </w:rPr>
              <w:t xml:space="preserve"> QI</w:t>
            </w:r>
            <w:r w:rsidRPr="00EC1910" w:rsidR="009551F5">
              <w:rPr>
                <w:b/>
                <w:bCs/>
                <w:color w:val="000000" w:themeColor="text1"/>
                <w:sz w:val="18"/>
                <w:szCs w:val="18"/>
              </w:rPr>
              <w:t>; PPIE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Pr="0E96A921" w:rsidR="007B3BDF" w:rsidP="001E1F10" w:rsidRDefault="007B3BDF" w14:paraId="02F269AB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7B3BDF" w:rsidP="00FA2F21" w:rsidRDefault="00B03CFE" w14:paraId="70C5C590" w14:textId="0F620B6D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‘</w:t>
            </w:r>
            <w:proofErr w:type="spellStart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hAT</w:t>
            </w:r>
            <w:proofErr w:type="spellEnd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guide’ decision aid tool</w:t>
            </w:r>
            <w:r w:rsidR="00F6784D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provides tailored recommendations about treatment options and which consultation pathway these can be accessed from</w:t>
            </w:r>
          </w:p>
          <w:p w:rsidR="0075197F" w:rsidP="00FA2F21" w:rsidRDefault="0075197F" w14:paraId="5B1A6472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="0075197F" w:rsidP="00FA2F21" w:rsidRDefault="0075197F" w14:paraId="07364F32" w14:textId="699F63C2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Information about</w:t>
            </w:r>
            <w:r w:rsidR="007B0976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pharmacy and online pharmacy a</w:t>
            </w:r>
            <w:r w:rsidR="002414EA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="007B0976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possible sources of consultation and accessing </w:t>
            </w:r>
            <w:r w:rsidR="00591440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some </w:t>
            </w:r>
            <w:r w:rsidR="007B0976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treatment</w:t>
            </w:r>
            <w:r w:rsidR="00591440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</w:t>
            </w:r>
          </w:p>
          <w:p w:rsidR="00B03CFE" w:rsidP="00FA2F21" w:rsidRDefault="00B03CFE" w14:paraId="1CD7BEF3" w14:textId="77777777">
            <w:pPr>
              <w:rPr>
                <w:rStyle w:val="eop"/>
                <w:rFonts w:ascii="Calibri" w:hAnsi="Calibri" w:cs="Calibri"/>
                <w:color w:val="000000"/>
                <w:szCs w:val="18"/>
                <w:shd w:val="clear" w:color="auto" w:fill="FFFFFF"/>
              </w:rPr>
            </w:pPr>
          </w:p>
          <w:p w:rsidR="00B03CFE" w:rsidP="00FA2F21" w:rsidRDefault="00B03CFE" w14:paraId="296EDDC7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</w:pPr>
            <w:r w:rsidRPr="00E85126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‘Product review’ tool</w:t>
            </w:r>
            <w:r w:rsidRPr="00E85126" w:rsidR="0075197F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 provides advice on where and how each treatment can be accessed</w:t>
            </w:r>
          </w:p>
          <w:p w:rsidR="001C6BA3" w:rsidP="00FA2F21" w:rsidRDefault="001C6BA3" w14:paraId="1185DF97" w14:textId="77777777">
            <w:pPr>
              <w:rPr>
                <w:rStyle w:val="eop"/>
                <w:rFonts w:ascii="Calibri" w:hAnsi="Calibri" w:cs="Calibri"/>
                <w:color w:val="000000"/>
                <w:szCs w:val="14"/>
                <w:shd w:val="clear" w:color="auto" w:fill="FFFFFF"/>
              </w:rPr>
            </w:pPr>
          </w:p>
          <w:p w:rsidRPr="00893253" w:rsidR="001C6BA3" w:rsidP="00FA2F21" w:rsidRDefault="001C6BA3" w14:paraId="28CC6D0F" w14:textId="79E970EF">
            <w:pPr>
              <w:rPr>
                <w:sz w:val="18"/>
              </w:rPr>
            </w:pPr>
            <w:r w:rsidRPr="00B6329E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Stories from other young people about successful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/positive</w:t>
            </w:r>
            <w:r w:rsidRPr="00B6329E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 experience</w:t>
            </w:r>
            <w:r w:rsidRPr="002B7118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s of </w:t>
            </w:r>
            <w:r w:rsidRPr="002B7118" w:rsidR="002B7118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using pharmacy to seek help</w:t>
            </w:r>
          </w:p>
        </w:tc>
        <w:tc>
          <w:tcPr>
            <w:tcW w:w="1195" w:type="dxa"/>
            <w:tcMar/>
          </w:tcPr>
          <w:p w:rsidR="007B3BDF" w:rsidP="00021248" w:rsidRDefault="00D4741C" w14:paraId="59F8F116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B13E59" w:rsidP="00021248" w:rsidRDefault="00B13E59" w14:paraId="5C58FD1E" w14:textId="77777777">
            <w:pPr>
              <w:rPr>
                <w:sz w:val="18"/>
              </w:rPr>
            </w:pPr>
          </w:p>
          <w:p w:rsidR="002B7118" w:rsidP="00021248" w:rsidRDefault="002B7118" w14:paraId="3234041E" w14:textId="77777777">
            <w:pPr>
              <w:rPr>
                <w:sz w:val="18"/>
              </w:rPr>
            </w:pPr>
          </w:p>
          <w:p w:rsidR="00B13E59" w:rsidP="00021248" w:rsidRDefault="00B13E59" w14:paraId="7BB7BB1F" w14:textId="77777777">
            <w:pPr>
              <w:rPr>
                <w:sz w:val="18"/>
              </w:rPr>
            </w:pPr>
          </w:p>
          <w:p w:rsidRPr="00893253" w:rsidR="001418BA" w:rsidP="00021248" w:rsidRDefault="001418BA" w14:paraId="4580AB2C" w14:textId="56008C8F">
            <w:pPr>
              <w:rPr>
                <w:sz w:val="18"/>
              </w:rPr>
            </w:pPr>
            <w:r>
              <w:rPr>
                <w:sz w:val="18"/>
              </w:rPr>
              <w:t>Social opportunity</w:t>
            </w:r>
          </w:p>
        </w:tc>
        <w:tc>
          <w:tcPr>
            <w:tcW w:w="1640" w:type="dxa"/>
            <w:tcMar/>
          </w:tcPr>
          <w:p w:rsidR="007B3BDF" w:rsidP="00FA2F21" w:rsidRDefault="00882142" w14:paraId="29D969BA" w14:textId="0697EA2D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  <w:r w:rsidR="00B13E59">
              <w:rPr>
                <w:sz w:val="18"/>
              </w:rPr>
              <w:t>; Memory attention and decision processes</w:t>
            </w:r>
          </w:p>
          <w:p w:rsidR="00EB1DE1" w:rsidP="00FA2F21" w:rsidRDefault="00EB1DE1" w14:paraId="36321AE0" w14:textId="77777777">
            <w:pPr>
              <w:rPr>
                <w:sz w:val="18"/>
              </w:rPr>
            </w:pPr>
          </w:p>
          <w:p w:rsidR="00EB1DE1" w:rsidP="00FA2F21" w:rsidRDefault="00EB1DE1" w14:paraId="4C14FE6A" w14:textId="77777777">
            <w:pPr>
              <w:rPr>
                <w:sz w:val="18"/>
              </w:rPr>
            </w:pPr>
          </w:p>
          <w:p w:rsidRPr="00EB1DE1" w:rsidR="00EB1DE1" w:rsidP="00FA2F21" w:rsidRDefault="00EB1DE1" w14:paraId="743395D7" w14:textId="16850564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Social influences</w:t>
            </w:r>
          </w:p>
        </w:tc>
        <w:tc>
          <w:tcPr>
            <w:tcW w:w="1417" w:type="dxa"/>
            <w:tcMar/>
          </w:tcPr>
          <w:p w:rsidRPr="00893253" w:rsidR="007B3BDF" w:rsidP="00FA2F21" w:rsidRDefault="00432950" w14:paraId="7A0857A8" w14:textId="446181FE">
            <w:pPr>
              <w:rPr>
                <w:sz w:val="18"/>
              </w:rPr>
            </w:pPr>
            <w:r>
              <w:rPr>
                <w:sz w:val="18"/>
              </w:rPr>
              <w:t xml:space="preserve">Education; </w:t>
            </w:r>
            <w:r w:rsidR="00844D9E">
              <w:rPr>
                <w:sz w:val="18"/>
              </w:rPr>
              <w:t>Environmental restructuring</w:t>
            </w:r>
            <w:r w:rsidR="007B7311">
              <w:rPr>
                <w:sz w:val="18"/>
              </w:rPr>
              <w:t>; Enablement</w:t>
            </w:r>
            <w:r w:rsidR="002B7118">
              <w:rPr>
                <w:sz w:val="18"/>
              </w:rPr>
              <w:t>; Modelling</w:t>
            </w:r>
          </w:p>
        </w:tc>
        <w:tc>
          <w:tcPr>
            <w:tcW w:w="2835" w:type="dxa"/>
            <w:tcMar/>
          </w:tcPr>
          <w:p w:rsidR="004C7BF3" w:rsidP="004C7BF3" w:rsidRDefault="004C7BF3" w14:paraId="245CF35D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DB15C8" w:rsidP="00DB15C8" w:rsidRDefault="00DB15C8" w14:paraId="696263A7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DB15C8" w:rsidP="004C7BF3" w:rsidRDefault="00DB15C8" w14:paraId="29ACE88E" w14:textId="75547344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DB324D" w:rsidP="00E2116A" w:rsidRDefault="00E2116A" w14:paraId="7DC532D7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E2116A" w:rsidP="00E2116A" w:rsidRDefault="00E2116A" w14:paraId="0B285241" w14:textId="3E37CD21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DB324D" w:rsidP="00E2116A" w:rsidRDefault="00DB324D" w14:paraId="55B0D5B7" w14:textId="09BD10F5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4C7BF3" w:rsidP="004C7BF3" w:rsidRDefault="004C7BF3" w14:paraId="792F8016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DF090F" w:rsidP="00DF090F" w:rsidRDefault="00DF090F" w14:paraId="589FA75E" w14:textId="77777777">
            <w:pPr>
              <w:rPr>
                <w:sz w:val="18"/>
              </w:rPr>
            </w:pPr>
            <w:r>
              <w:rPr>
                <w:sz w:val="18"/>
              </w:rPr>
              <w:t>12.5 Adding objects to the environment</w:t>
            </w:r>
          </w:p>
          <w:p w:rsidR="00CE5E93" w:rsidP="004C7BF3" w:rsidRDefault="00CE5E93" w14:paraId="4C60DD16" w14:textId="1CFDA803">
            <w:pPr>
              <w:rPr>
                <w:sz w:val="18"/>
              </w:rPr>
            </w:pPr>
            <w:r>
              <w:rPr>
                <w:sz w:val="18"/>
              </w:rPr>
              <w:t>16.3 Vicarious conseq</w:t>
            </w:r>
            <w:r w:rsidR="00AF230B">
              <w:rPr>
                <w:sz w:val="18"/>
              </w:rPr>
              <w:t>uences</w:t>
            </w:r>
          </w:p>
          <w:p w:rsidRPr="00893253" w:rsidR="007B3BDF" w:rsidP="00021248" w:rsidRDefault="007B3BDF" w14:paraId="2D17C04B" w14:textId="77777777">
            <w:pPr>
              <w:rPr>
                <w:sz w:val="18"/>
              </w:rPr>
            </w:pPr>
          </w:p>
        </w:tc>
      </w:tr>
      <w:tr w:rsidRPr="00893253" w:rsidR="00462264" w:rsidTr="0D405A9F" w14:paraId="634BFEAA" w14:textId="77777777">
        <w:trPr>
          <w:trHeight w:val="1025"/>
        </w:trPr>
        <w:tc>
          <w:tcPr>
            <w:tcW w:w="2835" w:type="dxa"/>
            <w:tcMar/>
          </w:tcPr>
          <w:p w:rsidR="00415360" w:rsidP="00415360" w:rsidRDefault="00415360" w14:paraId="6E28AA46" w14:textId="54F56ABA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lastRenderedPageBreak/>
              <w:t>Uncertainty about which treatments are most suitable</w:t>
            </w:r>
            <w:r w:rsidR="00982C29">
              <w:rPr>
                <w:sz w:val="18"/>
                <w:szCs w:val="18"/>
              </w:rPr>
              <w:t xml:space="preserve"> </w:t>
            </w:r>
            <w:r w:rsidRPr="003E4455" w:rsidR="00982C29">
              <w:rPr>
                <w:b/>
                <w:bCs/>
                <w:sz w:val="18"/>
                <w:szCs w:val="18"/>
              </w:rPr>
              <w:t xml:space="preserve">(QI; </w:t>
            </w:r>
            <w:r w:rsidRPr="003E4455" w:rsidR="009551F5">
              <w:rPr>
                <w:b/>
                <w:bCs/>
                <w:sz w:val="18"/>
                <w:szCs w:val="18"/>
              </w:rPr>
              <w:t>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="00415360" w:rsidP="00415360" w:rsidRDefault="00415360" w14:paraId="76B94DE7" w14:textId="77777777">
            <w:pPr>
              <w:rPr>
                <w:sz w:val="18"/>
                <w:szCs w:val="18"/>
              </w:rPr>
            </w:pPr>
          </w:p>
          <w:p w:rsidR="00415360" w:rsidP="00415360" w:rsidRDefault="00415360" w14:paraId="714C47DE" w14:textId="781EE99F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Lack of knowledge about difference between skincare products and evidence-based treatments</w:t>
            </w:r>
            <w:r w:rsidR="002E0CF4">
              <w:rPr>
                <w:sz w:val="18"/>
                <w:szCs w:val="18"/>
              </w:rPr>
              <w:t xml:space="preserve"> </w:t>
            </w:r>
            <w:r w:rsidRPr="003E4455" w:rsidR="002E0CF4">
              <w:rPr>
                <w:b/>
                <w:bCs/>
                <w:sz w:val="18"/>
                <w:szCs w:val="18"/>
              </w:rPr>
              <w:t>(ST;</w:t>
            </w:r>
            <w:r w:rsidRPr="003E4455" w:rsidR="00C27ACD">
              <w:rPr>
                <w:b/>
                <w:bCs/>
                <w:sz w:val="18"/>
                <w:szCs w:val="18"/>
              </w:rPr>
              <w:t xml:space="preserve"> SR</w:t>
            </w:r>
            <w:r w:rsidRPr="003E4455" w:rsidR="00F2248F">
              <w:rPr>
                <w:b/>
                <w:bCs/>
                <w:sz w:val="18"/>
                <w:szCs w:val="18"/>
              </w:rPr>
              <w:t>; QI</w:t>
            </w:r>
            <w:r w:rsidRPr="003E4455" w:rsidR="00A7320E">
              <w:rPr>
                <w:b/>
                <w:bCs/>
                <w:sz w:val="18"/>
                <w:szCs w:val="18"/>
              </w:rPr>
              <w:t>; TF</w:t>
            </w:r>
            <w:r w:rsidRPr="003E4455" w:rsidR="009551F5">
              <w:rPr>
                <w:b/>
                <w:bCs/>
                <w:sz w:val="18"/>
                <w:szCs w:val="18"/>
              </w:rPr>
              <w:t>; PPIE</w:t>
            </w:r>
            <w:r w:rsidRPr="003E4455" w:rsidR="00EC1910">
              <w:rPr>
                <w:b/>
                <w:bCs/>
                <w:sz w:val="18"/>
                <w:szCs w:val="18"/>
              </w:rPr>
              <w:t>)</w:t>
            </w:r>
          </w:p>
          <w:p w:rsidRPr="0E96A921" w:rsidR="007B3BDF" w:rsidP="00FA2F21" w:rsidRDefault="007B3BDF" w14:paraId="33F41772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Pr="001F5F94" w:rsidR="008A39BF" w:rsidP="00FA2F21" w:rsidRDefault="008A39BF" w14:paraId="29177DB3" w14:textId="77777777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1F5F9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bout difference between proven treatments and skincare products</w:t>
            </w:r>
            <w:r w:rsidRPr="001F5F94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1F5F94"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</w:p>
          <w:p w:rsidRPr="001F5F94" w:rsidR="001F5F94" w:rsidP="00FA2F21" w:rsidRDefault="001F5F94" w14:paraId="282240B5" w14:textId="77777777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</w:p>
          <w:p w:rsidRPr="001F5F94" w:rsidR="008A39BF" w:rsidP="00FA2F21" w:rsidRDefault="008A39BF" w14:paraId="2A644F1D" w14:textId="0BAFF4F3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1F5F94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‘Product review’ tool </w:t>
            </w:r>
            <w:r w:rsidRPr="001F5F94" w:rsidR="001F5F94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facilitate</w:t>
            </w:r>
            <w:r w:rsidR="00A27191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</w:t>
            </w:r>
            <w:r w:rsidRPr="001F5F94" w:rsidR="001F5F94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checking of currently used products to see if they include ingredients that actively treat acne</w:t>
            </w:r>
          </w:p>
          <w:p w:rsidR="008A39BF" w:rsidP="00FA2F21" w:rsidRDefault="008A39BF" w14:paraId="34E0509D" w14:textId="77777777">
            <w:pP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</w:p>
          <w:p w:rsidR="007B3BDF" w:rsidP="00FA2F21" w:rsidRDefault="00E37268" w14:paraId="26558874" w14:textId="053DF4AD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‘</w:t>
            </w:r>
            <w:proofErr w:type="spellStart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hAT</w:t>
            </w:r>
            <w:proofErr w:type="spellEnd"/>
            <w:r w:rsidRPr="002F4D6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guide’ decision aid tool</w:t>
            </w:r>
            <w: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provides tailored output about possible suitable treatments based on current symptoms and previously tried treatments</w:t>
            </w:r>
            <w:r w:rsidR="00855DBE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, for discussion with health professional</w:t>
            </w:r>
          </w:p>
          <w:p w:rsidR="00D761B2" w:rsidP="00FA2F21" w:rsidRDefault="00D761B2" w14:paraId="248EB340" w14:textId="77777777">
            <w:pP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</w:p>
          <w:p w:rsidRPr="00893253" w:rsidR="00D761B2" w:rsidP="00FA2F21" w:rsidRDefault="00D761B2" w14:paraId="3634392C" w14:textId="5DD9E53B">
            <w:pPr>
              <w:rPr>
                <w:sz w:val="18"/>
              </w:rPr>
            </w:pPr>
            <w:r w:rsidRPr="0067468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Advice about topical treatments being (usually) first line – including how they work, </w:t>
            </w:r>
            <w:r w:rsidRPr="0067468C" w:rsidR="0067468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where to access and how to use</w:t>
            </w:r>
          </w:p>
        </w:tc>
        <w:tc>
          <w:tcPr>
            <w:tcW w:w="1195" w:type="dxa"/>
            <w:tcMar/>
          </w:tcPr>
          <w:p w:rsidR="00810E52" w:rsidP="00810E52" w:rsidRDefault="00810E52" w14:paraId="6B41009C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Pr="00893253" w:rsidR="007B3BDF" w:rsidP="00021248" w:rsidRDefault="007B3BDF" w14:paraId="0C8225C7" w14:textId="77777777">
            <w:pPr>
              <w:rPr>
                <w:sz w:val="18"/>
              </w:rPr>
            </w:pPr>
          </w:p>
        </w:tc>
        <w:tc>
          <w:tcPr>
            <w:tcW w:w="1640" w:type="dxa"/>
            <w:tcMar/>
          </w:tcPr>
          <w:p w:rsidRPr="00893253" w:rsidR="007B3BDF" w:rsidP="00FA2F21" w:rsidRDefault="003B7914" w14:paraId="77F00022" w14:textId="6D30B4A9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  <w:r w:rsidR="00136F3C">
              <w:rPr>
                <w:sz w:val="18"/>
              </w:rPr>
              <w:t xml:space="preserve">; Memory, attention and </w:t>
            </w:r>
            <w:r w:rsidR="009D0E43">
              <w:rPr>
                <w:sz w:val="18"/>
              </w:rPr>
              <w:t>decision processes</w:t>
            </w:r>
          </w:p>
        </w:tc>
        <w:tc>
          <w:tcPr>
            <w:tcW w:w="1417" w:type="dxa"/>
            <w:tcMar/>
          </w:tcPr>
          <w:p w:rsidRPr="00893253" w:rsidR="007B3BDF" w:rsidP="00FA2F21" w:rsidRDefault="002B7118" w14:paraId="4D420512" w14:textId="2888E9A3">
            <w:pPr>
              <w:rPr>
                <w:sz w:val="18"/>
              </w:rPr>
            </w:pPr>
            <w:r>
              <w:rPr>
                <w:sz w:val="18"/>
              </w:rPr>
              <w:t>Education;</w:t>
            </w:r>
            <w:r w:rsidR="009342A9">
              <w:rPr>
                <w:sz w:val="18"/>
              </w:rPr>
              <w:t xml:space="preserve"> Environmental restructuring; Enablement</w:t>
            </w:r>
          </w:p>
        </w:tc>
        <w:tc>
          <w:tcPr>
            <w:tcW w:w="2835" w:type="dxa"/>
            <w:tcMar/>
          </w:tcPr>
          <w:p w:rsidR="0071665D" w:rsidP="0071665D" w:rsidRDefault="0071665D" w14:paraId="2A86B894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71665D" w:rsidP="0071665D" w:rsidRDefault="0071665D" w14:paraId="0D63D4D2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71665D" w:rsidP="0071665D" w:rsidRDefault="0071665D" w14:paraId="49E8219A" w14:textId="77777777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69614A" w:rsidP="0069614A" w:rsidRDefault="0069614A" w14:paraId="48A9179A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69614A" w:rsidP="0069614A" w:rsidRDefault="0069614A" w14:paraId="19FB5AEB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69614A" w:rsidP="0069614A" w:rsidRDefault="0069614A" w14:paraId="47D8CF6D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71665D" w:rsidP="0071665D" w:rsidRDefault="0071665D" w14:paraId="6C26EA04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DF090F" w:rsidP="00DF090F" w:rsidRDefault="00DF090F" w14:paraId="219A6BA7" w14:textId="77777777">
            <w:pPr>
              <w:rPr>
                <w:sz w:val="18"/>
              </w:rPr>
            </w:pPr>
            <w:r>
              <w:rPr>
                <w:sz w:val="18"/>
              </w:rPr>
              <w:t>12.5 Adding objects to the environment</w:t>
            </w:r>
          </w:p>
          <w:p w:rsidRPr="00893253" w:rsidR="007B3BDF" w:rsidP="00021248" w:rsidRDefault="007B3BDF" w14:paraId="78C972F4" w14:textId="77777777">
            <w:pPr>
              <w:rPr>
                <w:sz w:val="18"/>
              </w:rPr>
            </w:pPr>
          </w:p>
        </w:tc>
      </w:tr>
      <w:tr w:rsidRPr="00893253" w:rsidR="00462264" w:rsidTr="0D405A9F" w14:paraId="6D1F0B3F" w14:textId="77777777">
        <w:trPr>
          <w:trHeight w:val="1025"/>
        </w:trPr>
        <w:tc>
          <w:tcPr>
            <w:tcW w:w="2835" w:type="dxa"/>
            <w:tcMar/>
          </w:tcPr>
          <w:p w:rsidR="00690385" w:rsidP="00690385" w:rsidRDefault="00690385" w14:paraId="06D1C86E" w14:textId="0E99EF38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Belief that treatment will not be effective</w:t>
            </w:r>
            <w:r w:rsidR="00726895">
              <w:rPr>
                <w:sz w:val="18"/>
                <w:szCs w:val="18"/>
              </w:rPr>
              <w:t xml:space="preserve"> </w:t>
            </w:r>
            <w:r w:rsidRPr="003E4455" w:rsidR="00726895">
              <w:rPr>
                <w:b/>
                <w:bCs/>
                <w:sz w:val="18"/>
                <w:szCs w:val="18"/>
              </w:rPr>
              <w:t>(SR;</w:t>
            </w:r>
            <w:r w:rsidRPr="003E4455" w:rsidR="00E74162">
              <w:rPr>
                <w:b/>
                <w:bCs/>
                <w:sz w:val="18"/>
                <w:szCs w:val="18"/>
              </w:rPr>
              <w:t xml:space="preserve"> TF</w:t>
            </w:r>
            <w:r w:rsidRPr="003E4455" w:rsidR="00B94CA7">
              <w:rPr>
                <w:b/>
                <w:bCs/>
                <w:sz w:val="18"/>
                <w:szCs w:val="18"/>
              </w:rPr>
              <w:t>)</w:t>
            </w:r>
          </w:p>
          <w:p w:rsidR="007B3BDF" w:rsidP="001E1F10" w:rsidRDefault="007B3BDF" w14:paraId="2E245650" w14:textId="77777777">
            <w:pPr>
              <w:rPr>
                <w:sz w:val="18"/>
                <w:szCs w:val="18"/>
              </w:rPr>
            </w:pPr>
          </w:p>
          <w:p w:rsidR="00690385" w:rsidP="00690385" w:rsidRDefault="00690385" w14:paraId="43100DDC" w14:textId="4EA4428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ior experience of purchasing treatments that haven’t worked</w:t>
            </w:r>
            <w:r w:rsidR="00AE7D95">
              <w:rPr>
                <w:sz w:val="18"/>
                <w:szCs w:val="18"/>
              </w:rPr>
              <w:t xml:space="preserve"> </w:t>
            </w:r>
            <w:r w:rsidRPr="003E4455" w:rsidR="00AE7D95">
              <w:rPr>
                <w:b/>
                <w:bCs/>
                <w:sz w:val="18"/>
                <w:szCs w:val="18"/>
              </w:rPr>
              <w:t xml:space="preserve">(QI; </w:t>
            </w:r>
            <w:r w:rsidRPr="003E4455" w:rsidR="00E74162">
              <w:rPr>
                <w:b/>
                <w:bCs/>
                <w:sz w:val="18"/>
                <w:szCs w:val="18"/>
              </w:rPr>
              <w:t>TF</w:t>
            </w:r>
            <w:r w:rsidRPr="003E4455" w:rsidR="00E252EB">
              <w:rPr>
                <w:b/>
                <w:bCs/>
                <w:sz w:val="18"/>
                <w:szCs w:val="18"/>
              </w:rPr>
              <w:t>;</w:t>
            </w:r>
            <w:r w:rsidRPr="003E4455" w:rsidR="009551F5">
              <w:rPr>
                <w:b/>
                <w:bCs/>
                <w:sz w:val="18"/>
                <w:szCs w:val="18"/>
              </w:rPr>
              <w:t xml:space="preserve"> PPIE</w:t>
            </w:r>
            <w:r w:rsidRPr="003E4455" w:rsidR="00B94CA7">
              <w:rPr>
                <w:b/>
                <w:bCs/>
                <w:sz w:val="18"/>
                <w:szCs w:val="18"/>
              </w:rPr>
              <w:t>)</w:t>
            </w:r>
          </w:p>
          <w:p w:rsidR="00623E62" w:rsidP="00690385" w:rsidRDefault="00623E62" w14:paraId="7E7F54F4" w14:textId="77777777">
            <w:pPr>
              <w:rPr>
                <w:sz w:val="18"/>
                <w:szCs w:val="18"/>
              </w:rPr>
            </w:pPr>
          </w:p>
          <w:p w:rsidRPr="00021F6B" w:rsidR="00623E62" w:rsidP="00623E62" w:rsidRDefault="00623E62" w14:paraId="0C33DA91" w14:textId="5BE8ABBB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Recommendation from a trusted source</w:t>
            </w:r>
            <w:r w:rsidR="00AE7D9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AE7D95">
              <w:rPr>
                <w:b/>
                <w:bCs/>
                <w:color w:val="000000" w:themeColor="text1"/>
                <w:sz w:val="18"/>
                <w:szCs w:val="18"/>
              </w:rPr>
              <w:t xml:space="preserve">(QI; </w:t>
            </w:r>
            <w:r w:rsidRPr="00EC1910" w:rsidR="009551F5">
              <w:rPr>
                <w:b/>
                <w:bCs/>
                <w:color w:val="000000" w:themeColor="text1"/>
                <w:sz w:val="18"/>
                <w:szCs w:val="18"/>
              </w:rPr>
              <w:t>PPIE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; TF</w:t>
            </w:r>
            <w:r w:rsidRPr="00EC1910" w:rsidR="00B94CA7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Pr="00021F6B" w:rsidR="00623E62" w:rsidP="00623E62" w:rsidRDefault="00623E62" w14:paraId="16658046" w14:textId="77777777">
            <w:pPr>
              <w:rPr>
                <w:i/>
                <w:iCs/>
                <w:color w:val="00B050"/>
                <w:sz w:val="18"/>
                <w:szCs w:val="18"/>
              </w:rPr>
            </w:pPr>
          </w:p>
          <w:p w:rsidRPr="00623E62" w:rsidR="00690385" w:rsidP="001E1F10" w:rsidRDefault="00623E62" w14:paraId="75759BB1" w14:textId="36C8520E">
            <w:pPr>
              <w:rPr>
                <w:i/>
                <w:iCs/>
                <w:sz w:val="18"/>
                <w:szCs w:val="18"/>
              </w:rPr>
            </w:pPr>
            <w:r w:rsidRPr="00021F6B">
              <w:rPr>
                <w:i/>
                <w:iCs/>
                <w:color w:val="00B050"/>
                <w:sz w:val="18"/>
                <w:szCs w:val="18"/>
              </w:rPr>
              <w:t>Proven success in someone known to them</w:t>
            </w:r>
            <w:r w:rsidR="00AE7D9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AE7D95">
              <w:rPr>
                <w:b/>
                <w:bCs/>
                <w:color w:val="000000" w:themeColor="text1"/>
                <w:sz w:val="18"/>
                <w:szCs w:val="18"/>
              </w:rPr>
              <w:t xml:space="preserve">(QI; </w:t>
            </w:r>
            <w:r w:rsidRPr="00EC1910" w:rsidR="009551F5">
              <w:rPr>
                <w:b/>
                <w:bCs/>
                <w:color w:val="000000" w:themeColor="text1"/>
                <w:sz w:val="18"/>
                <w:szCs w:val="18"/>
              </w:rPr>
              <w:t>PPIE</w:t>
            </w:r>
            <w:r w:rsidRPr="00EC1910" w:rsidR="001603F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Pr="006D7F3B" w:rsidR="00447505" w:rsidP="00447505" w:rsidRDefault="00447505" w14:paraId="08608B19" w14:textId="0CA1964E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6D7F3B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Reassurance that symptoms can be improved with </w:t>
            </w:r>
            <w:r w:rsidRPr="00901AC1" w:rsidR="00901AC1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consistent use of </w:t>
            </w:r>
            <w:r w:rsidRPr="00901AC1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the</w:t>
            </w:r>
            <w:r w:rsidRPr="006D7F3B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right treatments</w:t>
            </w:r>
            <w:r w:rsidRPr="006D7F3B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447505" w:rsidP="00447505" w:rsidRDefault="00447505" w14:paraId="7AC4EF4F" w14:textId="77777777">
            <w:pP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</w:p>
          <w:p w:rsidR="007B3BDF" w:rsidP="00447505" w:rsidRDefault="00447505" w14:paraId="1B8B2BBE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Advice </w:t>
            </w:r>
            <w:r w:rsidR="000A225F">
              <w:rPr>
                <w:sz w:val="18"/>
              </w:rPr>
              <w:t>that w</w:t>
            </w:r>
            <w:r w:rsidR="00BE304B">
              <w:rPr>
                <w:sz w:val="18"/>
              </w:rPr>
              <w:t>i</w:t>
            </w:r>
            <w:r w:rsidR="006E2500">
              <w:rPr>
                <w:sz w:val="18"/>
              </w:rPr>
              <w:t>de</w:t>
            </w:r>
            <w:r>
              <w:rPr>
                <w:sz w:val="18"/>
              </w:rPr>
              <w:t xml:space="preserve"> range of different topical treatments available, and reassurance that </w:t>
            </w:r>
            <w:r w:rsidR="00F96D16">
              <w:rPr>
                <w:sz w:val="18"/>
              </w:rPr>
              <w:t>there are many top</w:t>
            </w:r>
            <w:r w:rsidR="00AB1132">
              <w:rPr>
                <w:sz w:val="18"/>
              </w:rPr>
              <w:t>ical treatment options to try</w:t>
            </w:r>
          </w:p>
          <w:p w:rsidR="003B6B28" w:rsidP="00447505" w:rsidRDefault="003B6B28" w14:paraId="0D52B373" w14:textId="77777777">
            <w:pPr>
              <w:rPr>
                <w:sz w:val="18"/>
              </w:rPr>
            </w:pPr>
          </w:p>
          <w:p w:rsidRPr="00893253" w:rsidR="003B6B28" w:rsidP="00447505" w:rsidRDefault="003B6B28" w14:paraId="3BE2D0A2" w14:textId="4A7F98E9">
            <w:pPr>
              <w:rPr>
                <w:sz w:val="18"/>
              </w:rPr>
            </w:pPr>
            <w:r>
              <w:rPr>
                <w:sz w:val="18"/>
              </w:rPr>
              <w:t>Video</w:t>
            </w:r>
            <w:r w:rsidR="002771BE">
              <w:rPr>
                <w:sz w:val="18"/>
              </w:rPr>
              <w:t xml:space="preserve"> stories from other young people who have had successful experience with using topical treatments</w:t>
            </w:r>
          </w:p>
        </w:tc>
        <w:tc>
          <w:tcPr>
            <w:tcW w:w="1195" w:type="dxa"/>
            <w:tcMar/>
          </w:tcPr>
          <w:p w:rsidR="007B3BDF" w:rsidP="00021248" w:rsidRDefault="00387F92" w14:paraId="25A15DBA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0D6AFC" w:rsidP="00021248" w:rsidRDefault="000D6AFC" w14:paraId="107D1893" w14:textId="77777777">
            <w:pPr>
              <w:rPr>
                <w:sz w:val="18"/>
              </w:rPr>
            </w:pPr>
          </w:p>
          <w:p w:rsidR="000D6AFC" w:rsidP="00021248" w:rsidRDefault="000D6AFC" w14:paraId="55C2CAB2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Social </w:t>
            </w:r>
            <w:r w:rsidR="00E847E2">
              <w:rPr>
                <w:sz w:val="18"/>
              </w:rPr>
              <w:t>opportunity</w:t>
            </w:r>
          </w:p>
          <w:p w:rsidR="009F3174" w:rsidP="00021248" w:rsidRDefault="009F3174" w14:paraId="327802C5" w14:textId="77777777">
            <w:pPr>
              <w:rPr>
                <w:sz w:val="18"/>
              </w:rPr>
            </w:pPr>
          </w:p>
          <w:p w:rsidRPr="00893253" w:rsidR="009F3174" w:rsidP="00021248" w:rsidRDefault="009F3174" w14:paraId="076AB018" w14:textId="1BB04FF5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7B3BDF" w:rsidP="00FA2F21" w:rsidRDefault="0082343C" w14:paraId="2D0E7F41" w14:textId="2BBF01DA">
            <w:pPr>
              <w:rPr>
                <w:sz w:val="18"/>
              </w:rPr>
            </w:pPr>
            <w:r>
              <w:rPr>
                <w:sz w:val="18"/>
              </w:rPr>
              <w:t xml:space="preserve">Optimism; </w:t>
            </w:r>
            <w:r w:rsidR="009F3174">
              <w:rPr>
                <w:sz w:val="18"/>
              </w:rPr>
              <w:t>Beliefs about consequences</w:t>
            </w:r>
          </w:p>
          <w:p w:rsidR="00EB1DE1" w:rsidP="00FA2F21" w:rsidRDefault="00EB1DE1" w14:paraId="1D7AF883" w14:textId="77777777">
            <w:pPr>
              <w:rPr>
                <w:sz w:val="18"/>
              </w:rPr>
            </w:pPr>
          </w:p>
          <w:p w:rsidR="00EB1DE1" w:rsidP="00FA2F21" w:rsidRDefault="00EB1DE1" w14:paraId="39A0B062" w14:textId="77777777">
            <w:pPr>
              <w:rPr>
                <w:sz w:val="18"/>
              </w:rPr>
            </w:pPr>
          </w:p>
          <w:p w:rsidR="00EB1DE1" w:rsidP="00FA2F21" w:rsidRDefault="00EB1DE1" w14:paraId="2A02EFB2" w14:textId="77777777">
            <w:pPr>
              <w:rPr>
                <w:sz w:val="18"/>
              </w:rPr>
            </w:pPr>
            <w:r>
              <w:rPr>
                <w:sz w:val="18"/>
              </w:rPr>
              <w:t>Social influences</w:t>
            </w:r>
          </w:p>
          <w:p w:rsidR="009F3174" w:rsidP="00FA2F21" w:rsidRDefault="009F3174" w14:paraId="49D38D11" w14:textId="77777777">
            <w:pPr>
              <w:rPr>
                <w:b/>
                <w:bCs/>
                <w:sz w:val="18"/>
              </w:rPr>
            </w:pPr>
          </w:p>
          <w:p w:rsidRPr="009F3174" w:rsidR="009F3174" w:rsidP="00FA2F21" w:rsidRDefault="009F3174" w14:paraId="22F24902" w14:textId="281543AE">
            <w:pPr>
              <w:rPr>
                <w:sz w:val="18"/>
              </w:rPr>
            </w:pPr>
            <w:r w:rsidRPr="009F3174">
              <w:rPr>
                <w:sz w:val="18"/>
              </w:rPr>
              <w:t>Reinforcement</w:t>
            </w:r>
          </w:p>
        </w:tc>
        <w:tc>
          <w:tcPr>
            <w:tcW w:w="1417" w:type="dxa"/>
            <w:tcMar/>
          </w:tcPr>
          <w:p w:rsidRPr="00893253" w:rsidR="007B3BDF" w:rsidP="00FA2F21" w:rsidRDefault="00DB2528" w14:paraId="43E7A5B9" w14:textId="6514499A">
            <w:pPr>
              <w:rPr>
                <w:sz w:val="18"/>
              </w:rPr>
            </w:pPr>
            <w:r>
              <w:rPr>
                <w:sz w:val="18"/>
              </w:rPr>
              <w:t xml:space="preserve">Education; </w:t>
            </w:r>
            <w:r w:rsidR="00607AE8">
              <w:rPr>
                <w:sz w:val="18"/>
              </w:rPr>
              <w:t xml:space="preserve">Persuasion; </w:t>
            </w:r>
            <w:r w:rsidR="00AB0DC1">
              <w:rPr>
                <w:sz w:val="18"/>
              </w:rPr>
              <w:t>Modelling</w:t>
            </w:r>
          </w:p>
        </w:tc>
        <w:tc>
          <w:tcPr>
            <w:tcW w:w="2835" w:type="dxa"/>
            <w:tcMar/>
          </w:tcPr>
          <w:p w:rsidR="00795AFC" w:rsidP="00795AFC" w:rsidRDefault="00795AFC" w14:paraId="6B2A558D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A67635" w:rsidP="000A020B" w:rsidRDefault="00A67635" w14:paraId="1DB690F2" w14:textId="539B4D0E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0A020B" w:rsidP="000A020B" w:rsidRDefault="000A020B" w14:paraId="4D2B33EF" w14:textId="24A65FD1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  <w:p w:rsidRPr="00893253" w:rsidR="007B3BDF" w:rsidP="00021248" w:rsidRDefault="007B3BDF" w14:paraId="28CD7570" w14:textId="77777777">
            <w:pPr>
              <w:rPr>
                <w:sz w:val="18"/>
              </w:rPr>
            </w:pPr>
          </w:p>
        </w:tc>
      </w:tr>
      <w:tr w:rsidRPr="00893253" w:rsidR="00AD7F20" w:rsidTr="0D405A9F" w14:paraId="4DB166C4" w14:textId="77777777">
        <w:trPr>
          <w:trHeight w:val="333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893253" w:rsidR="00AD7F20" w:rsidP="00FA2F21" w:rsidRDefault="00C26614" w14:paraId="3F3775DD" w14:textId="011D74BD">
            <w:pPr>
              <w:jc w:val="center"/>
              <w:rPr>
                <w:b/>
              </w:rPr>
            </w:pPr>
            <w:r>
              <w:rPr>
                <w:b/>
                <w:bCs/>
              </w:rPr>
              <w:t>B</w:t>
            </w:r>
            <w:r w:rsidRPr="0E96A921" w:rsidR="00AD7F20">
              <w:rPr>
                <w:b/>
                <w:bCs/>
              </w:rPr>
              <w:t>ehaviour</w:t>
            </w:r>
            <w:r w:rsidRPr="00893253" w:rsidR="00AD7F20">
              <w:rPr>
                <w:b/>
              </w:rPr>
              <w:t xml:space="preserve">: </w:t>
            </w:r>
            <w:r>
              <w:rPr>
                <w:b/>
              </w:rPr>
              <w:t xml:space="preserve">instigating use of </w:t>
            </w:r>
            <w:r w:rsidR="005D0476">
              <w:rPr>
                <w:b/>
              </w:rPr>
              <w:t>evidence-based</w:t>
            </w:r>
            <w:r>
              <w:rPr>
                <w:b/>
              </w:rPr>
              <w:t xml:space="preserve"> </w:t>
            </w:r>
            <w:r w:rsidR="00844882">
              <w:rPr>
                <w:b/>
              </w:rPr>
              <w:t xml:space="preserve">topical </w:t>
            </w:r>
            <w:r>
              <w:rPr>
                <w:b/>
              </w:rPr>
              <w:t>treatment</w:t>
            </w:r>
          </w:p>
        </w:tc>
      </w:tr>
      <w:tr w:rsidRPr="00893253" w:rsidR="00627AF4" w:rsidTr="0D405A9F" w14:paraId="4F1F186E" w14:textId="77777777">
        <w:trPr>
          <w:trHeight w:val="597"/>
        </w:trPr>
        <w:tc>
          <w:tcPr>
            <w:tcW w:w="2835" w:type="dxa"/>
            <w:tcMar/>
          </w:tcPr>
          <w:p w:rsidR="00853966" w:rsidP="0E96A921" w:rsidRDefault="00853966" w14:paraId="4DF94D84" w14:textId="3F583A7B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Belief that treatment will not be effective</w:t>
            </w:r>
            <w:r w:rsidR="00BF74D4">
              <w:rPr>
                <w:sz w:val="18"/>
                <w:szCs w:val="18"/>
              </w:rPr>
              <w:t xml:space="preserve"> </w:t>
            </w:r>
            <w:r w:rsidRPr="003E4455" w:rsidR="00BF74D4">
              <w:rPr>
                <w:b/>
                <w:bCs/>
                <w:sz w:val="18"/>
                <w:szCs w:val="18"/>
              </w:rPr>
              <w:t xml:space="preserve">(SR; </w:t>
            </w:r>
            <w:r w:rsidRPr="003E4455" w:rsidR="00E74162">
              <w:rPr>
                <w:b/>
                <w:bCs/>
                <w:sz w:val="18"/>
                <w:szCs w:val="18"/>
              </w:rPr>
              <w:t>TF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="00853966" w:rsidP="0E96A921" w:rsidRDefault="00853966" w14:paraId="1FBE5460" w14:textId="77777777">
            <w:pPr>
              <w:rPr>
                <w:sz w:val="18"/>
                <w:szCs w:val="18"/>
              </w:rPr>
            </w:pPr>
          </w:p>
          <w:p w:rsidRPr="00AE7D95" w:rsidR="00853966" w:rsidP="009A7623" w:rsidRDefault="00853966" w14:paraId="0F7D876F" w14:textId="5E0D4D38">
            <w:r w:rsidRPr="0E96A921">
              <w:rPr>
                <w:sz w:val="18"/>
                <w:szCs w:val="18"/>
              </w:rPr>
              <w:t>Prior experience of ineffective treatments</w:t>
            </w:r>
            <w:r w:rsidRPr="003E4455" w:rsidR="00AE7D95">
              <w:rPr>
                <w:b/>
                <w:bCs/>
                <w:sz w:val="18"/>
                <w:szCs w:val="18"/>
              </w:rPr>
              <w:t>(QI;</w:t>
            </w:r>
            <w:r w:rsidRPr="003E4455" w:rsidR="00E74162">
              <w:rPr>
                <w:b/>
                <w:bCs/>
                <w:sz w:val="18"/>
                <w:szCs w:val="18"/>
              </w:rPr>
              <w:t xml:space="preserve"> TF</w:t>
            </w:r>
            <w:r w:rsidRPr="003E4455" w:rsidR="00BF0C04">
              <w:rPr>
                <w:b/>
                <w:bCs/>
                <w:sz w:val="18"/>
                <w:szCs w:val="18"/>
              </w:rPr>
              <w:t>; PPIE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="00853966" w:rsidP="00FA2F21" w:rsidRDefault="00853966" w14:paraId="72EE6B05" w14:textId="77777777">
            <w:pPr>
              <w:rPr>
                <w:sz w:val="18"/>
                <w:szCs w:val="18"/>
              </w:rPr>
            </w:pPr>
          </w:p>
          <w:p w:rsidRPr="00EC1910" w:rsidR="00853966" w:rsidP="00507F4F" w:rsidRDefault="00853966" w14:paraId="4BECF2C8" w14:textId="144D64C1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F5922">
              <w:rPr>
                <w:i/>
                <w:iCs/>
                <w:color w:val="00B050"/>
                <w:sz w:val="18"/>
                <w:szCs w:val="18"/>
              </w:rPr>
              <w:t>Recommended or prescribed by a health professional</w:t>
            </w:r>
            <w:r w:rsidR="0072689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EC1910" w:rsidR="001603FA">
              <w:rPr>
                <w:b/>
                <w:bCs/>
                <w:color w:val="000000" w:themeColor="text1"/>
                <w:sz w:val="18"/>
                <w:szCs w:val="18"/>
              </w:rPr>
              <w:t>(ST;</w:t>
            </w:r>
            <w:r w:rsidRPr="00EC1910" w:rsidR="00B94CA7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  <w:r w:rsidRPr="00EC1910" w:rsidR="00726895">
              <w:rPr>
                <w:b/>
                <w:bCs/>
                <w:color w:val="000000" w:themeColor="text1"/>
                <w:sz w:val="18"/>
                <w:szCs w:val="18"/>
              </w:rPr>
              <w:t>QI</w:t>
            </w:r>
            <w:r w:rsidRPr="00EC1910" w:rsidR="00EC1910">
              <w:rPr>
                <w:b/>
                <w:bCs/>
                <w:color w:val="000000" w:themeColor="text1"/>
                <w:sz w:val="18"/>
                <w:szCs w:val="18"/>
              </w:rPr>
              <w:t>; TF</w:t>
            </w:r>
            <w:r w:rsidRPr="00EC1910" w:rsidR="001603F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  <w:r w:rsidRPr="00EC1910" w:rsidR="00726895">
              <w:rPr>
                <w:b/>
                <w:bCs/>
                <w:color w:val="000000" w:themeColor="text1"/>
                <w:sz w:val="18"/>
                <w:szCs w:val="18"/>
              </w:rPr>
              <w:t xml:space="preserve"> </w:t>
            </w:r>
          </w:p>
          <w:p w:rsidRPr="00AF5922" w:rsidR="00853966" w:rsidP="00507F4F" w:rsidRDefault="00853966" w14:paraId="4516D9AC" w14:textId="77777777">
            <w:pPr>
              <w:rPr>
                <w:i/>
                <w:iCs/>
                <w:color w:val="00B050"/>
                <w:sz w:val="18"/>
                <w:szCs w:val="18"/>
              </w:rPr>
            </w:pPr>
          </w:p>
          <w:p w:rsidRPr="00AF5922" w:rsidR="00853966" w:rsidP="00507F4F" w:rsidRDefault="00853966" w14:paraId="60708A2C" w14:textId="3CD6E0B3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AF5922">
              <w:rPr>
                <w:i/>
                <w:iCs/>
                <w:color w:val="00B050"/>
                <w:sz w:val="18"/>
                <w:szCs w:val="18"/>
              </w:rPr>
              <w:lastRenderedPageBreak/>
              <w:t>Desire for sense of control</w:t>
            </w:r>
            <w:r w:rsidR="00CE23F4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5234C9" w:rsidR="00CE23F4">
              <w:rPr>
                <w:b/>
                <w:bCs/>
                <w:color w:val="000000" w:themeColor="text1"/>
                <w:sz w:val="18"/>
                <w:szCs w:val="18"/>
              </w:rPr>
              <w:t>(SR;</w:t>
            </w:r>
            <w:r w:rsidRPr="005234C9" w:rsidR="00E74162">
              <w:rPr>
                <w:b/>
                <w:bCs/>
                <w:color w:val="000000" w:themeColor="text1"/>
                <w:sz w:val="18"/>
                <w:szCs w:val="18"/>
              </w:rPr>
              <w:t>TF</w:t>
            </w:r>
            <w:r w:rsidRPr="005234C9" w:rsidR="001603F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  <w:r w:rsidRPr="005234C9" w:rsidR="00CE23F4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  <w:p w:rsidRPr="00AF5922" w:rsidR="00853966" w:rsidP="00507F4F" w:rsidRDefault="00853966" w14:paraId="383D605E" w14:textId="77777777">
            <w:pPr>
              <w:rPr>
                <w:i/>
                <w:iCs/>
                <w:color w:val="00B050"/>
                <w:sz w:val="18"/>
                <w:szCs w:val="18"/>
              </w:rPr>
            </w:pPr>
          </w:p>
          <w:p w:rsidRPr="00004E68" w:rsidR="00853966" w:rsidP="00FA2F21" w:rsidRDefault="00853966" w14:paraId="0261D8E7" w14:textId="21B0BE14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AF5922">
              <w:rPr>
                <w:i/>
                <w:iCs/>
                <w:color w:val="00B050"/>
                <w:sz w:val="18"/>
                <w:szCs w:val="18"/>
              </w:rPr>
              <w:t>Desire to improve symptoms</w:t>
            </w:r>
            <w:r w:rsidR="0072689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5234C9" w:rsidR="00726895">
              <w:rPr>
                <w:b/>
                <w:bCs/>
                <w:color w:val="000000" w:themeColor="text1"/>
                <w:sz w:val="18"/>
                <w:szCs w:val="18"/>
              </w:rPr>
              <w:t>(QI;</w:t>
            </w:r>
            <w:r w:rsidRPr="005234C9" w:rsidR="00BF0C04">
              <w:rPr>
                <w:b/>
                <w:bCs/>
                <w:color w:val="000000" w:themeColor="text1"/>
                <w:sz w:val="18"/>
                <w:szCs w:val="18"/>
              </w:rPr>
              <w:t>PPIE)</w:t>
            </w:r>
          </w:p>
        </w:tc>
        <w:tc>
          <w:tcPr>
            <w:tcW w:w="4820" w:type="dxa"/>
            <w:tcMar/>
          </w:tcPr>
          <w:p w:rsidR="002424B4" w:rsidP="00A37457" w:rsidRDefault="002424B4" w14:paraId="67513530" w14:textId="4EDA5914">
            <w:pP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</w:pPr>
            <w:r w:rsidRPr="0080406B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lastRenderedPageBreak/>
              <w:t xml:space="preserve">Reassurance that a different topical treatment can work even if others have been </w:t>
            </w:r>
            <w:r w:rsidRPr="0080406B" w:rsidR="003941E7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unsuccessful.</w:t>
            </w:r>
          </w:p>
          <w:p w:rsidR="004767C2" w:rsidP="00A37457" w:rsidRDefault="004767C2" w14:paraId="02500B52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</w:pPr>
          </w:p>
          <w:p w:rsidR="004767C2" w:rsidP="00A37457" w:rsidRDefault="004767C2" w14:paraId="44E1C333" w14:textId="40091DE2">
            <w:pP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‘Product review’</w:t>
            </w:r>
            <w:r w:rsidR="006D2CF3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 tool to help identify </w:t>
            </w:r>
            <w:r w:rsidR="003941E7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comprehensive </w:t>
            </w:r>
            <w:r w:rsidR="006D2CF3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range of treatment options and provide key information about how to access</w:t>
            </w:r>
            <w:r w:rsidR="003941E7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 and use most </w:t>
            </w:r>
            <w:r w:rsidR="009932C5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effectively.</w:t>
            </w:r>
          </w:p>
          <w:p w:rsidR="003941E7" w:rsidP="00A37457" w:rsidRDefault="003941E7" w14:paraId="12C311A1" w14:textId="77777777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</w:p>
          <w:p w:rsidRPr="0080406B" w:rsidR="003941E7" w:rsidP="00A37457" w:rsidRDefault="003941E7" w14:paraId="5EA7DDBC" w14:textId="35D8B0EE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lastRenderedPageBreak/>
              <w:t>‘</w:t>
            </w:r>
            <w:proofErr w:type="spellStart"/>
            <w:r w:rsidRPr="003941E7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ChAT</w:t>
            </w:r>
            <w:proofErr w:type="spellEnd"/>
            <w:r w:rsidRPr="003941E7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guide’ decision aid tool</w:t>
            </w:r>
            <w:r w:rsidR="00F276B0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 </w:t>
            </w:r>
            <w:r w:rsidRPr="00F276B0" w:rsidR="00F276B0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provides tailored treatment recommendation options for discussion with heath professional</w:t>
            </w:r>
          </w:p>
          <w:p w:rsidR="00853966" w:rsidP="00EB7A3C" w:rsidRDefault="00853966" w14:paraId="0F4BF046" w14:textId="77777777">
            <w:pPr>
              <w:rPr>
                <w:sz w:val="18"/>
              </w:rPr>
            </w:pPr>
          </w:p>
          <w:p w:rsidR="006F4BBA" w:rsidP="006F4BBA" w:rsidRDefault="006F4BBA" w14:paraId="6F4D598F" w14:textId="77777777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  <w:r w:rsidRPr="001F5F94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bout difference between proven treatments and skincare products</w:t>
            </w:r>
            <w:r w:rsidRPr="001F5F94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1F5F94"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  <w:t xml:space="preserve"> </w:t>
            </w:r>
          </w:p>
          <w:p w:rsidR="00B57235" w:rsidP="006F4BBA" w:rsidRDefault="00B57235" w14:paraId="422CC01F" w14:textId="77777777">
            <w:pPr>
              <w:rPr>
                <w:rStyle w:val="eop"/>
                <w:rFonts w:ascii="Calibri" w:hAnsi="Calibri" w:cs="Calibri"/>
                <w:color w:val="000000"/>
                <w:sz w:val="14"/>
                <w:szCs w:val="14"/>
                <w:shd w:val="clear" w:color="auto" w:fill="FFFFFF"/>
              </w:rPr>
            </w:pPr>
          </w:p>
          <w:p w:rsidR="006F4BBA" w:rsidP="00EB7A3C" w:rsidRDefault="00B57235" w14:paraId="248A1944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D63666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ddressing common concerns about using topical treatments</w:t>
            </w:r>
          </w:p>
          <w:p w:rsidR="002E1BE0" w:rsidP="00EB7A3C" w:rsidRDefault="002E1BE0" w14:paraId="25EABAB8" w14:textId="77777777">
            <w:pP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</w:pPr>
          </w:p>
          <w:p w:rsidRPr="00D63666" w:rsidR="002E1BE0" w:rsidP="00EB7A3C" w:rsidRDefault="002E1BE0" w14:paraId="387D444A" w14:textId="3909E548">
            <w:pPr>
              <w:rPr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sz w:val="18"/>
              </w:rPr>
              <w:t>Video stories from other young people who have had successful experience with using topical treatments</w:t>
            </w:r>
          </w:p>
        </w:tc>
        <w:tc>
          <w:tcPr>
            <w:tcW w:w="1195" w:type="dxa"/>
            <w:tcMar/>
          </w:tcPr>
          <w:p w:rsidR="00853966" w:rsidP="00EB7A3C" w:rsidRDefault="00387F92" w14:paraId="3FBAC391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Reflective motivation</w:t>
            </w:r>
          </w:p>
          <w:p w:rsidR="00E847E2" w:rsidP="00EB7A3C" w:rsidRDefault="00E847E2" w14:paraId="008D60C7" w14:textId="77777777">
            <w:pPr>
              <w:rPr>
                <w:sz w:val="18"/>
              </w:rPr>
            </w:pPr>
          </w:p>
          <w:p w:rsidR="00E847E2" w:rsidP="00EB7A3C" w:rsidRDefault="00E847E2" w14:paraId="1C7A5658" w14:textId="77777777">
            <w:pPr>
              <w:rPr>
                <w:sz w:val="18"/>
              </w:rPr>
            </w:pPr>
            <w:r>
              <w:rPr>
                <w:sz w:val="18"/>
              </w:rPr>
              <w:t>Social opportunity</w:t>
            </w:r>
          </w:p>
          <w:p w:rsidR="00333BE2" w:rsidP="00EB7A3C" w:rsidRDefault="00333BE2" w14:paraId="27912CBC" w14:textId="77777777">
            <w:pPr>
              <w:rPr>
                <w:sz w:val="18"/>
              </w:rPr>
            </w:pPr>
          </w:p>
          <w:p w:rsidRPr="00893253" w:rsidR="00333BE2" w:rsidP="00EB7A3C" w:rsidRDefault="00333BE2" w14:paraId="35691A8E" w14:textId="79F4A539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853966" w:rsidP="00FA2F21" w:rsidRDefault="007377AF" w14:paraId="3C9A06A1" w14:textId="725E6252">
            <w:pPr>
              <w:rPr>
                <w:sz w:val="18"/>
              </w:rPr>
            </w:pPr>
            <w:r>
              <w:rPr>
                <w:sz w:val="18"/>
              </w:rPr>
              <w:t>Goals</w:t>
            </w:r>
            <w:r w:rsidR="00B14D57">
              <w:rPr>
                <w:sz w:val="18"/>
              </w:rPr>
              <w:t>; Beliefs about consequences</w:t>
            </w:r>
          </w:p>
          <w:p w:rsidR="00EB1DE1" w:rsidP="00FA2F21" w:rsidRDefault="00EB1DE1" w14:paraId="22756BFD" w14:textId="77777777">
            <w:pPr>
              <w:rPr>
                <w:sz w:val="18"/>
              </w:rPr>
            </w:pPr>
          </w:p>
          <w:p w:rsidR="00EB1DE1" w:rsidP="00FA2F21" w:rsidRDefault="00EB1DE1" w14:paraId="0A12D6FC" w14:textId="77777777">
            <w:pPr>
              <w:rPr>
                <w:sz w:val="18"/>
              </w:rPr>
            </w:pPr>
            <w:r>
              <w:rPr>
                <w:sz w:val="18"/>
              </w:rPr>
              <w:t>Social influences</w:t>
            </w:r>
          </w:p>
          <w:p w:rsidR="005C44C2" w:rsidP="00FA2F21" w:rsidRDefault="005C44C2" w14:paraId="76FFBFE3" w14:textId="77777777">
            <w:pPr>
              <w:rPr>
                <w:b/>
                <w:bCs/>
                <w:sz w:val="18"/>
              </w:rPr>
            </w:pPr>
          </w:p>
          <w:p w:rsidR="005C44C2" w:rsidP="00FA2F21" w:rsidRDefault="005C44C2" w14:paraId="371B6C01" w14:textId="77777777">
            <w:pPr>
              <w:rPr>
                <w:b/>
                <w:bCs/>
                <w:sz w:val="18"/>
              </w:rPr>
            </w:pPr>
          </w:p>
          <w:p w:rsidRPr="005C44C2" w:rsidR="005C44C2" w:rsidP="00FA2F21" w:rsidRDefault="005C44C2" w14:paraId="0E082A8E" w14:textId="5F459E12">
            <w:pPr>
              <w:rPr>
                <w:sz w:val="18"/>
              </w:rPr>
            </w:pPr>
            <w:r w:rsidRPr="005C44C2">
              <w:rPr>
                <w:sz w:val="18"/>
              </w:rPr>
              <w:t>Emotion; Reinforcement</w:t>
            </w:r>
          </w:p>
        </w:tc>
        <w:tc>
          <w:tcPr>
            <w:tcW w:w="1417" w:type="dxa"/>
            <w:tcMar/>
          </w:tcPr>
          <w:p w:rsidRPr="00893253" w:rsidR="00853966" w:rsidP="00EB7A3C" w:rsidRDefault="005807C7" w14:paraId="5177C7EF" w14:textId="4DA986B8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004E68">
              <w:rPr>
                <w:sz w:val="18"/>
              </w:rPr>
              <w:t>; Persuasion</w:t>
            </w:r>
            <w:r w:rsidR="002E1BE0">
              <w:rPr>
                <w:sz w:val="18"/>
              </w:rPr>
              <w:t>; Modelling</w:t>
            </w:r>
            <w:r w:rsidR="008C4F50">
              <w:rPr>
                <w:sz w:val="18"/>
              </w:rPr>
              <w:t>; Environmental restructuring; Enablement</w:t>
            </w:r>
          </w:p>
        </w:tc>
        <w:tc>
          <w:tcPr>
            <w:tcW w:w="2835" w:type="dxa"/>
            <w:tcMar/>
          </w:tcPr>
          <w:p w:rsidR="00853966" w:rsidP="00FA2F21" w:rsidRDefault="009213C9" w14:paraId="71198E59" w14:textId="77777777">
            <w:pPr>
              <w:rPr>
                <w:sz w:val="18"/>
              </w:rPr>
            </w:pPr>
            <w:r>
              <w:rPr>
                <w:sz w:val="18"/>
              </w:rPr>
              <w:t>1.2 Problem solving</w:t>
            </w:r>
          </w:p>
          <w:p w:rsidR="009213C9" w:rsidP="00FA2F21" w:rsidRDefault="009213C9" w14:paraId="29C18B8C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9213C9" w:rsidP="009213C9" w:rsidRDefault="009213C9" w14:paraId="3685D919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9213C9" w:rsidP="009213C9" w:rsidRDefault="009213C9" w14:paraId="47E66168" w14:textId="77777777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5C5E69" w:rsidP="005C5E69" w:rsidRDefault="005C5E69" w14:paraId="09D2C431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5C5E69" w:rsidP="005C5E69" w:rsidRDefault="005C5E69" w14:paraId="75BD4771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5C5E69" w:rsidP="005C5E69" w:rsidRDefault="005C5E69" w14:paraId="796AAA5D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5C5E69" w:rsidP="005C5E69" w:rsidRDefault="005C5E69" w14:paraId="0C16BCC8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5C5E69" w:rsidP="005C5E69" w:rsidRDefault="005C5E69" w14:paraId="5F54F608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12.5 Adding objects to the environment</w:t>
            </w:r>
          </w:p>
          <w:p w:rsidR="005C5E69" w:rsidP="005C5E69" w:rsidRDefault="005C5E69" w14:paraId="4A5D199F" w14:textId="77777777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  <w:p w:rsidR="005C5E69" w:rsidP="005C5E69" w:rsidRDefault="005C5E69" w14:paraId="485A46DB" w14:textId="77777777">
            <w:pPr>
              <w:rPr>
                <w:sz w:val="18"/>
              </w:rPr>
            </w:pPr>
          </w:p>
          <w:p w:rsidR="009213C9" w:rsidP="00FA2F21" w:rsidRDefault="009213C9" w14:paraId="06A9AE06" w14:textId="77777777">
            <w:pPr>
              <w:rPr>
                <w:sz w:val="18"/>
              </w:rPr>
            </w:pPr>
          </w:p>
          <w:p w:rsidRPr="00893253" w:rsidR="009213C9" w:rsidP="00FA2F21" w:rsidRDefault="009213C9" w14:paraId="780E13EB" w14:textId="3B51EB99">
            <w:pPr>
              <w:rPr>
                <w:sz w:val="18"/>
              </w:rPr>
            </w:pPr>
          </w:p>
        </w:tc>
      </w:tr>
      <w:tr w:rsidRPr="00893253" w:rsidR="00627AF4" w:rsidTr="0D405A9F" w14:paraId="0F4483B9" w14:textId="77777777">
        <w:trPr>
          <w:trHeight w:val="500"/>
        </w:trPr>
        <w:tc>
          <w:tcPr>
            <w:tcW w:w="2835" w:type="dxa"/>
            <w:tcMar/>
          </w:tcPr>
          <w:p w:rsidR="00853966" w:rsidP="00A56946" w:rsidRDefault="00853966" w14:paraId="613F714E" w14:textId="6873C845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Concern about experiencing side effects</w:t>
            </w:r>
            <w:r w:rsidR="000F0F1D">
              <w:rPr>
                <w:sz w:val="18"/>
                <w:szCs w:val="18"/>
              </w:rPr>
              <w:t xml:space="preserve"> </w:t>
            </w:r>
            <w:r w:rsidRPr="003E4455" w:rsidR="000F0F1D">
              <w:rPr>
                <w:b/>
                <w:bCs/>
                <w:sz w:val="18"/>
                <w:szCs w:val="18"/>
              </w:rPr>
              <w:t>(ST;</w:t>
            </w:r>
            <w:r w:rsidRPr="003E4455" w:rsidR="00F90544">
              <w:rPr>
                <w:b/>
                <w:bCs/>
                <w:sz w:val="18"/>
                <w:szCs w:val="18"/>
              </w:rPr>
              <w:t xml:space="preserve"> TF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Pr="0E96A921" w:rsidR="00853966" w:rsidP="0E96A921" w:rsidRDefault="00853966" w14:paraId="69F8AD3E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853966" w:rsidP="00EB7A3C" w:rsidRDefault="00AE17EF" w14:paraId="5E390FEC" w14:textId="63E8011B">
            <w:pPr>
              <w:rPr>
                <w:sz w:val="18"/>
              </w:rPr>
            </w:pPr>
            <w:r>
              <w:rPr>
                <w:sz w:val="18"/>
              </w:rPr>
              <w:t xml:space="preserve">Detailed tips and strategies for avoiding </w:t>
            </w:r>
            <w:r w:rsidR="007170B1">
              <w:rPr>
                <w:sz w:val="18"/>
              </w:rPr>
              <w:t xml:space="preserve">or minimising </w:t>
            </w:r>
            <w:r>
              <w:rPr>
                <w:sz w:val="18"/>
              </w:rPr>
              <w:t>side-effects</w:t>
            </w:r>
          </w:p>
          <w:p w:rsidR="00D63666" w:rsidP="00EB7A3C" w:rsidRDefault="00D63666" w14:paraId="7183AAD7" w14:textId="77777777">
            <w:pPr>
              <w:rPr>
                <w:sz w:val="18"/>
              </w:rPr>
            </w:pPr>
          </w:p>
          <w:p w:rsidRPr="00893253" w:rsidR="002C4D6A" w:rsidP="00EB7A3C" w:rsidRDefault="002C4D6A" w14:paraId="041B127F" w14:textId="6CE63444">
            <w:pPr>
              <w:rPr>
                <w:sz w:val="18"/>
              </w:rPr>
            </w:pPr>
            <w:r>
              <w:rPr>
                <w:sz w:val="18"/>
              </w:rPr>
              <w:t xml:space="preserve">Video stories from other young people and health professionals about </w:t>
            </w:r>
            <w:r w:rsidR="00E70C93">
              <w:rPr>
                <w:sz w:val="18"/>
              </w:rPr>
              <w:t>dealing with side effects and strategies to avoid them</w:t>
            </w:r>
          </w:p>
        </w:tc>
        <w:tc>
          <w:tcPr>
            <w:tcW w:w="1195" w:type="dxa"/>
            <w:tcMar/>
          </w:tcPr>
          <w:p w:rsidR="00853966" w:rsidP="00FA2F21" w:rsidRDefault="00B306D1" w14:paraId="4C63414C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B306D1" w:rsidP="00FA2F21" w:rsidRDefault="00B306D1" w14:paraId="4DB6EA7F" w14:textId="77777777">
            <w:pPr>
              <w:rPr>
                <w:sz w:val="18"/>
              </w:rPr>
            </w:pPr>
          </w:p>
          <w:p w:rsidRPr="00893253" w:rsidR="00B306D1" w:rsidP="00FA2F21" w:rsidRDefault="00B306D1" w14:paraId="1DA145FD" w14:textId="37969474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853966" w:rsidP="00FA2F21" w:rsidRDefault="0066746E" w14:paraId="27240531" w14:textId="547CC7FA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75436C" w:rsidP="00FA2F21" w:rsidRDefault="0075436C" w14:paraId="7EAE9FC4" w14:textId="77777777">
            <w:pPr>
              <w:rPr>
                <w:sz w:val="18"/>
              </w:rPr>
            </w:pPr>
          </w:p>
          <w:p w:rsidR="0075436C" w:rsidP="00FA2F21" w:rsidRDefault="0075436C" w14:paraId="43C02811" w14:textId="77777777">
            <w:pPr>
              <w:rPr>
                <w:sz w:val="18"/>
              </w:rPr>
            </w:pPr>
          </w:p>
          <w:p w:rsidRPr="00893253" w:rsidR="0075436C" w:rsidP="00FA2F21" w:rsidRDefault="0075436C" w14:paraId="4F06C90F" w14:textId="21AFE36B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</w:p>
        </w:tc>
        <w:tc>
          <w:tcPr>
            <w:tcW w:w="1417" w:type="dxa"/>
            <w:tcMar/>
          </w:tcPr>
          <w:p w:rsidRPr="00893253" w:rsidR="00853966" w:rsidP="00EB7A3C" w:rsidRDefault="00EC0724" w14:paraId="525C2F99" w14:textId="11749DDF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BB6C17">
              <w:rPr>
                <w:sz w:val="18"/>
              </w:rPr>
              <w:t>; Persuasion; Modelling</w:t>
            </w:r>
          </w:p>
        </w:tc>
        <w:tc>
          <w:tcPr>
            <w:tcW w:w="2835" w:type="dxa"/>
            <w:tcMar/>
          </w:tcPr>
          <w:p w:rsidR="00BD2E37" w:rsidP="00BD2E37" w:rsidRDefault="00BD2E37" w14:paraId="3096F326" w14:textId="77777777">
            <w:pPr>
              <w:rPr>
                <w:sz w:val="18"/>
              </w:rPr>
            </w:pPr>
            <w:r>
              <w:rPr>
                <w:sz w:val="18"/>
              </w:rPr>
              <w:t>1.2 Problem solving</w:t>
            </w:r>
          </w:p>
          <w:p w:rsidR="0026215D" w:rsidP="0026215D" w:rsidRDefault="0026215D" w14:paraId="08073340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26215D" w:rsidP="0026215D" w:rsidRDefault="0026215D" w14:paraId="1745C238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A40418" w:rsidP="00A40418" w:rsidRDefault="00A40418" w14:paraId="2E83226E" w14:textId="77777777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  <w:p w:rsidRPr="00893253" w:rsidR="00853966" w:rsidP="00FA2F21" w:rsidRDefault="00853966" w14:paraId="359AD0AE" w14:textId="77777777">
            <w:pPr>
              <w:rPr>
                <w:sz w:val="18"/>
              </w:rPr>
            </w:pPr>
          </w:p>
        </w:tc>
      </w:tr>
      <w:tr w:rsidRPr="00893253" w:rsidR="00627AF4" w:rsidTr="0D405A9F" w14:paraId="711890A0" w14:textId="77777777">
        <w:trPr>
          <w:trHeight w:val="597"/>
        </w:trPr>
        <w:tc>
          <w:tcPr>
            <w:tcW w:w="2835" w:type="dxa"/>
            <w:tcMar/>
          </w:tcPr>
          <w:p w:rsidR="00853966" w:rsidP="00B9521A" w:rsidRDefault="00853966" w14:paraId="3C6AF48C" w14:textId="69EA9C1C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Belief that only antibiotics will work</w:t>
            </w:r>
            <w:r w:rsidR="000F0F1D">
              <w:rPr>
                <w:sz w:val="18"/>
                <w:szCs w:val="18"/>
              </w:rPr>
              <w:t xml:space="preserve"> </w:t>
            </w:r>
            <w:r w:rsidRPr="003E4455" w:rsidR="000F0F1D">
              <w:rPr>
                <w:b/>
                <w:bCs/>
                <w:sz w:val="18"/>
                <w:szCs w:val="18"/>
              </w:rPr>
              <w:t>(ST;</w:t>
            </w:r>
            <w:r w:rsidRPr="003E4455" w:rsidR="0095711A">
              <w:rPr>
                <w:b/>
                <w:bCs/>
                <w:sz w:val="18"/>
                <w:szCs w:val="18"/>
              </w:rPr>
              <w:t xml:space="preserve"> QI</w:t>
            </w:r>
            <w:r w:rsidRPr="003E4455" w:rsidR="00F90544">
              <w:rPr>
                <w:b/>
                <w:bCs/>
                <w:sz w:val="18"/>
                <w:szCs w:val="18"/>
              </w:rPr>
              <w:t>; TF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="00853966" w:rsidP="00B9521A" w:rsidRDefault="00853966" w14:paraId="6E3463A4" w14:textId="77777777">
            <w:pPr>
              <w:rPr>
                <w:sz w:val="18"/>
                <w:szCs w:val="18"/>
              </w:rPr>
            </w:pPr>
          </w:p>
          <w:p w:rsidR="00853966" w:rsidP="00B9521A" w:rsidRDefault="00853966" w14:paraId="6ADF810A" w14:textId="3E6954E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lready using antibiotic or other oral treatment</w:t>
            </w:r>
            <w:r w:rsidR="00090031">
              <w:rPr>
                <w:sz w:val="18"/>
                <w:szCs w:val="18"/>
              </w:rPr>
              <w:t xml:space="preserve"> </w:t>
            </w:r>
            <w:r w:rsidRPr="003E4455" w:rsidR="00090031">
              <w:rPr>
                <w:b/>
                <w:bCs/>
                <w:sz w:val="18"/>
                <w:szCs w:val="18"/>
              </w:rPr>
              <w:t>(QI</w:t>
            </w:r>
            <w:r w:rsidRPr="003E4455" w:rsidR="0095711A">
              <w:rPr>
                <w:b/>
                <w:bCs/>
                <w:sz w:val="18"/>
                <w:szCs w:val="18"/>
              </w:rPr>
              <w:t xml:space="preserve">; </w:t>
            </w:r>
            <w:r w:rsidRPr="003E4455" w:rsidR="00BE27F0">
              <w:rPr>
                <w:b/>
                <w:bCs/>
                <w:sz w:val="18"/>
                <w:szCs w:val="18"/>
              </w:rPr>
              <w:t>PPIE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Pr="0E96A921" w:rsidR="00853966" w:rsidP="0E96A921" w:rsidRDefault="00853966" w14:paraId="527E01E2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853966" w:rsidP="00EB7A3C" w:rsidRDefault="007F1E33" w14:paraId="0879308E" w14:textId="77777777">
            <w:pPr>
              <w:rPr>
                <w:sz w:val="18"/>
              </w:rPr>
            </w:pPr>
            <w:r>
              <w:rPr>
                <w:sz w:val="18"/>
              </w:rPr>
              <w:t>Advice that antibiotics trea</w:t>
            </w:r>
            <w:r w:rsidR="007B6C3E">
              <w:rPr>
                <w:sz w:val="18"/>
              </w:rPr>
              <w:t>tment is most effective when accompanied by topical treatment</w:t>
            </w:r>
          </w:p>
          <w:p w:rsidR="007B6C3E" w:rsidP="00EB7A3C" w:rsidRDefault="007B6C3E" w14:paraId="6F182F50" w14:textId="77777777">
            <w:pPr>
              <w:rPr>
                <w:sz w:val="18"/>
              </w:rPr>
            </w:pPr>
          </w:p>
          <w:p w:rsidR="007B6C3E" w:rsidP="00EB7A3C" w:rsidRDefault="000112E0" w14:paraId="1E382DB0" w14:textId="426C6A68">
            <w:pPr>
              <w:rPr>
                <w:sz w:val="18"/>
              </w:rPr>
            </w:pPr>
            <w:r>
              <w:rPr>
                <w:sz w:val="18"/>
              </w:rPr>
              <w:t xml:space="preserve">Explanation </w:t>
            </w:r>
            <w:r w:rsidR="007B6C3E">
              <w:rPr>
                <w:sz w:val="18"/>
              </w:rPr>
              <w:t>about antimicrobial resistance and why important to minimise avoidable</w:t>
            </w:r>
            <w:r w:rsidR="00F718DC">
              <w:rPr>
                <w:sz w:val="18"/>
              </w:rPr>
              <w:t xml:space="preserve"> (particularly long</w:t>
            </w:r>
            <w:r w:rsidR="008C5026">
              <w:rPr>
                <w:sz w:val="18"/>
              </w:rPr>
              <w:t xml:space="preserve"> </w:t>
            </w:r>
            <w:r w:rsidR="00F718DC">
              <w:rPr>
                <w:sz w:val="18"/>
              </w:rPr>
              <w:t>term</w:t>
            </w:r>
            <w:r w:rsidR="00E469B2">
              <w:rPr>
                <w:sz w:val="18"/>
              </w:rPr>
              <w:t>)</w:t>
            </w:r>
            <w:r w:rsidR="00F718DC">
              <w:rPr>
                <w:sz w:val="18"/>
              </w:rPr>
              <w:t xml:space="preserve"> antibiotic use</w:t>
            </w:r>
          </w:p>
          <w:p w:rsidR="008C5026" w:rsidP="00EB7A3C" w:rsidRDefault="008C5026" w14:paraId="0BCE0C2D" w14:textId="77777777">
            <w:pPr>
              <w:rPr>
                <w:sz w:val="18"/>
              </w:rPr>
            </w:pPr>
          </w:p>
          <w:p w:rsidRPr="00893253" w:rsidR="008C5026" w:rsidP="00EB7A3C" w:rsidRDefault="008C5026" w14:paraId="471B255A" w14:textId="5D253B9F">
            <w:pPr>
              <w:rPr>
                <w:sz w:val="18"/>
              </w:rPr>
            </w:pPr>
            <w:r>
              <w:rPr>
                <w:sz w:val="18"/>
              </w:rPr>
              <w:t xml:space="preserve">Information about </w:t>
            </w:r>
            <w:r w:rsidR="00E469B2">
              <w:rPr>
                <w:sz w:val="18"/>
              </w:rPr>
              <w:t xml:space="preserve">circumstances </w:t>
            </w:r>
            <w:r>
              <w:rPr>
                <w:sz w:val="18"/>
              </w:rPr>
              <w:t>when antibiotic</w:t>
            </w:r>
            <w:r w:rsidR="00E469B2">
              <w:rPr>
                <w:sz w:val="18"/>
              </w:rPr>
              <w:t xml:space="preserve"> </w:t>
            </w:r>
            <w:r>
              <w:rPr>
                <w:sz w:val="18"/>
              </w:rPr>
              <w:t>treatment might be appropriate</w:t>
            </w:r>
          </w:p>
        </w:tc>
        <w:tc>
          <w:tcPr>
            <w:tcW w:w="1195" w:type="dxa"/>
            <w:tcMar/>
          </w:tcPr>
          <w:p w:rsidR="00853966" w:rsidP="00FA2F21" w:rsidRDefault="00387F92" w14:paraId="2FB5C31D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B306D1" w:rsidP="00FA2F21" w:rsidRDefault="00B306D1" w14:paraId="1FF80A9F" w14:textId="77777777">
            <w:pPr>
              <w:rPr>
                <w:sz w:val="18"/>
              </w:rPr>
            </w:pPr>
          </w:p>
          <w:p w:rsidRPr="00893253" w:rsidR="00B306D1" w:rsidP="00FA2F21" w:rsidRDefault="00B306D1" w14:paraId="7774B6E6" w14:textId="1E7B6A5E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</w:tc>
        <w:tc>
          <w:tcPr>
            <w:tcW w:w="1640" w:type="dxa"/>
            <w:tcMar/>
          </w:tcPr>
          <w:p w:rsidR="00F210FB" w:rsidP="00FA2F21" w:rsidRDefault="00B10B28" w14:paraId="3A203B29" w14:textId="532DCDBC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F210FB" w:rsidP="00FA2F21" w:rsidRDefault="00F210FB" w14:paraId="339B59C2" w14:textId="77777777">
            <w:pPr>
              <w:rPr>
                <w:sz w:val="18"/>
              </w:rPr>
            </w:pPr>
          </w:p>
          <w:p w:rsidRPr="00893253" w:rsidR="00F210FB" w:rsidP="00FA2F21" w:rsidRDefault="00F210FB" w14:paraId="53998127" w14:textId="69CF3CE5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</w:tc>
        <w:tc>
          <w:tcPr>
            <w:tcW w:w="1417" w:type="dxa"/>
            <w:tcMar/>
          </w:tcPr>
          <w:p w:rsidRPr="00893253" w:rsidR="00853966" w:rsidP="00EB7A3C" w:rsidRDefault="003A652F" w14:paraId="42FC88B7" w14:textId="242F5502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1C2C9D">
              <w:rPr>
                <w:sz w:val="18"/>
              </w:rPr>
              <w:t>;</w:t>
            </w:r>
            <w:r>
              <w:rPr>
                <w:sz w:val="18"/>
              </w:rPr>
              <w:t xml:space="preserve"> Persuasio</w:t>
            </w:r>
            <w:r w:rsidR="008F0DE4">
              <w:rPr>
                <w:sz w:val="18"/>
              </w:rPr>
              <w:t>n</w:t>
            </w:r>
          </w:p>
        </w:tc>
        <w:tc>
          <w:tcPr>
            <w:tcW w:w="2835" w:type="dxa"/>
            <w:tcMar/>
          </w:tcPr>
          <w:p w:rsidR="0096585A" w:rsidP="0096585A" w:rsidRDefault="0096585A" w14:paraId="210149ED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Pr="00893253" w:rsidR="00853966" w:rsidP="00FA2F21" w:rsidRDefault="0096585A" w14:paraId="6D159C42" w14:textId="3A5B9FD5">
            <w:pPr>
              <w:rPr>
                <w:sz w:val="18"/>
              </w:rPr>
            </w:pPr>
            <w:r>
              <w:rPr>
                <w:sz w:val="18"/>
              </w:rPr>
              <w:t>5.3 Information about social and environmental consequences</w:t>
            </w:r>
          </w:p>
        </w:tc>
      </w:tr>
      <w:tr w:rsidRPr="00893253" w:rsidR="00462264" w:rsidTr="0D405A9F" w14:paraId="304B43C8" w14:textId="77777777">
        <w:trPr>
          <w:trHeight w:val="70"/>
        </w:trPr>
        <w:tc>
          <w:tcPr>
            <w:tcW w:w="2835" w:type="dxa"/>
            <w:tcMar/>
          </w:tcPr>
          <w:p w:rsidRPr="0E96A921" w:rsidR="00853966" w:rsidP="0E96A921" w:rsidRDefault="00853966" w14:paraId="567145AE" w14:textId="29084C71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afety concerns</w:t>
            </w:r>
            <w:r w:rsidR="000C6903">
              <w:rPr>
                <w:sz w:val="18"/>
                <w:szCs w:val="18"/>
              </w:rPr>
              <w:t xml:space="preserve"> </w:t>
            </w:r>
            <w:r w:rsidRPr="003E4455" w:rsidR="000C6903">
              <w:rPr>
                <w:b/>
                <w:bCs/>
                <w:sz w:val="18"/>
                <w:szCs w:val="18"/>
              </w:rPr>
              <w:t>(ST;</w:t>
            </w:r>
            <w:r w:rsidRPr="003E4455" w:rsidR="00F90544">
              <w:rPr>
                <w:b/>
                <w:bCs/>
                <w:sz w:val="18"/>
                <w:szCs w:val="18"/>
              </w:rPr>
              <w:t xml:space="preserve"> TF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="00BC15DE" w:rsidP="00EB7A3C" w:rsidRDefault="009E02BA" w14:paraId="392435A6" w14:textId="693F4452">
            <w:pPr>
              <w:rPr>
                <w:sz w:val="18"/>
              </w:rPr>
            </w:pPr>
            <w:r>
              <w:rPr>
                <w:sz w:val="18"/>
              </w:rPr>
              <w:t xml:space="preserve">Reassurance that all </w:t>
            </w:r>
            <w:r w:rsidR="00BC15DE">
              <w:rPr>
                <w:sz w:val="18"/>
              </w:rPr>
              <w:t>topical</w:t>
            </w:r>
            <w:r>
              <w:rPr>
                <w:sz w:val="18"/>
              </w:rPr>
              <w:t xml:space="preserve"> treatments</w:t>
            </w:r>
            <w:r w:rsidR="00BC15DE">
              <w:rPr>
                <w:sz w:val="18"/>
              </w:rPr>
              <w:t xml:space="preserve"> outlined in Acne Care Online</w:t>
            </w:r>
            <w:r>
              <w:rPr>
                <w:sz w:val="18"/>
              </w:rPr>
              <w:t xml:space="preserve"> are scientifically tested</w:t>
            </w:r>
            <w:r w:rsidR="00BC15DE">
              <w:rPr>
                <w:sz w:val="18"/>
              </w:rPr>
              <w:t xml:space="preserve"> and proven to be safe and effective</w:t>
            </w:r>
          </w:p>
          <w:p w:rsidR="00BC15DE" w:rsidP="00EB7A3C" w:rsidRDefault="00BC15DE" w14:paraId="345EF2B6" w14:textId="77777777">
            <w:pPr>
              <w:rPr>
                <w:sz w:val="18"/>
              </w:rPr>
            </w:pPr>
          </w:p>
          <w:p w:rsidR="00853966" w:rsidP="00EB7A3C" w:rsidRDefault="00C56095" w14:paraId="221CC667" w14:textId="730F6379">
            <w:pPr>
              <w:rPr>
                <w:sz w:val="18"/>
              </w:rPr>
            </w:pPr>
            <w:r>
              <w:rPr>
                <w:sz w:val="18"/>
              </w:rPr>
              <w:t xml:space="preserve">Advice that most topical treatments are safe to use for </w:t>
            </w:r>
            <w:proofErr w:type="gramStart"/>
            <w:r>
              <w:rPr>
                <w:sz w:val="18"/>
              </w:rPr>
              <w:t>the majority of</w:t>
            </w:r>
            <w:proofErr w:type="gramEnd"/>
            <w:r>
              <w:rPr>
                <w:sz w:val="18"/>
              </w:rPr>
              <w:t xml:space="preserve"> people</w:t>
            </w:r>
            <w:r w:rsidR="00E54ABC">
              <w:rPr>
                <w:sz w:val="18"/>
              </w:rPr>
              <w:t xml:space="preserve"> for </w:t>
            </w:r>
            <w:r w:rsidR="00BC15DE">
              <w:rPr>
                <w:sz w:val="18"/>
              </w:rPr>
              <w:t>long-term</w:t>
            </w:r>
            <w:r w:rsidR="00E54ABC">
              <w:rPr>
                <w:sz w:val="18"/>
              </w:rPr>
              <w:t xml:space="preserve"> use</w:t>
            </w:r>
          </w:p>
          <w:p w:rsidR="00E54ABC" w:rsidP="00EB7A3C" w:rsidRDefault="00E54ABC" w14:paraId="667A61D9" w14:textId="77777777">
            <w:pPr>
              <w:rPr>
                <w:sz w:val="18"/>
              </w:rPr>
            </w:pPr>
          </w:p>
          <w:p w:rsidR="00E54ABC" w:rsidP="00EB7A3C" w:rsidRDefault="00BC15DE" w14:paraId="5DD294B6" w14:textId="4C90B99B">
            <w:pPr>
              <w:rPr>
                <w:sz w:val="18"/>
              </w:rPr>
            </w:pPr>
            <w:r>
              <w:rPr>
                <w:sz w:val="18"/>
              </w:rPr>
              <w:t>‘</w:t>
            </w:r>
            <w:r w:rsidR="00E54ABC">
              <w:rPr>
                <w:sz w:val="18"/>
              </w:rPr>
              <w:t>Product review</w:t>
            </w:r>
            <w:r>
              <w:rPr>
                <w:sz w:val="18"/>
              </w:rPr>
              <w:t>’ tool</w:t>
            </w:r>
            <w:r w:rsidR="00E54ABC">
              <w:rPr>
                <w:sz w:val="18"/>
              </w:rPr>
              <w:t xml:space="preserve"> details specific safety advice relevant to certain medications and circumstances in which it is not safe to use</w:t>
            </w:r>
            <w:r w:rsidR="00393FEE">
              <w:rPr>
                <w:sz w:val="18"/>
              </w:rPr>
              <w:t>.</w:t>
            </w:r>
          </w:p>
          <w:p w:rsidR="00312431" w:rsidP="00EB7A3C" w:rsidRDefault="00312431" w14:paraId="095C2F73" w14:textId="77777777">
            <w:pPr>
              <w:rPr>
                <w:sz w:val="18"/>
              </w:rPr>
            </w:pPr>
          </w:p>
          <w:p w:rsidRPr="00893253" w:rsidR="00E54ABC" w:rsidP="00EF1F7C" w:rsidRDefault="00312431" w14:paraId="528B1248" w14:textId="2C339C8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Explanation that using topical treatments</w:t>
            </w:r>
            <w:r w:rsidR="001247A2">
              <w:rPr>
                <w:sz w:val="18"/>
              </w:rPr>
              <w:t xml:space="preserve"> effectively may avoid use of stronger medications like antibiotics that have more negative side effects.</w:t>
            </w:r>
          </w:p>
        </w:tc>
        <w:tc>
          <w:tcPr>
            <w:tcW w:w="1195" w:type="dxa"/>
            <w:tcMar/>
          </w:tcPr>
          <w:p w:rsidR="00853966" w:rsidP="00FA2F21" w:rsidRDefault="00EF1F7C" w14:paraId="2AC82BAE" w14:textId="13C98E89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 xml:space="preserve">Psychological </w:t>
            </w:r>
            <w:r w:rsidR="00953DC3">
              <w:rPr>
                <w:sz w:val="18"/>
              </w:rPr>
              <w:t>capability</w:t>
            </w:r>
          </w:p>
          <w:p w:rsidR="00EF1F7C" w:rsidP="00FA2F21" w:rsidRDefault="00EF1F7C" w14:paraId="331022FB" w14:textId="77777777">
            <w:pPr>
              <w:rPr>
                <w:sz w:val="18"/>
              </w:rPr>
            </w:pPr>
          </w:p>
          <w:p w:rsidR="00BB4B8A" w:rsidP="00FA2F21" w:rsidRDefault="00BB4B8A" w14:paraId="1DB0B033" w14:textId="77777777">
            <w:pPr>
              <w:rPr>
                <w:sz w:val="18"/>
              </w:rPr>
            </w:pPr>
          </w:p>
          <w:p w:rsidR="00EF1F7C" w:rsidP="00FA2F21" w:rsidRDefault="00EF1F7C" w14:paraId="1D9B809D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EF1F7C" w:rsidP="00FA2F21" w:rsidRDefault="00EF1F7C" w14:paraId="647FE521" w14:textId="77777777">
            <w:pPr>
              <w:rPr>
                <w:sz w:val="18"/>
              </w:rPr>
            </w:pPr>
          </w:p>
          <w:p w:rsidRPr="00893253" w:rsidR="00EF1F7C" w:rsidP="00FA2F21" w:rsidRDefault="00EF1F7C" w14:paraId="3C49277A" w14:textId="061462B7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853966" w:rsidP="00FA2F21" w:rsidRDefault="005F0620" w14:paraId="67EE17C8" w14:textId="38665477">
            <w:pPr>
              <w:rPr>
                <w:sz w:val="18"/>
              </w:rPr>
            </w:pPr>
            <w:r>
              <w:rPr>
                <w:sz w:val="18"/>
              </w:rPr>
              <w:t>Knowledge; Memory attention and decision processes</w:t>
            </w:r>
          </w:p>
          <w:p w:rsidR="0075436C" w:rsidP="00FA2F21" w:rsidRDefault="0075436C" w14:paraId="5F776ACA" w14:textId="77777777">
            <w:pPr>
              <w:rPr>
                <w:sz w:val="18"/>
              </w:rPr>
            </w:pPr>
          </w:p>
          <w:p w:rsidR="0075436C" w:rsidP="00FA2F21" w:rsidRDefault="00BB4B8A" w14:paraId="1640C3A8" w14:textId="33B243E3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75436C" w:rsidP="00FA2F21" w:rsidRDefault="0075436C" w14:paraId="7B51CDD1" w14:textId="77777777">
            <w:pPr>
              <w:rPr>
                <w:sz w:val="18"/>
              </w:rPr>
            </w:pPr>
          </w:p>
          <w:p w:rsidRPr="00893253" w:rsidR="0075436C" w:rsidP="00FA2F21" w:rsidRDefault="0075436C" w14:paraId="5D7C4C8F" w14:textId="3F5C8C39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</w:p>
        </w:tc>
        <w:tc>
          <w:tcPr>
            <w:tcW w:w="1417" w:type="dxa"/>
            <w:tcMar/>
          </w:tcPr>
          <w:p w:rsidRPr="00893253" w:rsidR="00853966" w:rsidP="00EB7A3C" w:rsidRDefault="00C8503F" w14:paraId="0491F09B" w14:textId="54EF2A14">
            <w:pPr>
              <w:rPr>
                <w:sz w:val="18"/>
              </w:rPr>
            </w:pPr>
            <w:r>
              <w:rPr>
                <w:sz w:val="18"/>
              </w:rPr>
              <w:t>Educ</w:t>
            </w:r>
            <w:r w:rsidR="001C2C9D">
              <w:rPr>
                <w:sz w:val="18"/>
              </w:rPr>
              <w:t>ation;</w:t>
            </w:r>
            <w:r w:rsidR="005127C5">
              <w:rPr>
                <w:sz w:val="18"/>
              </w:rPr>
              <w:t xml:space="preserve"> </w:t>
            </w:r>
            <w:r w:rsidR="007069DA">
              <w:rPr>
                <w:sz w:val="18"/>
              </w:rPr>
              <w:t xml:space="preserve">Environmental restructuring; </w:t>
            </w:r>
            <w:r w:rsidR="00482D4D">
              <w:rPr>
                <w:sz w:val="18"/>
              </w:rPr>
              <w:t>Persuasion</w:t>
            </w:r>
            <w:r w:rsidR="007B76FC">
              <w:rPr>
                <w:sz w:val="18"/>
              </w:rPr>
              <w:t>.</w:t>
            </w:r>
          </w:p>
        </w:tc>
        <w:tc>
          <w:tcPr>
            <w:tcW w:w="2835" w:type="dxa"/>
            <w:tcMar/>
          </w:tcPr>
          <w:p w:rsidR="00656076" w:rsidP="00656076" w:rsidRDefault="00656076" w14:paraId="7DAD9DA9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656076" w:rsidP="00656076" w:rsidRDefault="00656076" w14:paraId="088652A3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656076" w:rsidP="00656076" w:rsidRDefault="00656076" w14:paraId="0E139A87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Pr="00893253" w:rsidR="00853966" w:rsidP="00A5043E" w:rsidRDefault="00853966" w14:paraId="6DC817F0" w14:textId="77777777">
            <w:pPr>
              <w:rPr>
                <w:sz w:val="18"/>
              </w:rPr>
            </w:pPr>
          </w:p>
        </w:tc>
      </w:tr>
      <w:tr w:rsidRPr="00893253" w:rsidR="00627AF4" w:rsidTr="0D405A9F" w14:paraId="179A139B" w14:textId="77777777">
        <w:trPr>
          <w:trHeight w:val="1626"/>
        </w:trPr>
        <w:tc>
          <w:tcPr>
            <w:tcW w:w="2835" w:type="dxa"/>
            <w:tcMar/>
          </w:tcPr>
          <w:p w:rsidRPr="003E4455" w:rsidR="00853966" w:rsidP="00FE4B51" w:rsidRDefault="00853966" w14:paraId="0CE3276A" w14:textId="2AA8CE8A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Belief that an existing skincare product will treat acne</w:t>
            </w:r>
            <w:r w:rsidR="004D5F3F">
              <w:rPr>
                <w:sz w:val="18"/>
                <w:szCs w:val="18"/>
              </w:rPr>
              <w:t xml:space="preserve"> </w:t>
            </w:r>
            <w:r w:rsidRPr="003E4455" w:rsidR="00320BB8">
              <w:rPr>
                <w:b/>
                <w:bCs/>
                <w:sz w:val="18"/>
                <w:szCs w:val="18"/>
              </w:rPr>
              <w:t xml:space="preserve">(SR; </w:t>
            </w:r>
            <w:r w:rsidRPr="003E4455" w:rsidR="0095711A">
              <w:rPr>
                <w:b/>
                <w:bCs/>
                <w:sz w:val="18"/>
                <w:szCs w:val="18"/>
              </w:rPr>
              <w:t>QI</w:t>
            </w:r>
            <w:r w:rsidRPr="003E4455" w:rsidR="00F90544">
              <w:rPr>
                <w:b/>
                <w:bCs/>
                <w:sz w:val="18"/>
                <w:szCs w:val="18"/>
              </w:rPr>
              <w:t>; TF</w:t>
            </w:r>
            <w:r w:rsidRPr="003E4455" w:rsidR="00937093">
              <w:rPr>
                <w:b/>
                <w:bCs/>
                <w:sz w:val="18"/>
                <w:szCs w:val="18"/>
              </w:rPr>
              <w:t>; PPIE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="00853966" w:rsidP="0E96A921" w:rsidRDefault="00853966" w14:paraId="59139657" w14:textId="77777777">
            <w:pPr>
              <w:rPr>
                <w:sz w:val="18"/>
                <w:szCs w:val="18"/>
              </w:rPr>
            </w:pPr>
          </w:p>
          <w:p w:rsidRPr="0E96A921" w:rsidR="00853966" w:rsidP="0E96A921" w:rsidRDefault="00853966" w14:paraId="52741138" w14:textId="015811A0">
            <w:pPr>
              <w:rPr>
                <w:sz w:val="18"/>
                <w:szCs w:val="18"/>
              </w:rPr>
            </w:pPr>
            <w:r w:rsidRPr="0E96A921">
              <w:rPr>
                <w:sz w:val="18"/>
                <w:szCs w:val="18"/>
              </w:rPr>
              <w:t>Lack of knowledge about difference between skincare products and evidence-based treatments</w:t>
            </w:r>
            <w:r w:rsidR="004D5F3F">
              <w:rPr>
                <w:sz w:val="18"/>
                <w:szCs w:val="18"/>
              </w:rPr>
              <w:t xml:space="preserve"> </w:t>
            </w:r>
            <w:r w:rsidRPr="003E4455" w:rsidR="004D5F3F">
              <w:rPr>
                <w:b/>
                <w:bCs/>
                <w:sz w:val="18"/>
                <w:szCs w:val="18"/>
              </w:rPr>
              <w:t>(ST;</w:t>
            </w:r>
            <w:r w:rsidRPr="003E4455" w:rsidR="00320BB8">
              <w:rPr>
                <w:b/>
                <w:bCs/>
                <w:sz w:val="18"/>
                <w:szCs w:val="18"/>
              </w:rPr>
              <w:t xml:space="preserve"> SR</w:t>
            </w:r>
            <w:r w:rsidRPr="003E4455" w:rsidR="0095711A">
              <w:rPr>
                <w:b/>
                <w:bCs/>
                <w:sz w:val="18"/>
                <w:szCs w:val="18"/>
              </w:rPr>
              <w:t>; QI</w:t>
            </w:r>
            <w:r w:rsidRPr="003E4455" w:rsidR="00F90544">
              <w:rPr>
                <w:b/>
                <w:bCs/>
                <w:sz w:val="18"/>
                <w:szCs w:val="18"/>
              </w:rPr>
              <w:t>; TF</w:t>
            </w:r>
            <w:r w:rsidRPr="003E4455" w:rsidR="00937093">
              <w:rPr>
                <w:b/>
                <w:bCs/>
                <w:sz w:val="18"/>
                <w:szCs w:val="18"/>
              </w:rPr>
              <w:t>; PPIE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Pr="00C56095" w:rsidR="00E70C93" w:rsidP="00E70C93" w:rsidRDefault="00E70C93" w14:paraId="2385E98D" w14:textId="4FB9186B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C56095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/explanation about difference between proven treatments and skincare products</w:t>
            </w:r>
            <w:r w:rsidRPr="00C5609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  </w:t>
            </w:r>
          </w:p>
          <w:p w:rsidRPr="00C56095" w:rsidR="00853966" w:rsidP="00EB7A3C" w:rsidRDefault="00853966" w14:paraId="26F096DD" w14:textId="77777777">
            <w:pPr>
              <w:rPr>
                <w:sz w:val="18"/>
                <w:szCs w:val="18"/>
              </w:rPr>
            </w:pPr>
          </w:p>
          <w:p w:rsidRPr="00C56095" w:rsidR="00C56095" w:rsidP="00C56095" w:rsidRDefault="00821CCB" w14:paraId="76D85694" w14:textId="788664C0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>S</w:t>
            </w:r>
            <w:r w:rsidRPr="00821CCB">
              <w:rPr>
                <w:rStyle w:val="eop"/>
                <w:rFonts w:ascii="Calibri" w:hAnsi="Calibri" w:cs="Calibri"/>
                <w:color w:val="000000"/>
                <w:sz w:val="18"/>
                <w:szCs w:val="14"/>
                <w:shd w:val="clear" w:color="auto" w:fill="FFFFFF"/>
              </w:rPr>
              <w:t xml:space="preserve">earchable </w:t>
            </w:r>
            <w:r w:rsidRPr="00C56095" w:rsidR="00C56095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‘Product review’ tool facilitates checking of currently used products to see if they include ingredients that actively treat acne</w:t>
            </w:r>
          </w:p>
          <w:p w:rsidRPr="00C56095" w:rsidR="00C56095" w:rsidP="00EB7A3C" w:rsidRDefault="00C56095" w14:paraId="49C568B6" w14:textId="77777777">
            <w:pPr>
              <w:rPr>
                <w:sz w:val="18"/>
                <w:szCs w:val="18"/>
              </w:rPr>
            </w:pPr>
          </w:p>
        </w:tc>
        <w:tc>
          <w:tcPr>
            <w:tcW w:w="1195" w:type="dxa"/>
            <w:tcMar/>
          </w:tcPr>
          <w:p w:rsidR="00853966" w:rsidP="00FA2F21" w:rsidRDefault="00387F92" w14:paraId="3DB6E795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953DC3" w:rsidP="00FA2F21" w:rsidRDefault="00953DC3" w14:paraId="07B93DA8" w14:textId="77777777">
            <w:pPr>
              <w:rPr>
                <w:sz w:val="18"/>
              </w:rPr>
            </w:pPr>
          </w:p>
          <w:p w:rsidRPr="00893253" w:rsidR="00953DC3" w:rsidP="00FA2F21" w:rsidRDefault="00953DC3" w14:paraId="354EE004" w14:textId="1AAB936E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</w:tc>
        <w:tc>
          <w:tcPr>
            <w:tcW w:w="1640" w:type="dxa"/>
            <w:tcMar/>
          </w:tcPr>
          <w:p w:rsidR="00853966" w:rsidP="00FA2F21" w:rsidRDefault="00620FD2" w14:paraId="3BCA905A" w14:textId="3EB00B1A">
            <w:pPr>
              <w:rPr>
                <w:sz w:val="18"/>
              </w:rPr>
            </w:pPr>
            <w:r>
              <w:rPr>
                <w:sz w:val="18"/>
              </w:rPr>
              <w:t xml:space="preserve">Optimism; </w:t>
            </w:r>
            <w:r w:rsidR="00F03286">
              <w:rPr>
                <w:sz w:val="18"/>
              </w:rPr>
              <w:t>Beliefs about consequences</w:t>
            </w:r>
          </w:p>
          <w:p w:rsidR="00F03286" w:rsidP="00FA2F21" w:rsidRDefault="00F03286" w14:paraId="4F88E317" w14:textId="77777777">
            <w:pPr>
              <w:rPr>
                <w:sz w:val="18"/>
              </w:rPr>
            </w:pPr>
          </w:p>
          <w:p w:rsidR="00F03286" w:rsidP="00FA2F21" w:rsidRDefault="00F03286" w14:paraId="3C41E7DB" w14:textId="74C5B1DB">
            <w:pPr>
              <w:rPr>
                <w:sz w:val="18"/>
              </w:rPr>
            </w:pPr>
            <w:r>
              <w:rPr>
                <w:sz w:val="18"/>
              </w:rPr>
              <w:t>Knowledge; Memory, attention and decision processes</w:t>
            </w:r>
          </w:p>
          <w:p w:rsidR="008058C2" w:rsidP="00FA2F21" w:rsidRDefault="008058C2" w14:paraId="4ACEC792" w14:textId="77777777">
            <w:pPr>
              <w:rPr>
                <w:sz w:val="18"/>
              </w:rPr>
            </w:pPr>
          </w:p>
          <w:p w:rsidR="008058C2" w:rsidP="00FA2F21" w:rsidRDefault="008058C2" w14:paraId="7D3A3412" w14:textId="77777777">
            <w:pPr>
              <w:rPr>
                <w:sz w:val="18"/>
              </w:rPr>
            </w:pPr>
          </w:p>
          <w:p w:rsidR="008058C2" w:rsidP="00FA2F21" w:rsidRDefault="008058C2" w14:paraId="59CD5AE0" w14:textId="77777777">
            <w:pPr>
              <w:rPr>
                <w:sz w:val="18"/>
              </w:rPr>
            </w:pPr>
          </w:p>
          <w:p w:rsidRPr="00893253" w:rsidR="008058C2" w:rsidP="00FA2F21" w:rsidRDefault="008058C2" w14:paraId="2DF4C163" w14:textId="77777777">
            <w:pPr>
              <w:rPr>
                <w:sz w:val="18"/>
              </w:rPr>
            </w:pPr>
          </w:p>
        </w:tc>
        <w:tc>
          <w:tcPr>
            <w:tcW w:w="1417" w:type="dxa"/>
            <w:tcMar/>
          </w:tcPr>
          <w:p w:rsidRPr="00893253" w:rsidR="00853966" w:rsidP="00EB7A3C" w:rsidRDefault="00A33708" w14:paraId="21ABB4D4" w14:textId="358333B0">
            <w:pPr>
              <w:rPr>
                <w:sz w:val="18"/>
              </w:rPr>
            </w:pPr>
            <w:r>
              <w:rPr>
                <w:sz w:val="18"/>
              </w:rPr>
              <w:t xml:space="preserve">Education; </w:t>
            </w:r>
            <w:r w:rsidR="0083098A">
              <w:rPr>
                <w:sz w:val="18"/>
              </w:rPr>
              <w:t>Environmental restructuring</w:t>
            </w:r>
          </w:p>
        </w:tc>
        <w:tc>
          <w:tcPr>
            <w:tcW w:w="2835" w:type="dxa"/>
            <w:tcMar/>
          </w:tcPr>
          <w:p w:rsidR="009D7166" w:rsidP="009D7166" w:rsidRDefault="009D7166" w14:paraId="354B8E28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Pr="00893253" w:rsidR="00853966" w:rsidP="00FA2F21" w:rsidRDefault="00853966" w14:paraId="5344F5E4" w14:textId="77777777">
            <w:pPr>
              <w:rPr>
                <w:sz w:val="18"/>
              </w:rPr>
            </w:pPr>
          </w:p>
        </w:tc>
      </w:tr>
      <w:tr w:rsidRPr="00893253" w:rsidR="00627AF4" w:rsidTr="0D405A9F" w14:paraId="7CD0EEB3" w14:textId="77777777">
        <w:trPr>
          <w:trHeight w:val="880"/>
        </w:trPr>
        <w:tc>
          <w:tcPr>
            <w:tcW w:w="2835" w:type="dxa"/>
            <w:tcMar/>
          </w:tcPr>
          <w:p w:rsidR="00853966" w:rsidP="00FE4B51" w:rsidRDefault="00853966" w14:paraId="34B97937" w14:textId="0F6719D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understanding of how topical treatments work/unrealistic expectations</w:t>
            </w:r>
            <w:r w:rsidR="004D5F3F">
              <w:rPr>
                <w:sz w:val="18"/>
                <w:szCs w:val="18"/>
              </w:rPr>
              <w:t xml:space="preserve"> (</w:t>
            </w:r>
            <w:r w:rsidRPr="003E4455" w:rsidR="004D5F3F">
              <w:rPr>
                <w:b/>
                <w:bCs/>
                <w:sz w:val="18"/>
                <w:szCs w:val="18"/>
              </w:rPr>
              <w:t>ST;</w:t>
            </w:r>
            <w:r w:rsidRPr="003E4455" w:rsidR="008F25A3">
              <w:rPr>
                <w:b/>
                <w:bCs/>
                <w:sz w:val="18"/>
                <w:szCs w:val="18"/>
              </w:rPr>
              <w:t xml:space="preserve"> SR</w:t>
            </w:r>
            <w:r w:rsidRPr="003E4455" w:rsidR="00A82A7A">
              <w:rPr>
                <w:b/>
                <w:bCs/>
                <w:sz w:val="18"/>
                <w:szCs w:val="18"/>
              </w:rPr>
              <w:t>; QI</w:t>
            </w:r>
            <w:r w:rsidRPr="003E4455" w:rsidR="00F90544">
              <w:rPr>
                <w:b/>
                <w:bCs/>
                <w:sz w:val="18"/>
                <w:szCs w:val="18"/>
              </w:rPr>
              <w:t>; TF</w:t>
            </w:r>
            <w:r w:rsidRPr="003E4455" w:rsidR="00937093">
              <w:rPr>
                <w:b/>
                <w:bCs/>
                <w:sz w:val="18"/>
                <w:szCs w:val="18"/>
              </w:rPr>
              <w:t>; PPIE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="00853966" w:rsidP="00EB7A3C" w:rsidRDefault="007F68FA" w14:paraId="3D73E461" w14:textId="2EF6414B">
            <w:pPr>
              <w:rPr>
                <w:sz w:val="18"/>
              </w:rPr>
            </w:pPr>
            <w:r>
              <w:rPr>
                <w:sz w:val="18"/>
              </w:rPr>
              <w:t>Explanation (including video) about</w:t>
            </w:r>
            <w:r w:rsidR="00CD6693">
              <w:rPr>
                <w:sz w:val="18"/>
              </w:rPr>
              <w:t xml:space="preserve"> different types of</w:t>
            </w:r>
            <w:r>
              <w:rPr>
                <w:sz w:val="18"/>
              </w:rPr>
              <w:t xml:space="preserve"> topical treatments</w:t>
            </w:r>
            <w:r w:rsidR="00CD6693">
              <w:rPr>
                <w:sz w:val="18"/>
              </w:rPr>
              <w:t xml:space="preserve"> and how they</w:t>
            </w:r>
            <w:r>
              <w:rPr>
                <w:sz w:val="18"/>
              </w:rPr>
              <w:t xml:space="preserve"> work</w:t>
            </w:r>
          </w:p>
          <w:p w:rsidR="00CD6693" w:rsidP="00EB7A3C" w:rsidRDefault="00CD6693" w14:paraId="2FB66284" w14:textId="77777777">
            <w:pPr>
              <w:rPr>
                <w:sz w:val="18"/>
              </w:rPr>
            </w:pPr>
          </w:p>
          <w:p w:rsidR="00CD6693" w:rsidP="00EB7A3C" w:rsidRDefault="00CD6693" w14:paraId="044B5C88" w14:textId="4A55475C">
            <w:pPr>
              <w:rPr>
                <w:sz w:val="18"/>
              </w:rPr>
            </w:pPr>
            <w:r>
              <w:rPr>
                <w:sz w:val="18"/>
              </w:rPr>
              <w:t>Explain that they prevent further spots from forming rather than getting rid of existing spots</w:t>
            </w:r>
          </w:p>
          <w:p w:rsidR="00CD6693" w:rsidP="00EB7A3C" w:rsidRDefault="00CD6693" w14:paraId="345E461D" w14:textId="77777777">
            <w:pPr>
              <w:rPr>
                <w:sz w:val="18"/>
              </w:rPr>
            </w:pPr>
          </w:p>
          <w:p w:rsidR="00CD6693" w:rsidP="00EB7A3C" w:rsidRDefault="00121C49" w14:paraId="70148D90" w14:textId="6704E4FC">
            <w:pPr>
              <w:rPr>
                <w:sz w:val="18"/>
              </w:rPr>
            </w:pPr>
            <w:r>
              <w:rPr>
                <w:sz w:val="18"/>
              </w:rPr>
              <w:t>Expectation management about how soon topical treatments will work</w:t>
            </w:r>
            <w:r w:rsidR="00F54D75">
              <w:rPr>
                <w:sz w:val="18"/>
              </w:rPr>
              <w:t xml:space="preserve">; advice to give them at </w:t>
            </w:r>
            <w:r w:rsidR="00A06D74">
              <w:rPr>
                <w:sz w:val="18"/>
              </w:rPr>
              <w:t>least 6-8 weeks to start having an effect</w:t>
            </w:r>
          </w:p>
          <w:p w:rsidR="007C0578" w:rsidP="00EB7A3C" w:rsidRDefault="007C0578" w14:paraId="4DEF0BB4" w14:textId="77777777">
            <w:pPr>
              <w:rPr>
                <w:sz w:val="18"/>
              </w:rPr>
            </w:pPr>
          </w:p>
          <w:p w:rsidRPr="00893253" w:rsidR="00CD6693" w:rsidP="00EB7A3C" w:rsidRDefault="00CD6693" w14:paraId="4A6C022E" w14:textId="0443A05E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853966" w:rsidP="00FA2F21" w:rsidRDefault="002821BA" w14:paraId="1309CE1D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A263C9" w:rsidP="00FA2F21" w:rsidRDefault="00A263C9" w14:paraId="597EE262" w14:textId="77777777">
            <w:pPr>
              <w:rPr>
                <w:sz w:val="18"/>
              </w:rPr>
            </w:pPr>
          </w:p>
          <w:p w:rsidRPr="00893253" w:rsidR="00A263C9" w:rsidP="00FA2F21" w:rsidRDefault="00A263C9" w14:paraId="2C9C7854" w14:textId="59136196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</w:tc>
        <w:tc>
          <w:tcPr>
            <w:tcW w:w="1640" w:type="dxa"/>
            <w:tcMar/>
          </w:tcPr>
          <w:p w:rsidR="00853966" w:rsidP="00FA2F21" w:rsidRDefault="00693078" w14:paraId="61B425AF" w14:textId="77777777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D61803" w:rsidP="00FA2F21" w:rsidRDefault="00D61803" w14:paraId="1AFBAD78" w14:textId="77777777">
            <w:pPr>
              <w:rPr>
                <w:sz w:val="18"/>
              </w:rPr>
            </w:pPr>
          </w:p>
          <w:p w:rsidRPr="00893253" w:rsidR="00D61803" w:rsidP="00FA2F21" w:rsidRDefault="00D61803" w14:paraId="09C0EB49" w14:textId="78E91A4E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</w:p>
        </w:tc>
        <w:tc>
          <w:tcPr>
            <w:tcW w:w="1417" w:type="dxa"/>
            <w:tcMar/>
          </w:tcPr>
          <w:p w:rsidRPr="00893253" w:rsidR="00853966" w:rsidP="00EB7A3C" w:rsidRDefault="004564AA" w14:paraId="490F0EE9" w14:textId="22F01461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</w:p>
        </w:tc>
        <w:tc>
          <w:tcPr>
            <w:tcW w:w="2835" w:type="dxa"/>
            <w:tcMar/>
          </w:tcPr>
          <w:p w:rsidR="00594371" w:rsidP="00594371" w:rsidRDefault="00594371" w14:paraId="156524B5" w14:textId="07C4BE3D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Pr="00893253" w:rsidR="00853966" w:rsidP="00FA2F21" w:rsidRDefault="00853966" w14:paraId="61BBCDBE" w14:textId="77777777">
            <w:pPr>
              <w:rPr>
                <w:sz w:val="18"/>
              </w:rPr>
            </w:pPr>
          </w:p>
        </w:tc>
      </w:tr>
      <w:tr w:rsidRPr="00893253" w:rsidR="00C26614" w:rsidTr="0D405A9F" w14:paraId="7962442E" w14:textId="77777777">
        <w:trPr>
          <w:trHeight w:val="289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893253" w:rsidR="00C26614" w:rsidP="00844882" w:rsidRDefault="00C26614" w14:paraId="108C81F5" w14:textId="64A21633">
            <w:pPr>
              <w:jc w:val="center"/>
              <w:rPr>
                <w:sz w:val="18"/>
              </w:rPr>
            </w:pPr>
            <w:r>
              <w:rPr>
                <w:b/>
              </w:rPr>
              <w:t xml:space="preserve">Behaviour: </w:t>
            </w:r>
            <w:r w:rsidR="00844882">
              <w:rPr>
                <w:b/>
              </w:rPr>
              <w:t>c</w:t>
            </w:r>
            <w:r>
              <w:rPr>
                <w:b/>
              </w:rPr>
              <w:t xml:space="preserve">ontinued adherence to </w:t>
            </w:r>
            <w:r w:rsidR="005D0476">
              <w:rPr>
                <w:b/>
              </w:rPr>
              <w:t xml:space="preserve">evidence-based </w:t>
            </w:r>
            <w:r>
              <w:rPr>
                <w:b/>
              </w:rPr>
              <w:t>topical treatment</w:t>
            </w:r>
          </w:p>
        </w:tc>
      </w:tr>
      <w:tr w:rsidRPr="00893253" w:rsidR="00627AF4" w:rsidTr="0D405A9F" w14:paraId="7B92489F" w14:textId="77777777">
        <w:trPr>
          <w:trHeight w:val="910"/>
        </w:trPr>
        <w:tc>
          <w:tcPr>
            <w:tcW w:w="2835" w:type="dxa"/>
            <w:tcMar/>
          </w:tcPr>
          <w:p w:rsidR="00796AE8" w:rsidP="00FA2F21" w:rsidRDefault="00796AE8" w14:paraId="6C4326AF" w14:textId="319A8182">
            <w:pPr>
              <w:rPr>
                <w:sz w:val="18"/>
              </w:rPr>
            </w:pPr>
            <w:r>
              <w:rPr>
                <w:sz w:val="18"/>
              </w:rPr>
              <w:t>No/minimal observable change in symptoms</w:t>
            </w:r>
            <w:r w:rsidR="00FF7604">
              <w:rPr>
                <w:sz w:val="18"/>
              </w:rPr>
              <w:t xml:space="preserve"> </w:t>
            </w:r>
            <w:r w:rsidRPr="003E4455" w:rsidR="00FF7604">
              <w:rPr>
                <w:b/>
                <w:bCs/>
                <w:sz w:val="18"/>
              </w:rPr>
              <w:t xml:space="preserve">(SR; </w:t>
            </w:r>
            <w:r w:rsidRPr="003E4455" w:rsidR="00A82A7A">
              <w:rPr>
                <w:b/>
                <w:bCs/>
                <w:sz w:val="18"/>
              </w:rPr>
              <w:t xml:space="preserve">QI; </w:t>
            </w:r>
            <w:r w:rsidRPr="003E4455" w:rsidR="00F90544">
              <w:rPr>
                <w:b/>
                <w:bCs/>
                <w:sz w:val="18"/>
              </w:rPr>
              <w:t>TF</w:t>
            </w:r>
            <w:r w:rsidRPr="003E4455" w:rsidR="001603FA">
              <w:rPr>
                <w:b/>
                <w:bCs/>
                <w:sz w:val="18"/>
              </w:rPr>
              <w:t>)</w:t>
            </w:r>
          </w:p>
          <w:p w:rsidR="00796AE8" w:rsidP="00FA2F21" w:rsidRDefault="00796AE8" w14:paraId="791E8A68" w14:textId="77777777">
            <w:pPr>
              <w:rPr>
                <w:sz w:val="18"/>
              </w:rPr>
            </w:pPr>
          </w:p>
          <w:p w:rsidR="00796AE8" w:rsidP="00FA2F21" w:rsidRDefault="00796AE8" w14:paraId="4AF8DBA9" w14:textId="488BADE2">
            <w:pPr>
              <w:rPr>
                <w:i/>
                <w:iCs/>
                <w:color w:val="00B050"/>
                <w:sz w:val="18"/>
              </w:rPr>
            </w:pPr>
            <w:r w:rsidRPr="00AF5922">
              <w:rPr>
                <w:i/>
                <w:iCs/>
                <w:color w:val="00B050"/>
                <w:sz w:val="18"/>
              </w:rPr>
              <w:t>Recognised improvement in symptoms</w:t>
            </w:r>
            <w:r w:rsidR="00A238CE">
              <w:rPr>
                <w:i/>
                <w:iCs/>
                <w:color w:val="00B050"/>
                <w:sz w:val="18"/>
              </w:rPr>
              <w:t xml:space="preserve"> </w:t>
            </w:r>
            <w:r w:rsidRPr="003E4455" w:rsidR="00A238CE">
              <w:rPr>
                <w:b/>
                <w:bCs/>
                <w:sz w:val="18"/>
              </w:rPr>
              <w:t>(SR; QI;</w:t>
            </w:r>
            <w:r w:rsidRPr="003E4455" w:rsidR="00F90544">
              <w:rPr>
                <w:b/>
                <w:bCs/>
                <w:sz w:val="18"/>
              </w:rPr>
              <w:t xml:space="preserve"> TF</w:t>
            </w:r>
            <w:r w:rsidRPr="003E4455" w:rsidR="001603FA">
              <w:rPr>
                <w:b/>
                <w:bCs/>
                <w:sz w:val="18"/>
              </w:rPr>
              <w:t>)</w:t>
            </w:r>
          </w:p>
          <w:p w:rsidRPr="00011CA5" w:rsidR="00011CA5" w:rsidP="00FA2F21" w:rsidRDefault="00011CA5" w14:paraId="10BC0412" w14:textId="77777777">
            <w:pPr>
              <w:rPr>
                <w:i/>
                <w:iCs/>
                <w:color w:val="00B050"/>
                <w:sz w:val="18"/>
              </w:rPr>
            </w:pPr>
          </w:p>
          <w:p w:rsidRPr="00AF5922" w:rsidR="00796AE8" w:rsidP="00FA2F21" w:rsidRDefault="00796AE8" w14:paraId="78F9B335" w14:textId="233522FB">
            <w:pPr>
              <w:rPr>
                <w:i/>
                <w:iCs/>
                <w:color w:val="00B050"/>
                <w:sz w:val="18"/>
              </w:rPr>
            </w:pPr>
            <w:r w:rsidRPr="00AF5922">
              <w:rPr>
                <w:i/>
                <w:iCs/>
                <w:color w:val="00B050"/>
                <w:sz w:val="18"/>
              </w:rPr>
              <w:t>Sense of taking control of acne symptoms</w:t>
            </w:r>
            <w:r w:rsidR="00FF7604">
              <w:rPr>
                <w:i/>
                <w:iCs/>
                <w:color w:val="00B050"/>
                <w:sz w:val="18"/>
              </w:rPr>
              <w:t xml:space="preserve"> </w:t>
            </w:r>
            <w:r w:rsidRPr="005234C9" w:rsidR="00FF7604">
              <w:rPr>
                <w:b/>
                <w:bCs/>
                <w:color w:val="000000" w:themeColor="text1"/>
                <w:sz w:val="18"/>
              </w:rPr>
              <w:t xml:space="preserve">(SR; </w:t>
            </w:r>
            <w:r w:rsidRPr="005234C9" w:rsidR="00F90544">
              <w:rPr>
                <w:b/>
                <w:bCs/>
                <w:color w:val="000000" w:themeColor="text1"/>
                <w:sz w:val="18"/>
              </w:rPr>
              <w:t>TF</w:t>
            </w:r>
            <w:r w:rsidRPr="005234C9" w:rsidR="001603FA">
              <w:rPr>
                <w:b/>
                <w:bCs/>
                <w:color w:val="000000" w:themeColor="text1"/>
                <w:sz w:val="18"/>
              </w:rPr>
              <w:t>)</w:t>
            </w:r>
          </w:p>
          <w:p w:rsidRPr="00DE5417" w:rsidR="00796AE8" w:rsidP="00FA2F21" w:rsidRDefault="00796AE8" w14:paraId="2C1DA81A" w14:textId="17AA97D6">
            <w:pPr>
              <w:rPr>
                <w:i/>
                <w:iCs/>
                <w:sz w:val="18"/>
              </w:rPr>
            </w:pPr>
          </w:p>
        </w:tc>
        <w:tc>
          <w:tcPr>
            <w:tcW w:w="4820" w:type="dxa"/>
            <w:tcMar/>
          </w:tcPr>
          <w:p w:rsidR="00A06D74" w:rsidP="00A06D74" w:rsidRDefault="00A06D74" w14:paraId="73BF4AA4" w14:textId="77777777">
            <w:pPr>
              <w:rPr>
                <w:sz w:val="18"/>
              </w:rPr>
            </w:pPr>
            <w:r>
              <w:rPr>
                <w:sz w:val="18"/>
              </w:rPr>
              <w:t>Expectation management about how soon topical treatments will work; advice to give them at least 6-8 weeks to start having an effect</w:t>
            </w:r>
          </w:p>
          <w:p w:rsidR="00D95C15" w:rsidP="00A06D74" w:rsidRDefault="00D95C15" w14:paraId="5F008D58" w14:textId="77777777">
            <w:pPr>
              <w:rPr>
                <w:sz w:val="18"/>
              </w:rPr>
            </w:pPr>
          </w:p>
          <w:p w:rsidR="00D95C15" w:rsidP="00A06D74" w:rsidRDefault="00D95C15" w14:paraId="037BF101" w14:textId="61E8C790">
            <w:pPr>
              <w:rPr>
                <w:sz w:val="18"/>
              </w:rPr>
            </w:pPr>
            <w:r>
              <w:rPr>
                <w:sz w:val="18"/>
              </w:rPr>
              <w:t>‘Progress challenge’ tool provides</w:t>
            </w:r>
            <w:r w:rsidR="00083D47">
              <w:rPr>
                <w:sz w:val="18"/>
              </w:rPr>
              <w:t xml:space="preserve"> encouraging</w:t>
            </w:r>
            <w:r>
              <w:rPr>
                <w:sz w:val="18"/>
              </w:rPr>
              <w:t xml:space="preserve"> tailored </w:t>
            </w:r>
            <w:r w:rsidR="00083D47">
              <w:rPr>
                <w:sz w:val="18"/>
              </w:rPr>
              <w:t>advice based on how much progress individual reports seeing, and how many weeks they have been using their treatment</w:t>
            </w:r>
          </w:p>
          <w:p w:rsidR="00F803B5" w:rsidP="00A06D74" w:rsidRDefault="00F803B5" w14:paraId="65CC0E2E" w14:textId="77777777">
            <w:pPr>
              <w:rPr>
                <w:sz w:val="18"/>
              </w:rPr>
            </w:pPr>
          </w:p>
          <w:p w:rsidR="00F803B5" w:rsidP="00A06D74" w:rsidRDefault="00F803B5" w14:paraId="67B8383E" w14:textId="0D84991C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‘Progress challenge’ tool provides weekly reminder to take a progress photo and return to report progress in previous week to reflect on/recognise changes over time</w:t>
            </w:r>
          </w:p>
          <w:p w:rsidR="003A45E1" w:rsidP="00A06D74" w:rsidRDefault="003A45E1" w14:paraId="31F2E0C4" w14:textId="77777777">
            <w:pPr>
              <w:rPr>
                <w:sz w:val="18"/>
              </w:rPr>
            </w:pPr>
          </w:p>
          <w:p w:rsidR="003A45E1" w:rsidP="00A06D74" w:rsidRDefault="003A45E1" w14:paraId="61B6F1A7" w14:textId="6E752E2B">
            <w:pPr>
              <w:rPr>
                <w:sz w:val="18"/>
              </w:rPr>
            </w:pPr>
            <w:r>
              <w:rPr>
                <w:sz w:val="18"/>
              </w:rPr>
              <w:t>Advice and techniques for maximising effect of treatments</w:t>
            </w:r>
            <w:r w:rsidR="007170B1">
              <w:rPr>
                <w:sz w:val="18"/>
              </w:rPr>
              <w:t xml:space="preserve"> such as how to apply and importance of keeping skin moisturised</w:t>
            </w:r>
          </w:p>
          <w:p w:rsidR="00546955" w:rsidP="00A06D74" w:rsidRDefault="00546955" w14:paraId="1452AA3F" w14:textId="77777777">
            <w:pPr>
              <w:rPr>
                <w:sz w:val="18"/>
              </w:rPr>
            </w:pPr>
          </w:p>
          <w:p w:rsidR="00546955" w:rsidP="00A06D74" w:rsidRDefault="00546955" w14:paraId="104B93EA" w14:textId="194516FA">
            <w:pPr>
              <w:rPr>
                <w:sz w:val="18"/>
              </w:rPr>
            </w:pPr>
            <w:r>
              <w:rPr>
                <w:sz w:val="18"/>
              </w:rPr>
              <w:t>Video story from young person about how tracking progress helped regular use of treatment</w:t>
            </w:r>
          </w:p>
          <w:p w:rsidRPr="00893253" w:rsidR="00796AE8" w:rsidP="00FA2F21" w:rsidRDefault="00796AE8" w14:paraId="6F29C8D0" w14:textId="57349B85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796AE8" w:rsidP="00EB7A3C" w:rsidRDefault="00EA14DC" w14:paraId="1688EDB3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Reflective motivation</w:t>
            </w:r>
          </w:p>
          <w:p w:rsidR="00066D47" w:rsidP="00EB7A3C" w:rsidRDefault="00066D47" w14:paraId="724B047D" w14:textId="77777777">
            <w:pPr>
              <w:rPr>
                <w:sz w:val="18"/>
              </w:rPr>
            </w:pPr>
          </w:p>
          <w:p w:rsidR="00DA7204" w:rsidP="00EB7A3C" w:rsidRDefault="00DA7204" w14:paraId="3541113B" w14:textId="77777777">
            <w:pPr>
              <w:rPr>
                <w:sz w:val="18"/>
              </w:rPr>
            </w:pPr>
          </w:p>
          <w:p w:rsidR="00DA7204" w:rsidP="00EB7A3C" w:rsidRDefault="00DA7204" w14:paraId="2F1C208E" w14:textId="77777777">
            <w:pPr>
              <w:rPr>
                <w:sz w:val="18"/>
              </w:rPr>
            </w:pPr>
          </w:p>
          <w:p w:rsidR="00DA7204" w:rsidP="00EB7A3C" w:rsidRDefault="00DA7204" w14:paraId="2896FED7" w14:textId="77777777">
            <w:pPr>
              <w:rPr>
                <w:sz w:val="18"/>
              </w:rPr>
            </w:pPr>
          </w:p>
          <w:p w:rsidRPr="00893253" w:rsidR="00066D47" w:rsidP="00EB7A3C" w:rsidRDefault="00066D47" w14:paraId="342385BC" w14:textId="029191E7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796AE8" w:rsidP="00EB7A3C" w:rsidRDefault="00DB6E5A" w14:paraId="24B6D8B1" w14:textId="22463C20">
            <w:pPr>
              <w:rPr>
                <w:sz w:val="18"/>
              </w:rPr>
            </w:pPr>
            <w:r>
              <w:rPr>
                <w:sz w:val="18"/>
              </w:rPr>
              <w:t xml:space="preserve">Beliefs about capabilities; Optimism; </w:t>
            </w:r>
            <w:r w:rsidR="00D17CE0">
              <w:rPr>
                <w:sz w:val="18"/>
              </w:rPr>
              <w:t>Goals; Beliefs about consequence</w:t>
            </w:r>
            <w:r w:rsidR="00DA7204">
              <w:rPr>
                <w:sz w:val="18"/>
              </w:rPr>
              <w:t>s</w:t>
            </w:r>
          </w:p>
          <w:p w:rsidR="0075436C" w:rsidP="00EB7A3C" w:rsidRDefault="0075436C" w14:paraId="1165F569" w14:textId="77777777">
            <w:pPr>
              <w:rPr>
                <w:sz w:val="18"/>
              </w:rPr>
            </w:pPr>
          </w:p>
          <w:p w:rsidRPr="00893253" w:rsidR="0075436C" w:rsidP="00EB7A3C" w:rsidRDefault="007F2ED4" w14:paraId="450ACB9C" w14:textId="7108FAEE">
            <w:pPr>
              <w:rPr>
                <w:sz w:val="18"/>
              </w:rPr>
            </w:pPr>
            <w:r>
              <w:rPr>
                <w:sz w:val="18"/>
              </w:rPr>
              <w:t>Emotion; Reinforcement</w:t>
            </w:r>
          </w:p>
        </w:tc>
        <w:tc>
          <w:tcPr>
            <w:tcW w:w="1417" w:type="dxa"/>
            <w:tcMar/>
          </w:tcPr>
          <w:p w:rsidRPr="00893253" w:rsidR="00796AE8" w:rsidP="00FA2F21" w:rsidRDefault="00EF616F" w14:paraId="131DA23E" w14:textId="0AF530F2">
            <w:pPr>
              <w:rPr>
                <w:sz w:val="18"/>
              </w:rPr>
            </w:pPr>
            <w:r>
              <w:rPr>
                <w:sz w:val="18"/>
              </w:rPr>
              <w:t>Education</w:t>
            </w:r>
            <w:r w:rsidR="00CA168E">
              <w:rPr>
                <w:sz w:val="18"/>
              </w:rPr>
              <w:t xml:space="preserve">; Persuasion; </w:t>
            </w:r>
            <w:r w:rsidR="00546955">
              <w:rPr>
                <w:sz w:val="18"/>
              </w:rPr>
              <w:t>Modelling</w:t>
            </w:r>
            <w:r w:rsidR="002B5189">
              <w:rPr>
                <w:sz w:val="18"/>
              </w:rPr>
              <w:t>; Environmental restructuring</w:t>
            </w:r>
          </w:p>
        </w:tc>
        <w:tc>
          <w:tcPr>
            <w:tcW w:w="2835" w:type="dxa"/>
            <w:tcMar/>
          </w:tcPr>
          <w:p w:rsidRPr="00DC7BB9" w:rsidR="00796AE8" w:rsidP="00DC7BB9" w:rsidRDefault="00DC7BB9" w14:paraId="30C00E3C" w14:textId="4D710428">
            <w:pPr>
              <w:rPr>
                <w:sz w:val="18"/>
              </w:rPr>
            </w:pPr>
            <w:r>
              <w:rPr>
                <w:sz w:val="18"/>
              </w:rPr>
              <w:t>1.1</w:t>
            </w:r>
            <w:r w:rsidR="00C75AA6">
              <w:rPr>
                <w:sz w:val="18"/>
              </w:rPr>
              <w:t xml:space="preserve"> </w:t>
            </w:r>
            <w:r w:rsidRPr="00DC7BB9" w:rsidR="00B90473">
              <w:rPr>
                <w:sz w:val="18"/>
              </w:rPr>
              <w:t>Goal setting (behaviour)</w:t>
            </w:r>
          </w:p>
          <w:p w:rsidR="008A7EDB" w:rsidP="00DC7BB9" w:rsidRDefault="00DC7BB9" w14:paraId="710FF06C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C81987" w:rsidP="00DC7BB9" w:rsidRDefault="00C81987" w14:paraId="07FB4962" w14:textId="57C3546F">
            <w:pPr>
              <w:rPr>
                <w:sz w:val="18"/>
              </w:rPr>
            </w:pPr>
            <w:r>
              <w:rPr>
                <w:sz w:val="18"/>
              </w:rPr>
              <w:t>1</w:t>
            </w:r>
            <w:r w:rsidR="00F35B7A">
              <w:rPr>
                <w:sz w:val="18"/>
              </w:rPr>
              <w:t>.9 Commitment</w:t>
            </w:r>
          </w:p>
          <w:p w:rsidR="00F35B7A" w:rsidP="00DC7BB9" w:rsidRDefault="00EF1C8F" w14:paraId="2060E81C" w14:textId="242DA818">
            <w:pPr>
              <w:rPr>
                <w:sz w:val="18"/>
              </w:rPr>
            </w:pPr>
            <w:r>
              <w:rPr>
                <w:sz w:val="18"/>
              </w:rPr>
              <w:t>2.2 Feedback on behaviour</w:t>
            </w:r>
          </w:p>
          <w:p w:rsidR="00AB020A" w:rsidP="00DC7BB9" w:rsidRDefault="00AB020A" w14:paraId="31F468CB" w14:textId="799D42A9">
            <w:pPr>
              <w:rPr>
                <w:sz w:val="18"/>
              </w:rPr>
            </w:pPr>
            <w:r>
              <w:rPr>
                <w:sz w:val="18"/>
              </w:rPr>
              <w:t>2.3 Self-monitoring of behaviour</w:t>
            </w:r>
          </w:p>
          <w:p w:rsidR="00B458C8" w:rsidP="00DC7BB9" w:rsidRDefault="00B458C8" w14:paraId="4BFB1AA0" w14:textId="29E4510E">
            <w:pPr>
              <w:rPr>
                <w:sz w:val="18"/>
              </w:rPr>
            </w:pPr>
            <w:r>
              <w:rPr>
                <w:sz w:val="18"/>
              </w:rPr>
              <w:t>2.4. Self-monitoring of outcomes of behaviour</w:t>
            </w:r>
          </w:p>
          <w:p w:rsidR="00B458C8" w:rsidP="00DC7BB9" w:rsidRDefault="00B458C8" w14:paraId="05D52FBD" w14:textId="2CAFE541">
            <w:pPr>
              <w:rPr>
                <w:sz w:val="18"/>
              </w:rPr>
            </w:pPr>
            <w:r>
              <w:rPr>
                <w:sz w:val="18"/>
              </w:rPr>
              <w:t xml:space="preserve">2.7 </w:t>
            </w:r>
            <w:r w:rsidR="000F7AD8">
              <w:rPr>
                <w:sz w:val="18"/>
              </w:rPr>
              <w:t>Feedback</w:t>
            </w:r>
            <w:r>
              <w:rPr>
                <w:sz w:val="18"/>
              </w:rPr>
              <w:t xml:space="preserve"> on outcomes of behaviour</w:t>
            </w:r>
          </w:p>
          <w:p w:rsidR="00A652A4" w:rsidP="00DC7BB9" w:rsidRDefault="00A652A4" w14:paraId="7284E8B3" w14:textId="03A2F092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4.1 Instruction on how to perform a behav</w:t>
            </w:r>
            <w:r w:rsidR="00C87BEC">
              <w:rPr>
                <w:sz w:val="18"/>
              </w:rPr>
              <w:t>iour</w:t>
            </w:r>
          </w:p>
          <w:p w:rsidR="00B458C8" w:rsidP="00DC7BB9" w:rsidRDefault="00A652A4" w14:paraId="43088C4B" w14:textId="05A7A2B5">
            <w:pPr>
              <w:rPr>
                <w:sz w:val="18"/>
              </w:rPr>
            </w:pPr>
            <w:r>
              <w:rPr>
                <w:sz w:val="18"/>
              </w:rPr>
              <w:t>4.2 Information about antecedents</w:t>
            </w:r>
          </w:p>
          <w:p w:rsidR="00C87BEC" w:rsidP="00DC7BB9" w:rsidRDefault="00C87BEC" w14:paraId="4DF4F711" w14:textId="6090A838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763B87" w:rsidP="00DC7BB9" w:rsidRDefault="00763B87" w14:paraId="1D98362F" w14:textId="4936017F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3A7746" w:rsidP="00DC7BB9" w:rsidRDefault="003A7746" w14:paraId="0204566D" w14:textId="79975C76">
            <w:pPr>
              <w:rPr>
                <w:sz w:val="18"/>
              </w:rPr>
            </w:pPr>
            <w:r>
              <w:rPr>
                <w:sz w:val="18"/>
              </w:rPr>
              <w:t>8.3 Habit formation</w:t>
            </w:r>
          </w:p>
          <w:p w:rsidR="00D16759" w:rsidP="00DC7BB9" w:rsidRDefault="00D16759" w14:paraId="7DA8C052" w14:textId="42515D7A">
            <w:pPr>
              <w:rPr>
                <w:sz w:val="18"/>
              </w:rPr>
            </w:pPr>
            <w:r>
              <w:rPr>
                <w:sz w:val="18"/>
              </w:rPr>
              <w:t>10.4 Social reward</w:t>
            </w:r>
          </w:p>
          <w:p w:rsidR="00510BF7" w:rsidP="00DC7BB9" w:rsidRDefault="00510BF7" w14:paraId="5D971E48" w14:textId="281C9038">
            <w:pPr>
              <w:rPr>
                <w:sz w:val="18"/>
              </w:rPr>
            </w:pPr>
            <w:r>
              <w:rPr>
                <w:sz w:val="18"/>
              </w:rPr>
              <w:t>11.3 Conserving mental resources</w:t>
            </w:r>
          </w:p>
          <w:p w:rsidR="00DA058C" w:rsidP="00DC7BB9" w:rsidRDefault="00694E9B" w14:paraId="3AA14F8C" w14:textId="58B47323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694E9B" w:rsidP="00DC7BB9" w:rsidRDefault="00694E9B" w14:paraId="4C8C543D" w14:textId="003330D0">
            <w:pPr>
              <w:rPr>
                <w:sz w:val="18"/>
              </w:rPr>
            </w:pPr>
            <w:r>
              <w:rPr>
                <w:sz w:val="18"/>
              </w:rPr>
              <w:t>15.3 Focus on past success</w:t>
            </w:r>
          </w:p>
          <w:p w:rsidR="00FF4D26" w:rsidP="00DC7BB9" w:rsidRDefault="00FF4D26" w14:paraId="4F89A321" w14:textId="284629CF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  <w:p w:rsidRPr="00DC7BB9" w:rsidR="00C81987" w:rsidP="00DC7BB9" w:rsidRDefault="00C81987" w14:paraId="592F02FB" w14:textId="2D5149C1">
            <w:pPr>
              <w:rPr>
                <w:sz w:val="18"/>
              </w:rPr>
            </w:pPr>
          </w:p>
        </w:tc>
      </w:tr>
      <w:tr w:rsidRPr="00893253" w:rsidR="00627AF4" w:rsidTr="0D405A9F" w14:paraId="51C46236" w14:textId="77777777">
        <w:trPr>
          <w:trHeight w:val="905"/>
        </w:trPr>
        <w:tc>
          <w:tcPr>
            <w:tcW w:w="2835" w:type="dxa"/>
            <w:tcMar/>
          </w:tcPr>
          <w:p w:rsidRPr="003E4455" w:rsidR="00796AE8" w:rsidP="00796AE8" w:rsidRDefault="00796AE8" w14:paraId="675C7E5F" w14:textId="175B4364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lastRenderedPageBreak/>
              <w:t>Experiencing side effects</w:t>
            </w:r>
            <w:r w:rsidR="004D5F3F">
              <w:rPr>
                <w:sz w:val="18"/>
              </w:rPr>
              <w:t xml:space="preserve"> </w:t>
            </w:r>
            <w:r w:rsidRPr="003E4455" w:rsidR="004D5F3F">
              <w:rPr>
                <w:b/>
                <w:bCs/>
                <w:sz w:val="18"/>
              </w:rPr>
              <w:t>(ST;</w:t>
            </w:r>
            <w:r w:rsidRPr="003E4455" w:rsidR="00BF74D4">
              <w:rPr>
                <w:b/>
                <w:bCs/>
                <w:sz w:val="18"/>
              </w:rPr>
              <w:t xml:space="preserve"> SR</w:t>
            </w:r>
            <w:r w:rsidRPr="003E4455" w:rsidR="00A238CE">
              <w:rPr>
                <w:b/>
                <w:bCs/>
                <w:sz w:val="18"/>
              </w:rPr>
              <w:t>; QI</w:t>
            </w:r>
            <w:r w:rsidRPr="003E4455" w:rsidR="00F90544">
              <w:rPr>
                <w:b/>
                <w:bCs/>
                <w:sz w:val="18"/>
              </w:rPr>
              <w:t>; TF</w:t>
            </w:r>
            <w:r w:rsidRPr="003E4455" w:rsidR="00937093">
              <w:rPr>
                <w:b/>
                <w:bCs/>
                <w:sz w:val="18"/>
              </w:rPr>
              <w:t>; PPIE</w:t>
            </w:r>
            <w:r w:rsidRPr="003E4455" w:rsidR="001603FA">
              <w:rPr>
                <w:b/>
                <w:bCs/>
                <w:sz w:val="18"/>
              </w:rPr>
              <w:t>)</w:t>
            </w:r>
          </w:p>
          <w:p w:rsidR="009C47D3" w:rsidP="00390A81" w:rsidRDefault="009C47D3" w14:paraId="04A80131" w14:textId="77777777">
            <w:pPr>
              <w:rPr>
                <w:sz w:val="18"/>
              </w:rPr>
            </w:pPr>
          </w:p>
        </w:tc>
        <w:tc>
          <w:tcPr>
            <w:tcW w:w="4820" w:type="dxa"/>
            <w:tcMar/>
          </w:tcPr>
          <w:p w:rsidR="007170B1" w:rsidP="007170B1" w:rsidRDefault="007170B1" w14:paraId="75C8BE47" w14:textId="09EAE688">
            <w:pPr>
              <w:rPr>
                <w:sz w:val="18"/>
              </w:rPr>
            </w:pPr>
            <w:r>
              <w:rPr>
                <w:sz w:val="18"/>
              </w:rPr>
              <w:t xml:space="preserve">Detailed tips and strategies for managing </w:t>
            </w:r>
            <w:r w:rsidR="00305F31">
              <w:rPr>
                <w:sz w:val="18"/>
              </w:rPr>
              <w:t xml:space="preserve">most common </w:t>
            </w:r>
            <w:r>
              <w:rPr>
                <w:sz w:val="18"/>
              </w:rPr>
              <w:t>side-effects</w:t>
            </w:r>
          </w:p>
          <w:p w:rsidR="00305F31" w:rsidP="007170B1" w:rsidRDefault="00305F31" w14:paraId="2D0319D0" w14:textId="77777777">
            <w:pPr>
              <w:rPr>
                <w:sz w:val="18"/>
              </w:rPr>
            </w:pPr>
          </w:p>
          <w:p w:rsidR="00796AE8" w:rsidP="007170B1" w:rsidRDefault="007170B1" w14:paraId="7873D2ED" w14:textId="77777777">
            <w:pPr>
              <w:rPr>
                <w:sz w:val="18"/>
              </w:rPr>
            </w:pPr>
            <w:r>
              <w:rPr>
                <w:sz w:val="18"/>
              </w:rPr>
              <w:t>Video stories from other young people and health professionals about dealing with side effects and strategies to avoid them</w:t>
            </w:r>
          </w:p>
          <w:p w:rsidR="006E3462" w:rsidP="007170B1" w:rsidRDefault="006E3462" w14:paraId="720AF490" w14:textId="77777777">
            <w:pPr>
              <w:rPr>
                <w:sz w:val="18"/>
              </w:rPr>
            </w:pPr>
          </w:p>
          <w:p w:rsidRPr="00893253" w:rsidR="006E3462" w:rsidP="007170B1" w:rsidRDefault="006E3462" w14:paraId="3C42771D" w14:textId="41D216FF">
            <w:pPr>
              <w:rPr>
                <w:sz w:val="18"/>
              </w:rPr>
            </w:pPr>
            <w:r>
              <w:rPr>
                <w:sz w:val="18"/>
              </w:rPr>
              <w:t xml:space="preserve">‘Progress challenge’ tool provides tailored advice </w:t>
            </w:r>
            <w:r w:rsidR="004C2A19">
              <w:rPr>
                <w:sz w:val="18"/>
              </w:rPr>
              <w:t xml:space="preserve"> and strategies </w:t>
            </w:r>
            <w:r>
              <w:rPr>
                <w:sz w:val="18"/>
              </w:rPr>
              <w:t>based</w:t>
            </w:r>
            <w:r w:rsidR="004C2A19">
              <w:rPr>
                <w:sz w:val="18"/>
              </w:rPr>
              <w:t xml:space="preserve"> on extent to which user reports experiencing side effects</w:t>
            </w:r>
          </w:p>
        </w:tc>
        <w:tc>
          <w:tcPr>
            <w:tcW w:w="1195" w:type="dxa"/>
            <w:tcMar/>
          </w:tcPr>
          <w:p w:rsidRPr="00893253" w:rsidR="00707636" w:rsidP="00EB7A3C" w:rsidRDefault="00707636" w14:paraId="5CE063DB" w14:textId="7AEFEEA9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Pr="00893253" w:rsidR="007F2ED4" w:rsidP="00EB7A3C" w:rsidRDefault="002C6F20" w14:paraId="2763BDF9" w14:textId="18171079">
            <w:pPr>
              <w:rPr>
                <w:sz w:val="18"/>
              </w:rPr>
            </w:pPr>
            <w:r>
              <w:rPr>
                <w:sz w:val="18"/>
              </w:rPr>
              <w:t xml:space="preserve">Knowledge; </w:t>
            </w:r>
            <w:r w:rsidR="007F2ED4">
              <w:rPr>
                <w:sz w:val="18"/>
              </w:rPr>
              <w:t>Emotion; Reinforcement</w:t>
            </w:r>
          </w:p>
        </w:tc>
        <w:tc>
          <w:tcPr>
            <w:tcW w:w="1417" w:type="dxa"/>
            <w:tcMar/>
          </w:tcPr>
          <w:p w:rsidRPr="00893253" w:rsidR="00796AE8" w:rsidP="00FA2F21" w:rsidRDefault="002C6F20" w14:paraId="387BC523" w14:textId="68B21BC4">
            <w:pPr>
              <w:rPr>
                <w:sz w:val="18"/>
              </w:rPr>
            </w:pPr>
            <w:r>
              <w:rPr>
                <w:sz w:val="18"/>
              </w:rPr>
              <w:t xml:space="preserve">Education; </w:t>
            </w:r>
            <w:r w:rsidR="002A4769">
              <w:rPr>
                <w:sz w:val="18"/>
              </w:rPr>
              <w:t>Persuasion; Modelling; Environmental restructuring</w:t>
            </w:r>
          </w:p>
        </w:tc>
        <w:tc>
          <w:tcPr>
            <w:tcW w:w="2835" w:type="dxa"/>
            <w:tcMar/>
          </w:tcPr>
          <w:p w:rsidR="00EF4129" w:rsidP="00EF4129" w:rsidRDefault="00EF4129" w14:paraId="24BB080C" w14:textId="77777777">
            <w:pPr>
              <w:rPr>
                <w:sz w:val="18"/>
              </w:rPr>
            </w:pPr>
            <w:r>
              <w:rPr>
                <w:sz w:val="18"/>
              </w:rPr>
              <w:t>2.2 Feedback on behaviour</w:t>
            </w:r>
          </w:p>
          <w:p w:rsidR="00EF4129" w:rsidP="00EF4129" w:rsidRDefault="00EF4129" w14:paraId="36308C40" w14:textId="77777777">
            <w:pPr>
              <w:rPr>
                <w:sz w:val="18"/>
              </w:rPr>
            </w:pPr>
            <w:r>
              <w:rPr>
                <w:sz w:val="18"/>
              </w:rPr>
              <w:t>2.3 Self-monitoring of behaviour</w:t>
            </w:r>
          </w:p>
          <w:p w:rsidR="00EF4129" w:rsidP="00EF4129" w:rsidRDefault="00EF4129" w14:paraId="7F814F8F" w14:textId="77777777">
            <w:pPr>
              <w:rPr>
                <w:sz w:val="18"/>
              </w:rPr>
            </w:pPr>
            <w:r>
              <w:rPr>
                <w:sz w:val="18"/>
              </w:rPr>
              <w:t>2.4. Self-monitoring of outcomes of behaviour</w:t>
            </w:r>
          </w:p>
          <w:p w:rsidR="00EF4129" w:rsidP="00EF4129" w:rsidRDefault="00EF4129" w14:paraId="1ED618C3" w14:textId="77777777">
            <w:pPr>
              <w:rPr>
                <w:sz w:val="18"/>
              </w:rPr>
            </w:pPr>
            <w:r>
              <w:rPr>
                <w:sz w:val="18"/>
              </w:rPr>
              <w:t>2.7 Feedback on outcomes of behaviour</w:t>
            </w:r>
          </w:p>
          <w:p w:rsidR="00EF4129" w:rsidP="00EF4129" w:rsidRDefault="00EF4129" w14:paraId="1680B567" w14:textId="6DED54DC">
            <w:pPr>
              <w:rPr>
                <w:sz w:val="18"/>
              </w:rPr>
            </w:pPr>
            <w:r>
              <w:rPr>
                <w:sz w:val="18"/>
              </w:rPr>
              <w:t>4.1 Instruction on how to perform behaviour</w:t>
            </w:r>
          </w:p>
          <w:p w:rsidR="00EF4129" w:rsidP="00EF4129" w:rsidRDefault="00EF4129" w14:paraId="62BBEB9C" w14:textId="77777777">
            <w:pPr>
              <w:rPr>
                <w:sz w:val="18"/>
              </w:rPr>
            </w:pPr>
            <w:r>
              <w:rPr>
                <w:sz w:val="18"/>
              </w:rPr>
              <w:t>4.2 Information about antecedents</w:t>
            </w:r>
          </w:p>
          <w:p w:rsidR="00EF4129" w:rsidP="00EF4129" w:rsidRDefault="00EF4129" w14:paraId="5E4AAC8B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EF4129" w:rsidP="00EF4129" w:rsidRDefault="00EF4129" w14:paraId="4EF1F347" w14:textId="77777777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344245" w:rsidP="00344245" w:rsidRDefault="00344245" w14:paraId="6CEF5F99" w14:textId="77777777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  <w:p w:rsidRPr="00893253" w:rsidR="00796AE8" w:rsidP="00FA2F21" w:rsidRDefault="00796AE8" w14:paraId="7F4694B8" w14:textId="77777777">
            <w:pPr>
              <w:rPr>
                <w:sz w:val="18"/>
              </w:rPr>
            </w:pPr>
          </w:p>
        </w:tc>
      </w:tr>
      <w:tr w:rsidRPr="00893253" w:rsidR="00627AF4" w:rsidTr="0D405A9F" w14:paraId="554959AB" w14:textId="77777777">
        <w:trPr>
          <w:trHeight w:val="656"/>
        </w:trPr>
        <w:tc>
          <w:tcPr>
            <w:tcW w:w="2835" w:type="dxa"/>
            <w:tcMar/>
          </w:tcPr>
          <w:p w:rsidRPr="003E4455" w:rsidR="00796AE8" w:rsidP="00796AE8" w:rsidRDefault="00796AE8" w14:paraId="5CC617D6" w14:textId="6EAA53BC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Uncertainty/lack of self-efficacy in applying treatments</w:t>
            </w:r>
            <w:r w:rsidR="00BF74D4">
              <w:rPr>
                <w:sz w:val="18"/>
              </w:rPr>
              <w:t xml:space="preserve"> </w:t>
            </w:r>
            <w:r w:rsidRPr="003E4455" w:rsidR="00BF74D4">
              <w:rPr>
                <w:b/>
                <w:bCs/>
                <w:sz w:val="18"/>
              </w:rPr>
              <w:t xml:space="preserve">(SR; </w:t>
            </w:r>
            <w:r w:rsidRPr="003E4455" w:rsidR="00EE79CA">
              <w:rPr>
                <w:b/>
                <w:bCs/>
                <w:sz w:val="18"/>
              </w:rPr>
              <w:t>QI</w:t>
            </w:r>
            <w:r w:rsidRPr="003E4455" w:rsidR="001173C8">
              <w:rPr>
                <w:b/>
                <w:bCs/>
                <w:sz w:val="18"/>
              </w:rPr>
              <w:t>; TF</w:t>
            </w:r>
            <w:r w:rsidRPr="003E4455" w:rsidR="001603FA">
              <w:rPr>
                <w:b/>
                <w:bCs/>
                <w:sz w:val="18"/>
              </w:rPr>
              <w:t>)</w:t>
            </w:r>
          </w:p>
          <w:p w:rsidR="00796AE8" w:rsidP="00FA2F21" w:rsidRDefault="00796AE8" w14:paraId="75F885C2" w14:textId="77777777">
            <w:pPr>
              <w:rPr>
                <w:sz w:val="18"/>
              </w:rPr>
            </w:pPr>
          </w:p>
        </w:tc>
        <w:tc>
          <w:tcPr>
            <w:tcW w:w="4820" w:type="dxa"/>
            <w:tcMar/>
          </w:tcPr>
          <w:p w:rsidR="00796AE8" w:rsidP="00FA2F21" w:rsidRDefault="00654F47" w14:paraId="4CA31004" w14:textId="77777777">
            <w:pPr>
              <w:rPr>
                <w:sz w:val="18"/>
              </w:rPr>
            </w:pPr>
            <w:r>
              <w:rPr>
                <w:sz w:val="18"/>
              </w:rPr>
              <w:t>Video</w:t>
            </w:r>
            <w:r w:rsidR="00E3766D">
              <w:rPr>
                <w:sz w:val="18"/>
              </w:rPr>
              <w:t xml:space="preserve"> stories from other young people about successful use of topical treatments</w:t>
            </w:r>
          </w:p>
          <w:p w:rsidR="00E3766D" w:rsidP="00FA2F21" w:rsidRDefault="00E3766D" w14:paraId="6CB947DB" w14:textId="77777777">
            <w:pPr>
              <w:rPr>
                <w:sz w:val="18"/>
              </w:rPr>
            </w:pPr>
          </w:p>
          <w:p w:rsidR="00E3766D" w:rsidP="00FA2F21" w:rsidRDefault="0035525D" w14:paraId="47581CA5" w14:textId="469466C7">
            <w:pPr>
              <w:rPr>
                <w:sz w:val="18"/>
              </w:rPr>
            </w:pPr>
            <w:r>
              <w:rPr>
                <w:sz w:val="18"/>
              </w:rPr>
              <w:t>‘</w:t>
            </w:r>
            <w:r w:rsidR="00E3766D">
              <w:rPr>
                <w:sz w:val="18"/>
              </w:rPr>
              <w:t>Product review</w:t>
            </w:r>
            <w:r>
              <w:rPr>
                <w:sz w:val="18"/>
              </w:rPr>
              <w:t>’</w:t>
            </w:r>
            <w:r w:rsidR="00E3766D">
              <w:rPr>
                <w:sz w:val="18"/>
              </w:rPr>
              <w:t xml:space="preserve"> tool provides clear instruction about how to apply each treatment </w:t>
            </w:r>
          </w:p>
          <w:p w:rsidR="00E3766D" w:rsidP="00FA2F21" w:rsidRDefault="00E3766D" w14:paraId="00C22A3A" w14:textId="77777777">
            <w:pPr>
              <w:rPr>
                <w:sz w:val="18"/>
              </w:rPr>
            </w:pPr>
          </w:p>
          <w:p w:rsidR="00E3766D" w:rsidP="00FA2F21" w:rsidRDefault="00E3766D" w14:paraId="70F86B38" w14:textId="77777777">
            <w:pPr>
              <w:rPr>
                <w:sz w:val="18"/>
              </w:rPr>
            </w:pPr>
            <w:r>
              <w:rPr>
                <w:sz w:val="18"/>
              </w:rPr>
              <w:t>Video demonstrations of</w:t>
            </w:r>
            <w:r w:rsidR="0035525D">
              <w:rPr>
                <w:sz w:val="18"/>
              </w:rPr>
              <w:t xml:space="preserve"> topical treatment application</w:t>
            </w:r>
          </w:p>
          <w:p w:rsidR="0035525D" w:rsidP="00FA2F21" w:rsidRDefault="0035525D" w14:paraId="0A3AECAE" w14:textId="77777777">
            <w:pPr>
              <w:rPr>
                <w:sz w:val="18"/>
              </w:rPr>
            </w:pPr>
          </w:p>
          <w:p w:rsidR="0035525D" w:rsidP="00FA2F21" w:rsidRDefault="0035525D" w14:paraId="37A36324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Video advice from dermatologist about applying treatments as part of skincare routine</w:t>
            </w:r>
          </w:p>
          <w:p w:rsidR="00897FF8" w:rsidP="00FA2F21" w:rsidRDefault="00897FF8" w14:paraId="4F0E9074" w14:textId="77777777">
            <w:pPr>
              <w:rPr>
                <w:sz w:val="18"/>
              </w:rPr>
            </w:pPr>
          </w:p>
          <w:p w:rsidRPr="00893253" w:rsidR="00897FF8" w:rsidP="00FA2F21" w:rsidRDefault="008F5E58" w14:paraId="5A306301" w14:textId="59C3B685">
            <w:pPr>
              <w:rPr>
                <w:sz w:val="18"/>
              </w:rPr>
            </w:pPr>
            <w:r>
              <w:rPr>
                <w:sz w:val="18"/>
              </w:rPr>
              <w:t>Initial action planning/ reasons for action planning</w:t>
            </w:r>
            <w:r w:rsidR="00CE2E39">
              <w:rPr>
                <w:sz w:val="18"/>
              </w:rPr>
              <w:t xml:space="preserve"> at start of progress challenge tool to remind users of motivations</w:t>
            </w:r>
          </w:p>
        </w:tc>
        <w:tc>
          <w:tcPr>
            <w:tcW w:w="1195" w:type="dxa"/>
            <w:tcMar/>
          </w:tcPr>
          <w:p w:rsidR="00796AE8" w:rsidP="00EB7A3C" w:rsidRDefault="00707636" w14:paraId="43BCE3C6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Psychological capability</w:t>
            </w:r>
          </w:p>
          <w:p w:rsidR="00576C02" w:rsidP="00EB7A3C" w:rsidRDefault="00576C02" w14:paraId="4703DCF9" w14:textId="77777777">
            <w:pPr>
              <w:rPr>
                <w:sz w:val="18"/>
              </w:rPr>
            </w:pPr>
          </w:p>
          <w:p w:rsidR="00102F38" w:rsidP="00EB7A3C" w:rsidRDefault="00102F38" w14:paraId="399CDD78" w14:textId="77777777">
            <w:pPr>
              <w:rPr>
                <w:sz w:val="18"/>
              </w:rPr>
            </w:pPr>
          </w:p>
          <w:p w:rsidRPr="00893253" w:rsidR="00576C02" w:rsidP="00EB7A3C" w:rsidRDefault="00576C02" w14:paraId="0D52FD33" w14:textId="2226288A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</w:tc>
        <w:tc>
          <w:tcPr>
            <w:tcW w:w="1640" w:type="dxa"/>
            <w:tcMar/>
          </w:tcPr>
          <w:p w:rsidR="00796AE8" w:rsidP="00EB7A3C" w:rsidRDefault="004309A5" w14:paraId="74F134A2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Knowledge; </w:t>
            </w:r>
            <w:r w:rsidR="009735C2">
              <w:rPr>
                <w:sz w:val="18"/>
              </w:rPr>
              <w:t>Memory, attention and decision processes</w:t>
            </w:r>
          </w:p>
          <w:p w:rsidR="00102F38" w:rsidP="00EB7A3C" w:rsidRDefault="00102F38" w14:paraId="31960213" w14:textId="77777777">
            <w:pPr>
              <w:rPr>
                <w:sz w:val="18"/>
              </w:rPr>
            </w:pPr>
          </w:p>
          <w:p w:rsidRPr="00893253" w:rsidR="00102F38" w:rsidP="00EB7A3C" w:rsidRDefault="005F2DED" w14:paraId="43C84D37" w14:textId="5E4093EA">
            <w:pPr>
              <w:rPr>
                <w:sz w:val="18"/>
              </w:rPr>
            </w:pPr>
            <w:r>
              <w:rPr>
                <w:sz w:val="18"/>
              </w:rPr>
              <w:t>Beliefs about capabilities</w:t>
            </w:r>
          </w:p>
        </w:tc>
        <w:tc>
          <w:tcPr>
            <w:tcW w:w="1417" w:type="dxa"/>
            <w:tcMar/>
          </w:tcPr>
          <w:p w:rsidRPr="00893253" w:rsidR="00796AE8" w:rsidP="00FA2F21" w:rsidRDefault="00470385" w14:paraId="76471FF4" w14:textId="30F63C53">
            <w:pPr>
              <w:rPr>
                <w:sz w:val="18"/>
              </w:rPr>
            </w:pPr>
            <w:r>
              <w:rPr>
                <w:sz w:val="18"/>
              </w:rPr>
              <w:t>Education; Environmental restructuring</w:t>
            </w:r>
            <w:r w:rsidR="00CA299D">
              <w:rPr>
                <w:sz w:val="18"/>
              </w:rPr>
              <w:t xml:space="preserve">; Training; </w:t>
            </w:r>
            <w:r w:rsidR="007133BA">
              <w:rPr>
                <w:sz w:val="18"/>
              </w:rPr>
              <w:t>Persuasion; Modelling</w:t>
            </w:r>
          </w:p>
        </w:tc>
        <w:tc>
          <w:tcPr>
            <w:tcW w:w="2835" w:type="dxa"/>
            <w:tcMar/>
          </w:tcPr>
          <w:p w:rsidRPr="00DC7BB9" w:rsidR="00347641" w:rsidP="00347641" w:rsidRDefault="00347641" w14:paraId="7614A843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1.1 </w:t>
            </w:r>
            <w:r w:rsidRPr="00DC7BB9">
              <w:rPr>
                <w:sz w:val="18"/>
              </w:rPr>
              <w:t>Goal setting (behaviour)</w:t>
            </w:r>
          </w:p>
          <w:p w:rsidR="00347641" w:rsidP="00347641" w:rsidRDefault="00347641" w14:paraId="11880BA7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347641" w:rsidP="00347641" w:rsidRDefault="00347641" w14:paraId="2B33BC24" w14:textId="77777777">
            <w:pPr>
              <w:rPr>
                <w:sz w:val="18"/>
              </w:rPr>
            </w:pPr>
            <w:r>
              <w:rPr>
                <w:sz w:val="18"/>
              </w:rPr>
              <w:t>1.9 Commitment</w:t>
            </w:r>
          </w:p>
          <w:p w:rsidR="00C75AA6" w:rsidP="00C75AA6" w:rsidRDefault="00C75AA6" w14:paraId="1AFFA302" w14:textId="491B135A">
            <w:pPr>
              <w:rPr>
                <w:sz w:val="18"/>
              </w:rPr>
            </w:pPr>
            <w:r>
              <w:rPr>
                <w:sz w:val="18"/>
              </w:rPr>
              <w:t>4.1 Instruction on how to perform behaviour</w:t>
            </w:r>
          </w:p>
          <w:p w:rsidR="00796AE8" w:rsidP="00FA2F21" w:rsidRDefault="00825667" w14:paraId="4A2FE21C" w14:textId="77777777">
            <w:pPr>
              <w:rPr>
                <w:sz w:val="18"/>
              </w:rPr>
            </w:pPr>
            <w:r>
              <w:rPr>
                <w:sz w:val="18"/>
              </w:rPr>
              <w:t>6.1 Demonstration of the behaviour</w:t>
            </w:r>
          </w:p>
          <w:p w:rsidRPr="00893253" w:rsidR="00180BC2" w:rsidP="00FA2F21" w:rsidRDefault="00180BC2" w14:paraId="21A1BFD7" w14:textId="2A02329A">
            <w:pPr>
              <w:rPr>
                <w:sz w:val="18"/>
              </w:rPr>
            </w:pPr>
            <w:r>
              <w:rPr>
                <w:sz w:val="18"/>
              </w:rPr>
              <w:t>16.3 Vicarious consequences</w:t>
            </w:r>
          </w:p>
        </w:tc>
      </w:tr>
      <w:tr w:rsidRPr="00893253" w:rsidR="00627AF4" w:rsidTr="0D405A9F" w14:paraId="0B646A9F" w14:textId="77777777">
        <w:trPr>
          <w:trHeight w:val="905"/>
        </w:trPr>
        <w:tc>
          <w:tcPr>
            <w:tcW w:w="2835" w:type="dxa"/>
            <w:tcMar/>
          </w:tcPr>
          <w:p w:rsidRPr="003E4455" w:rsidR="00796AE8" w:rsidP="00796AE8" w:rsidRDefault="00796AE8" w14:paraId="002A270C" w14:textId="5DB3335D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Forgetting to apply</w:t>
            </w:r>
            <w:r w:rsidR="00EE79CA">
              <w:rPr>
                <w:sz w:val="18"/>
              </w:rPr>
              <w:t xml:space="preserve"> </w:t>
            </w:r>
            <w:r w:rsidRPr="003E4455" w:rsidR="00EE79CA">
              <w:rPr>
                <w:b/>
                <w:bCs/>
                <w:sz w:val="18"/>
              </w:rPr>
              <w:t>(QI</w:t>
            </w:r>
            <w:r w:rsidRPr="003E4455" w:rsidR="00F934E5">
              <w:rPr>
                <w:b/>
                <w:bCs/>
                <w:sz w:val="18"/>
              </w:rPr>
              <w:t>)</w:t>
            </w:r>
          </w:p>
          <w:p w:rsidR="00796AE8" w:rsidP="00FA2F21" w:rsidRDefault="00796AE8" w14:paraId="53802249" w14:textId="77777777">
            <w:pPr>
              <w:rPr>
                <w:sz w:val="18"/>
              </w:rPr>
            </w:pPr>
          </w:p>
          <w:p w:rsidR="00692FAF" w:rsidP="00692FAF" w:rsidRDefault="00692FAF" w14:paraId="75B0251B" w14:textId="38C7F7F4">
            <w:pPr>
              <w:rPr>
                <w:i/>
                <w:iCs/>
                <w:color w:val="00B050"/>
                <w:sz w:val="18"/>
              </w:rPr>
            </w:pPr>
            <w:r w:rsidRPr="00AF5922">
              <w:rPr>
                <w:i/>
                <w:iCs/>
                <w:color w:val="00B050"/>
                <w:sz w:val="18"/>
              </w:rPr>
              <w:t>Having reminders to use treatment regularly</w:t>
            </w:r>
            <w:r w:rsidR="00EE79CA">
              <w:rPr>
                <w:i/>
                <w:iCs/>
                <w:color w:val="00B050"/>
                <w:sz w:val="18"/>
              </w:rPr>
              <w:t xml:space="preserve"> </w:t>
            </w:r>
            <w:r w:rsidRPr="005234C9" w:rsidR="00EE79CA">
              <w:rPr>
                <w:b/>
                <w:bCs/>
                <w:color w:val="000000" w:themeColor="text1"/>
                <w:sz w:val="18"/>
              </w:rPr>
              <w:t xml:space="preserve">(QI; </w:t>
            </w:r>
            <w:r w:rsidRPr="005234C9" w:rsidR="00F934E5">
              <w:rPr>
                <w:b/>
                <w:bCs/>
                <w:color w:val="000000" w:themeColor="text1"/>
                <w:sz w:val="18"/>
              </w:rPr>
              <w:t>PPIE)</w:t>
            </w:r>
          </w:p>
          <w:p w:rsidRPr="00AF5922" w:rsidR="00692FAF" w:rsidP="00692FAF" w:rsidRDefault="00692FAF" w14:paraId="1460D963" w14:textId="77777777">
            <w:pPr>
              <w:rPr>
                <w:i/>
                <w:iCs/>
                <w:color w:val="00B050"/>
                <w:sz w:val="18"/>
              </w:rPr>
            </w:pPr>
          </w:p>
          <w:p w:rsidR="00692FAF" w:rsidP="00692FAF" w:rsidRDefault="00692FAF" w14:paraId="7A01E8A8" w14:textId="1DB9742B">
            <w:pPr>
              <w:rPr>
                <w:sz w:val="18"/>
              </w:rPr>
            </w:pPr>
            <w:r w:rsidRPr="00AF5922">
              <w:rPr>
                <w:i/>
                <w:iCs/>
                <w:color w:val="00B050"/>
                <w:sz w:val="18"/>
              </w:rPr>
              <w:t>Having a treatment routine</w:t>
            </w:r>
            <w:r w:rsidR="00EE79CA">
              <w:rPr>
                <w:i/>
                <w:iCs/>
                <w:color w:val="00B050"/>
                <w:sz w:val="18"/>
              </w:rPr>
              <w:t xml:space="preserve"> </w:t>
            </w:r>
            <w:r w:rsidRPr="005234C9" w:rsidR="00EE79CA">
              <w:rPr>
                <w:b/>
                <w:bCs/>
                <w:color w:val="000000" w:themeColor="text1"/>
                <w:sz w:val="18"/>
              </w:rPr>
              <w:t>(S</w:t>
            </w:r>
            <w:r w:rsidRPr="005234C9" w:rsidR="001603FA">
              <w:rPr>
                <w:b/>
                <w:bCs/>
                <w:color w:val="000000" w:themeColor="text1"/>
                <w:sz w:val="18"/>
              </w:rPr>
              <w:t>T)</w:t>
            </w:r>
            <w:r w:rsidRPr="005234C9" w:rsidR="00EE79CA">
              <w:rPr>
                <w:i/>
                <w:iCs/>
                <w:color w:val="000000" w:themeColor="text1"/>
                <w:sz w:val="18"/>
              </w:rPr>
              <w:t xml:space="preserve"> </w:t>
            </w:r>
          </w:p>
        </w:tc>
        <w:tc>
          <w:tcPr>
            <w:tcW w:w="4820" w:type="dxa"/>
            <w:tcMar/>
          </w:tcPr>
          <w:p w:rsidR="00796AE8" w:rsidP="00FA2F21" w:rsidRDefault="00122CF8" w14:paraId="17635423" w14:textId="77777777">
            <w:pPr>
              <w:rPr>
                <w:sz w:val="18"/>
              </w:rPr>
            </w:pPr>
            <w:r>
              <w:rPr>
                <w:sz w:val="18"/>
              </w:rPr>
              <w:t>‘Progress challenge’ tool provides tailored advice  and strategies about how to build</w:t>
            </w:r>
            <w:r w:rsidR="000F49C6">
              <w:rPr>
                <w:sz w:val="18"/>
              </w:rPr>
              <w:t xml:space="preserve"> treatment application into daily routines based on how frequently user reports applying in previous week.</w:t>
            </w:r>
          </w:p>
          <w:p w:rsidR="00F803B5" w:rsidP="00FA2F21" w:rsidRDefault="00F803B5" w14:paraId="78CB045E" w14:textId="77777777">
            <w:pPr>
              <w:rPr>
                <w:sz w:val="18"/>
              </w:rPr>
            </w:pPr>
          </w:p>
          <w:p w:rsidRPr="00893253" w:rsidR="00F803B5" w:rsidP="00FA2F21" w:rsidRDefault="00F803B5" w14:paraId="364778AE" w14:textId="44C84D76">
            <w:pPr>
              <w:rPr>
                <w:sz w:val="18"/>
              </w:rPr>
            </w:pPr>
            <w:r>
              <w:rPr>
                <w:sz w:val="18"/>
              </w:rPr>
              <w:t>‘Progress challenge’ tool provides weekly reminder to take a progress photo and return to report progress in previous week.</w:t>
            </w:r>
          </w:p>
        </w:tc>
        <w:tc>
          <w:tcPr>
            <w:tcW w:w="1195" w:type="dxa"/>
            <w:tcMar/>
          </w:tcPr>
          <w:p w:rsidR="00AD3913" w:rsidP="00EB7A3C" w:rsidRDefault="00AD3913" w14:paraId="4689F67A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AD3913" w:rsidP="00EB7A3C" w:rsidRDefault="00AD3913" w14:paraId="5D893D9B" w14:textId="77777777">
            <w:pPr>
              <w:rPr>
                <w:sz w:val="18"/>
              </w:rPr>
            </w:pPr>
          </w:p>
          <w:p w:rsidR="006A40F4" w:rsidP="00EB7A3C" w:rsidRDefault="006A40F4" w14:paraId="1BB80FC9" w14:textId="77777777">
            <w:pPr>
              <w:rPr>
                <w:sz w:val="18"/>
              </w:rPr>
            </w:pPr>
          </w:p>
          <w:p w:rsidR="006A40F4" w:rsidP="00EB7A3C" w:rsidRDefault="006A40F4" w14:paraId="30D1F85F" w14:textId="77777777">
            <w:pPr>
              <w:rPr>
                <w:sz w:val="18"/>
              </w:rPr>
            </w:pPr>
          </w:p>
          <w:p w:rsidR="006A40F4" w:rsidP="00EB7A3C" w:rsidRDefault="006A40F4" w14:paraId="5AB2FE29" w14:textId="77777777">
            <w:pPr>
              <w:rPr>
                <w:sz w:val="18"/>
              </w:rPr>
            </w:pPr>
          </w:p>
          <w:p w:rsidR="00796AE8" w:rsidP="00EB7A3C" w:rsidRDefault="006E5FA3" w14:paraId="1B769D8A" w14:textId="35C18E9F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6E5FA3" w:rsidP="00EB7A3C" w:rsidRDefault="006E5FA3" w14:paraId="3194BEBF" w14:textId="77777777">
            <w:pPr>
              <w:rPr>
                <w:sz w:val="18"/>
              </w:rPr>
            </w:pPr>
          </w:p>
          <w:p w:rsidR="006E5FA3" w:rsidP="00EB7A3C" w:rsidRDefault="006E5FA3" w14:paraId="51B34D15" w14:textId="77777777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  <w:p w:rsidR="00AD3913" w:rsidP="00EB7A3C" w:rsidRDefault="00AD3913" w14:paraId="4AB06B03" w14:textId="77777777">
            <w:pPr>
              <w:rPr>
                <w:sz w:val="18"/>
              </w:rPr>
            </w:pPr>
          </w:p>
          <w:p w:rsidRPr="00893253" w:rsidR="00AD3913" w:rsidP="00EB7A3C" w:rsidRDefault="00AD3913" w14:paraId="6EED8A98" w14:textId="43EDA32F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</w:tc>
        <w:tc>
          <w:tcPr>
            <w:tcW w:w="1640" w:type="dxa"/>
            <w:tcMar/>
          </w:tcPr>
          <w:p w:rsidR="00796AE8" w:rsidP="00EB7A3C" w:rsidRDefault="00EE4EB1" w14:paraId="23B52AD1" w14:textId="54B6E85E">
            <w:pPr>
              <w:rPr>
                <w:sz w:val="18"/>
              </w:rPr>
            </w:pPr>
            <w:r>
              <w:rPr>
                <w:sz w:val="18"/>
              </w:rPr>
              <w:t>Memory attention and decision processes</w:t>
            </w:r>
            <w:r w:rsidR="006A40F4">
              <w:rPr>
                <w:sz w:val="18"/>
              </w:rPr>
              <w:t xml:space="preserve">; </w:t>
            </w:r>
            <w:r w:rsidR="00102F38">
              <w:rPr>
                <w:sz w:val="18"/>
              </w:rPr>
              <w:t>Behav</w:t>
            </w:r>
            <w:r w:rsidR="00937C3C">
              <w:rPr>
                <w:sz w:val="18"/>
              </w:rPr>
              <w:t>ioural regulation</w:t>
            </w:r>
          </w:p>
          <w:p w:rsidR="008058C2" w:rsidP="00EB7A3C" w:rsidRDefault="008058C2" w14:paraId="17623BC9" w14:textId="77777777">
            <w:pPr>
              <w:rPr>
                <w:sz w:val="18"/>
              </w:rPr>
            </w:pPr>
          </w:p>
          <w:p w:rsidR="008058C2" w:rsidP="00EB7A3C" w:rsidRDefault="005C2251" w14:paraId="3D4422E5" w14:textId="4BAF7289">
            <w:pPr>
              <w:rPr>
                <w:sz w:val="18"/>
              </w:rPr>
            </w:pPr>
            <w:r>
              <w:rPr>
                <w:sz w:val="18"/>
              </w:rPr>
              <w:t>Intentions; Goals</w:t>
            </w:r>
          </w:p>
          <w:p w:rsidR="008058C2" w:rsidP="00EB7A3C" w:rsidRDefault="008058C2" w14:paraId="3DFAFA4F" w14:textId="77777777">
            <w:pPr>
              <w:rPr>
                <w:sz w:val="18"/>
              </w:rPr>
            </w:pPr>
          </w:p>
          <w:p w:rsidR="008058C2" w:rsidP="00EB7A3C" w:rsidRDefault="008058C2" w14:paraId="297E6464" w14:textId="77777777">
            <w:pPr>
              <w:rPr>
                <w:sz w:val="18"/>
              </w:rPr>
            </w:pPr>
          </w:p>
          <w:p w:rsidR="008058C2" w:rsidP="00EB7A3C" w:rsidRDefault="00BF7C7B" w14:paraId="11083EB8" w14:textId="4633E340">
            <w:pPr>
              <w:rPr>
                <w:sz w:val="18"/>
              </w:rPr>
            </w:pPr>
            <w:r>
              <w:rPr>
                <w:sz w:val="18"/>
              </w:rPr>
              <w:t>Reinforcement</w:t>
            </w:r>
          </w:p>
          <w:p w:rsidR="008058C2" w:rsidP="00EB7A3C" w:rsidRDefault="008058C2" w14:paraId="28914C28" w14:textId="77777777">
            <w:pPr>
              <w:rPr>
                <w:sz w:val="18"/>
              </w:rPr>
            </w:pPr>
          </w:p>
          <w:p w:rsidR="008058C2" w:rsidP="00EB7A3C" w:rsidRDefault="008058C2" w14:paraId="0B7728C3" w14:textId="77777777">
            <w:pPr>
              <w:rPr>
                <w:sz w:val="18"/>
              </w:rPr>
            </w:pPr>
          </w:p>
          <w:p w:rsidRPr="00893253" w:rsidR="008058C2" w:rsidP="00EB7A3C" w:rsidRDefault="008058C2" w14:paraId="29EACBD3" w14:textId="7563809A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</w:tc>
        <w:tc>
          <w:tcPr>
            <w:tcW w:w="1417" w:type="dxa"/>
            <w:tcMar/>
          </w:tcPr>
          <w:p w:rsidRPr="00893253" w:rsidR="00796AE8" w:rsidP="00FA2F21" w:rsidRDefault="00F96443" w14:paraId="2F9A38FE" w14:textId="0AA12F10">
            <w:pPr>
              <w:rPr>
                <w:sz w:val="18"/>
              </w:rPr>
            </w:pPr>
            <w:r>
              <w:rPr>
                <w:sz w:val="18"/>
              </w:rPr>
              <w:t>Environmental restructuring</w:t>
            </w:r>
            <w:r w:rsidR="009B7F46">
              <w:rPr>
                <w:sz w:val="18"/>
              </w:rPr>
              <w:t>; Educat</w:t>
            </w:r>
            <w:r w:rsidR="007B76FF">
              <w:rPr>
                <w:sz w:val="18"/>
              </w:rPr>
              <w:t>ion; Persuasion</w:t>
            </w:r>
          </w:p>
        </w:tc>
        <w:tc>
          <w:tcPr>
            <w:tcW w:w="2835" w:type="dxa"/>
            <w:tcMar/>
          </w:tcPr>
          <w:p w:rsidRPr="00DC7BB9" w:rsidR="00147863" w:rsidP="00147863" w:rsidRDefault="00147863" w14:paraId="7284226C" w14:textId="5E1D753C">
            <w:pPr>
              <w:rPr>
                <w:sz w:val="18"/>
              </w:rPr>
            </w:pPr>
            <w:r>
              <w:rPr>
                <w:sz w:val="18"/>
              </w:rPr>
              <w:t xml:space="preserve">1.1 </w:t>
            </w:r>
            <w:r w:rsidRPr="00DC7BB9">
              <w:rPr>
                <w:sz w:val="18"/>
              </w:rPr>
              <w:t>Goal setting (behaviour)</w:t>
            </w:r>
          </w:p>
          <w:p w:rsidR="00147863" w:rsidP="00147863" w:rsidRDefault="00147863" w14:paraId="522977D4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147863" w:rsidP="00147863" w:rsidRDefault="00147863" w14:paraId="1BE6DDC1" w14:textId="77777777">
            <w:pPr>
              <w:rPr>
                <w:sz w:val="18"/>
              </w:rPr>
            </w:pPr>
            <w:r>
              <w:rPr>
                <w:sz w:val="18"/>
              </w:rPr>
              <w:t>1.9 Commitment</w:t>
            </w:r>
          </w:p>
          <w:p w:rsidR="00147863" w:rsidP="00147863" w:rsidRDefault="00147863" w14:paraId="02D5F182" w14:textId="77777777">
            <w:pPr>
              <w:rPr>
                <w:sz w:val="18"/>
              </w:rPr>
            </w:pPr>
            <w:r>
              <w:rPr>
                <w:sz w:val="18"/>
              </w:rPr>
              <w:t>2.2 Feedback on behaviour</w:t>
            </w:r>
          </w:p>
          <w:p w:rsidR="00147863" w:rsidP="00147863" w:rsidRDefault="00147863" w14:paraId="649ECB23" w14:textId="77777777">
            <w:pPr>
              <w:rPr>
                <w:sz w:val="18"/>
              </w:rPr>
            </w:pPr>
            <w:r>
              <w:rPr>
                <w:sz w:val="18"/>
              </w:rPr>
              <w:t>2.3 Self-monitoring of behaviour</w:t>
            </w:r>
          </w:p>
          <w:p w:rsidR="00147863" w:rsidP="00147863" w:rsidRDefault="00147863" w14:paraId="3AE3DF6D" w14:textId="77777777">
            <w:pPr>
              <w:rPr>
                <w:sz w:val="18"/>
              </w:rPr>
            </w:pPr>
            <w:r>
              <w:rPr>
                <w:sz w:val="18"/>
              </w:rPr>
              <w:t>2.4. Self-monitoring of outcomes of behaviour</w:t>
            </w:r>
          </w:p>
          <w:p w:rsidR="00147863" w:rsidP="00147863" w:rsidRDefault="00147863" w14:paraId="52FF1DAE" w14:textId="77777777">
            <w:pPr>
              <w:rPr>
                <w:sz w:val="18"/>
              </w:rPr>
            </w:pPr>
            <w:r>
              <w:rPr>
                <w:sz w:val="18"/>
              </w:rPr>
              <w:t>2.7 Feedback on outcomes of behaviour</w:t>
            </w:r>
          </w:p>
          <w:p w:rsidR="00147863" w:rsidP="00147863" w:rsidRDefault="00147863" w14:paraId="67CF4318" w14:textId="77777777">
            <w:pPr>
              <w:rPr>
                <w:sz w:val="18"/>
              </w:rPr>
            </w:pPr>
            <w:r>
              <w:rPr>
                <w:sz w:val="18"/>
              </w:rPr>
              <w:t>4.2 Information about antecedents</w:t>
            </w:r>
          </w:p>
          <w:p w:rsidR="00147863" w:rsidP="00147863" w:rsidRDefault="00147863" w14:paraId="69EE82EC" w14:textId="77777777">
            <w:pPr>
              <w:rPr>
                <w:sz w:val="18"/>
              </w:rPr>
            </w:pPr>
            <w:r>
              <w:rPr>
                <w:sz w:val="18"/>
              </w:rPr>
              <w:t>7.1 Prompts/cues</w:t>
            </w:r>
          </w:p>
          <w:p w:rsidR="00147863" w:rsidP="00147863" w:rsidRDefault="00147863" w14:paraId="7E21819B" w14:textId="77777777">
            <w:pPr>
              <w:rPr>
                <w:sz w:val="18"/>
              </w:rPr>
            </w:pPr>
            <w:r>
              <w:rPr>
                <w:sz w:val="18"/>
              </w:rPr>
              <w:t>8.3 Habit formation</w:t>
            </w:r>
          </w:p>
          <w:p w:rsidR="00147863" w:rsidP="00147863" w:rsidRDefault="00147863" w14:paraId="66760A65" w14:textId="77777777">
            <w:pPr>
              <w:rPr>
                <w:sz w:val="18"/>
              </w:rPr>
            </w:pPr>
            <w:r>
              <w:rPr>
                <w:sz w:val="18"/>
              </w:rPr>
              <w:t>10.4 Social reward</w:t>
            </w:r>
          </w:p>
          <w:p w:rsidR="00147863" w:rsidP="00147863" w:rsidRDefault="00147863" w14:paraId="5979C4E4" w14:textId="77777777">
            <w:pPr>
              <w:rPr>
                <w:sz w:val="18"/>
              </w:rPr>
            </w:pPr>
            <w:r>
              <w:rPr>
                <w:sz w:val="18"/>
              </w:rPr>
              <w:t>11.3 Conserving mental resources</w:t>
            </w:r>
          </w:p>
          <w:p w:rsidR="00147863" w:rsidP="00147863" w:rsidRDefault="00147863" w14:paraId="2F8356DD" w14:textId="77777777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147863" w:rsidP="00147863" w:rsidRDefault="00147863" w14:paraId="5CA835AC" w14:textId="77777777">
            <w:pPr>
              <w:rPr>
                <w:sz w:val="18"/>
              </w:rPr>
            </w:pPr>
            <w:r>
              <w:rPr>
                <w:sz w:val="18"/>
              </w:rPr>
              <w:t>15.3 Focus on past success</w:t>
            </w:r>
          </w:p>
          <w:p w:rsidRPr="00893253" w:rsidR="00796AE8" w:rsidP="00147863" w:rsidRDefault="00796AE8" w14:paraId="4A892BDC" w14:textId="1353C8C5">
            <w:pPr>
              <w:rPr>
                <w:sz w:val="18"/>
              </w:rPr>
            </w:pPr>
          </w:p>
        </w:tc>
      </w:tr>
      <w:tr w:rsidRPr="00893253" w:rsidR="00627AF4" w:rsidTr="0D405A9F" w14:paraId="597436B5" w14:textId="77777777">
        <w:trPr>
          <w:trHeight w:val="905"/>
        </w:trPr>
        <w:tc>
          <w:tcPr>
            <w:tcW w:w="2835" w:type="dxa"/>
            <w:tcMar/>
          </w:tcPr>
          <w:p w:rsidR="00DF60CB" w:rsidP="00DF60CB" w:rsidRDefault="00DF60CB" w14:paraId="74868C8C" w14:textId="685DE3AB">
            <w:pPr>
              <w:rPr>
                <w:sz w:val="18"/>
              </w:rPr>
            </w:pPr>
            <w:r>
              <w:rPr>
                <w:sz w:val="18"/>
              </w:rPr>
              <w:t>Being away from home/out of routine</w:t>
            </w:r>
            <w:r w:rsidR="00CE15F7">
              <w:rPr>
                <w:sz w:val="18"/>
              </w:rPr>
              <w:t xml:space="preserve"> </w:t>
            </w:r>
            <w:r w:rsidRPr="003E4455" w:rsidR="00CE15F7">
              <w:rPr>
                <w:b/>
                <w:bCs/>
                <w:sz w:val="18"/>
              </w:rPr>
              <w:t>(ST</w:t>
            </w:r>
            <w:r w:rsidRPr="003E4455" w:rsidR="001603FA">
              <w:rPr>
                <w:b/>
                <w:bCs/>
                <w:sz w:val="18"/>
              </w:rPr>
              <w:t>)</w:t>
            </w:r>
          </w:p>
          <w:p w:rsidR="00DF60CB" w:rsidP="00DF60CB" w:rsidRDefault="00DF60CB" w14:paraId="68CAC214" w14:textId="77777777">
            <w:pPr>
              <w:rPr>
                <w:sz w:val="18"/>
              </w:rPr>
            </w:pPr>
          </w:p>
          <w:p w:rsidRPr="00CE2E39" w:rsidR="00796AE8" w:rsidP="00FA2F21" w:rsidRDefault="00DF60CB" w14:paraId="265B051E" w14:textId="26797C6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unning out of treatment</w:t>
            </w:r>
            <w:r w:rsidR="00CE15F7">
              <w:rPr>
                <w:sz w:val="18"/>
                <w:szCs w:val="18"/>
              </w:rPr>
              <w:t xml:space="preserve"> </w:t>
            </w:r>
            <w:r w:rsidRPr="003E4455" w:rsidR="00CE15F7">
              <w:rPr>
                <w:b/>
                <w:bCs/>
                <w:sz w:val="18"/>
                <w:szCs w:val="18"/>
              </w:rPr>
              <w:t>(QI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  <w:r w:rsidR="00CE15F7">
              <w:rPr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Mar/>
          </w:tcPr>
          <w:p w:rsidR="00B405C2" w:rsidP="00B405C2" w:rsidRDefault="00B405C2" w14:paraId="6E31916C" w14:textId="7818A1C5">
            <w:pPr>
              <w:rPr>
                <w:sz w:val="18"/>
              </w:rPr>
            </w:pPr>
            <w:r>
              <w:rPr>
                <w:sz w:val="18"/>
              </w:rPr>
              <w:t xml:space="preserve">‘Progress challenge’ tool provides tailored advice  and strategies about how to plan for </w:t>
            </w:r>
            <w:r w:rsidR="006C33D2">
              <w:rPr>
                <w:sz w:val="18"/>
              </w:rPr>
              <w:t>being out of routine and ensuring</w:t>
            </w:r>
            <w:r>
              <w:rPr>
                <w:sz w:val="18"/>
              </w:rPr>
              <w:t xml:space="preserve"> </w:t>
            </w:r>
            <w:r w:rsidR="00C3700B">
              <w:rPr>
                <w:sz w:val="18"/>
              </w:rPr>
              <w:t>regular supply of treatment</w:t>
            </w:r>
          </w:p>
          <w:p w:rsidRPr="00893253" w:rsidR="00796AE8" w:rsidP="00FA2F21" w:rsidRDefault="00796AE8" w14:paraId="0CE021F3" w14:textId="77777777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796AE8" w:rsidP="00EB7A3C" w:rsidRDefault="00AD3913" w14:paraId="322973F1" w14:textId="77777777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  <w:p w:rsidR="007842EC" w:rsidP="00EB7A3C" w:rsidRDefault="007842EC" w14:paraId="08D121B6" w14:textId="77777777">
            <w:pPr>
              <w:rPr>
                <w:sz w:val="18"/>
              </w:rPr>
            </w:pPr>
          </w:p>
          <w:p w:rsidR="005C2251" w:rsidP="00EB7A3C" w:rsidRDefault="005C2251" w14:paraId="6D022C6D" w14:textId="77777777">
            <w:pPr>
              <w:rPr>
                <w:sz w:val="18"/>
              </w:rPr>
            </w:pPr>
          </w:p>
          <w:p w:rsidRPr="00893253" w:rsidR="007842EC" w:rsidP="00EB7A3C" w:rsidRDefault="009E5A7A" w14:paraId="0D8316C9" w14:textId="342923A4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</w:tc>
        <w:tc>
          <w:tcPr>
            <w:tcW w:w="1640" w:type="dxa"/>
            <w:tcMar/>
          </w:tcPr>
          <w:p w:rsidR="00796AE8" w:rsidP="00EB7A3C" w:rsidRDefault="008058C2" w14:paraId="5417FD6D" w14:textId="77777777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  <w:p w:rsidR="005C2251" w:rsidP="00EB7A3C" w:rsidRDefault="005C2251" w14:paraId="4B305CC3" w14:textId="77777777">
            <w:pPr>
              <w:rPr>
                <w:sz w:val="18"/>
              </w:rPr>
            </w:pPr>
          </w:p>
          <w:p w:rsidRPr="00893253" w:rsidR="005C2251" w:rsidP="00EB7A3C" w:rsidRDefault="009E5A7A" w14:paraId="790DD6A3" w14:textId="793013A1">
            <w:pPr>
              <w:rPr>
                <w:sz w:val="18"/>
              </w:rPr>
            </w:pPr>
            <w:r>
              <w:rPr>
                <w:sz w:val="18"/>
              </w:rPr>
              <w:t>Memory attention and decision processes</w:t>
            </w:r>
          </w:p>
        </w:tc>
        <w:tc>
          <w:tcPr>
            <w:tcW w:w="1417" w:type="dxa"/>
            <w:tcMar/>
          </w:tcPr>
          <w:p w:rsidRPr="00893253" w:rsidR="00796AE8" w:rsidP="00FA2F21" w:rsidRDefault="001D58A2" w14:paraId="22F01F35" w14:textId="7851E7A1">
            <w:pPr>
              <w:rPr>
                <w:sz w:val="18"/>
              </w:rPr>
            </w:pPr>
            <w:r>
              <w:rPr>
                <w:sz w:val="18"/>
              </w:rPr>
              <w:t>Environmental restructuring</w:t>
            </w:r>
          </w:p>
        </w:tc>
        <w:tc>
          <w:tcPr>
            <w:tcW w:w="2835" w:type="dxa"/>
            <w:tcMar/>
          </w:tcPr>
          <w:p w:rsidR="002D5CE5" w:rsidP="002D5CE5" w:rsidRDefault="002D5CE5" w14:paraId="104FA773" w14:textId="77777777">
            <w:pPr>
              <w:rPr>
                <w:sz w:val="18"/>
              </w:rPr>
            </w:pPr>
            <w:r>
              <w:rPr>
                <w:sz w:val="18"/>
              </w:rPr>
              <w:t>1.4 Action planning</w:t>
            </w:r>
          </w:p>
          <w:p w:rsidR="002D5CE5" w:rsidP="002D5CE5" w:rsidRDefault="002D5CE5" w14:paraId="454A3F81" w14:textId="77777777">
            <w:pPr>
              <w:rPr>
                <w:sz w:val="18"/>
              </w:rPr>
            </w:pPr>
            <w:r>
              <w:rPr>
                <w:sz w:val="18"/>
              </w:rPr>
              <w:t>4.2 Information about antecedents</w:t>
            </w:r>
          </w:p>
          <w:p w:rsidR="00034BB3" w:rsidP="00034BB3" w:rsidRDefault="00034BB3" w14:paraId="7DE7EC95" w14:textId="77777777">
            <w:pPr>
              <w:rPr>
                <w:sz w:val="18"/>
              </w:rPr>
            </w:pPr>
            <w:r>
              <w:rPr>
                <w:sz w:val="18"/>
              </w:rPr>
              <w:t>8.3 Habit formation</w:t>
            </w:r>
          </w:p>
          <w:p w:rsidRPr="00893253" w:rsidR="00796AE8" w:rsidP="00FA2F21" w:rsidRDefault="00796AE8" w14:paraId="70E9EE9F" w14:textId="7D2EDB1B">
            <w:pPr>
              <w:rPr>
                <w:sz w:val="18"/>
              </w:rPr>
            </w:pPr>
          </w:p>
        </w:tc>
      </w:tr>
      <w:tr w:rsidRPr="00893253" w:rsidR="00627AF4" w:rsidTr="0D405A9F" w14:paraId="393A5EE4" w14:textId="77777777">
        <w:trPr>
          <w:trHeight w:val="905"/>
        </w:trPr>
        <w:tc>
          <w:tcPr>
            <w:tcW w:w="2835" w:type="dxa"/>
            <w:tcMar/>
          </w:tcPr>
          <w:p w:rsidRPr="003E4455" w:rsidR="009C47D3" w:rsidP="009C47D3" w:rsidRDefault="009C47D3" w14:paraId="1F5D24BE" w14:textId="53F845B7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Uncertainty about how long to use/when to stop</w:t>
            </w:r>
            <w:r w:rsidR="00CE15F7">
              <w:rPr>
                <w:sz w:val="18"/>
              </w:rPr>
              <w:t xml:space="preserve"> </w:t>
            </w:r>
            <w:r w:rsidRPr="003E4455" w:rsidR="00CE15F7">
              <w:rPr>
                <w:b/>
                <w:bCs/>
                <w:sz w:val="18"/>
              </w:rPr>
              <w:t xml:space="preserve">(QI; </w:t>
            </w:r>
            <w:r w:rsidRPr="003E4455" w:rsidR="00F934E5">
              <w:rPr>
                <w:b/>
                <w:bCs/>
                <w:sz w:val="18"/>
              </w:rPr>
              <w:t>PPIE</w:t>
            </w:r>
            <w:r w:rsidRPr="003E4455" w:rsidR="001603FA">
              <w:rPr>
                <w:b/>
                <w:bCs/>
                <w:sz w:val="18"/>
              </w:rPr>
              <w:t>)</w:t>
            </w:r>
          </w:p>
          <w:p w:rsidR="00796AE8" w:rsidP="00FA2F21" w:rsidRDefault="00796AE8" w14:paraId="5A639BCA" w14:textId="77777777">
            <w:pPr>
              <w:rPr>
                <w:sz w:val="18"/>
              </w:rPr>
            </w:pPr>
          </w:p>
        </w:tc>
        <w:tc>
          <w:tcPr>
            <w:tcW w:w="4820" w:type="dxa"/>
            <w:tcMar/>
          </w:tcPr>
          <w:p w:rsidR="00796AE8" w:rsidP="00FA2F21" w:rsidRDefault="00F34ED5" w14:paraId="4C895AC5" w14:textId="7AD0E967">
            <w:pPr>
              <w:rPr>
                <w:sz w:val="18"/>
              </w:rPr>
            </w:pPr>
            <w:r>
              <w:rPr>
                <w:sz w:val="18"/>
              </w:rPr>
              <w:t>Reassurance that topical treatments are safe to use long</w:t>
            </w:r>
            <w:r w:rsidR="005D05D9">
              <w:rPr>
                <w:sz w:val="18"/>
              </w:rPr>
              <w:t>-</w:t>
            </w:r>
            <w:r>
              <w:rPr>
                <w:sz w:val="18"/>
              </w:rPr>
              <w:t>term</w:t>
            </w:r>
          </w:p>
          <w:p w:rsidR="00F34ED5" w:rsidP="00FA2F21" w:rsidRDefault="00F34ED5" w14:paraId="6B545863" w14:textId="77777777">
            <w:pPr>
              <w:rPr>
                <w:sz w:val="18"/>
              </w:rPr>
            </w:pPr>
          </w:p>
          <w:p w:rsidRPr="00893253" w:rsidR="00F34ED5" w:rsidP="00FA2F21" w:rsidRDefault="00F34ED5" w14:paraId="3A5C6CA6" w14:textId="0B814F6E">
            <w:pPr>
              <w:rPr>
                <w:sz w:val="18"/>
              </w:rPr>
            </w:pPr>
            <w:r>
              <w:rPr>
                <w:sz w:val="18"/>
              </w:rPr>
              <w:t xml:space="preserve">Advice about when/how is most appropriate to use </w:t>
            </w:r>
            <w:r w:rsidR="005D05D9">
              <w:rPr>
                <w:sz w:val="18"/>
              </w:rPr>
              <w:t>in long term</w:t>
            </w:r>
          </w:p>
        </w:tc>
        <w:tc>
          <w:tcPr>
            <w:tcW w:w="1195" w:type="dxa"/>
            <w:tcMar/>
          </w:tcPr>
          <w:p w:rsidR="00796AE8" w:rsidP="00EB7A3C" w:rsidRDefault="00033F0E" w14:paraId="4E6F6313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9D24D3" w:rsidP="00EB7A3C" w:rsidRDefault="009D24D3" w14:paraId="711A039C" w14:textId="77777777">
            <w:pPr>
              <w:rPr>
                <w:sz w:val="18"/>
              </w:rPr>
            </w:pPr>
          </w:p>
          <w:p w:rsidR="004D3C63" w:rsidP="00EB7A3C" w:rsidRDefault="004D3C63" w14:paraId="1BC401B8" w14:textId="77777777">
            <w:pPr>
              <w:rPr>
                <w:sz w:val="18"/>
              </w:rPr>
            </w:pPr>
          </w:p>
          <w:p w:rsidRPr="00893253" w:rsidR="009D24D3" w:rsidP="00EB7A3C" w:rsidRDefault="009D24D3" w14:paraId="06C0F519" w14:textId="3FAE844C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</w:tc>
        <w:tc>
          <w:tcPr>
            <w:tcW w:w="1640" w:type="dxa"/>
            <w:tcMar/>
          </w:tcPr>
          <w:p w:rsidR="00796AE8" w:rsidP="00EB7A3C" w:rsidRDefault="003D2C28" w14:paraId="34C8C690" w14:textId="77D4D4D2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</w:p>
          <w:p w:rsidR="004D3C63" w:rsidP="00EB7A3C" w:rsidRDefault="004D3C63" w14:paraId="79554EDA" w14:textId="77777777">
            <w:pPr>
              <w:rPr>
                <w:sz w:val="18"/>
              </w:rPr>
            </w:pPr>
          </w:p>
          <w:p w:rsidRPr="00893253" w:rsidR="004D3C63" w:rsidP="00EB7A3C" w:rsidRDefault="00A3215B" w14:paraId="33877CED" w14:textId="2F046990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</w:tc>
        <w:tc>
          <w:tcPr>
            <w:tcW w:w="1417" w:type="dxa"/>
            <w:tcMar/>
          </w:tcPr>
          <w:p w:rsidRPr="00893253" w:rsidR="00796AE8" w:rsidP="00FA2F21" w:rsidRDefault="00D96007" w14:paraId="6FD05674" w14:textId="7D5483B8">
            <w:pPr>
              <w:rPr>
                <w:sz w:val="18"/>
              </w:rPr>
            </w:pPr>
            <w:r>
              <w:rPr>
                <w:sz w:val="18"/>
              </w:rPr>
              <w:t xml:space="preserve">Education; </w:t>
            </w:r>
            <w:r w:rsidR="0004291A">
              <w:rPr>
                <w:sz w:val="18"/>
              </w:rPr>
              <w:t>Persuasion</w:t>
            </w:r>
          </w:p>
        </w:tc>
        <w:tc>
          <w:tcPr>
            <w:tcW w:w="2835" w:type="dxa"/>
            <w:tcMar/>
          </w:tcPr>
          <w:p w:rsidR="00C71817" w:rsidP="00C71817" w:rsidRDefault="00C71817" w14:paraId="52BADDBB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C71817" w:rsidP="00C71817" w:rsidRDefault="00C71817" w14:paraId="65D940E6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C71817" w:rsidP="00C71817" w:rsidRDefault="00C71817" w14:paraId="5A9B9BF5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Pr="00893253" w:rsidR="00796AE8" w:rsidP="00FA2F21" w:rsidRDefault="00796AE8" w14:paraId="26918F7C" w14:textId="77777777">
            <w:pPr>
              <w:rPr>
                <w:sz w:val="18"/>
              </w:rPr>
            </w:pPr>
          </w:p>
        </w:tc>
      </w:tr>
      <w:tr w:rsidRPr="00893253" w:rsidR="00627AF4" w:rsidTr="0D405A9F" w14:paraId="21FC3D1B" w14:textId="77777777">
        <w:trPr>
          <w:trHeight w:val="905"/>
        </w:trPr>
        <w:tc>
          <w:tcPr>
            <w:tcW w:w="2835" w:type="dxa"/>
            <w:tcMar/>
          </w:tcPr>
          <w:p w:rsidR="00692FAF" w:rsidP="00692FAF" w:rsidRDefault="00692FAF" w14:paraId="5041787F" w14:textId="4CA0E830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Lack of understanding of how topical treatments work/unrealistic expectations</w:t>
            </w:r>
            <w:r w:rsidR="004D5F3F">
              <w:rPr>
                <w:sz w:val="18"/>
                <w:szCs w:val="18"/>
              </w:rPr>
              <w:t xml:space="preserve"> </w:t>
            </w:r>
            <w:r w:rsidRPr="003E4455" w:rsidR="004D5F3F">
              <w:rPr>
                <w:b/>
                <w:bCs/>
                <w:sz w:val="18"/>
                <w:szCs w:val="18"/>
              </w:rPr>
              <w:t xml:space="preserve">(ST; </w:t>
            </w:r>
            <w:r w:rsidRPr="003E4455" w:rsidR="00C429E2">
              <w:rPr>
                <w:b/>
                <w:bCs/>
                <w:sz w:val="18"/>
                <w:szCs w:val="18"/>
              </w:rPr>
              <w:t>SR</w:t>
            </w:r>
            <w:r w:rsidRPr="003E4455" w:rsidR="00CE15F7">
              <w:rPr>
                <w:b/>
                <w:bCs/>
                <w:sz w:val="18"/>
                <w:szCs w:val="18"/>
              </w:rPr>
              <w:t>; QI</w:t>
            </w:r>
            <w:r w:rsidRPr="003E4455" w:rsidR="00CD4E04">
              <w:rPr>
                <w:b/>
                <w:bCs/>
                <w:sz w:val="18"/>
                <w:szCs w:val="18"/>
              </w:rPr>
              <w:t>; TF</w:t>
            </w:r>
            <w:r w:rsidRPr="003E4455" w:rsidR="00F934E5">
              <w:rPr>
                <w:b/>
                <w:bCs/>
                <w:sz w:val="18"/>
                <w:szCs w:val="18"/>
              </w:rPr>
              <w:t>; PPIE</w:t>
            </w:r>
            <w:r w:rsidRPr="003E4455" w:rsidR="001603FA">
              <w:rPr>
                <w:b/>
                <w:bCs/>
                <w:sz w:val="18"/>
                <w:szCs w:val="18"/>
              </w:rPr>
              <w:t>)</w:t>
            </w:r>
          </w:p>
          <w:p w:rsidR="00796AE8" w:rsidP="00FA2F21" w:rsidRDefault="00796AE8" w14:paraId="0F571850" w14:textId="77777777">
            <w:pPr>
              <w:rPr>
                <w:sz w:val="18"/>
              </w:rPr>
            </w:pPr>
          </w:p>
        </w:tc>
        <w:tc>
          <w:tcPr>
            <w:tcW w:w="4820" w:type="dxa"/>
            <w:tcMar/>
          </w:tcPr>
          <w:p w:rsidR="00FE1A9B" w:rsidP="00FE1A9B" w:rsidRDefault="00FE1A9B" w14:paraId="113F732F" w14:textId="77777777">
            <w:pPr>
              <w:rPr>
                <w:sz w:val="18"/>
              </w:rPr>
            </w:pPr>
            <w:r>
              <w:rPr>
                <w:sz w:val="18"/>
              </w:rPr>
              <w:t>Explanation (including video) about different types of topical treatments and how they work</w:t>
            </w:r>
          </w:p>
          <w:p w:rsidR="00FE1A9B" w:rsidP="00FE1A9B" w:rsidRDefault="00FE1A9B" w14:paraId="4A328746" w14:textId="77777777">
            <w:pPr>
              <w:rPr>
                <w:sz w:val="18"/>
              </w:rPr>
            </w:pPr>
          </w:p>
          <w:p w:rsidR="00FE1A9B" w:rsidP="00FE1A9B" w:rsidRDefault="00FE1A9B" w14:paraId="0F7C60EC" w14:textId="77777777">
            <w:pPr>
              <w:rPr>
                <w:sz w:val="18"/>
              </w:rPr>
            </w:pPr>
            <w:r>
              <w:rPr>
                <w:sz w:val="18"/>
              </w:rPr>
              <w:t>Explain that they prevent further spots from forming rather than getting rid of existing spots</w:t>
            </w:r>
          </w:p>
          <w:p w:rsidR="00FE1A9B" w:rsidP="00FE1A9B" w:rsidRDefault="00FE1A9B" w14:paraId="319F0511" w14:textId="77777777">
            <w:pPr>
              <w:rPr>
                <w:sz w:val="18"/>
              </w:rPr>
            </w:pPr>
          </w:p>
          <w:p w:rsidR="00796AE8" w:rsidP="00FA2F21" w:rsidRDefault="00FE1A9B" w14:paraId="6156983E" w14:textId="77777777">
            <w:pPr>
              <w:rPr>
                <w:sz w:val="18"/>
              </w:rPr>
            </w:pPr>
            <w:r>
              <w:rPr>
                <w:sz w:val="18"/>
              </w:rPr>
              <w:t>Expectation management about how soon topical treatments will work; advice to give them at least 6-8 weeks to start having an effect</w:t>
            </w:r>
          </w:p>
          <w:p w:rsidRPr="00893253" w:rsidR="00FB1F84" w:rsidP="00FA2F21" w:rsidRDefault="00FB1F84" w14:paraId="1B4C737B" w14:textId="27360AAE">
            <w:pPr>
              <w:rPr>
                <w:sz w:val="18"/>
              </w:rPr>
            </w:pPr>
          </w:p>
        </w:tc>
        <w:tc>
          <w:tcPr>
            <w:tcW w:w="1195" w:type="dxa"/>
            <w:tcMar/>
          </w:tcPr>
          <w:p w:rsidR="00927B5F" w:rsidP="00EB7A3C" w:rsidRDefault="00927B5F" w14:paraId="28E0ABF5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50178A" w:rsidP="00EB7A3C" w:rsidRDefault="0050178A" w14:paraId="612E5A6B" w14:textId="77777777">
            <w:pPr>
              <w:rPr>
                <w:sz w:val="18"/>
              </w:rPr>
            </w:pPr>
          </w:p>
          <w:p w:rsidR="00B479A9" w:rsidP="00B479A9" w:rsidRDefault="00B479A9" w14:paraId="16D84796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Pr="00893253" w:rsidR="0050178A" w:rsidP="00EB7A3C" w:rsidRDefault="0050178A" w14:paraId="5EF6F4EC" w14:textId="217279F4">
            <w:pPr>
              <w:rPr>
                <w:sz w:val="18"/>
              </w:rPr>
            </w:pPr>
          </w:p>
        </w:tc>
        <w:tc>
          <w:tcPr>
            <w:tcW w:w="1640" w:type="dxa"/>
            <w:tcMar/>
          </w:tcPr>
          <w:p w:rsidR="0050178A" w:rsidP="0050178A" w:rsidRDefault="0050178A" w14:paraId="1785886C" w14:textId="77777777">
            <w:pPr>
              <w:rPr>
                <w:sz w:val="18"/>
              </w:rPr>
            </w:pPr>
            <w:r>
              <w:rPr>
                <w:sz w:val="18"/>
              </w:rPr>
              <w:t>Beliefs about consequences</w:t>
            </w:r>
          </w:p>
          <w:p w:rsidR="0050178A" w:rsidP="0050178A" w:rsidRDefault="0050178A" w14:paraId="78CF446A" w14:textId="77777777">
            <w:pPr>
              <w:rPr>
                <w:sz w:val="18"/>
              </w:rPr>
            </w:pPr>
          </w:p>
          <w:p w:rsidRPr="00893253" w:rsidR="00796AE8" w:rsidP="0050178A" w:rsidRDefault="009E0BB8" w14:paraId="431EE743" w14:textId="379229E6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</w:p>
        </w:tc>
        <w:tc>
          <w:tcPr>
            <w:tcW w:w="1417" w:type="dxa"/>
            <w:tcMar/>
          </w:tcPr>
          <w:p w:rsidRPr="00893253" w:rsidR="00796AE8" w:rsidP="00FA2F21" w:rsidRDefault="0004291A" w14:paraId="139AD3E7" w14:textId="54DC26B7">
            <w:pPr>
              <w:rPr>
                <w:sz w:val="18"/>
              </w:rPr>
            </w:pPr>
            <w:r>
              <w:rPr>
                <w:sz w:val="18"/>
              </w:rPr>
              <w:t>Education; Persuasion</w:t>
            </w:r>
          </w:p>
        </w:tc>
        <w:tc>
          <w:tcPr>
            <w:tcW w:w="2835" w:type="dxa"/>
            <w:tcMar/>
          </w:tcPr>
          <w:p w:rsidR="00894D57" w:rsidP="00894D57" w:rsidRDefault="00894D57" w14:paraId="6EACD27C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150C16" w:rsidP="00150C16" w:rsidRDefault="00150C16" w14:paraId="0765B3A4" w14:textId="77777777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150C16" w:rsidP="00894D57" w:rsidRDefault="00150C16" w14:paraId="118DC906" w14:textId="77777777">
            <w:pPr>
              <w:rPr>
                <w:sz w:val="18"/>
              </w:rPr>
            </w:pPr>
          </w:p>
          <w:p w:rsidRPr="00893253" w:rsidR="00796AE8" w:rsidP="00FA2F21" w:rsidRDefault="00796AE8" w14:paraId="35C0013C" w14:textId="77777777">
            <w:pPr>
              <w:rPr>
                <w:sz w:val="18"/>
              </w:rPr>
            </w:pPr>
          </w:p>
        </w:tc>
      </w:tr>
      <w:tr w:rsidRPr="00893253" w:rsidR="004877AF" w:rsidTr="0D405A9F" w14:paraId="3CC2D456" w14:textId="77777777">
        <w:trPr>
          <w:trHeight w:val="416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Pr="00F072FB" w:rsidR="004877AF" w:rsidP="00F072FB" w:rsidRDefault="004877AF" w14:paraId="68A27DD9" w14:textId="77685F54">
            <w:pPr>
              <w:jc w:val="center"/>
              <w:rPr>
                <w:b/>
                <w:bCs/>
                <w:sz w:val="18"/>
              </w:rPr>
            </w:pPr>
            <w:r w:rsidRPr="00F072FB">
              <w:rPr>
                <w:b/>
                <w:bCs/>
                <w:szCs w:val="28"/>
              </w:rPr>
              <w:t xml:space="preserve">Behaviour: </w:t>
            </w:r>
            <w:r w:rsidR="006628BE">
              <w:rPr>
                <w:b/>
                <w:bCs/>
                <w:szCs w:val="28"/>
              </w:rPr>
              <w:t>appropriate skincare</w:t>
            </w:r>
            <w:r w:rsidR="00B277D2">
              <w:rPr>
                <w:b/>
                <w:bCs/>
                <w:szCs w:val="28"/>
              </w:rPr>
              <w:t xml:space="preserve"> for</w:t>
            </w:r>
            <w:r w:rsidR="00B028AD">
              <w:rPr>
                <w:b/>
                <w:bCs/>
                <w:szCs w:val="28"/>
              </w:rPr>
              <w:t xml:space="preserve"> acne-prone skin</w:t>
            </w:r>
            <w:r w:rsidR="00B277D2">
              <w:rPr>
                <w:b/>
                <w:bCs/>
                <w:szCs w:val="28"/>
              </w:rPr>
              <w:t xml:space="preserve"> (alongside effective treatment use)</w:t>
            </w:r>
          </w:p>
        </w:tc>
      </w:tr>
      <w:tr w:rsidRPr="00893253" w:rsidR="00627AF4" w:rsidTr="0D405A9F" w14:paraId="1384D930" w14:textId="77777777">
        <w:trPr>
          <w:trHeight w:val="455"/>
        </w:trPr>
        <w:tc>
          <w:tcPr>
            <w:tcW w:w="2835" w:type="dxa"/>
            <w:tcMar/>
          </w:tcPr>
          <w:p w:rsidR="00A751DF" w:rsidP="00FA2F21" w:rsidRDefault="00A751DF" w14:paraId="3DEEBBEE" w14:textId="5681CCF6">
            <w:pPr>
              <w:rPr>
                <w:sz w:val="18"/>
              </w:rPr>
            </w:pPr>
            <w:r>
              <w:rPr>
                <w:sz w:val="18"/>
              </w:rPr>
              <w:t>Appearance concerns/desire to cover acne</w:t>
            </w:r>
            <w:r w:rsidR="00AD33A7">
              <w:rPr>
                <w:sz w:val="18"/>
              </w:rPr>
              <w:t xml:space="preserve"> </w:t>
            </w:r>
            <w:r w:rsidRPr="001603FA" w:rsidR="00AD33A7">
              <w:rPr>
                <w:b/>
                <w:bCs/>
                <w:sz w:val="18"/>
              </w:rPr>
              <w:t xml:space="preserve">(ST; </w:t>
            </w:r>
            <w:r w:rsidRPr="001603FA" w:rsidR="00C429E2">
              <w:rPr>
                <w:b/>
                <w:bCs/>
                <w:sz w:val="18"/>
              </w:rPr>
              <w:t>SR</w:t>
            </w:r>
            <w:r w:rsidRPr="001603FA" w:rsidR="00CE15F7">
              <w:rPr>
                <w:b/>
                <w:bCs/>
                <w:sz w:val="18"/>
              </w:rPr>
              <w:t>; QI</w:t>
            </w:r>
            <w:r w:rsidRPr="001603FA" w:rsidR="001603FA">
              <w:rPr>
                <w:b/>
                <w:bCs/>
                <w:sz w:val="18"/>
              </w:rPr>
              <w:t>)</w:t>
            </w:r>
          </w:p>
          <w:p w:rsidR="00A751DF" w:rsidP="00FA2F21" w:rsidRDefault="00A751DF" w14:paraId="25DF1C3F" w14:textId="77777777">
            <w:pPr>
              <w:rPr>
                <w:sz w:val="18"/>
              </w:rPr>
            </w:pPr>
          </w:p>
          <w:p w:rsidRPr="001603FA" w:rsidR="00A751DF" w:rsidP="00FA2F21" w:rsidRDefault="00A751DF" w14:paraId="6F2161E7" w14:textId="06C88ACF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Desire to wear make-up</w:t>
            </w:r>
            <w:r w:rsidR="00543AC0">
              <w:rPr>
                <w:sz w:val="18"/>
              </w:rPr>
              <w:t xml:space="preserve"> </w:t>
            </w:r>
            <w:r w:rsidRPr="001603FA" w:rsidR="00543AC0">
              <w:rPr>
                <w:b/>
                <w:bCs/>
                <w:sz w:val="18"/>
              </w:rPr>
              <w:t xml:space="preserve">(SR; </w:t>
            </w:r>
            <w:r w:rsidRPr="001603FA" w:rsidR="00CE15F7">
              <w:rPr>
                <w:b/>
                <w:bCs/>
                <w:sz w:val="18"/>
              </w:rPr>
              <w:t>QI</w:t>
            </w:r>
            <w:r w:rsidRPr="001603FA" w:rsidR="001603FA">
              <w:rPr>
                <w:b/>
                <w:bCs/>
                <w:sz w:val="18"/>
              </w:rPr>
              <w:t>)</w:t>
            </w:r>
          </w:p>
          <w:p w:rsidR="00A751DF" w:rsidP="00FA2F21" w:rsidRDefault="00A751DF" w14:paraId="16E8E856" w14:textId="77777777">
            <w:pPr>
              <w:rPr>
                <w:sz w:val="18"/>
              </w:rPr>
            </w:pPr>
          </w:p>
          <w:p w:rsidR="00A751DF" w:rsidP="00FA2F21" w:rsidRDefault="00A751DF" w14:paraId="7C56D1BC" w14:textId="165CF24F">
            <w:pPr>
              <w:rPr>
                <w:sz w:val="18"/>
              </w:rPr>
            </w:pPr>
            <w:r>
              <w:rPr>
                <w:sz w:val="18"/>
              </w:rPr>
              <w:t>Preference/need for close-fitting clothing</w:t>
            </w:r>
            <w:r w:rsidR="00CE15F7">
              <w:rPr>
                <w:sz w:val="18"/>
              </w:rPr>
              <w:t xml:space="preserve"> </w:t>
            </w:r>
            <w:r w:rsidRPr="001603FA" w:rsidR="00CE15F7">
              <w:rPr>
                <w:b/>
                <w:bCs/>
                <w:sz w:val="18"/>
              </w:rPr>
              <w:t>(QI</w:t>
            </w:r>
            <w:r w:rsidRPr="001603FA" w:rsidR="001603FA">
              <w:rPr>
                <w:b/>
                <w:bCs/>
                <w:sz w:val="18"/>
              </w:rPr>
              <w:t>)</w:t>
            </w:r>
            <w:r w:rsidR="00CE15F7">
              <w:rPr>
                <w:sz w:val="18"/>
              </w:rPr>
              <w:t xml:space="preserve"> </w:t>
            </w:r>
          </w:p>
          <w:p w:rsidR="00A751DF" w:rsidP="00FA2F21" w:rsidRDefault="00A751DF" w14:paraId="115096B9" w14:textId="77777777">
            <w:pPr>
              <w:rPr>
                <w:sz w:val="18"/>
              </w:rPr>
            </w:pPr>
          </w:p>
          <w:p w:rsidR="00774DF7" w:rsidP="00774DF7" w:rsidRDefault="00774DF7" w14:paraId="55D028CF" w14:textId="16DCE111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t>Self-consciousness/ embarrassment</w:t>
            </w:r>
            <w:r w:rsidR="00AD33A7">
              <w:rPr>
                <w:sz w:val="18"/>
              </w:rPr>
              <w:t xml:space="preserve"> </w:t>
            </w:r>
            <w:r w:rsidRPr="001603FA" w:rsidR="00AD33A7">
              <w:rPr>
                <w:b/>
                <w:bCs/>
                <w:sz w:val="18"/>
              </w:rPr>
              <w:t>(ST;</w:t>
            </w:r>
            <w:r w:rsidRPr="001603FA" w:rsidR="00543AC0">
              <w:rPr>
                <w:b/>
                <w:bCs/>
                <w:sz w:val="18"/>
              </w:rPr>
              <w:t xml:space="preserve"> SR</w:t>
            </w:r>
            <w:r w:rsidRPr="001603FA" w:rsidR="00CE15F7">
              <w:rPr>
                <w:b/>
                <w:bCs/>
                <w:sz w:val="18"/>
              </w:rPr>
              <w:t>; QI</w:t>
            </w:r>
            <w:r w:rsidRPr="001603FA" w:rsidR="000B6E02">
              <w:rPr>
                <w:b/>
                <w:bCs/>
                <w:sz w:val="18"/>
              </w:rPr>
              <w:t>; PPIE</w:t>
            </w:r>
            <w:r w:rsidRPr="001603FA" w:rsidR="001603FA">
              <w:rPr>
                <w:b/>
                <w:bCs/>
                <w:sz w:val="18"/>
              </w:rPr>
              <w:t>)</w:t>
            </w:r>
          </w:p>
          <w:p w:rsidR="007D5E5C" w:rsidP="00774DF7" w:rsidRDefault="007D5E5C" w14:paraId="641226DD" w14:textId="77777777">
            <w:pPr>
              <w:rPr>
                <w:b/>
                <w:bCs/>
                <w:sz w:val="18"/>
              </w:rPr>
            </w:pPr>
          </w:p>
          <w:p w:rsidR="007D5E5C" w:rsidP="007D5E5C" w:rsidRDefault="007D5E5C" w14:paraId="79F05A31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Picking spots </w:t>
            </w:r>
            <w:r w:rsidRPr="001603FA">
              <w:rPr>
                <w:b/>
                <w:bCs/>
                <w:sz w:val="18"/>
              </w:rPr>
              <w:t>(ST; QI)</w:t>
            </w:r>
          </w:p>
          <w:p w:rsidR="00774DF7" w:rsidP="00FA2F21" w:rsidRDefault="00774DF7" w14:paraId="4557D697" w14:textId="77777777">
            <w:pPr>
              <w:rPr>
                <w:sz w:val="18"/>
              </w:rPr>
            </w:pPr>
          </w:p>
          <w:p w:rsidR="00A751DF" w:rsidP="00FA2F21" w:rsidRDefault="00A751DF" w14:paraId="67A09304" w14:textId="0B960F7D">
            <w:pPr>
              <w:rPr>
                <w:sz w:val="18"/>
              </w:rPr>
            </w:pPr>
            <w:r w:rsidRPr="00AF5922">
              <w:rPr>
                <w:i/>
                <w:iCs/>
                <w:color w:val="00B050"/>
                <w:sz w:val="18"/>
              </w:rPr>
              <w:t>Use of acne-safe products</w:t>
            </w:r>
            <w:r w:rsidR="00543AC0">
              <w:rPr>
                <w:i/>
                <w:iCs/>
                <w:color w:val="00B050"/>
                <w:sz w:val="18"/>
              </w:rPr>
              <w:t xml:space="preserve"> </w:t>
            </w:r>
            <w:r w:rsidRPr="001603FA" w:rsidR="00543AC0">
              <w:rPr>
                <w:b/>
                <w:bCs/>
                <w:color w:val="000000" w:themeColor="text1"/>
                <w:sz w:val="18"/>
              </w:rPr>
              <w:t>(ST</w:t>
            </w:r>
            <w:r w:rsidRPr="001603FA" w:rsidR="00CE15F7">
              <w:rPr>
                <w:b/>
                <w:bCs/>
                <w:color w:val="000000" w:themeColor="text1"/>
                <w:sz w:val="18"/>
              </w:rPr>
              <w:t>; QI</w:t>
            </w:r>
            <w:r w:rsidRPr="001603FA" w:rsidR="0071663A">
              <w:rPr>
                <w:b/>
                <w:bCs/>
                <w:color w:val="000000" w:themeColor="text1"/>
                <w:sz w:val="18"/>
              </w:rPr>
              <w:t>; PPIE</w:t>
            </w:r>
            <w:r w:rsidRPr="001603FA" w:rsidR="001603FA">
              <w:rPr>
                <w:b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4820" w:type="dxa"/>
            <w:tcMar/>
          </w:tcPr>
          <w:p w:rsidR="00A751DF" w:rsidP="3762E561" w:rsidRDefault="00281998" w14:paraId="4E6F6F14" w14:textId="3CD32280">
            <w:pPr>
              <w:rPr>
                <w:sz w:val="18"/>
                <w:szCs w:val="18"/>
              </w:rPr>
            </w:pPr>
            <w:r w:rsidRPr="0D405A9F" w:rsidR="00281998">
              <w:rPr>
                <w:sz w:val="18"/>
                <w:szCs w:val="18"/>
              </w:rPr>
              <w:t>Advice</w:t>
            </w:r>
            <w:r w:rsidRPr="0D405A9F" w:rsidR="00F00E09">
              <w:rPr>
                <w:sz w:val="18"/>
                <w:szCs w:val="18"/>
              </w:rPr>
              <w:t xml:space="preserve"> that </w:t>
            </w:r>
            <w:r w:rsidRPr="0D405A9F" w:rsidR="00F00E09">
              <w:rPr>
                <w:sz w:val="18"/>
                <w:szCs w:val="18"/>
              </w:rPr>
              <w:t>it</w:t>
            </w:r>
            <w:r w:rsidRPr="0D405A9F" w:rsidR="3676AE4D">
              <w:rPr>
                <w:sz w:val="18"/>
                <w:szCs w:val="18"/>
              </w:rPr>
              <w:t>’</w:t>
            </w:r>
            <w:r w:rsidRPr="0D405A9F" w:rsidR="00F00E09">
              <w:rPr>
                <w:sz w:val="18"/>
                <w:szCs w:val="18"/>
              </w:rPr>
              <w:t>s</w:t>
            </w:r>
            <w:r w:rsidRPr="0D405A9F" w:rsidR="00F00E09">
              <w:rPr>
                <w:sz w:val="18"/>
                <w:szCs w:val="18"/>
              </w:rPr>
              <w:t xml:space="preserve"> </w:t>
            </w:r>
            <w:r w:rsidRPr="0D405A9F" w:rsidR="0054294D">
              <w:rPr>
                <w:sz w:val="18"/>
                <w:szCs w:val="18"/>
              </w:rPr>
              <w:t xml:space="preserve">ok to cover spots if </w:t>
            </w:r>
            <w:r w:rsidRPr="0D405A9F" w:rsidR="00A34DBB">
              <w:rPr>
                <w:sz w:val="18"/>
                <w:szCs w:val="18"/>
              </w:rPr>
              <w:t>preferred</w:t>
            </w:r>
            <w:r w:rsidRPr="0D405A9F" w:rsidR="00F00E09">
              <w:rPr>
                <w:sz w:val="18"/>
                <w:szCs w:val="18"/>
              </w:rPr>
              <w:t xml:space="preserve">, </w:t>
            </w:r>
            <w:r w:rsidRPr="0D405A9F" w:rsidR="00715489">
              <w:rPr>
                <w:sz w:val="18"/>
                <w:szCs w:val="18"/>
              </w:rPr>
              <w:t xml:space="preserve">but </w:t>
            </w:r>
            <w:r w:rsidRPr="0D405A9F" w:rsidR="007C0578">
              <w:rPr>
                <w:sz w:val="18"/>
                <w:szCs w:val="18"/>
              </w:rPr>
              <w:t>reassurance</w:t>
            </w:r>
            <w:r w:rsidRPr="0D405A9F" w:rsidR="00715489">
              <w:rPr>
                <w:sz w:val="18"/>
                <w:szCs w:val="18"/>
              </w:rPr>
              <w:t xml:space="preserve"> that their skin does not need to look a certain way</w:t>
            </w:r>
          </w:p>
          <w:p w:rsidR="00110482" w:rsidP="00FA2F21" w:rsidRDefault="00110482" w14:paraId="747CE4DC" w14:textId="77777777">
            <w:pPr>
              <w:rPr>
                <w:sz w:val="18"/>
              </w:rPr>
            </w:pPr>
          </w:p>
          <w:p w:rsidR="00110482" w:rsidP="00FA2F21" w:rsidRDefault="00110482" w14:paraId="727FCC60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Reassurance that acne and spots are very </w:t>
            </w:r>
            <w:proofErr w:type="gramStart"/>
            <w:r>
              <w:rPr>
                <w:sz w:val="18"/>
              </w:rPr>
              <w:t>common</w:t>
            </w:r>
            <w:proofErr w:type="gramEnd"/>
            <w:r w:rsidR="0054294D">
              <w:rPr>
                <w:sz w:val="18"/>
              </w:rPr>
              <w:t xml:space="preserve"> and many young people will be experiencing similar feelings</w:t>
            </w:r>
          </w:p>
          <w:p w:rsidR="00AB2C4E" w:rsidP="00FA2F21" w:rsidRDefault="00AB2C4E" w14:paraId="77CD7DD7" w14:textId="77777777">
            <w:pPr>
              <w:rPr>
                <w:sz w:val="18"/>
              </w:rPr>
            </w:pPr>
          </w:p>
          <w:p w:rsidR="00AB2C4E" w:rsidP="00FA2F21" w:rsidRDefault="00AB2C4E" w14:paraId="1DD93480" w14:textId="62A9A916">
            <w:pPr>
              <w:rPr>
                <w:sz w:val="18"/>
              </w:rPr>
            </w:pPr>
            <w:r>
              <w:rPr>
                <w:sz w:val="18"/>
              </w:rPr>
              <w:t>Encouragement and advice about use of products (e.g. make up, moisturisers, hair products</w:t>
            </w:r>
            <w:r w:rsidR="00A16015">
              <w:rPr>
                <w:sz w:val="18"/>
              </w:rPr>
              <w:t>) that are non-</w:t>
            </w:r>
            <w:r w:rsidR="00CE64C4">
              <w:rPr>
                <w:sz w:val="18"/>
              </w:rPr>
              <w:t>comedogenic</w:t>
            </w:r>
          </w:p>
          <w:p w:rsidR="00A16015" w:rsidP="00FA2F21" w:rsidRDefault="00A16015" w14:paraId="4C95C5E4" w14:textId="77777777">
            <w:pPr>
              <w:rPr>
                <w:sz w:val="18"/>
              </w:rPr>
            </w:pPr>
          </w:p>
          <w:p w:rsidR="00A16015" w:rsidP="00FA2F21" w:rsidRDefault="00A16015" w14:paraId="0EEC3518" w14:textId="77777777">
            <w:pPr>
              <w:rPr>
                <w:sz w:val="18"/>
              </w:rPr>
            </w:pPr>
            <w:r>
              <w:rPr>
                <w:sz w:val="18"/>
              </w:rPr>
              <w:t>Advice to remove make-up and other cover-up products/items as soon as possible</w:t>
            </w:r>
            <w:r w:rsidR="00E9275A">
              <w:rPr>
                <w:sz w:val="18"/>
              </w:rPr>
              <w:t xml:space="preserve"> and to ensure skin is cleansed and moisturised</w:t>
            </w:r>
          </w:p>
          <w:p w:rsidR="00E9275A" w:rsidP="00FA2F21" w:rsidRDefault="00E9275A" w14:paraId="01DB7D76" w14:textId="77777777">
            <w:pPr>
              <w:rPr>
                <w:sz w:val="18"/>
              </w:rPr>
            </w:pPr>
          </w:p>
          <w:p w:rsidR="00E9275A" w:rsidP="00FA2F21" w:rsidRDefault="00E9275A" w14:paraId="33868EC3" w14:textId="77777777">
            <w:pPr>
              <w:rPr>
                <w:sz w:val="18"/>
              </w:rPr>
            </w:pPr>
            <w:r>
              <w:rPr>
                <w:sz w:val="18"/>
              </w:rPr>
              <w:t>Advi</w:t>
            </w:r>
            <w:r w:rsidR="0012320E">
              <w:rPr>
                <w:sz w:val="18"/>
              </w:rPr>
              <w:t xml:space="preserve">ce to wear loose fitting </w:t>
            </w:r>
            <w:r w:rsidR="00CE64C4">
              <w:rPr>
                <w:sz w:val="18"/>
              </w:rPr>
              <w:t>breathable material</w:t>
            </w:r>
            <w:r w:rsidR="004C2CDC">
              <w:rPr>
                <w:sz w:val="18"/>
              </w:rPr>
              <w:t xml:space="preserve"> where this covers acne where possible, and/or ensure that skin is cleansed</w:t>
            </w:r>
            <w:r w:rsidR="00CE64C4">
              <w:rPr>
                <w:sz w:val="18"/>
              </w:rPr>
              <w:t xml:space="preserve"> after removal of close-fitting items</w:t>
            </w:r>
          </w:p>
          <w:p w:rsidR="007D5E5C" w:rsidP="00FA2F21" w:rsidRDefault="007D5E5C" w14:paraId="73D6810E" w14:textId="77777777">
            <w:pPr>
              <w:rPr>
                <w:sz w:val="18"/>
              </w:rPr>
            </w:pPr>
          </w:p>
          <w:p w:rsidR="007D5E5C" w:rsidP="007D5E5C" w:rsidRDefault="007D5E5C" w14:paraId="0721EC8D" w14:textId="77777777">
            <w:pPr>
              <w:rPr>
                <w:sz w:val="18"/>
              </w:rPr>
            </w:pPr>
            <w:r>
              <w:rPr>
                <w:sz w:val="18"/>
              </w:rPr>
              <w:t>Tips/strategies to avoid picking spots, including distraction techniques and managing the physical impact of acne (e.g. how it physically feels)</w:t>
            </w:r>
          </w:p>
          <w:p w:rsidR="007D5E5C" w:rsidP="007D5E5C" w:rsidRDefault="007D5E5C" w14:paraId="3B7C9771" w14:textId="77777777">
            <w:pPr>
              <w:rPr>
                <w:sz w:val="18"/>
              </w:rPr>
            </w:pPr>
          </w:p>
          <w:p w:rsidRPr="00893253" w:rsidR="007D5E5C" w:rsidP="00FA2F21" w:rsidRDefault="007D5E5C" w14:paraId="1634FF3C" w14:textId="086AA5CA">
            <w:pPr>
              <w:rPr>
                <w:sz w:val="18"/>
              </w:rPr>
            </w:pPr>
            <w:r>
              <w:rPr>
                <w:sz w:val="18"/>
              </w:rPr>
              <w:t>Advice that picking spots increases risk of later scarring</w:t>
            </w:r>
          </w:p>
        </w:tc>
        <w:tc>
          <w:tcPr>
            <w:tcW w:w="1195" w:type="dxa"/>
            <w:tcMar/>
          </w:tcPr>
          <w:p w:rsidR="00FA2A92" w:rsidP="00EB7A3C" w:rsidRDefault="00FA2A92" w14:paraId="7B601CE9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FA2A92" w:rsidP="00EB7A3C" w:rsidRDefault="00FA2A92" w14:paraId="4BFB1C9D" w14:textId="77777777">
            <w:pPr>
              <w:rPr>
                <w:sz w:val="18"/>
              </w:rPr>
            </w:pPr>
          </w:p>
          <w:p w:rsidR="0038459B" w:rsidP="00EB7A3C" w:rsidRDefault="0038459B" w14:paraId="6F282D66" w14:textId="77777777">
            <w:pPr>
              <w:rPr>
                <w:sz w:val="18"/>
              </w:rPr>
            </w:pPr>
          </w:p>
          <w:p w:rsidR="00A751DF" w:rsidP="00EB7A3C" w:rsidRDefault="00FA2A92" w14:paraId="1BAE42D3" w14:textId="77777777">
            <w:pPr>
              <w:rPr>
                <w:sz w:val="18"/>
              </w:rPr>
            </w:pPr>
            <w:r>
              <w:rPr>
                <w:sz w:val="18"/>
              </w:rPr>
              <w:t>Automatic motivation</w:t>
            </w:r>
          </w:p>
          <w:p w:rsidR="00294DD0" w:rsidP="00EB7A3C" w:rsidRDefault="00294DD0" w14:paraId="32643750" w14:textId="77777777">
            <w:pPr>
              <w:rPr>
                <w:sz w:val="18"/>
              </w:rPr>
            </w:pPr>
          </w:p>
          <w:p w:rsidRPr="00893253" w:rsidR="00294DD0" w:rsidP="00EB7A3C" w:rsidRDefault="00294DD0" w14:paraId="0A30612A" w14:textId="5C2F9CB7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</w:tc>
        <w:tc>
          <w:tcPr>
            <w:tcW w:w="1640" w:type="dxa"/>
            <w:tcMar/>
          </w:tcPr>
          <w:p w:rsidR="008058C2" w:rsidP="00EB7A3C" w:rsidRDefault="00384F85" w14:paraId="1C095CCC" w14:textId="37803125">
            <w:pPr>
              <w:rPr>
                <w:sz w:val="18"/>
              </w:rPr>
            </w:pPr>
            <w:r>
              <w:rPr>
                <w:sz w:val="18"/>
              </w:rPr>
              <w:t>Social/professional role and identity;</w:t>
            </w:r>
            <w:r w:rsidR="0038459B">
              <w:rPr>
                <w:sz w:val="18"/>
              </w:rPr>
              <w:t xml:space="preserve"> Intentions</w:t>
            </w:r>
          </w:p>
          <w:p w:rsidR="008058C2" w:rsidP="00EB7A3C" w:rsidRDefault="008058C2" w14:paraId="7AEDA4A8" w14:textId="77777777">
            <w:pPr>
              <w:rPr>
                <w:sz w:val="18"/>
              </w:rPr>
            </w:pPr>
          </w:p>
          <w:p w:rsidR="008058C2" w:rsidP="00EB7A3C" w:rsidRDefault="00686B73" w14:paraId="71B415ED" w14:textId="7FCA873B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</w:p>
          <w:p w:rsidR="008058C2" w:rsidP="00EB7A3C" w:rsidRDefault="008058C2" w14:paraId="11980AEE" w14:textId="77777777">
            <w:pPr>
              <w:rPr>
                <w:sz w:val="18"/>
              </w:rPr>
            </w:pPr>
          </w:p>
          <w:p w:rsidR="008058C2" w:rsidP="00EB7A3C" w:rsidRDefault="008058C2" w14:paraId="3182F2A4" w14:textId="77777777">
            <w:pPr>
              <w:rPr>
                <w:sz w:val="18"/>
              </w:rPr>
            </w:pPr>
          </w:p>
          <w:p w:rsidRPr="00893253" w:rsidR="008058C2" w:rsidP="00EB7A3C" w:rsidRDefault="008058C2" w14:paraId="7D0C3CDB" w14:textId="07A358FF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</w:tc>
        <w:tc>
          <w:tcPr>
            <w:tcW w:w="1417" w:type="dxa"/>
            <w:tcMar/>
          </w:tcPr>
          <w:p w:rsidRPr="00893253" w:rsidR="00A751DF" w:rsidP="00FA2F21" w:rsidRDefault="0049202E" w14:paraId="59878B07" w14:textId="25652216">
            <w:pPr>
              <w:rPr>
                <w:sz w:val="18"/>
              </w:rPr>
            </w:pPr>
            <w:r>
              <w:rPr>
                <w:sz w:val="18"/>
              </w:rPr>
              <w:t>Education; Persuasion</w:t>
            </w:r>
            <w:r w:rsidR="00906D93">
              <w:rPr>
                <w:sz w:val="18"/>
              </w:rPr>
              <w:t>; Training</w:t>
            </w:r>
            <w:r w:rsidR="007E797C">
              <w:rPr>
                <w:sz w:val="18"/>
              </w:rPr>
              <w:t>; Environmental restructuring</w:t>
            </w:r>
          </w:p>
        </w:tc>
        <w:tc>
          <w:tcPr>
            <w:tcW w:w="2835" w:type="dxa"/>
            <w:tcMar/>
          </w:tcPr>
          <w:p w:rsidR="002109E9" w:rsidP="002109E9" w:rsidRDefault="002109E9" w14:paraId="1A960EC9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2109E9" w:rsidP="002109E9" w:rsidRDefault="002109E9" w14:paraId="09C1F922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2109E9" w:rsidP="002109E9" w:rsidRDefault="002109E9" w14:paraId="717F4518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431997" w:rsidP="002109E9" w:rsidRDefault="00431997" w14:paraId="0228F22C" w14:textId="6C3FDC62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A751DF" w:rsidP="00FA2F21" w:rsidRDefault="00780CA6" w14:paraId="5AFE0E9E" w14:textId="77777777">
            <w:pPr>
              <w:rPr>
                <w:sz w:val="18"/>
              </w:rPr>
            </w:pPr>
            <w:r>
              <w:rPr>
                <w:sz w:val="18"/>
              </w:rPr>
              <w:t>12.4 Distraction</w:t>
            </w:r>
          </w:p>
          <w:p w:rsidR="00037F20" w:rsidP="00037F20" w:rsidRDefault="00037F20" w14:paraId="5F83AA0C" w14:textId="77777777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Pr="00893253" w:rsidR="00037F20" w:rsidP="00FA2F21" w:rsidRDefault="00037F20" w14:paraId="3FED73EB" w14:textId="0EDD10E8">
            <w:pPr>
              <w:rPr>
                <w:sz w:val="18"/>
              </w:rPr>
            </w:pPr>
          </w:p>
        </w:tc>
      </w:tr>
      <w:tr w:rsidRPr="00893253" w:rsidR="00627AF4" w:rsidTr="0D405A9F" w14:paraId="25626E91" w14:textId="77777777">
        <w:trPr>
          <w:trHeight w:val="1412"/>
        </w:trPr>
        <w:tc>
          <w:tcPr>
            <w:tcW w:w="2835" w:type="dxa"/>
            <w:tcMar/>
          </w:tcPr>
          <w:p w:rsidRPr="001603FA" w:rsidR="00A751DF" w:rsidP="008A2614" w:rsidRDefault="00A751DF" w14:paraId="21F2EC3E" w14:textId="41B30365">
            <w:pPr>
              <w:rPr>
                <w:b/>
                <w:bCs/>
                <w:sz w:val="18"/>
              </w:rPr>
            </w:pPr>
            <w:r>
              <w:rPr>
                <w:sz w:val="18"/>
              </w:rPr>
              <w:lastRenderedPageBreak/>
              <w:t>Lack of knowledge of appropriate skincare routine</w:t>
            </w:r>
            <w:r w:rsidR="00AD33A7">
              <w:rPr>
                <w:sz w:val="18"/>
              </w:rPr>
              <w:t xml:space="preserve"> </w:t>
            </w:r>
            <w:r w:rsidRPr="001603FA" w:rsidR="00AD33A7">
              <w:rPr>
                <w:b/>
                <w:bCs/>
                <w:sz w:val="18"/>
              </w:rPr>
              <w:t>(ST;</w:t>
            </w:r>
            <w:r w:rsidRPr="001603FA" w:rsidR="00CE15F7">
              <w:rPr>
                <w:b/>
                <w:bCs/>
                <w:sz w:val="18"/>
              </w:rPr>
              <w:t xml:space="preserve"> QI</w:t>
            </w:r>
            <w:r w:rsidRPr="001603FA" w:rsidR="001603FA">
              <w:rPr>
                <w:b/>
                <w:bCs/>
                <w:sz w:val="18"/>
              </w:rPr>
              <w:t>)</w:t>
            </w:r>
          </w:p>
          <w:p w:rsidR="00A751DF" w:rsidP="00FA2F21" w:rsidRDefault="00A751DF" w14:paraId="66A31576" w14:textId="77777777">
            <w:pPr>
              <w:rPr>
                <w:sz w:val="18"/>
              </w:rPr>
            </w:pPr>
          </w:p>
          <w:p w:rsidRPr="00A751DF" w:rsidR="00A751DF" w:rsidP="00FA2F21" w:rsidRDefault="00A751DF" w14:paraId="4ED82652" w14:textId="0CB61E3F">
            <w:pPr>
              <w:rPr>
                <w:i/>
                <w:iCs/>
                <w:color w:val="00B050"/>
                <w:sz w:val="18"/>
              </w:rPr>
            </w:pPr>
            <w:r w:rsidRPr="00AF5922">
              <w:rPr>
                <w:i/>
                <w:iCs/>
                <w:color w:val="00B050"/>
                <w:sz w:val="18"/>
              </w:rPr>
              <w:t>Regular skincare routine</w:t>
            </w:r>
            <w:r w:rsidR="00CE15F7">
              <w:rPr>
                <w:i/>
                <w:iCs/>
                <w:color w:val="00B050"/>
                <w:sz w:val="18"/>
              </w:rPr>
              <w:t xml:space="preserve"> </w:t>
            </w:r>
            <w:r w:rsidRPr="001603FA" w:rsidR="00CE15F7">
              <w:rPr>
                <w:b/>
                <w:bCs/>
                <w:color w:val="000000" w:themeColor="text1"/>
                <w:sz w:val="18"/>
              </w:rPr>
              <w:t xml:space="preserve">(QI; </w:t>
            </w:r>
            <w:r w:rsidRPr="001603FA" w:rsidR="0071663A">
              <w:rPr>
                <w:b/>
                <w:bCs/>
                <w:color w:val="000000" w:themeColor="text1"/>
                <w:sz w:val="18"/>
              </w:rPr>
              <w:t>PPIE</w:t>
            </w:r>
            <w:r w:rsidRPr="001603FA" w:rsidR="001603FA">
              <w:rPr>
                <w:b/>
                <w:bCs/>
                <w:color w:val="000000" w:themeColor="text1"/>
                <w:sz w:val="18"/>
              </w:rPr>
              <w:t>)</w:t>
            </w:r>
          </w:p>
        </w:tc>
        <w:tc>
          <w:tcPr>
            <w:tcW w:w="4820" w:type="dxa"/>
            <w:tcMar/>
          </w:tcPr>
          <w:p w:rsidR="00A751DF" w:rsidP="00FA2F21" w:rsidRDefault="00A3590A" w14:paraId="0E0E09B6" w14:textId="77777777">
            <w:pPr>
              <w:rPr>
                <w:sz w:val="18"/>
              </w:rPr>
            </w:pPr>
            <w:r>
              <w:rPr>
                <w:sz w:val="18"/>
              </w:rPr>
              <w:t>Video advice from Dermatologist about appropriate skincare routine for acne-prone skin</w:t>
            </w:r>
          </w:p>
          <w:p w:rsidR="00A3590A" w:rsidP="00FA2F21" w:rsidRDefault="00A3590A" w14:paraId="05A4EF3F" w14:textId="77777777">
            <w:pPr>
              <w:rPr>
                <w:sz w:val="18"/>
              </w:rPr>
            </w:pPr>
          </w:p>
          <w:p w:rsidRPr="00893253" w:rsidR="00A3590A" w:rsidP="00FA2F21" w:rsidRDefault="00A3590A" w14:paraId="5542F539" w14:textId="53D26D6E">
            <w:pPr>
              <w:rPr>
                <w:sz w:val="18"/>
              </w:rPr>
            </w:pPr>
            <w:r>
              <w:rPr>
                <w:sz w:val="18"/>
              </w:rPr>
              <w:t>Information/advice about appropriate skincare products to</w:t>
            </w:r>
            <w:r w:rsidR="00D4435E">
              <w:rPr>
                <w:sz w:val="18"/>
              </w:rPr>
              <w:t xml:space="preserve"> use/avoid in conjunction with </w:t>
            </w:r>
            <w:proofErr w:type="gramStart"/>
            <w:r w:rsidR="00D4435E">
              <w:rPr>
                <w:sz w:val="18"/>
              </w:rPr>
              <w:t>evidence based</w:t>
            </w:r>
            <w:proofErr w:type="gramEnd"/>
            <w:r w:rsidR="00D4435E">
              <w:rPr>
                <w:sz w:val="18"/>
              </w:rPr>
              <w:t xml:space="preserve"> treatments</w:t>
            </w:r>
          </w:p>
        </w:tc>
        <w:tc>
          <w:tcPr>
            <w:tcW w:w="1195" w:type="dxa"/>
            <w:tcMar/>
          </w:tcPr>
          <w:p w:rsidR="00A751DF" w:rsidP="00EB7A3C" w:rsidRDefault="00294DD0" w14:paraId="7C2DCD14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255840" w:rsidP="00EB7A3C" w:rsidRDefault="00255840" w14:paraId="13ACDE9E" w14:textId="77777777">
            <w:pPr>
              <w:rPr>
                <w:sz w:val="18"/>
              </w:rPr>
            </w:pPr>
          </w:p>
          <w:p w:rsidRPr="00893253" w:rsidR="00255840" w:rsidP="00EB7A3C" w:rsidRDefault="00255840" w14:paraId="04C678F5" w14:textId="2B3DA8DA">
            <w:pPr>
              <w:rPr>
                <w:sz w:val="18"/>
              </w:rPr>
            </w:pPr>
            <w:r>
              <w:rPr>
                <w:sz w:val="18"/>
              </w:rPr>
              <w:t>Physical opportunity</w:t>
            </w:r>
          </w:p>
        </w:tc>
        <w:tc>
          <w:tcPr>
            <w:tcW w:w="1640" w:type="dxa"/>
            <w:tcMar/>
          </w:tcPr>
          <w:p w:rsidR="00A751DF" w:rsidP="00EB7A3C" w:rsidRDefault="0072273E" w14:paraId="4A21EA16" w14:textId="634B4C6F">
            <w:pPr>
              <w:rPr>
                <w:sz w:val="18"/>
              </w:rPr>
            </w:pPr>
            <w:r>
              <w:rPr>
                <w:sz w:val="18"/>
              </w:rPr>
              <w:t>Knowledge</w:t>
            </w:r>
          </w:p>
          <w:p w:rsidR="002F0CDD" w:rsidP="00EB7A3C" w:rsidRDefault="002F0CDD" w14:paraId="2A834133" w14:textId="77777777">
            <w:pPr>
              <w:rPr>
                <w:sz w:val="18"/>
              </w:rPr>
            </w:pPr>
          </w:p>
          <w:p w:rsidR="002F0CDD" w:rsidP="00EB7A3C" w:rsidRDefault="002F0CDD" w14:paraId="3F3E0582" w14:textId="77777777">
            <w:pPr>
              <w:rPr>
                <w:sz w:val="18"/>
              </w:rPr>
            </w:pPr>
          </w:p>
          <w:p w:rsidRPr="00893253" w:rsidR="00FB1F84" w:rsidP="00EB7A3C" w:rsidRDefault="002F0CDD" w14:paraId="4D1AFC09" w14:textId="6288AB6D">
            <w:pPr>
              <w:rPr>
                <w:sz w:val="18"/>
              </w:rPr>
            </w:pPr>
            <w:r>
              <w:rPr>
                <w:sz w:val="18"/>
              </w:rPr>
              <w:t>Environmental context and resources</w:t>
            </w:r>
          </w:p>
        </w:tc>
        <w:tc>
          <w:tcPr>
            <w:tcW w:w="1417" w:type="dxa"/>
            <w:tcMar/>
          </w:tcPr>
          <w:p w:rsidRPr="00893253" w:rsidR="00A751DF" w:rsidP="00FA2F21" w:rsidRDefault="006E01F5" w14:paraId="1F43C57B" w14:textId="7DA2228A">
            <w:pPr>
              <w:rPr>
                <w:sz w:val="18"/>
              </w:rPr>
            </w:pPr>
            <w:r>
              <w:rPr>
                <w:sz w:val="18"/>
              </w:rPr>
              <w:t>Education; Training</w:t>
            </w:r>
          </w:p>
        </w:tc>
        <w:tc>
          <w:tcPr>
            <w:tcW w:w="2835" w:type="dxa"/>
            <w:tcMar/>
          </w:tcPr>
          <w:p w:rsidR="00623581" w:rsidP="00623581" w:rsidRDefault="00623581" w14:paraId="14A10991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623581" w:rsidP="00623581" w:rsidRDefault="00623581" w14:paraId="00F8BC72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623581" w:rsidP="00623581" w:rsidRDefault="00623581" w14:paraId="616220CD" w14:textId="77777777">
            <w:pPr>
              <w:rPr>
                <w:sz w:val="18"/>
              </w:rPr>
            </w:pPr>
            <w:r>
              <w:rPr>
                <w:sz w:val="18"/>
              </w:rPr>
              <w:t>5.1 Information about health consequences</w:t>
            </w:r>
          </w:p>
          <w:p w:rsidR="00F45683" w:rsidP="00F45683" w:rsidRDefault="00F45683" w14:paraId="7EE12020" w14:textId="77777777">
            <w:pPr>
              <w:rPr>
                <w:sz w:val="18"/>
              </w:rPr>
            </w:pPr>
            <w:r>
              <w:rPr>
                <w:sz w:val="18"/>
              </w:rPr>
              <w:t>6.1 Demonstration of the behaviour</w:t>
            </w:r>
          </w:p>
          <w:p w:rsidRPr="00893253" w:rsidR="00A751DF" w:rsidP="00FA2F21" w:rsidRDefault="00A751DF" w14:paraId="05FBBBDB" w14:textId="77777777">
            <w:pPr>
              <w:rPr>
                <w:sz w:val="18"/>
              </w:rPr>
            </w:pPr>
          </w:p>
        </w:tc>
      </w:tr>
      <w:tr w:rsidR="0E96A921" w:rsidTr="0D405A9F" w14:paraId="483481A3" w14:textId="77777777">
        <w:trPr>
          <w:trHeight w:val="406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="5C67291F" w:rsidP="0E96A921" w:rsidRDefault="00844882" w14:paraId="2F2DE964" w14:textId="5B7DA039">
            <w:pPr>
              <w:jc w:val="center"/>
              <w:rPr>
                <w:b/>
                <w:bCs/>
              </w:rPr>
            </w:pPr>
            <w:r>
              <w:rPr>
                <w:b/>
                <w:bCs/>
              </w:rPr>
              <w:t>B</w:t>
            </w:r>
            <w:r w:rsidRPr="0E96A921" w:rsidR="0888A346">
              <w:rPr>
                <w:b/>
                <w:bCs/>
              </w:rPr>
              <w:t>ehaviour:</w:t>
            </w:r>
            <w:r w:rsidRPr="0E96A921" w:rsidR="66EFE433">
              <w:rPr>
                <w:b/>
                <w:bCs/>
              </w:rPr>
              <w:t xml:space="preserve"> </w:t>
            </w:r>
            <w:r>
              <w:rPr>
                <w:b/>
                <w:bCs/>
              </w:rPr>
              <w:t xml:space="preserve">Utilising </w:t>
            </w:r>
            <w:r w:rsidR="008B6F8C">
              <w:rPr>
                <w:b/>
                <w:bCs/>
              </w:rPr>
              <w:t>strategies to self-m</w:t>
            </w:r>
            <w:r w:rsidRPr="0E96A921" w:rsidR="66EFE433">
              <w:rPr>
                <w:b/>
                <w:bCs/>
              </w:rPr>
              <w:t>anag</w:t>
            </w:r>
            <w:r w:rsidR="008B6F8C">
              <w:rPr>
                <w:b/>
                <w:bCs/>
              </w:rPr>
              <w:t>e</w:t>
            </w:r>
            <w:r w:rsidRPr="0E96A921" w:rsidR="66EFE433">
              <w:rPr>
                <w:b/>
                <w:bCs/>
              </w:rPr>
              <w:t xml:space="preserve"> emotional impact of acne</w:t>
            </w:r>
          </w:p>
        </w:tc>
      </w:tr>
      <w:tr w:rsidR="00462264" w:rsidTr="0D405A9F" w14:paraId="5FEBC1EB" w14:textId="77777777">
        <w:trPr>
          <w:trHeight w:val="570"/>
        </w:trPr>
        <w:tc>
          <w:tcPr>
            <w:tcW w:w="2835" w:type="dxa"/>
            <w:tcMar/>
          </w:tcPr>
          <w:p w:rsidRPr="001603FA" w:rsidR="00F9030C" w:rsidP="0E96A921" w:rsidRDefault="00F9030C" w14:paraId="7F6C28A1" w14:textId="43198392">
            <w:pPr>
              <w:rPr>
                <w:b/>
                <w:bCs/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awareness about</w:t>
            </w:r>
            <w:r w:rsidR="00A52DC6">
              <w:rPr>
                <w:sz w:val="18"/>
                <w:szCs w:val="18"/>
              </w:rPr>
              <w:t>/self-efficacy for</w:t>
            </w:r>
            <w:r>
              <w:rPr>
                <w:sz w:val="18"/>
                <w:szCs w:val="18"/>
              </w:rPr>
              <w:t xml:space="preserve"> </w:t>
            </w:r>
            <w:r w:rsidR="00A52DC6">
              <w:rPr>
                <w:sz w:val="18"/>
                <w:szCs w:val="18"/>
              </w:rPr>
              <w:t>utilising self-management strategies</w:t>
            </w:r>
            <w:r w:rsidR="0009783E">
              <w:rPr>
                <w:sz w:val="18"/>
                <w:szCs w:val="18"/>
              </w:rPr>
              <w:t xml:space="preserve"> </w:t>
            </w:r>
            <w:r w:rsidRPr="001603FA" w:rsidR="0009783E">
              <w:rPr>
                <w:b/>
                <w:bCs/>
                <w:sz w:val="18"/>
                <w:szCs w:val="18"/>
              </w:rPr>
              <w:t>(PPIE</w:t>
            </w:r>
            <w:r w:rsidRPr="001603FA" w:rsidR="00F86894">
              <w:rPr>
                <w:b/>
                <w:bCs/>
                <w:sz w:val="18"/>
                <w:szCs w:val="18"/>
              </w:rPr>
              <w:t>; QI)</w:t>
            </w:r>
          </w:p>
          <w:p w:rsidR="00F9030C" w:rsidP="0E96A921" w:rsidRDefault="00F9030C" w14:paraId="1500282C" w14:textId="77777777">
            <w:pPr>
              <w:rPr>
                <w:sz w:val="18"/>
                <w:szCs w:val="18"/>
              </w:rPr>
            </w:pPr>
          </w:p>
          <w:p w:rsidR="00F93A9E" w:rsidP="00A52DC6" w:rsidRDefault="00F93A9E" w14:paraId="50FD455A" w14:textId="5AABE630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F93A9E" w:rsidP="00F93A9E" w:rsidRDefault="00F93A9E" w14:paraId="48CAD4CE" w14:textId="3AB1604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tep-by step instructions for techniques and exercises to try (including audio recordings)</w:t>
            </w:r>
            <w:r w:rsidR="00491D07">
              <w:rPr>
                <w:sz w:val="18"/>
                <w:szCs w:val="18"/>
              </w:rPr>
              <w:t>:</w:t>
            </w:r>
          </w:p>
          <w:p w:rsidR="00491D07" w:rsidP="00F93A9E" w:rsidRDefault="00491D07" w14:paraId="0AF4DC12" w14:textId="77777777">
            <w:pPr>
              <w:rPr>
                <w:sz w:val="18"/>
                <w:szCs w:val="18"/>
              </w:rPr>
            </w:pPr>
          </w:p>
          <w:p w:rsidRPr="00491D07" w:rsidR="00FA2604" w:rsidP="00491D07" w:rsidRDefault="00FA2604" w14:paraId="7AA3AFBE" w14:textId="77777777">
            <w:pPr>
              <w:pStyle w:val="ListParagraph"/>
              <w:numPr>
                <w:ilvl w:val="0"/>
                <w:numId w:val="34"/>
              </w:num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491D07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Advice/strategies for improving self-perception/ positive </w:t>
            </w:r>
            <w:proofErr w:type="spellStart"/>
            <w:r w:rsidRPr="00491D07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elf thought</w:t>
            </w:r>
            <w:proofErr w:type="spellEnd"/>
            <w:r w:rsidRPr="00491D07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8D2D6C" w:rsidR="00FA2604" w:rsidP="006E0317" w:rsidRDefault="00FA2604" w14:paraId="1AACD34F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491D07" w:rsidR="005565DF" w:rsidP="00491D07" w:rsidRDefault="005565DF" w14:paraId="5F8834DE" w14:textId="77777777">
            <w:pPr>
              <w:pStyle w:val="ListParagraph"/>
              <w:numPr>
                <w:ilvl w:val="0"/>
                <w:numId w:val="34"/>
              </w:num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491D07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nd strategies for remaining positive/hopeful about treatment options</w:t>
            </w:r>
            <w:r w:rsidRPr="00491D07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8D2D6C" w:rsidR="00013E4C" w:rsidP="006E0317" w:rsidRDefault="00013E4C" w14:paraId="31E82D38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491D07" w:rsidR="00013E4C" w:rsidP="00491D07" w:rsidRDefault="00013E4C" w14:paraId="7313271B" w14:textId="77777777">
            <w:pPr>
              <w:pStyle w:val="ListParagraph"/>
              <w:numPr>
                <w:ilvl w:val="0"/>
                <w:numId w:val="34"/>
              </w:num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491D07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/exercises for relaxation and managing stress</w:t>
            </w:r>
            <w:r w:rsidRPr="00491D07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8D2D6C" w:rsidR="00375E15" w:rsidP="006E0317" w:rsidRDefault="00375E15" w14:paraId="0EB5E199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491D07" w:rsidR="00375E15" w:rsidP="00491D07" w:rsidRDefault="00375E15" w14:paraId="7059AC0F" w14:textId="77777777">
            <w:pPr>
              <w:pStyle w:val="ListParagraph"/>
              <w:numPr>
                <w:ilvl w:val="0"/>
                <w:numId w:val="34"/>
              </w:num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491D07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bout using existing relationships/building new ones as a source of support</w:t>
            </w:r>
            <w:r w:rsidRPr="00491D07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="0099117D" w:rsidP="006E0317" w:rsidRDefault="0099117D" w14:paraId="78CD20A4" w14:textId="3FC7BB5C">
            <w:pPr>
              <w:rPr>
                <w:sz w:val="18"/>
                <w:szCs w:val="18"/>
              </w:rPr>
            </w:pPr>
          </w:p>
        </w:tc>
        <w:tc>
          <w:tcPr>
            <w:tcW w:w="1195" w:type="dxa"/>
            <w:tcMar/>
          </w:tcPr>
          <w:p w:rsidR="00B63248" w:rsidP="00B63248" w:rsidRDefault="00B63248" w14:paraId="23840E31" w14:textId="77777777">
            <w:pPr>
              <w:rPr>
                <w:sz w:val="18"/>
              </w:rPr>
            </w:pPr>
            <w:r>
              <w:rPr>
                <w:sz w:val="18"/>
              </w:rPr>
              <w:t>Psychological capability</w:t>
            </w:r>
          </w:p>
          <w:p w:rsidR="00F9030C" w:rsidP="0E96A921" w:rsidRDefault="00F9030C" w14:paraId="2D25745F" w14:textId="77777777">
            <w:pPr>
              <w:rPr>
                <w:sz w:val="18"/>
                <w:szCs w:val="18"/>
              </w:rPr>
            </w:pPr>
          </w:p>
          <w:p w:rsidR="00696D44" w:rsidP="0E96A921" w:rsidRDefault="00696D44" w14:paraId="5CDCD49F" w14:textId="77777777">
            <w:pPr>
              <w:rPr>
                <w:sz w:val="18"/>
                <w:szCs w:val="18"/>
              </w:rPr>
            </w:pPr>
          </w:p>
          <w:p w:rsidR="00696D44" w:rsidP="0E96A921" w:rsidRDefault="00696D44" w14:paraId="073090F1" w14:textId="77777777">
            <w:pPr>
              <w:rPr>
                <w:sz w:val="18"/>
                <w:szCs w:val="18"/>
              </w:rPr>
            </w:pPr>
          </w:p>
          <w:p w:rsidR="00C80A9A" w:rsidP="0E96A921" w:rsidRDefault="00C80A9A" w14:paraId="2FD5BE1F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ctive mot</w:t>
            </w:r>
            <w:r w:rsidR="00F13579">
              <w:rPr>
                <w:sz w:val="18"/>
                <w:szCs w:val="18"/>
              </w:rPr>
              <w:t>ivation</w:t>
            </w:r>
          </w:p>
          <w:p w:rsidR="00F13579" w:rsidP="0E96A921" w:rsidRDefault="00F13579" w14:paraId="31C842FF" w14:textId="77777777">
            <w:pPr>
              <w:rPr>
                <w:sz w:val="18"/>
                <w:szCs w:val="18"/>
              </w:rPr>
            </w:pPr>
          </w:p>
          <w:p w:rsidR="00F13579" w:rsidP="0E96A921" w:rsidRDefault="00F13579" w14:paraId="288FC14E" w14:textId="49EB8D4A">
            <w:pPr>
              <w:rPr>
                <w:sz w:val="18"/>
                <w:szCs w:val="18"/>
              </w:rPr>
            </w:pPr>
          </w:p>
        </w:tc>
        <w:tc>
          <w:tcPr>
            <w:tcW w:w="1640" w:type="dxa"/>
            <w:tcMar/>
          </w:tcPr>
          <w:p w:rsidR="00F9030C" w:rsidP="0E96A921" w:rsidRDefault="0017392E" w14:paraId="27E8163F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Knowledge; Cognitive and interpersonal skills</w:t>
            </w:r>
            <w:r w:rsidR="00696D44">
              <w:rPr>
                <w:sz w:val="18"/>
                <w:szCs w:val="18"/>
              </w:rPr>
              <w:t>; Behavioural regulation</w:t>
            </w:r>
          </w:p>
          <w:p w:rsidR="00696D44" w:rsidP="0E96A921" w:rsidRDefault="00696D44" w14:paraId="557EBE3A" w14:textId="77777777">
            <w:pPr>
              <w:rPr>
                <w:sz w:val="18"/>
                <w:szCs w:val="18"/>
              </w:rPr>
            </w:pPr>
          </w:p>
          <w:p w:rsidR="00696D44" w:rsidP="0E96A921" w:rsidRDefault="0069491A" w14:paraId="4A7E737D" w14:textId="6EEAB04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s about capabilities</w:t>
            </w:r>
          </w:p>
        </w:tc>
        <w:tc>
          <w:tcPr>
            <w:tcW w:w="1417" w:type="dxa"/>
            <w:tcMar/>
          </w:tcPr>
          <w:p w:rsidR="00F9030C" w:rsidP="0E96A921" w:rsidRDefault="00851111" w14:paraId="1A494606" w14:textId="6C7F8304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; Training</w:t>
            </w:r>
            <w:r w:rsidR="001E6DE5">
              <w:rPr>
                <w:sz w:val="18"/>
                <w:szCs w:val="18"/>
              </w:rPr>
              <w:t>; Enablement</w:t>
            </w:r>
          </w:p>
        </w:tc>
        <w:tc>
          <w:tcPr>
            <w:tcW w:w="2835" w:type="dxa"/>
            <w:tcMar/>
          </w:tcPr>
          <w:p w:rsidR="00FF2ED8" w:rsidP="00FF2ED8" w:rsidRDefault="00FF2ED8" w14:paraId="65FFBC5B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FF2ED8" w:rsidP="00FF2ED8" w:rsidRDefault="00FF2ED8" w14:paraId="1EE9E1C7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D7334D" w:rsidP="00D7334D" w:rsidRDefault="00D7334D" w14:paraId="05DFE765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F9030C" w:rsidP="0E96A921" w:rsidRDefault="00510BF7" w14:paraId="2FD78877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Reduce negative emotions</w:t>
            </w:r>
          </w:p>
          <w:p w:rsidR="00037F20" w:rsidP="00037F20" w:rsidRDefault="00037F20" w14:paraId="07576304" w14:textId="1BCA9690">
            <w:pPr>
              <w:rPr>
                <w:sz w:val="18"/>
                <w:szCs w:val="18"/>
              </w:rPr>
            </w:pPr>
          </w:p>
        </w:tc>
      </w:tr>
      <w:tr w:rsidR="00462264" w:rsidTr="0D405A9F" w14:paraId="49F9A90B" w14:textId="77777777">
        <w:trPr>
          <w:trHeight w:val="933"/>
        </w:trPr>
        <w:tc>
          <w:tcPr>
            <w:tcW w:w="2835" w:type="dxa"/>
            <w:tcMar/>
          </w:tcPr>
          <w:p w:rsidR="00F9030C" w:rsidP="007A024E" w:rsidRDefault="00F9030C" w14:paraId="2AE421DA" w14:textId="6FB7ADE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ceived lack of control or powerlessness</w:t>
            </w:r>
            <w:r w:rsidR="009F0A65">
              <w:rPr>
                <w:sz w:val="18"/>
                <w:szCs w:val="18"/>
              </w:rPr>
              <w:t xml:space="preserve"> </w:t>
            </w:r>
            <w:r w:rsidRPr="001603FA" w:rsidR="009F0A65">
              <w:rPr>
                <w:b/>
                <w:bCs/>
                <w:sz w:val="18"/>
                <w:szCs w:val="18"/>
              </w:rPr>
              <w:t xml:space="preserve">(SR; </w:t>
            </w:r>
            <w:r w:rsidRPr="001603FA" w:rsidR="004D39B6">
              <w:rPr>
                <w:b/>
                <w:bCs/>
                <w:sz w:val="18"/>
                <w:szCs w:val="18"/>
              </w:rPr>
              <w:t>TF</w:t>
            </w:r>
            <w:r w:rsidRPr="001603FA" w:rsidR="001603FA">
              <w:rPr>
                <w:b/>
                <w:bCs/>
                <w:sz w:val="18"/>
                <w:szCs w:val="18"/>
              </w:rPr>
              <w:t>)</w:t>
            </w:r>
          </w:p>
          <w:p w:rsidR="00F9030C" w:rsidP="007A024E" w:rsidRDefault="00F9030C" w14:paraId="0CF37A8C" w14:textId="77777777">
            <w:pPr>
              <w:rPr>
                <w:sz w:val="18"/>
                <w:szCs w:val="18"/>
              </w:rPr>
            </w:pPr>
          </w:p>
          <w:p w:rsidRPr="00AF5922" w:rsidR="00F9030C" w:rsidP="007A024E" w:rsidRDefault="00F9030C" w14:paraId="73B108E0" w14:textId="6128A7BB">
            <w:pPr>
              <w:rPr>
                <w:i/>
                <w:iCs/>
                <w:color w:val="00B050"/>
                <w:sz w:val="18"/>
                <w:szCs w:val="18"/>
              </w:rPr>
            </w:pPr>
            <w:r w:rsidRPr="00AF5922">
              <w:rPr>
                <w:i/>
                <w:iCs/>
                <w:color w:val="00B050"/>
                <w:sz w:val="18"/>
                <w:szCs w:val="18"/>
              </w:rPr>
              <w:t>Desire to take control of acne</w:t>
            </w:r>
            <w:r w:rsidR="009F0A65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1603FA" w:rsidR="009F0A65">
              <w:rPr>
                <w:b/>
                <w:bCs/>
                <w:color w:val="000000" w:themeColor="text1"/>
                <w:sz w:val="18"/>
                <w:szCs w:val="18"/>
              </w:rPr>
              <w:t>(SR;</w:t>
            </w:r>
            <w:r w:rsidRPr="001603FA" w:rsidR="004D39B6">
              <w:rPr>
                <w:b/>
                <w:bCs/>
                <w:color w:val="000000" w:themeColor="text1"/>
                <w:sz w:val="18"/>
                <w:szCs w:val="18"/>
              </w:rPr>
              <w:t xml:space="preserve"> TF</w:t>
            </w:r>
            <w:r w:rsidRPr="001603FA" w:rsidR="001603FA">
              <w:rPr>
                <w:b/>
                <w:bCs/>
                <w:color w:val="000000" w:themeColor="text1"/>
                <w:sz w:val="18"/>
                <w:szCs w:val="18"/>
              </w:rPr>
              <w:t>)</w:t>
            </w:r>
          </w:p>
          <w:p w:rsidR="00F9030C" w:rsidP="0E96A921" w:rsidRDefault="00F9030C" w14:paraId="4717CCAC" w14:textId="77777777">
            <w:pPr>
              <w:rPr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5565DF" w:rsidP="005565DF" w:rsidRDefault="005565DF" w14:paraId="6C990590" w14:textId="57DA9F17">
            <w:pPr>
              <w:rPr>
                <w:sz w:val="18"/>
                <w:szCs w:val="18"/>
              </w:rPr>
            </w:pPr>
            <w:r w:rsidRPr="006E0317">
              <w:rPr>
                <w:sz w:val="18"/>
                <w:szCs w:val="18"/>
              </w:rPr>
              <w:t>Reassurance that</w:t>
            </w:r>
            <w:r>
              <w:rPr>
                <w:sz w:val="18"/>
                <w:szCs w:val="18"/>
              </w:rPr>
              <w:t xml:space="preserve"> </w:t>
            </w:r>
            <w:r w:rsidRPr="006E0317">
              <w:rPr>
                <w:sz w:val="18"/>
                <w:szCs w:val="18"/>
              </w:rPr>
              <w:t>there</w:t>
            </w:r>
            <w:r>
              <w:rPr>
                <w:sz w:val="18"/>
                <w:szCs w:val="18"/>
              </w:rPr>
              <w:t xml:space="preserve"> are l</w:t>
            </w:r>
            <w:r w:rsidRPr="006E0317">
              <w:rPr>
                <w:sz w:val="18"/>
                <w:szCs w:val="18"/>
              </w:rPr>
              <w:t>ots of</w:t>
            </w:r>
            <w:r w:rsidR="00013E4C">
              <w:rPr>
                <w:sz w:val="18"/>
                <w:szCs w:val="18"/>
              </w:rPr>
              <w:t xml:space="preserve"> self-management</w:t>
            </w:r>
            <w:r w:rsidRPr="006E0317">
              <w:rPr>
                <w:sz w:val="18"/>
                <w:szCs w:val="18"/>
              </w:rPr>
              <w:t xml:space="preserve"> strategies to help with feel</w:t>
            </w:r>
            <w:r>
              <w:rPr>
                <w:sz w:val="18"/>
                <w:szCs w:val="18"/>
              </w:rPr>
              <w:t>ing</w:t>
            </w:r>
            <w:r w:rsidRPr="006E0317">
              <w:rPr>
                <w:sz w:val="18"/>
                <w:szCs w:val="18"/>
              </w:rPr>
              <w:t xml:space="preserve"> worried/anxious/upset/stressed/self-conscious about acne</w:t>
            </w:r>
          </w:p>
          <w:p w:rsidR="00E70075" w:rsidP="005565DF" w:rsidRDefault="00E70075" w14:paraId="32048650" w14:textId="77777777">
            <w:pPr>
              <w:rPr>
                <w:sz w:val="18"/>
                <w:szCs w:val="18"/>
              </w:rPr>
            </w:pPr>
          </w:p>
          <w:p w:rsidR="00E70075" w:rsidP="005565DF" w:rsidRDefault="00E70075" w14:paraId="3996E20A" w14:textId="6C6A6815">
            <w:pPr>
              <w:rPr>
                <w:sz w:val="18"/>
                <w:szCs w:val="18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tories from others about their acne experiences/journey and strategies that have helped them manage their mental health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  <w:p w:rsidR="00F9030C" w:rsidP="0E96A921" w:rsidRDefault="00F9030C" w14:paraId="697C10EE" w14:textId="77777777">
            <w:pPr>
              <w:rPr>
                <w:sz w:val="18"/>
                <w:szCs w:val="18"/>
              </w:rPr>
            </w:pPr>
          </w:p>
        </w:tc>
        <w:tc>
          <w:tcPr>
            <w:tcW w:w="1195" w:type="dxa"/>
            <w:tcMar/>
          </w:tcPr>
          <w:p w:rsidR="00F9030C" w:rsidP="0E96A921" w:rsidRDefault="00CF2376" w14:paraId="0A35DD84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 motivation</w:t>
            </w:r>
          </w:p>
          <w:p w:rsidR="00CF2376" w:rsidP="0E96A921" w:rsidRDefault="00CF2376" w14:paraId="72800E90" w14:textId="77777777">
            <w:pPr>
              <w:rPr>
                <w:sz w:val="18"/>
                <w:szCs w:val="18"/>
              </w:rPr>
            </w:pPr>
          </w:p>
          <w:p w:rsidR="00CF2376" w:rsidP="0E96A921" w:rsidRDefault="00CF2376" w14:paraId="7713CADB" w14:textId="43EBB56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ctive motivation</w:t>
            </w:r>
          </w:p>
        </w:tc>
        <w:tc>
          <w:tcPr>
            <w:tcW w:w="1640" w:type="dxa"/>
            <w:tcMar/>
          </w:tcPr>
          <w:p w:rsidR="00F9030C" w:rsidP="0E96A921" w:rsidRDefault="00686B73" w14:paraId="4D35FD5A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</w:t>
            </w:r>
          </w:p>
          <w:p w:rsidR="00F17AF2" w:rsidP="0E96A921" w:rsidRDefault="00F17AF2" w14:paraId="1ACE5A81" w14:textId="77777777">
            <w:pPr>
              <w:rPr>
                <w:sz w:val="18"/>
                <w:szCs w:val="18"/>
              </w:rPr>
            </w:pPr>
          </w:p>
          <w:p w:rsidR="00F17AF2" w:rsidP="0E96A921" w:rsidRDefault="00F17AF2" w14:paraId="438E3451" w14:textId="77777777">
            <w:pPr>
              <w:rPr>
                <w:sz w:val="18"/>
                <w:szCs w:val="18"/>
              </w:rPr>
            </w:pPr>
          </w:p>
          <w:p w:rsidR="00F17AF2" w:rsidP="0E96A921" w:rsidRDefault="00FC3F76" w14:paraId="4D5A34BC" w14:textId="37CAD17F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s about capabilities; Intentions</w:t>
            </w:r>
          </w:p>
        </w:tc>
        <w:tc>
          <w:tcPr>
            <w:tcW w:w="1417" w:type="dxa"/>
            <w:tcMar/>
          </w:tcPr>
          <w:p w:rsidR="00F9030C" w:rsidP="0E96A921" w:rsidRDefault="00AC488E" w14:paraId="18A5EFD5" w14:textId="0E0D157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ersuasion</w:t>
            </w:r>
            <w:r w:rsidR="00E70075">
              <w:rPr>
                <w:sz w:val="18"/>
                <w:szCs w:val="18"/>
              </w:rPr>
              <w:t>; Modelling</w:t>
            </w:r>
          </w:p>
        </w:tc>
        <w:tc>
          <w:tcPr>
            <w:tcW w:w="2835" w:type="dxa"/>
            <w:tcMar/>
          </w:tcPr>
          <w:p w:rsidR="00875DAF" w:rsidP="00875DAF" w:rsidRDefault="00875DAF" w14:paraId="420B62BB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037F20" w:rsidP="00037F20" w:rsidRDefault="00037F20" w14:paraId="323B38F6" w14:textId="6B110AF8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F9030C" w:rsidP="0E96A921" w:rsidRDefault="00883562" w14:paraId="30EE888F" w14:textId="26A4DEC5">
            <w:pPr>
              <w:rPr>
                <w:sz w:val="18"/>
                <w:szCs w:val="18"/>
              </w:rPr>
            </w:pPr>
            <w:r>
              <w:rPr>
                <w:sz w:val="18"/>
              </w:rPr>
              <w:t>16.3 Vicarious consequences</w:t>
            </w:r>
          </w:p>
        </w:tc>
      </w:tr>
      <w:tr w:rsidR="001907A9" w:rsidTr="0D405A9F" w14:paraId="3FC4FF34" w14:textId="77777777">
        <w:trPr>
          <w:trHeight w:val="369"/>
        </w:trPr>
        <w:tc>
          <w:tcPr>
            <w:tcW w:w="14742" w:type="dxa"/>
            <w:gridSpan w:val="6"/>
            <w:shd w:val="clear" w:color="auto" w:fill="BFBFBF" w:themeFill="background1" w:themeFillShade="BF"/>
            <w:tcMar/>
          </w:tcPr>
          <w:p w:rsidR="001907A9" w:rsidP="008B6F8C" w:rsidRDefault="001907A9" w14:paraId="08A0C00A" w14:textId="6B984854">
            <w:pPr>
              <w:jc w:val="center"/>
              <w:rPr>
                <w:sz w:val="18"/>
                <w:szCs w:val="18"/>
              </w:rPr>
            </w:pPr>
            <w:r w:rsidRPr="008B6F8C">
              <w:rPr>
                <w:b/>
                <w:bCs/>
              </w:rPr>
              <w:t>Behaviour:</w:t>
            </w:r>
            <w:r w:rsidRPr="008B6F8C">
              <w:t xml:space="preserve"> </w:t>
            </w:r>
            <w:r w:rsidRPr="0E96A921">
              <w:rPr>
                <w:b/>
                <w:bCs/>
              </w:rPr>
              <w:t xml:space="preserve">Seeking additional external support </w:t>
            </w:r>
            <w:r>
              <w:rPr>
                <w:b/>
                <w:bCs/>
              </w:rPr>
              <w:t>with emotional impact of acne</w:t>
            </w:r>
          </w:p>
        </w:tc>
      </w:tr>
      <w:tr w:rsidR="00627AF4" w:rsidTr="0D405A9F" w14:paraId="4F840567" w14:textId="77777777">
        <w:trPr>
          <w:trHeight w:val="645"/>
        </w:trPr>
        <w:tc>
          <w:tcPr>
            <w:tcW w:w="2835" w:type="dxa"/>
            <w:tcMar/>
          </w:tcPr>
          <w:p w:rsidR="00B64439" w:rsidP="0E96A921" w:rsidRDefault="00B64439" w14:paraId="65633C28" w14:textId="5F6FDAC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Lack of awareness of sources of support</w:t>
            </w:r>
            <w:r w:rsidR="00EB0E42">
              <w:rPr>
                <w:sz w:val="18"/>
                <w:szCs w:val="18"/>
              </w:rPr>
              <w:t xml:space="preserve"> </w:t>
            </w:r>
            <w:r w:rsidRPr="001603FA" w:rsidR="00EB0E42">
              <w:rPr>
                <w:b/>
                <w:bCs/>
                <w:sz w:val="18"/>
                <w:szCs w:val="18"/>
              </w:rPr>
              <w:t xml:space="preserve">(QI; </w:t>
            </w:r>
            <w:r w:rsidRPr="001603FA" w:rsidR="00D15FE9">
              <w:rPr>
                <w:b/>
                <w:bCs/>
                <w:sz w:val="18"/>
                <w:szCs w:val="18"/>
              </w:rPr>
              <w:t>PPIE</w:t>
            </w:r>
            <w:r w:rsidRPr="001603FA" w:rsidR="001603FA">
              <w:rPr>
                <w:b/>
                <w:bCs/>
                <w:sz w:val="18"/>
                <w:szCs w:val="18"/>
              </w:rPr>
              <w:t>)</w:t>
            </w:r>
          </w:p>
          <w:p w:rsidRPr="00FF494A" w:rsidR="00B64439" w:rsidP="0E96A921" w:rsidRDefault="00B64439" w14:paraId="52661320" w14:textId="081F9921">
            <w:pPr>
              <w:rPr>
                <w:i/>
                <w:iCs/>
                <w:sz w:val="18"/>
                <w:szCs w:val="18"/>
              </w:rPr>
            </w:pPr>
          </w:p>
        </w:tc>
        <w:tc>
          <w:tcPr>
            <w:tcW w:w="4820" w:type="dxa"/>
            <w:tcMar/>
          </w:tcPr>
          <w:p w:rsidR="00B64439" w:rsidP="006E0317" w:rsidRDefault="006E0317" w14:paraId="7C589DC6" w14:textId="77777777">
            <w:pPr>
              <w:rPr>
                <w:sz w:val="18"/>
                <w:szCs w:val="18"/>
              </w:rPr>
            </w:pPr>
            <w:r w:rsidRPr="006E0317">
              <w:rPr>
                <w:sz w:val="18"/>
                <w:szCs w:val="18"/>
              </w:rPr>
              <w:t>Reassurance that lots of people will feel worried/anxious/upset/stressed/self-conscious about acne but there are</w:t>
            </w:r>
            <w:r w:rsidR="008D2B4D">
              <w:rPr>
                <w:sz w:val="18"/>
                <w:szCs w:val="18"/>
              </w:rPr>
              <w:t xml:space="preserve"> l</w:t>
            </w:r>
            <w:r w:rsidRPr="006E0317">
              <w:rPr>
                <w:sz w:val="18"/>
                <w:szCs w:val="18"/>
              </w:rPr>
              <w:t xml:space="preserve">ots of sources of support  </w:t>
            </w:r>
          </w:p>
          <w:p w:rsidR="008D2B4D" w:rsidP="006E0317" w:rsidRDefault="008D2B4D" w14:paraId="7D69042F" w14:textId="77777777">
            <w:pPr>
              <w:rPr>
                <w:sz w:val="18"/>
                <w:szCs w:val="18"/>
              </w:rPr>
            </w:pPr>
          </w:p>
          <w:p w:rsidR="008D2B4D" w:rsidP="006E0317" w:rsidRDefault="00B5493C" w14:paraId="141E37BC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D</w:t>
            </w:r>
            <w:r w:rsidR="008D2B4D">
              <w:rPr>
                <w:sz w:val="18"/>
                <w:szCs w:val="18"/>
              </w:rPr>
              <w:t>etails of</w:t>
            </w:r>
            <w:r>
              <w:rPr>
                <w:sz w:val="18"/>
                <w:szCs w:val="18"/>
              </w:rPr>
              <w:t xml:space="preserve"> useful services/contact </w:t>
            </w:r>
            <w:r w:rsidR="00C21A06">
              <w:rPr>
                <w:sz w:val="18"/>
                <w:szCs w:val="18"/>
              </w:rPr>
              <w:t>details</w:t>
            </w:r>
            <w:r>
              <w:rPr>
                <w:sz w:val="18"/>
                <w:szCs w:val="18"/>
              </w:rPr>
              <w:t xml:space="preserve"> for relevant support services</w:t>
            </w:r>
          </w:p>
          <w:p w:rsidR="002771E5" w:rsidP="006E0317" w:rsidRDefault="002771E5" w14:paraId="2C2CDE38" w14:textId="77777777">
            <w:pPr>
              <w:rPr>
                <w:sz w:val="18"/>
                <w:szCs w:val="18"/>
              </w:rPr>
            </w:pPr>
          </w:p>
          <w:p w:rsidR="002771E5" w:rsidP="006E0317" w:rsidRDefault="002771E5" w14:paraId="44795565" w14:textId="4B29FDE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dvice about overcoming common concerns about seeking support</w:t>
            </w:r>
          </w:p>
        </w:tc>
        <w:tc>
          <w:tcPr>
            <w:tcW w:w="1195" w:type="dxa"/>
            <w:tcMar/>
          </w:tcPr>
          <w:p w:rsidR="00B64439" w:rsidP="0E96A921" w:rsidRDefault="00CD1A95" w14:paraId="13FE57EB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Psychological capability</w:t>
            </w:r>
          </w:p>
          <w:p w:rsidR="00CD1A95" w:rsidP="0E96A921" w:rsidRDefault="00CD1A95" w14:paraId="7B7DB925" w14:textId="77777777">
            <w:pPr>
              <w:rPr>
                <w:sz w:val="18"/>
                <w:szCs w:val="18"/>
              </w:rPr>
            </w:pPr>
          </w:p>
          <w:p w:rsidR="00D67C07" w:rsidP="0E96A921" w:rsidRDefault="00D67C07" w14:paraId="38BA7B3B" w14:textId="77777777">
            <w:pPr>
              <w:rPr>
                <w:sz w:val="18"/>
                <w:szCs w:val="18"/>
              </w:rPr>
            </w:pPr>
          </w:p>
          <w:p w:rsidR="00CD1A95" w:rsidP="0E96A921" w:rsidRDefault="00CD1A95" w14:paraId="0AEF7E8C" w14:textId="63F3273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Social opportunity</w:t>
            </w:r>
          </w:p>
        </w:tc>
        <w:tc>
          <w:tcPr>
            <w:tcW w:w="1640" w:type="dxa"/>
            <w:tcMar/>
          </w:tcPr>
          <w:p w:rsidR="00EB1DE1" w:rsidP="0E96A921" w:rsidRDefault="00D67C07" w14:paraId="36F6D1D0" w14:textId="6F6FFC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Knowledge</w:t>
            </w:r>
          </w:p>
          <w:p w:rsidR="00D67C07" w:rsidP="0E96A921" w:rsidRDefault="00D67C07" w14:paraId="2951F7CF" w14:textId="77777777">
            <w:pPr>
              <w:rPr>
                <w:sz w:val="18"/>
                <w:szCs w:val="18"/>
              </w:rPr>
            </w:pPr>
          </w:p>
          <w:p w:rsidR="00EB1DE1" w:rsidP="0E96A921" w:rsidRDefault="00EB1DE1" w14:paraId="5E5DAD57" w14:textId="35DBE4B1">
            <w:pPr>
              <w:rPr>
                <w:sz w:val="18"/>
                <w:szCs w:val="18"/>
              </w:rPr>
            </w:pPr>
            <w:r>
              <w:rPr>
                <w:sz w:val="18"/>
              </w:rPr>
              <w:t>Social influences</w:t>
            </w:r>
          </w:p>
        </w:tc>
        <w:tc>
          <w:tcPr>
            <w:tcW w:w="1417" w:type="dxa"/>
            <w:tcMar/>
          </w:tcPr>
          <w:p w:rsidR="00B64439" w:rsidP="0E96A921" w:rsidRDefault="00E70075" w14:paraId="2F9881DB" w14:textId="61D742F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</w:t>
            </w:r>
            <w:r w:rsidR="00B80ED0">
              <w:rPr>
                <w:sz w:val="18"/>
                <w:szCs w:val="18"/>
              </w:rPr>
              <w:t>ucation</w:t>
            </w:r>
          </w:p>
        </w:tc>
        <w:tc>
          <w:tcPr>
            <w:tcW w:w="2835" w:type="dxa"/>
            <w:tcMar/>
          </w:tcPr>
          <w:p w:rsidR="002771E5" w:rsidP="0060746B" w:rsidRDefault="002771E5" w14:paraId="57DD9A50" w14:textId="77777777">
            <w:pPr>
              <w:rPr>
                <w:sz w:val="18"/>
              </w:rPr>
            </w:pPr>
            <w:r>
              <w:rPr>
                <w:sz w:val="18"/>
              </w:rPr>
              <w:t>1.2 Problem solving</w:t>
            </w:r>
          </w:p>
          <w:p w:rsidR="00C73204" w:rsidP="00C73204" w:rsidRDefault="00C73204" w14:paraId="27543A3A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C73204" w:rsidP="00C73204" w:rsidRDefault="00C73204" w14:paraId="654A920B" w14:textId="77777777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60746B" w:rsidP="0060746B" w:rsidRDefault="0060746B" w14:paraId="0E8AC1E5" w14:textId="53434C94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60746B" w:rsidP="0060746B" w:rsidRDefault="0060746B" w14:paraId="7C3D1B38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875DAF" w:rsidP="00875DAF" w:rsidRDefault="00875DAF" w14:paraId="4CCE1F1C" w14:textId="77777777">
            <w:pPr>
              <w:rPr>
                <w:sz w:val="18"/>
              </w:rPr>
            </w:pPr>
            <w:r>
              <w:rPr>
                <w:sz w:val="18"/>
              </w:rPr>
              <w:lastRenderedPageBreak/>
              <w:t>5.6 Information about emotional consequences</w:t>
            </w:r>
          </w:p>
          <w:p w:rsidR="00875DAF" w:rsidP="0060746B" w:rsidRDefault="00875DAF" w14:paraId="5E7515B1" w14:textId="77777777">
            <w:pPr>
              <w:rPr>
                <w:sz w:val="18"/>
              </w:rPr>
            </w:pPr>
          </w:p>
          <w:p w:rsidR="00B64439" w:rsidP="0E96A921" w:rsidRDefault="00B64439" w14:paraId="35753D95" w14:textId="1D1C43D7">
            <w:pPr>
              <w:rPr>
                <w:sz w:val="18"/>
                <w:szCs w:val="18"/>
              </w:rPr>
            </w:pPr>
          </w:p>
        </w:tc>
      </w:tr>
      <w:tr w:rsidR="00627AF4" w:rsidTr="0D405A9F" w14:paraId="07449286" w14:textId="77777777">
        <w:trPr>
          <w:trHeight w:val="1320"/>
        </w:trPr>
        <w:tc>
          <w:tcPr>
            <w:tcW w:w="2835" w:type="dxa"/>
            <w:tcMar/>
          </w:tcPr>
          <w:p w:rsidR="00B64439" w:rsidP="00B64439" w:rsidRDefault="00B64439" w14:paraId="1386B048" w14:textId="4D6965B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lastRenderedPageBreak/>
              <w:t>Concerns that acne isn’t a ‘serious enough’ problem to seek support for</w:t>
            </w:r>
            <w:r w:rsidR="00F735C9">
              <w:rPr>
                <w:sz w:val="18"/>
                <w:szCs w:val="18"/>
              </w:rPr>
              <w:t xml:space="preserve"> </w:t>
            </w:r>
            <w:r w:rsidRPr="001603FA" w:rsidR="00F735C9">
              <w:rPr>
                <w:b/>
                <w:bCs/>
                <w:sz w:val="18"/>
                <w:szCs w:val="18"/>
              </w:rPr>
              <w:t>(</w:t>
            </w:r>
            <w:proofErr w:type="gramStart"/>
            <w:r w:rsidRPr="001603FA" w:rsidR="00F735C9">
              <w:rPr>
                <w:b/>
                <w:bCs/>
                <w:sz w:val="18"/>
                <w:szCs w:val="18"/>
              </w:rPr>
              <w:t>QI;</w:t>
            </w:r>
            <w:proofErr w:type="gramEnd"/>
            <w:r w:rsidRPr="001603FA" w:rsidR="00F735C9">
              <w:rPr>
                <w:b/>
                <w:bCs/>
                <w:sz w:val="18"/>
                <w:szCs w:val="18"/>
              </w:rPr>
              <w:t xml:space="preserve"> </w:t>
            </w:r>
            <w:r w:rsidRPr="001603FA" w:rsidR="004D39B6">
              <w:rPr>
                <w:b/>
                <w:bCs/>
                <w:sz w:val="18"/>
                <w:szCs w:val="18"/>
              </w:rPr>
              <w:t>TF</w:t>
            </w:r>
            <w:r w:rsidRPr="001603FA" w:rsidR="001603FA">
              <w:rPr>
                <w:b/>
                <w:bCs/>
                <w:sz w:val="18"/>
                <w:szCs w:val="18"/>
              </w:rPr>
              <w:t>)</w:t>
            </w:r>
          </w:p>
          <w:p w:rsidR="00B64439" w:rsidP="00B64439" w:rsidRDefault="00B64439" w14:paraId="31256A90" w14:textId="77777777">
            <w:pPr>
              <w:rPr>
                <w:sz w:val="18"/>
                <w:szCs w:val="18"/>
              </w:rPr>
            </w:pPr>
          </w:p>
          <w:p w:rsidR="00B64439" w:rsidP="0E96A921" w:rsidRDefault="00B64439" w14:paraId="74A25D07" w14:textId="4AA23F7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 that acne is expected as teenager and that they should be able to manage</w:t>
            </w:r>
            <w:r w:rsidR="000F7A3B">
              <w:rPr>
                <w:sz w:val="18"/>
                <w:szCs w:val="18"/>
              </w:rPr>
              <w:t xml:space="preserve"> </w:t>
            </w:r>
            <w:r w:rsidRPr="001603FA" w:rsidR="000F7A3B">
              <w:rPr>
                <w:b/>
                <w:bCs/>
                <w:sz w:val="18"/>
                <w:szCs w:val="18"/>
              </w:rPr>
              <w:t xml:space="preserve">(SR; </w:t>
            </w:r>
            <w:r w:rsidRPr="001603FA" w:rsidR="00F735C9">
              <w:rPr>
                <w:b/>
                <w:bCs/>
                <w:sz w:val="18"/>
                <w:szCs w:val="18"/>
              </w:rPr>
              <w:t>QI</w:t>
            </w:r>
            <w:r w:rsidRPr="001603FA" w:rsidR="004D39B6">
              <w:rPr>
                <w:b/>
                <w:bCs/>
                <w:sz w:val="18"/>
                <w:szCs w:val="18"/>
              </w:rPr>
              <w:t>; TF</w:t>
            </w:r>
            <w:r w:rsidRPr="001603FA" w:rsidR="001603FA">
              <w:rPr>
                <w:b/>
                <w:bCs/>
                <w:sz w:val="18"/>
                <w:szCs w:val="18"/>
              </w:rPr>
              <w:t>)</w:t>
            </w:r>
          </w:p>
        </w:tc>
        <w:tc>
          <w:tcPr>
            <w:tcW w:w="4820" w:type="dxa"/>
            <w:tcMar/>
          </w:tcPr>
          <w:p w:rsidRPr="00871BF6" w:rsidR="004D2465" w:rsidP="0E96A921" w:rsidRDefault="004D2465" w14:paraId="6E549948" w14:textId="62E5E35E">
            <w:pP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color="auto" w:sz="0" w:space="0" w:frame="1"/>
              </w:rPr>
            </w:pPr>
            <w:r w:rsidRPr="00871BF6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that acne is a medical condition that does warrant treatment and help seeking</w:t>
            </w:r>
            <w:r w:rsidRPr="00871BF6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  <w:r w:rsidRPr="00871BF6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color="auto" w:sz="0" w:space="0" w:frame="1"/>
              </w:rPr>
              <w:t xml:space="preserve"> </w:t>
            </w:r>
            <w:r w:rsidR="00663571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color="auto" w:sz="0" w:space="0" w:frame="1"/>
              </w:rPr>
              <w:t>- including mental health support</w:t>
            </w:r>
          </w:p>
          <w:p w:rsidRPr="00871BF6" w:rsidR="004D2465" w:rsidP="0E96A921" w:rsidRDefault="004D2465" w14:paraId="339E2651" w14:textId="77777777">
            <w:pP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color="auto" w:sz="0" w:space="0" w:frame="1"/>
              </w:rPr>
            </w:pPr>
          </w:p>
          <w:p w:rsidRPr="00871BF6" w:rsidR="00B64439" w:rsidP="0E96A921" w:rsidRDefault="00B15F5D" w14:paraId="21DECAE5" w14:textId="3E89480E">
            <w:pPr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color="auto" w:sz="0" w:space="0" w:frame="1"/>
              </w:rPr>
            </w:pPr>
            <w:r w:rsidRPr="00871BF6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bdr w:val="none" w:color="auto" w:sz="0" w:space="0" w:frame="1"/>
              </w:rPr>
              <w:t>Reassurance that lots of people will feel worried/anxious/upset/stressed/self-conscious about acne, but there are lots of things that can help</w:t>
            </w:r>
          </w:p>
          <w:p w:rsidRPr="00871BF6" w:rsidR="00973530" w:rsidP="0E96A921" w:rsidRDefault="00973530" w14:paraId="419C005E" w14:textId="77777777">
            <w:pPr>
              <w:rPr>
                <w:sz w:val="18"/>
                <w:szCs w:val="18"/>
              </w:rPr>
            </w:pPr>
          </w:p>
          <w:p w:rsidRPr="00CD610C" w:rsidR="00973530" w:rsidP="0E96A921" w:rsidRDefault="00973530" w14:paraId="1086D149" w14:textId="77777777">
            <w:pPr>
              <w:rPr>
                <w:sz w:val="18"/>
                <w:szCs w:val="18"/>
              </w:rPr>
            </w:pPr>
            <w:r w:rsidRPr="00CD610C">
              <w:rPr>
                <w:sz w:val="18"/>
                <w:szCs w:val="18"/>
              </w:rPr>
              <w:t>Encouragement that they should seek support if their acne is bo</w:t>
            </w:r>
            <w:r w:rsidRPr="00CD610C" w:rsidR="00712E9C">
              <w:rPr>
                <w:sz w:val="18"/>
                <w:szCs w:val="18"/>
              </w:rPr>
              <w:t>thering them physically or mentally</w:t>
            </w:r>
          </w:p>
          <w:p w:rsidRPr="00CD610C" w:rsidR="008C096F" w:rsidP="0E96A921" w:rsidRDefault="008C096F" w14:paraId="5552D3CA" w14:textId="77777777">
            <w:pPr>
              <w:rPr>
                <w:sz w:val="18"/>
                <w:szCs w:val="18"/>
              </w:rPr>
            </w:pPr>
          </w:p>
          <w:p w:rsidRPr="00CD610C" w:rsidR="008C096F" w:rsidP="0E96A921" w:rsidRDefault="008C096F" w14:paraId="7036D53D" w14:textId="2AA81D58">
            <w:pPr>
              <w:rPr>
                <w:sz w:val="18"/>
                <w:szCs w:val="18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bout preparing for appointments to discuss mental health</w:t>
            </w:r>
            <w:r w:rsidRPr="00CD610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CD610C" w:rsidR="00712E9C" w:rsidP="0E96A921" w:rsidRDefault="00712E9C" w14:paraId="663F1703" w14:textId="77777777">
            <w:pPr>
              <w:rPr>
                <w:sz w:val="18"/>
                <w:szCs w:val="18"/>
              </w:rPr>
            </w:pPr>
          </w:p>
          <w:p w:rsidR="00712E9C" w:rsidP="0E96A921" w:rsidRDefault="00712E9C" w14:paraId="13D7CF61" w14:textId="0F40D4A8">
            <w:pPr>
              <w:rPr>
                <w:sz w:val="18"/>
                <w:szCs w:val="18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 xml:space="preserve">Stories from others about their acne experiences/journey </w:t>
            </w:r>
            <w:r w:rsidRPr="00CD610C" w:rsidR="00063C6B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nd strategies that have helped them manage their mental health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195" w:type="dxa"/>
            <w:tcMar/>
          </w:tcPr>
          <w:p w:rsidR="00B64439" w:rsidP="0E96A921" w:rsidRDefault="002821BA" w14:paraId="2EF05112" w14:textId="77777777">
            <w:pPr>
              <w:rPr>
                <w:sz w:val="18"/>
              </w:rPr>
            </w:pPr>
            <w:r>
              <w:rPr>
                <w:sz w:val="18"/>
              </w:rPr>
              <w:t>Reflective motivation</w:t>
            </w:r>
          </w:p>
          <w:p w:rsidR="00CD1A95" w:rsidP="0E96A921" w:rsidRDefault="00CD1A95" w14:paraId="73E08897" w14:textId="77777777">
            <w:pPr>
              <w:rPr>
                <w:sz w:val="18"/>
              </w:rPr>
            </w:pPr>
          </w:p>
          <w:p w:rsidR="00CD1A95" w:rsidP="0E96A921" w:rsidRDefault="00CD1A95" w14:paraId="593B7D33" w14:textId="799902BB">
            <w:pPr>
              <w:rPr>
                <w:sz w:val="18"/>
                <w:szCs w:val="18"/>
              </w:rPr>
            </w:pPr>
            <w:r>
              <w:rPr>
                <w:sz w:val="18"/>
              </w:rPr>
              <w:t>Automatic motivation</w:t>
            </w:r>
          </w:p>
        </w:tc>
        <w:tc>
          <w:tcPr>
            <w:tcW w:w="1640" w:type="dxa"/>
            <w:tcMar/>
          </w:tcPr>
          <w:p w:rsidR="00B64439" w:rsidP="0E96A921" w:rsidRDefault="0081019D" w14:paraId="236A2556" w14:textId="23C1D0C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Beliefs about capabilities</w:t>
            </w:r>
          </w:p>
          <w:p w:rsidR="00686B73" w:rsidP="0E96A921" w:rsidRDefault="00686B73" w14:paraId="14700B90" w14:textId="77777777">
            <w:pPr>
              <w:rPr>
                <w:sz w:val="18"/>
                <w:szCs w:val="18"/>
              </w:rPr>
            </w:pPr>
          </w:p>
          <w:p w:rsidR="00686B73" w:rsidP="0E96A921" w:rsidRDefault="00686B73" w14:paraId="5A3EF9DF" w14:textId="09E538F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motion</w:t>
            </w:r>
          </w:p>
        </w:tc>
        <w:tc>
          <w:tcPr>
            <w:tcW w:w="1417" w:type="dxa"/>
            <w:tcMar/>
          </w:tcPr>
          <w:p w:rsidR="00B64439" w:rsidP="0E96A921" w:rsidRDefault="00B63A9A" w14:paraId="3D04D2E1" w14:textId="05E0FB49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Education; Persuasion; Modelling</w:t>
            </w:r>
          </w:p>
        </w:tc>
        <w:tc>
          <w:tcPr>
            <w:tcW w:w="2835" w:type="dxa"/>
            <w:tcMar/>
          </w:tcPr>
          <w:p w:rsidR="00043530" w:rsidP="00043530" w:rsidRDefault="00043530" w14:paraId="5025BEAC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043530" w:rsidP="00043530" w:rsidRDefault="00043530" w14:paraId="5310B289" w14:textId="77777777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="00B80F4B" w:rsidP="00B80F4B" w:rsidRDefault="00B80F4B" w14:paraId="71E9609D" w14:textId="77777777">
            <w:pPr>
              <w:rPr>
                <w:sz w:val="18"/>
              </w:rPr>
            </w:pPr>
            <w:r>
              <w:rPr>
                <w:sz w:val="18"/>
              </w:rPr>
              <w:t>5.6 Information about emotional consequences</w:t>
            </w:r>
          </w:p>
          <w:p w:rsidR="00F73164" w:rsidP="00F73164" w:rsidRDefault="00F73164" w14:paraId="2D21BEE1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Reduce negative emotions</w:t>
            </w:r>
          </w:p>
          <w:p w:rsidR="00021F4F" w:rsidP="00021F4F" w:rsidRDefault="00021F4F" w14:paraId="482FDE9A" w14:textId="77777777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B64439" w:rsidP="0E96A921" w:rsidRDefault="00B80F4B" w14:paraId="7D1AC6AB" w14:textId="73A86F0B">
            <w:pPr>
              <w:rPr>
                <w:sz w:val="18"/>
                <w:szCs w:val="18"/>
              </w:rPr>
            </w:pPr>
            <w:r>
              <w:rPr>
                <w:sz w:val="18"/>
              </w:rPr>
              <w:t>16.3 Vicarious consequences</w:t>
            </w:r>
          </w:p>
        </w:tc>
      </w:tr>
      <w:tr w:rsidR="00627AF4" w:rsidTr="0D405A9F" w14:paraId="02BFB9CE" w14:textId="77777777">
        <w:trPr>
          <w:trHeight w:val="70"/>
        </w:trPr>
        <w:tc>
          <w:tcPr>
            <w:tcW w:w="2835" w:type="dxa"/>
            <w:tcMar/>
          </w:tcPr>
          <w:p w:rsidR="00B64439" w:rsidP="00B64439" w:rsidRDefault="00B64439" w14:paraId="082F88A4" w14:textId="5C33CF3D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Fear</w:t>
            </w:r>
            <w:r w:rsidR="00546BB0">
              <w:rPr>
                <w:sz w:val="18"/>
                <w:szCs w:val="18"/>
              </w:rPr>
              <w:t>/experie</w:t>
            </w:r>
            <w:r w:rsidR="00EF15D3">
              <w:rPr>
                <w:sz w:val="18"/>
                <w:szCs w:val="18"/>
              </w:rPr>
              <w:t>nce</w:t>
            </w:r>
            <w:r>
              <w:rPr>
                <w:sz w:val="18"/>
                <w:szCs w:val="18"/>
              </w:rPr>
              <w:t xml:space="preserve"> of being judged/scrutinised by others</w:t>
            </w:r>
            <w:r w:rsidR="006F7BE4">
              <w:rPr>
                <w:sz w:val="18"/>
                <w:szCs w:val="18"/>
              </w:rPr>
              <w:t xml:space="preserve"> </w:t>
            </w:r>
            <w:r w:rsidRPr="001603FA" w:rsidR="006F7BE4">
              <w:rPr>
                <w:b/>
                <w:bCs/>
                <w:sz w:val="18"/>
                <w:szCs w:val="18"/>
              </w:rPr>
              <w:t>(ST;</w:t>
            </w:r>
            <w:r w:rsidRPr="001603FA" w:rsidR="000F7A3B">
              <w:rPr>
                <w:b/>
                <w:bCs/>
                <w:sz w:val="18"/>
                <w:szCs w:val="18"/>
              </w:rPr>
              <w:t xml:space="preserve"> SR</w:t>
            </w:r>
            <w:r w:rsidRPr="001603FA" w:rsidR="00EF15D3">
              <w:rPr>
                <w:b/>
                <w:bCs/>
                <w:sz w:val="18"/>
                <w:szCs w:val="18"/>
              </w:rPr>
              <w:t>; QI</w:t>
            </w:r>
            <w:r w:rsidRPr="001603FA" w:rsidR="00AE08BA">
              <w:rPr>
                <w:b/>
                <w:bCs/>
                <w:sz w:val="18"/>
                <w:szCs w:val="18"/>
              </w:rPr>
              <w:t>; TF</w:t>
            </w:r>
            <w:r w:rsidRPr="001603FA" w:rsidR="00367C11">
              <w:rPr>
                <w:b/>
                <w:bCs/>
                <w:sz w:val="18"/>
                <w:szCs w:val="18"/>
              </w:rPr>
              <w:t>; PPIE</w:t>
            </w:r>
            <w:r w:rsidRPr="001603FA" w:rsidR="001603FA">
              <w:rPr>
                <w:b/>
                <w:bCs/>
                <w:sz w:val="18"/>
                <w:szCs w:val="18"/>
              </w:rPr>
              <w:t>)</w:t>
            </w:r>
          </w:p>
          <w:p w:rsidR="00B64439" w:rsidP="00B64439" w:rsidRDefault="00B64439" w14:paraId="2299AE15" w14:textId="77777777">
            <w:pPr>
              <w:rPr>
                <w:sz w:val="18"/>
                <w:szCs w:val="18"/>
              </w:rPr>
            </w:pPr>
          </w:p>
          <w:p w:rsidR="00B64439" w:rsidP="00B64439" w:rsidRDefault="00B64439" w14:paraId="7CB81F70" w14:textId="3842228A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voidance of social interaction/engagement with others</w:t>
            </w:r>
            <w:r w:rsidR="006F7BE4">
              <w:rPr>
                <w:sz w:val="18"/>
                <w:szCs w:val="18"/>
              </w:rPr>
              <w:t xml:space="preserve"> </w:t>
            </w:r>
            <w:r w:rsidRPr="001603FA" w:rsidR="006F7BE4">
              <w:rPr>
                <w:b/>
                <w:bCs/>
                <w:sz w:val="18"/>
                <w:szCs w:val="18"/>
              </w:rPr>
              <w:t>(ST;</w:t>
            </w:r>
            <w:r w:rsidRPr="001603FA" w:rsidR="000F7A3B">
              <w:rPr>
                <w:b/>
                <w:bCs/>
                <w:sz w:val="18"/>
                <w:szCs w:val="18"/>
              </w:rPr>
              <w:t xml:space="preserve"> SR</w:t>
            </w:r>
            <w:r w:rsidRPr="001603FA" w:rsidR="00EF15D3">
              <w:rPr>
                <w:b/>
                <w:bCs/>
                <w:sz w:val="18"/>
                <w:szCs w:val="18"/>
              </w:rPr>
              <w:t>; QI</w:t>
            </w:r>
            <w:r w:rsidRPr="001603FA" w:rsidR="00367C11">
              <w:rPr>
                <w:b/>
                <w:bCs/>
                <w:sz w:val="18"/>
                <w:szCs w:val="18"/>
              </w:rPr>
              <w:t>; PPIE</w:t>
            </w:r>
            <w:r w:rsidRPr="001603FA" w:rsidR="001603FA">
              <w:rPr>
                <w:b/>
                <w:bCs/>
                <w:sz w:val="18"/>
                <w:szCs w:val="18"/>
              </w:rPr>
              <w:t>)</w:t>
            </w:r>
          </w:p>
          <w:p w:rsidR="00871BF6" w:rsidP="00B64439" w:rsidRDefault="00871BF6" w14:paraId="20F9FD8B" w14:textId="77777777">
            <w:pPr>
              <w:rPr>
                <w:sz w:val="18"/>
                <w:szCs w:val="18"/>
              </w:rPr>
            </w:pPr>
          </w:p>
          <w:p w:rsidR="00871BF6" w:rsidP="00871BF6" w:rsidRDefault="00871BF6" w14:paraId="5AF0D305" w14:textId="5EA7CFBE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Previous</w:t>
            </w:r>
            <w:r w:rsidR="003A7CA7">
              <w:rPr>
                <w:sz w:val="18"/>
                <w:szCs w:val="18"/>
              </w:rPr>
              <w:t xml:space="preserve"> or </w:t>
            </w:r>
            <w:r>
              <w:rPr>
                <w:sz w:val="18"/>
                <w:szCs w:val="18"/>
              </w:rPr>
              <w:t>ongoing difficult/unhelpful existing relationships or interactions</w:t>
            </w:r>
            <w:r w:rsidR="000F7A3B">
              <w:rPr>
                <w:sz w:val="18"/>
                <w:szCs w:val="18"/>
              </w:rPr>
              <w:t xml:space="preserve"> </w:t>
            </w:r>
            <w:r w:rsidRPr="00367C11" w:rsidR="000F7A3B">
              <w:rPr>
                <w:b/>
                <w:bCs/>
                <w:sz w:val="18"/>
                <w:szCs w:val="18"/>
              </w:rPr>
              <w:t xml:space="preserve">(SR; </w:t>
            </w:r>
            <w:r w:rsidRPr="00367C11" w:rsidR="00AE08BA">
              <w:rPr>
                <w:b/>
                <w:bCs/>
                <w:sz w:val="18"/>
                <w:szCs w:val="18"/>
              </w:rPr>
              <w:t>TF</w:t>
            </w:r>
            <w:r w:rsidRPr="00367C11" w:rsidR="00367C11">
              <w:rPr>
                <w:b/>
                <w:bCs/>
                <w:sz w:val="18"/>
                <w:szCs w:val="18"/>
              </w:rPr>
              <w:t>)</w:t>
            </w:r>
          </w:p>
          <w:p w:rsidR="00B64439" w:rsidP="0E96A921" w:rsidRDefault="00B64439" w14:paraId="68E9AE7F" w14:textId="77777777">
            <w:pPr>
              <w:rPr>
                <w:sz w:val="18"/>
                <w:szCs w:val="18"/>
              </w:rPr>
            </w:pPr>
          </w:p>
          <w:p w:rsidRPr="00367C11" w:rsidR="00B64439" w:rsidP="0E96A921" w:rsidRDefault="00B64439" w14:paraId="1DBC17EC" w14:textId="03F16477">
            <w:pPr>
              <w:rPr>
                <w:b/>
                <w:bCs/>
                <w:color w:val="000000" w:themeColor="text1"/>
                <w:sz w:val="18"/>
                <w:szCs w:val="18"/>
              </w:rPr>
            </w:pPr>
            <w:r w:rsidRPr="00AF5922">
              <w:rPr>
                <w:i/>
                <w:iCs/>
                <w:color w:val="00B050"/>
                <w:sz w:val="18"/>
                <w:szCs w:val="18"/>
              </w:rPr>
              <w:t>Connections with others with similar experiences</w:t>
            </w:r>
            <w:r w:rsidR="000F7A3B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367C11" w:rsidR="000F7A3B">
              <w:rPr>
                <w:b/>
                <w:bCs/>
                <w:color w:val="000000" w:themeColor="text1"/>
                <w:sz w:val="18"/>
                <w:szCs w:val="18"/>
              </w:rPr>
              <w:t xml:space="preserve">(SR; </w:t>
            </w:r>
            <w:r w:rsidRPr="00367C11" w:rsidR="00005E27">
              <w:rPr>
                <w:b/>
                <w:bCs/>
                <w:color w:val="000000" w:themeColor="text1"/>
                <w:sz w:val="18"/>
                <w:szCs w:val="18"/>
              </w:rPr>
              <w:t xml:space="preserve">QI; </w:t>
            </w:r>
            <w:r w:rsidRPr="00367C11" w:rsidR="00367C11">
              <w:rPr>
                <w:b/>
                <w:bCs/>
                <w:color w:val="000000" w:themeColor="text1"/>
                <w:sz w:val="18"/>
                <w:szCs w:val="18"/>
              </w:rPr>
              <w:t>PPIE)</w:t>
            </w:r>
          </w:p>
          <w:p w:rsidR="00871BF6" w:rsidP="0E96A921" w:rsidRDefault="00871BF6" w14:paraId="7CA8E610" w14:textId="77777777">
            <w:pPr>
              <w:rPr>
                <w:i/>
                <w:iCs/>
                <w:color w:val="00B050"/>
                <w:sz w:val="18"/>
                <w:szCs w:val="18"/>
              </w:rPr>
            </w:pPr>
          </w:p>
          <w:p w:rsidR="00871BF6" w:rsidP="004407E4" w:rsidRDefault="00871BF6" w14:paraId="6CB5D0A8" w14:textId="2ADDAF6A">
            <w:pPr>
              <w:rPr>
                <w:sz w:val="18"/>
                <w:szCs w:val="18"/>
              </w:rPr>
            </w:pPr>
            <w:r w:rsidRPr="00AF5922">
              <w:rPr>
                <w:i/>
                <w:iCs/>
                <w:color w:val="00B050"/>
                <w:sz w:val="18"/>
                <w:szCs w:val="18"/>
              </w:rPr>
              <w:lastRenderedPageBreak/>
              <w:t>Supportive social network</w:t>
            </w:r>
            <w:r w:rsidR="00EF15D3">
              <w:rPr>
                <w:i/>
                <w:iCs/>
                <w:color w:val="00B050"/>
                <w:sz w:val="18"/>
                <w:szCs w:val="18"/>
              </w:rPr>
              <w:t xml:space="preserve"> </w:t>
            </w:r>
            <w:r w:rsidRPr="00367C11" w:rsidR="00EF15D3">
              <w:rPr>
                <w:b/>
                <w:bCs/>
                <w:color w:val="000000" w:themeColor="text1"/>
                <w:sz w:val="18"/>
                <w:szCs w:val="18"/>
              </w:rPr>
              <w:t>(QI;</w:t>
            </w:r>
            <w:r w:rsidRPr="00367C11" w:rsidR="00367C11">
              <w:rPr>
                <w:b/>
                <w:bCs/>
                <w:color w:val="000000" w:themeColor="text1"/>
                <w:sz w:val="18"/>
                <w:szCs w:val="18"/>
              </w:rPr>
              <w:t xml:space="preserve"> PPIE)</w:t>
            </w:r>
            <w:r w:rsidRPr="00367C11" w:rsidR="00EF15D3">
              <w:rPr>
                <w:i/>
                <w:iCs/>
                <w:color w:val="000000" w:themeColor="text1"/>
                <w:sz w:val="18"/>
                <w:szCs w:val="18"/>
              </w:rPr>
              <w:t xml:space="preserve"> </w:t>
            </w:r>
          </w:p>
        </w:tc>
        <w:tc>
          <w:tcPr>
            <w:tcW w:w="4820" w:type="dxa"/>
            <w:tcMar/>
          </w:tcPr>
          <w:p w:rsidRPr="00CD610C" w:rsidR="00B64439" w:rsidP="0E96A921" w:rsidRDefault="00E920C6" w14:paraId="1DB3F9ED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lastRenderedPageBreak/>
              <w:t>Advice/strategies for dealing with negative/difficult interactions with others/bullying</w:t>
            </w:r>
            <w:r w:rsidRPr="00CD610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CD610C" w:rsidR="00375F91" w:rsidP="0E96A921" w:rsidRDefault="00375F91" w14:paraId="1BCF0DC3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CD610C" w:rsidR="00375F91" w:rsidP="0E96A921" w:rsidRDefault="00375F91" w14:paraId="5872D1DE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/strategies for social confidence and connectedness with others</w:t>
            </w:r>
            <w:r w:rsidRPr="00CD610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CD610C" w:rsidR="00871BF6" w:rsidP="0E96A921" w:rsidRDefault="00871BF6" w14:paraId="7AEF7340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CD610C" w:rsidR="00871BF6" w:rsidP="0E96A921" w:rsidRDefault="00871BF6" w14:paraId="07DEA910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Advice about using existing relationships/building new ones as a source of support</w:t>
            </w:r>
            <w:r w:rsidRPr="00CD610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CD610C" w:rsidR="003A7CA7" w:rsidP="0E96A921" w:rsidRDefault="003A7CA7" w14:paraId="5601219F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</w:p>
          <w:p w:rsidRPr="00CD610C" w:rsidR="003A7CA7" w:rsidP="0E96A921" w:rsidRDefault="003A7CA7" w14:paraId="69887428" w14:textId="77777777">
            <w:pPr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Stories from others about their acne experiences/journey to reassure that they are not alone</w:t>
            </w:r>
            <w:r w:rsidRPr="00CD610C">
              <w:rPr>
                <w:rStyle w:val="eop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 </w:t>
            </w:r>
          </w:p>
          <w:p w:rsidRPr="00CD610C" w:rsidR="004F220D" w:rsidP="0E96A921" w:rsidRDefault="004F220D" w14:paraId="660674F0" w14:textId="77777777">
            <w:pPr>
              <w:rPr>
                <w:rStyle w:val="eop"/>
                <w:sz w:val="18"/>
                <w:szCs w:val="18"/>
              </w:rPr>
            </w:pPr>
          </w:p>
          <w:p w:rsidR="004F220D" w:rsidP="0E96A921" w:rsidRDefault="004F220D" w14:paraId="16129CCB" w14:textId="067F29F3">
            <w:pPr>
              <w:rPr>
                <w:sz w:val="18"/>
                <w:szCs w:val="18"/>
              </w:rPr>
            </w:pPr>
            <w:r w:rsidRPr="00CD610C">
              <w:rPr>
                <w:rStyle w:val="normaltextrun"/>
                <w:rFonts w:ascii="Calibri" w:hAnsi="Calibri" w:cs="Calibri"/>
                <w:color w:val="000000"/>
                <w:sz w:val="18"/>
                <w:szCs w:val="18"/>
                <w:shd w:val="clear" w:color="auto" w:fill="FFFFFF"/>
              </w:rPr>
              <w:t>Tips for using social media in ways that reduces likelihood of negative mental health impact</w:t>
            </w:r>
            <w:r>
              <w:rPr>
                <w:rStyle w:val="eop"/>
                <w:rFonts w:ascii="Calibri" w:hAnsi="Calibri" w:cs="Calibri"/>
                <w:color w:val="000000"/>
                <w:shd w:val="clear" w:color="auto" w:fill="FFFFFF"/>
              </w:rPr>
              <w:t> </w:t>
            </w:r>
          </w:p>
        </w:tc>
        <w:tc>
          <w:tcPr>
            <w:tcW w:w="1195" w:type="dxa"/>
            <w:tcMar/>
          </w:tcPr>
          <w:p w:rsidR="00B64439" w:rsidP="0E96A921" w:rsidRDefault="003B5D5A" w14:paraId="1A283736" w14:textId="4F4C8615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Social opportunity</w:t>
            </w:r>
          </w:p>
          <w:p w:rsidR="003B5D5A" w:rsidP="0E96A921" w:rsidRDefault="003B5D5A" w14:paraId="0CF3B8F3" w14:textId="77777777">
            <w:pPr>
              <w:rPr>
                <w:sz w:val="18"/>
                <w:szCs w:val="18"/>
              </w:rPr>
            </w:pPr>
          </w:p>
          <w:p w:rsidR="003B5D5A" w:rsidP="0E96A921" w:rsidRDefault="00E55CB0" w14:paraId="208F61BF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Automatic motivation</w:t>
            </w:r>
          </w:p>
          <w:p w:rsidR="00E55CB0" w:rsidP="0E96A921" w:rsidRDefault="00E55CB0" w14:paraId="66D1B457" w14:textId="77777777">
            <w:pPr>
              <w:rPr>
                <w:sz w:val="18"/>
                <w:szCs w:val="18"/>
              </w:rPr>
            </w:pPr>
          </w:p>
          <w:p w:rsidR="00E55CB0" w:rsidP="0E96A921" w:rsidRDefault="00E55CB0" w14:paraId="6315D09D" w14:textId="31F7F353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Reflectiv</w:t>
            </w:r>
            <w:r w:rsidR="002C6041">
              <w:rPr>
                <w:sz w:val="18"/>
                <w:szCs w:val="18"/>
              </w:rPr>
              <w:t>e motivation</w:t>
            </w:r>
          </w:p>
        </w:tc>
        <w:tc>
          <w:tcPr>
            <w:tcW w:w="1640" w:type="dxa"/>
            <w:tcMar/>
          </w:tcPr>
          <w:p w:rsidR="00B64439" w:rsidP="0E96A921" w:rsidRDefault="00EB1DE1" w14:paraId="0ADFFE79" w14:textId="77777777">
            <w:pPr>
              <w:rPr>
                <w:sz w:val="18"/>
              </w:rPr>
            </w:pPr>
            <w:r>
              <w:rPr>
                <w:sz w:val="18"/>
              </w:rPr>
              <w:t>Social influences</w:t>
            </w:r>
          </w:p>
          <w:p w:rsidR="00686B73" w:rsidP="0E96A921" w:rsidRDefault="00686B73" w14:paraId="75168EB0" w14:textId="77777777">
            <w:pPr>
              <w:rPr>
                <w:sz w:val="18"/>
              </w:rPr>
            </w:pPr>
          </w:p>
          <w:p w:rsidR="00686B73" w:rsidP="0E96A921" w:rsidRDefault="00686B73" w14:paraId="58E0ACC0" w14:textId="77777777">
            <w:pPr>
              <w:rPr>
                <w:sz w:val="18"/>
              </w:rPr>
            </w:pPr>
          </w:p>
          <w:p w:rsidR="00686B73" w:rsidP="0E96A921" w:rsidRDefault="00686B73" w14:paraId="385766BA" w14:textId="77777777">
            <w:pPr>
              <w:rPr>
                <w:sz w:val="18"/>
              </w:rPr>
            </w:pPr>
            <w:r>
              <w:rPr>
                <w:sz w:val="18"/>
              </w:rPr>
              <w:t>Emotion</w:t>
            </w:r>
          </w:p>
          <w:p w:rsidR="007F5235" w:rsidP="0E96A921" w:rsidRDefault="007F5235" w14:paraId="5EDDF4C0" w14:textId="77777777">
            <w:pPr>
              <w:rPr>
                <w:sz w:val="18"/>
              </w:rPr>
            </w:pPr>
          </w:p>
          <w:p w:rsidR="007F5235" w:rsidP="0E96A921" w:rsidRDefault="007F5235" w14:paraId="0D5E7CDB" w14:textId="77777777">
            <w:pPr>
              <w:rPr>
                <w:sz w:val="18"/>
              </w:rPr>
            </w:pPr>
          </w:p>
          <w:p w:rsidR="007F5235" w:rsidP="0E96A921" w:rsidRDefault="004F0263" w14:paraId="56F11211" w14:textId="30DF1FD7">
            <w:pPr>
              <w:rPr>
                <w:sz w:val="18"/>
                <w:szCs w:val="18"/>
              </w:rPr>
            </w:pPr>
            <w:r>
              <w:rPr>
                <w:sz w:val="18"/>
              </w:rPr>
              <w:t>Beliefs about consequences</w:t>
            </w:r>
          </w:p>
        </w:tc>
        <w:tc>
          <w:tcPr>
            <w:tcW w:w="1417" w:type="dxa"/>
            <w:tcMar/>
          </w:tcPr>
          <w:p w:rsidR="00B64439" w:rsidP="0E96A921" w:rsidRDefault="00DD2628" w14:paraId="794EF9C1" w14:textId="0321CA86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 xml:space="preserve">Modelling; </w:t>
            </w:r>
            <w:r w:rsidR="004D5C9E">
              <w:rPr>
                <w:sz w:val="18"/>
                <w:szCs w:val="18"/>
              </w:rPr>
              <w:t>Persuasion; Education</w:t>
            </w:r>
          </w:p>
        </w:tc>
        <w:tc>
          <w:tcPr>
            <w:tcW w:w="2835" w:type="dxa"/>
            <w:tcMar/>
          </w:tcPr>
          <w:p w:rsidR="00B80F4B" w:rsidP="00B80F4B" w:rsidRDefault="00B80F4B" w14:paraId="681DCB33" w14:textId="77777777">
            <w:pPr>
              <w:rPr>
                <w:sz w:val="18"/>
              </w:rPr>
            </w:pPr>
            <w:r>
              <w:rPr>
                <w:sz w:val="18"/>
              </w:rPr>
              <w:t>3.2 Social support (practical)</w:t>
            </w:r>
          </w:p>
          <w:p w:rsidR="00B80F4B" w:rsidP="00B80F4B" w:rsidRDefault="00B80F4B" w14:paraId="5A095352" w14:textId="77777777">
            <w:pPr>
              <w:rPr>
                <w:sz w:val="18"/>
              </w:rPr>
            </w:pPr>
            <w:r>
              <w:rPr>
                <w:sz w:val="18"/>
              </w:rPr>
              <w:t>3.3 Social support (emotional)</w:t>
            </w:r>
          </w:p>
          <w:p w:rsidR="00362BC4" w:rsidP="00362BC4" w:rsidRDefault="00362BC4" w14:paraId="4A40D42C" w14:textId="77777777">
            <w:pPr>
              <w:rPr>
                <w:sz w:val="18"/>
              </w:rPr>
            </w:pPr>
            <w:r>
              <w:rPr>
                <w:sz w:val="18"/>
              </w:rPr>
              <w:t xml:space="preserve">4.1 Instruction on how to </w:t>
            </w:r>
          </w:p>
          <w:p w:rsidR="00362BC4" w:rsidP="00B80F4B" w:rsidRDefault="00362BC4" w14:paraId="1B208952" w14:textId="0C704DF8">
            <w:pPr>
              <w:rPr>
                <w:sz w:val="18"/>
              </w:rPr>
            </w:pPr>
            <w:r>
              <w:rPr>
                <w:sz w:val="18"/>
              </w:rPr>
              <w:t>perform behaviour</w:t>
            </w:r>
          </w:p>
          <w:p w:rsidRPr="00021F4F" w:rsidR="00362BC4" w:rsidP="00B80F4B" w:rsidRDefault="00362BC4" w14:paraId="074964C0" w14:textId="08567272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1.2 Reduce negative emotions</w:t>
            </w:r>
          </w:p>
          <w:p w:rsidR="00B64439" w:rsidP="0E96A921" w:rsidRDefault="00096489" w14:paraId="37516A33" w14:textId="77777777">
            <w:pPr>
              <w:rPr>
                <w:sz w:val="18"/>
                <w:szCs w:val="18"/>
              </w:rPr>
            </w:pPr>
            <w:r>
              <w:rPr>
                <w:sz w:val="18"/>
                <w:szCs w:val="18"/>
              </w:rPr>
              <w:t>12.2 Restructuring the social environment</w:t>
            </w:r>
          </w:p>
          <w:p w:rsidRPr="00021F4F" w:rsidR="00021F4F" w:rsidP="0E96A921" w:rsidRDefault="00021F4F" w14:paraId="7FD97CD8" w14:textId="0680CBF7">
            <w:pPr>
              <w:rPr>
                <w:sz w:val="18"/>
              </w:rPr>
            </w:pPr>
            <w:r>
              <w:rPr>
                <w:sz w:val="18"/>
              </w:rPr>
              <w:t>15.1 Verbal persuasion about capability</w:t>
            </w:r>
          </w:p>
          <w:p w:rsidR="00A05CFB" w:rsidP="0E96A921" w:rsidRDefault="00A05CFB" w14:paraId="65D04A50" w14:textId="4963F1C1">
            <w:pPr>
              <w:rPr>
                <w:sz w:val="18"/>
                <w:szCs w:val="18"/>
              </w:rPr>
            </w:pPr>
            <w:r>
              <w:rPr>
                <w:sz w:val="18"/>
              </w:rPr>
              <w:t>16.3 Vicarious consequences</w:t>
            </w:r>
          </w:p>
        </w:tc>
      </w:tr>
    </w:tbl>
    <w:p w:rsidRPr="00743E00" w:rsidR="003E4455" w:rsidP="00AD7F20" w:rsidRDefault="003E4455" w14:paraId="3C3F0E17" w14:textId="1DCA53DF">
      <w:pPr>
        <w:rPr>
          <w:b/>
          <w:sz w:val="18"/>
          <w:szCs w:val="18"/>
        </w:rPr>
      </w:pPr>
      <w:r w:rsidRPr="00743E00">
        <w:rPr>
          <w:rFonts w:cstheme="minorHAnsi"/>
          <w:b/>
          <w:bCs/>
          <w:sz w:val="18"/>
          <w:szCs w:val="18"/>
        </w:rPr>
        <w:t xml:space="preserve">*Sources of evidence: ST </w:t>
      </w:r>
      <w:r w:rsidRPr="00743E00">
        <w:rPr>
          <w:rFonts w:cstheme="minorHAnsi"/>
          <w:sz w:val="18"/>
          <w:szCs w:val="18"/>
        </w:rPr>
        <w:t xml:space="preserve">= study team expert opinion; </w:t>
      </w:r>
      <w:r w:rsidRPr="00743E00">
        <w:rPr>
          <w:rFonts w:cstheme="minorHAnsi"/>
          <w:b/>
          <w:bCs/>
          <w:sz w:val="18"/>
          <w:szCs w:val="18"/>
        </w:rPr>
        <w:t>SR</w:t>
      </w:r>
      <w:r w:rsidRPr="00743E00">
        <w:rPr>
          <w:rFonts w:cstheme="minorHAnsi"/>
          <w:sz w:val="18"/>
          <w:szCs w:val="18"/>
        </w:rPr>
        <w:t xml:space="preserve"> = systematic review of literature; </w:t>
      </w:r>
      <w:r w:rsidRPr="00743E00">
        <w:rPr>
          <w:rFonts w:cstheme="minorHAnsi"/>
          <w:b/>
          <w:bCs/>
          <w:sz w:val="18"/>
          <w:szCs w:val="18"/>
        </w:rPr>
        <w:t>QI</w:t>
      </w:r>
      <w:r w:rsidRPr="00743E00">
        <w:rPr>
          <w:rFonts w:cstheme="minorHAnsi"/>
          <w:sz w:val="18"/>
          <w:szCs w:val="18"/>
        </w:rPr>
        <w:t xml:space="preserve"> = qualitative interview research with young people, parents/carers or health professionals; </w:t>
      </w:r>
      <w:r w:rsidRPr="00743E00">
        <w:rPr>
          <w:rFonts w:cstheme="minorHAnsi"/>
          <w:b/>
          <w:bCs/>
          <w:sz w:val="18"/>
          <w:szCs w:val="18"/>
        </w:rPr>
        <w:t>TF</w:t>
      </w:r>
      <w:r w:rsidRPr="00743E00">
        <w:rPr>
          <w:rFonts w:cstheme="minorHAnsi"/>
          <w:sz w:val="18"/>
          <w:szCs w:val="18"/>
        </w:rPr>
        <w:t xml:space="preserve"> = relevant theoretical frameworks</w:t>
      </w:r>
      <w:r w:rsidRPr="00743E00" w:rsidR="00D33BD7">
        <w:rPr>
          <w:rFonts w:cstheme="minorHAnsi"/>
          <w:sz w:val="18"/>
          <w:szCs w:val="18"/>
        </w:rPr>
        <w:t>/</w:t>
      </w:r>
      <w:r w:rsidRPr="00743E00">
        <w:rPr>
          <w:rFonts w:cstheme="minorHAnsi"/>
          <w:sz w:val="18"/>
          <w:szCs w:val="18"/>
        </w:rPr>
        <w:t xml:space="preserve">models of behaviour; </w:t>
      </w:r>
      <w:r w:rsidRPr="00743E00">
        <w:rPr>
          <w:rFonts w:cstheme="minorHAnsi"/>
          <w:b/>
          <w:bCs/>
          <w:sz w:val="18"/>
          <w:szCs w:val="18"/>
        </w:rPr>
        <w:t>PPIE</w:t>
      </w:r>
      <w:r w:rsidRPr="00743E00">
        <w:rPr>
          <w:rFonts w:cstheme="minorHAnsi"/>
          <w:sz w:val="18"/>
          <w:szCs w:val="18"/>
        </w:rPr>
        <w:t xml:space="preserve"> = </w:t>
      </w:r>
      <w:r w:rsidRPr="00743E00">
        <w:rPr>
          <w:rStyle w:val="normaltextrun"/>
          <w:rFonts w:cstheme="minorHAnsi"/>
          <w:color w:val="000000"/>
          <w:sz w:val="18"/>
          <w:szCs w:val="18"/>
          <w:bdr w:val="none" w:color="auto" w:sz="0" w:space="0" w:frame="1"/>
        </w:rPr>
        <w:t>Public and Patient Involvement and Engagement</w:t>
      </w:r>
      <w:r w:rsidRPr="00743E00">
        <w:rPr>
          <w:b/>
          <w:sz w:val="18"/>
          <w:szCs w:val="18"/>
        </w:rPr>
        <w:t xml:space="preserve"> </w:t>
      </w:r>
    </w:p>
    <w:p w:rsidRPr="00743E00" w:rsidR="00C22674" w:rsidRDefault="00AD7F20" w14:paraId="4BDECBE8" w14:textId="252656A8">
      <w:pPr>
        <w:rPr>
          <w:sz w:val="18"/>
          <w:szCs w:val="18"/>
        </w:rPr>
      </w:pPr>
      <w:r w:rsidRPr="00743E00">
        <w:rPr>
          <w:b/>
          <w:sz w:val="18"/>
          <w:szCs w:val="18"/>
        </w:rPr>
        <w:t xml:space="preserve">N.B. </w:t>
      </w:r>
      <w:r w:rsidRPr="00743E00">
        <w:rPr>
          <w:sz w:val="18"/>
          <w:szCs w:val="18"/>
        </w:rPr>
        <w:t xml:space="preserve">The table provides key examples of evidence about behavioural determinants and intended intervention functions but is not an exhaustive record </w:t>
      </w:r>
    </w:p>
    <w:sectPr w:rsidRPr="00743E00" w:rsidR="00C22674" w:rsidSect="00AD7F20">
      <w:footerReference w:type="default" r:id="rId10"/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:rsidR="006E123D" w:rsidP="005C4286" w:rsidRDefault="006E123D" w14:paraId="5F197292" w14:textId="77777777">
      <w:pPr>
        <w:spacing w:after="0" w:line="240" w:lineRule="auto"/>
      </w:pPr>
      <w:r>
        <w:separator/>
      </w:r>
    </w:p>
  </w:endnote>
  <w:endnote w:type="continuationSeparator" w:id="0">
    <w:p w:rsidR="006E123D" w:rsidP="005C4286" w:rsidRDefault="006E123D" w14:paraId="244F9217" w14:textId="77777777">
      <w:pPr>
        <w:spacing w:after="0" w:line="240" w:lineRule="auto"/>
      </w:pPr>
      <w:r>
        <w:continuationSeparator/>
      </w:r>
    </w:p>
  </w:endnote>
  <w:endnote w:type="continuationNotice" w:id="1">
    <w:p w:rsidR="006E123D" w:rsidRDefault="006E123D" w14:paraId="04D18FCC" w14:textId="77777777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sdt>
    <w:sdtPr>
      <w:id w:val="1546650363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5C4286" w:rsidRDefault="005C4286" w14:paraId="5E2A842E" w14:textId="77777777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:rsidR="005C4286" w:rsidRDefault="005C4286" w14:paraId="201DCD3A" w14:textId="77777777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:rsidR="006E123D" w:rsidP="005C4286" w:rsidRDefault="006E123D" w14:paraId="50FAB08C" w14:textId="77777777">
      <w:pPr>
        <w:spacing w:after="0" w:line="240" w:lineRule="auto"/>
      </w:pPr>
      <w:r>
        <w:separator/>
      </w:r>
    </w:p>
  </w:footnote>
  <w:footnote w:type="continuationSeparator" w:id="0">
    <w:p w:rsidR="006E123D" w:rsidP="005C4286" w:rsidRDefault="006E123D" w14:paraId="74B39870" w14:textId="77777777">
      <w:pPr>
        <w:spacing w:after="0" w:line="240" w:lineRule="auto"/>
      </w:pPr>
      <w:r>
        <w:continuationSeparator/>
      </w:r>
    </w:p>
  </w:footnote>
  <w:footnote w:type="continuationNotice" w:id="1">
    <w:p w:rsidR="006E123D" w:rsidRDefault="006E123D" w14:paraId="7F9D8B93" w14:textId="77777777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556760F"/>
    <w:multiLevelType w:val="multilevel"/>
    <w:tmpl w:val="EAF2095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" w15:restartNumberingAfterBreak="0">
    <w:nsid w:val="0935779E"/>
    <w:multiLevelType w:val="multilevel"/>
    <w:tmpl w:val="60C610F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0D133E84"/>
    <w:multiLevelType w:val="hybridMultilevel"/>
    <w:tmpl w:val="1C705044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" w15:restartNumberingAfterBreak="0">
    <w:nsid w:val="107F7C0D"/>
    <w:multiLevelType w:val="hybridMultilevel"/>
    <w:tmpl w:val="69764F76"/>
    <w:lvl w:ilvl="0" w:tplc="BE183988">
      <w:start w:val="10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4" w15:restartNumberingAfterBreak="0">
    <w:nsid w:val="177757A4"/>
    <w:multiLevelType w:val="hybridMultilevel"/>
    <w:tmpl w:val="EDE2B454"/>
    <w:lvl w:ilvl="0" w:tplc="93FA41C0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5" w15:restartNumberingAfterBreak="0">
    <w:nsid w:val="18942142"/>
    <w:multiLevelType w:val="hybridMultilevel"/>
    <w:tmpl w:val="1812BD86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6" w15:restartNumberingAfterBreak="0">
    <w:nsid w:val="18B62719"/>
    <w:multiLevelType w:val="hybridMultilevel"/>
    <w:tmpl w:val="EAE6F8CC"/>
    <w:lvl w:ilvl="0" w:tplc="49EC34E6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7" w15:restartNumberingAfterBreak="0">
    <w:nsid w:val="19F92310"/>
    <w:multiLevelType w:val="hybridMultilevel"/>
    <w:tmpl w:val="CE203E1E"/>
    <w:lvl w:ilvl="0" w:tplc="BE183988">
      <w:start w:val="10"/>
      <w:numFmt w:val="bullet"/>
      <w:lvlText w:val="-"/>
      <w:lvlJc w:val="left"/>
      <w:pPr>
        <w:ind w:left="720" w:hanging="360"/>
      </w:pPr>
      <w:rPr>
        <w:rFonts w:hint="default" w:ascii="Times New Roman" w:hAnsi="Times New Roman" w:eastAsia="Times New Roman" w:cs="Times New Roman"/>
        <w:sz w:val="24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8" w15:restartNumberingAfterBreak="0">
    <w:nsid w:val="1E2932D6"/>
    <w:multiLevelType w:val="multilevel"/>
    <w:tmpl w:val="05CE09E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9" w15:restartNumberingAfterBreak="0">
    <w:nsid w:val="1FC4606D"/>
    <w:multiLevelType w:val="hybridMultilevel"/>
    <w:tmpl w:val="C936BCB6"/>
    <w:lvl w:ilvl="0" w:tplc="9DC4E02E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0" w15:restartNumberingAfterBreak="0">
    <w:nsid w:val="242A186D"/>
    <w:multiLevelType w:val="multilevel"/>
    <w:tmpl w:val="953EFA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1" w15:restartNumberingAfterBreak="0">
    <w:nsid w:val="29EB64A9"/>
    <w:multiLevelType w:val="multilevel"/>
    <w:tmpl w:val="C2D272A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2" w15:restartNumberingAfterBreak="0">
    <w:nsid w:val="2CD17E7B"/>
    <w:multiLevelType w:val="multilevel"/>
    <w:tmpl w:val="F30A5350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3" w15:restartNumberingAfterBreak="0">
    <w:nsid w:val="2D704A73"/>
    <w:multiLevelType w:val="multilevel"/>
    <w:tmpl w:val="DA48A686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14" w15:restartNumberingAfterBreak="0">
    <w:nsid w:val="2FC96AF7"/>
    <w:multiLevelType w:val="multilevel"/>
    <w:tmpl w:val="96F6F33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15" w15:restartNumberingAfterBreak="0">
    <w:nsid w:val="30992900"/>
    <w:multiLevelType w:val="hybridMultilevel"/>
    <w:tmpl w:val="22F454E4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6" w15:restartNumberingAfterBreak="0">
    <w:nsid w:val="353F6E54"/>
    <w:multiLevelType w:val="hybridMultilevel"/>
    <w:tmpl w:val="B2003398"/>
    <w:lvl w:ilvl="0" w:tplc="B83437A4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7" w15:restartNumberingAfterBreak="0">
    <w:nsid w:val="35473544"/>
    <w:multiLevelType w:val="hybridMultilevel"/>
    <w:tmpl w:val="B1605BDE"/>
    <w:lvl w:ilvl="0" w:tplc="AD320C14">
      <w:start w:val="8"/>
      <w:numFmt w:val="bullet"/>
      <w:lvlText w:val=""/>
      <w:lvlJc w:val="left"/>
      <w:pPr>
        <w:ind w:left="720" w:hanging="360"/>
      </w:pPr>
      <w:rPr>
        <w:rFonts w:hint="default" w:ascii="Symbol" w:hAnsi="Symbol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18" w15:restartNumberingAfterBreak="0">
    <w:nsid w:val="3A865BAE"/>
    <w:multiLevelType w:val="hybridMultilevel"/>
    <w:tmpl w:val="C428EC98"/>
    <w:lvl w:ilvl="0" w:tplc="08090001">
      <w:start w:val="1"/>
      <w:numFmt w:val="bullet"/>
      <w:lvlText w:val=""/>
      <w:lvlJc w:val="left"/>
      <w:pPr>
        <w:ind w:left="360" w:hanging="360"/>
      </w:pPr>
      <w:rPr>
        <w:rFonts w:hint="default" w:ascii="Symbol" w:hAnsi="Symbol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19" w15:restartNumberingAfterBreak="0">
    <w:nsid w:val="3FA31720"/>
    <w:multiLevelType w:val="hybridMultilevel"/>
    <w:tmpl w:val="E6FABB9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0" w15:restartNumberingAfterBreak="0">
    <w:nsid w:val="425C06FF"/>
    <w:multiLevelType w:val="multilevel"/>
    <w:tmpl w:val="0BF0644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1" w15:restartNumberingAfterBreak="0">
    <w:nsid w:val="43A02426"/>
    <w:multiLevelType w:val="hybridMultilevel"/>
    <w:tmpl w:val="7FD45CA2"/>
    <w:lvl w:ilvl="0" w:tplc="D56E8B68">
      <w:start w:val="5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2" w15:restartNumberingAfterBreak="0">
    <w:nsid w:val="45593483"/>
    <w:multiLevelType w:val="hybridMultilevel"/>
    <w:tmpl w:val="87900B9E"/>
    <w:lvl w:ilvl="0" w:tplc="280A67CC">
      <w:start w:val="8"/>
      <w:numFmt w:val="bullet"/>
      <w:lvlText w:val="-"/>
      <w:lvlJc w:val="left"/>
      <w:pPr>
        <w:ind w:left="36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hint="default" w:ascii="Wingdings" w:hAnsi="Wingdings"/>
      </w:rPr>
    </w:lvl>
  </w:abstractNum>
  <w:abstractNum w:abstractNumId="23" w15:restartNumberingAfterBreak="0">
    <w:nsid w:val="53204054"/>
    <w:multiLevelType w:val="hybridMultilevel"/>
    <w:tmpl w:val="F92C8E56"/>
    <w:lvl w:ilvl="0" w:tplc="E1FE6298">
      <w:start w:val="2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4" w15:restartNumberingAfterBreak="0">
    <w:nsid w:val="586C724C"/>
    <w:multiLevelType w:val="multilevel"/>
    <w:tmpl w:val="1EE0F344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5" w15:restartNumberingAfterBreak="0">
    <w:nsid w:val="5AAB2D35"/>
    <w:multiLevelType w:val="hybridMultilevel"/>
    <w:tmpl w:val="21F89E86"/>
    <w:lvl w:ilvl="0" w:tplc="8A08E184">
      <w:start w:val="12"/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26" w15:restartNumberingAfterBreak="0">
    <w:nsid w:val="5DC92642"/>
    <w:multiLevelType w:val="hybridMultilevel"/>
    <w:tmpl w:val="D9F8797A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7" w15:restartNumberingAfterBreak="0">
    <w:nsid w:val="602834B1"/>
    <w:multiLevelType w:val="multilevel"/>
    <w:tmpl w:val="48E28EE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hint="default" w:ascii="Symbol" w:hAnsi="Symbol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hint="default" w:ascii="Courier New" w:hAnsi="Courier New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hint="default" w:ascii="Wingdings" w:hAnsi="Wingdings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hint="default" w:ascii="Wingdings" w:hAnsi="Wingdings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hint="default" w:ascii="Wingdings" w:hAnsi="Wingdings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hint="default" w:ascii="Wingdings" w:hAnsi="Wingdings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hint="default" w:ascii="Wingdings" w:hAnsi="Wingdings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hint="default" w:ascii="Wingdings" w:hAnsi="Wingdings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hint="default" w:ascii="Wingdings" w:hAnsi="Wingdings"/>
        <w:sz w:val="20"/>
      </w:rPr>
    </w:lvl>
  </w:abstractNum>
  <w:abstractNum w:abstractNumId="28" w15:restartNumberingAfterBreak="0">
    <w:nsid w:val="67631588"/>
    <w:multiLevelType w:val="hybridMultilevel"/>
    <w:tmpl w:val="EF82FFC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9" w15:restartNumberingAfterBreak="0">
    <w:nsid w:val="6A8C3849"/>
    <w:multiLevelType w:val="multilevel"/>
    <w:tmpl w:val="20C23D42"/>
    <w:lvl w:ilvl="0">
      <w:start w:val="2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407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814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861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268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315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722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769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2176" w:hanging="1800"/>
      </w:pPr>
      <w:rPr>
        <w:rFonts w:hint="default"/>
      </w:rPr>
    </w:lvl>
  </w:abstractNum>
  <w:abstractNum w:abstractNumId="30" w15:restartNumberingAfterBreak="0">
    <w:nsid w:val="732D4CDA"/>
    <w:multiLevelType w:val="multilevel"/>
    <w:tmpl w:val="1BB43422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1" w15:restartNumberingAfterBreak="0">
    <w:nsid w:val="772061A6"/>
    <w:multiLevelType w:val="hybridMultilevel"/>
    <w:tmpl w:val="AEA8DFF0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2" w15:restartNumberingAfterBreak="0">
    <w:nsid w:val="79046073"/>
    <w:multiLevelType w:val="hybridMultilevel"/>
    <w:tmpl w:val="108ACD98"/>
    <w:lvl w:ilvl="0" w:tplc="DDC45782">
      <w:numFmt w:val="bullet"/>
      <w:lvlText w:val="-"/>
      <w:lvlJc w:val="left"/>
      <w:pPr>
        <w:ind w:left="720" w:hanging="360"/>
      </w:pPr>
      <w:rPr>
        <w:rFonts w:hint="default" w:ascii="Calibri" w:hAnsi="Calibri" w:eastAsiaTheme="minorHAnsi" w:cstheme="minorBidi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3" w15:restartNumberingAfterBreak="0">
    <w:nsid w:val="7ABF4E91"/>
    <w:multiLevelType w:val="multilevel"/>
    <w:tmpl w:val="B95EC71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360" w:hanging="36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720" w:hanging="72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080" w:hanging="108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4" w15:restartNumberingAfterBreak="0">
    <w:nsid w:val="7AFF6359"/>
    <w:multiLevelType w:val="hybridMultilevel"/>
    <w:tmpl w:val="01B86A40"/>
    <w:lvl w:ilvl="0" w:tplc="08090001">
      <w:start w:val="1"/>
      <w:numFmt w:val="bullet"/>
      <w:lvlText w:val=""/>
      <w:lvlJc w:val="left"/>
      <w:pPr>
        <w:ind w:left="720" w:hanging="360"/>
      </w:pPr>
      <w:rPr>
        <w:rFonts w:hint="default" w:ascii="Symbol" w:hAnsi="Symbol"/>
        <w:sz w:val="24"/>
      </w:rPr>
    </w:lvl>
    <w:lvl w:ilvl="1" w:tplc="FFFFFFFF" w:tentative="1">
      <w:start w:val="1"/>
      <w:numFmt w:val="bullet"/>
      <w:lvlText w:val="o"/>
      <w:lvlJc w:val="left"/>
      <w:pPr>
        <w:ind w:left="1440" w:hanging="360"/>
      </w:pPr>
      <w:rPr>
        <w:rFonts w:hint="default" w:ascii="Courier New" w:hAnsi="Courier New" w:cs="Courier New"/>
      </w:rPr>
    </w:lvl>
    <w:lvl w:ilvl="2" w:tplc="FFFFFFFF" w:tentative="1">
      <w:start w:val="1"/>
      <w:numFmt w:val="bullet"/>
      <w:lvlText w:val=""/>
      <w:lvlJc w:val="left"/>
      <w:pPr>
        <w:ind w:left="2160" w:hanging="360"/>
      </w:pPr>
      <w:rPr>
        <w:rFonts w:hint="default" w:ascii="Wingdings" w:hAnsi="Wingdings"/>
      </w:rPr>
    </w:lvl>
    <w:lvl w:ilvl="3" w:tplc="FFFFFFFF" w:tentative="1">
      <w:start w:val="1"/>
      <w:numFmt w:val="bullet"/>
      <w:lvlText w:val=""/>
      <w:lvlJc w:val="left"/>
      <w:pPr>
        <w:ind w:left="2880" w:hanging="360"/>
      </w:pPr>
      <w:rPr>
        <w:rFonts w:hint="default" w:ascii="Symbol" w:hAnsi="Symbol"/>
      </w:rPr>
    </w:lvl>
    <w:lvl w:ilvl="4" w:tplc="FFFFFFFF" w:tentative="1">
      <w:start w:val="1"/>
      <w:numFmt w:val="bullet"/>
      <w:lvlText w:val="o"/>
      <w:lvlJc w:val="left"/>
      <w:pPr>
        <w:ind w:left="3600" w:hanging="360"/>
      </w:pPr>
      <w:rPr>
        <w:rFonts w:hint="default" w:ascii="Courier New" w:hAnsi="Courier New" w:cs="Courier New"/>
      </w:rPr>
    </w:lvl>
    <w:lvl w:ilvl="5" w:tplc="FFFFFFFF" w:tentative="1">
      <w:start w:val="1"/>
      <w:numFmt w:val="bullet"/>
      <w:lvlText w:val=""/>
      <w:lvlJc w:val="left"/>
      <w:pPr>
        <w:ind w:left="4320" w:hanging="360"/>
      </w:pPr>
      <w:rPr>
        <w:rFonts w:hint="default" w:ascii="Wingdings" w:hAnsi="Wingdings"/>
      </w:rPr>
    </w:lvl>
    <w:lvl w:ilvl="6" w:tplc="FFFFFFFF" w:tentative="1">
      <w:start w:val="1"/>
      <w:numFmt w:val="bullet"/>
      <w:lvlText w:val=""/>
      <w:lvlJc w:val="left"/>
      <w:pPr>
        <w:ind w:left="5040" w:hanging="360"/>
      </w:pPr>
      <w:rPr>
        <w:rFonts w:hint="default" w:ascii="Symbol" w:hAnsi="Symbol"/>
      </w:rPr>
    </w:lvl>
    <w:lvl w:ilvl="7" w:tplc="FFFFFFFF" w:tentative="1">
      <w:start w:val="1"/>
      <w:numFmt w:val="bullet"/>
      <w:lvlText w:val="o"/>
      <w:lvlJc w:val="left"/>
      <w:pPr>
        <w:ind w:left="5760" w:hanging="360"/>
      </w:pPr>
      <w:rPr>
        <w:rFonts w:hint="default" w:ascii="Courier New" w:hAnsi="Courier New" w:cs="Courier New"/>
      </w:rPr>
    </w:lvl>
    <w:lvl w:ilvl="8" w:tplc="FFFFFFFF" w:tentative="1">
      <w:start w:val="1"/>
      <w:numFmt w:val="bullet"/>
      <w:lvlText w:val=""/>
      <w:lvlJc w:val="left"/>
      <w:pPr>
        <w:ind w:left="6480" w:hanging="360"/>
      </w:pPr>
      <w:rPr>
        <w:rFonts w:hint="default" w:ascii="Wingdings" w:hAnsi="Wingdings"/>
      </w:rPr>
    </w:lvl>
  </w:abstractNum>
  <w:abstractNum w:abstractNumId="35" w15:restartNumberingAfterBreak="0">
    <w:nsid w:val="7B7B71E4"/>
    <w:multiLevelType w:val="hybridMultilevel"/>
    <w:tmpl w:val="44BC5820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284580787">
    <w:abstractNumId w:val="6"/>
  </w:num>
  <w:num w:numId="2" w16cid:durableId="531502356">
    <w:abstractNumId w:val="4"/>
  </w:num>
  <w:num w:numId="3" w16cid:durableId="204686545">
    <w:abstractNumId w:val="9"/>
  </w:num>
  <w:num w:numId="4" w16cid:durableId="1338649466">
    <w:abstractNumId w:val="15"/>
  </w:num>
  <w:num w:numId="5" w16cid:durableId="199326212">
    <w:abstractNumId w:val="5"/>
  </w:num>
  <w:num w:numId="6" w16cid:durableId="605621401">
    <w:abstractNumId w:val="18"/>
  </w:num>
  <w:num w:numId="7" w16cid:durableId="880098094">
    <w:abstractNumId w:val="16"/>
  </w:num>
  <w:num w:numId="8" w16cid:durableId="1152134008">
    <w:abstractNumId w:val="23"/>
  </w:num>
  <w:num w:numId="9" w16cid:durableId="1135878573">
    <w:abstractNumId w:val="32"/>
  </w:num>
  <w:num w:numId="10" w16cid:durableId="1268582879">
    <w:abstractNumId w:val="31"/>
  </w:num>
  <w:num w:numId="11" w16cid:durableId="1012300354">
    <w:abstractNumId w:val="17"/>
  </w:num>
  <w:num w:numId="12" w16cid:durableId="664670159">
    <w:abstractNumId w:val="19"/>
  </w:num>
  <w:num w:numId="13" w16cid:durableId="1921016960">
    <w:abstractNumId w:val="28"/>
  </w:num>
  <w:num w:numId="14" w16cid:durableId="1158840143">
    <w:abstractNumId w:val="35"/>
  </w:num>
  <w:num w:numId="15" w16cid:durableId="2140492237">
    <w:abstractNumId w:val="29"/>
  </w:num>
  <w:num w:numId="16" w16cid:durableId="1454516577">
    <w:abstractNumId w:val="0"/>
  </w:num>
  <w:num w:numId="17" w16cid:durableId="1812282319">
    <w:abstractNumId w:val="33"/>
  </w:num>
  <w:num w:numId="18" w16cid:durableId="1019967785">
    <w:abstractNumId w:val="10"/>
  </w:num>
  <w:num w:numId="19" w16cid:durableId="993029918">
    <w:abstractNumId w:val="30"/>
  </w:num>
  <w:num w:numId="20" w16cid:durableId="1435898230">
    <w:abstractNumId w:val="1"/>
  </w:num>
  <w:num w:numId="21" w16cid:durableId="1367559203">
    <w:abstractNumId w:val="13"/>
  </w:num>
  <w:num w:numId="22" w16cid:durableId="192961814">
    <w:abstractNumId w:val="11"/>
  </w:num>
  <w:num w:numId="23" w16cid:durableId="1757894074">
    <w:abstractNumId w:val="8"/>
  </w:num>
  <w:num w:numId="24" w16cid:durableId="185867880">
    <w:abstractNumId w:val="14"/>
  </w:num>
  <w:num w:numId="25" w16cid:durableId="1012611976">
    <w:abstractNumId w:val="27"/>
  </w:num>
  <w:num w:numId="26" w16cid:durableId="1675105152">
    <w:abstractNumId w:val="20"/>
  </w:num>
  <w:num w:numId="27" w16cid:durableId="1608656233">
    <w:abstractNumId w:val="21"/>
  </w:num>
  <w:num w:numId="28" w16cid:durableId="1155411648">
    <w:abstractNumId w:val="22"/>
  </w:num>
  <w:num w:numId="29" w16cid:durableId="1208100446">
    <w:abstractNumId w:val="25"/>
  </w:num>
  <w:num w:numId="30" w16cid:durableId="628053269">
    <w:abstractNumId w:val="26"/>
  </w:num>
  <w:num w:numId="31" w16cid:durableId="778447316">
    <w:abstractNumId w:val="3"/>
  </w:num>
  <w:num w:numId="32" w16cid:durableId="279384121">
    <w:abstractNumId w:val="7"/>
  </w:num>
  <w:num w:numId="33" w16cid:durableId="515274159">
    <w:abstractNumId w:val="34"/>
  </w:num>
  <w:num w:numId="34" w16cid:durableId="1840193170">
    <w:abstractNumId w:val="2"/>
  </w:num>
  <w:num w:numId="35" w16cid:durableId="2077242462">
    <w:abstractNumId w:val="24"/>
  </w:num>
  <w:num w:numId="36" w16cid:durableId="1605071417">
    <w:abstractNumId w:val="1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trackRevisions w:val="false"/>
  <w:defaultTabStop w:val="720"/>
  <w:characterSpacingControl w:val="doNotCompress"/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AD7F20"/>
    <w:rsid w:val="00004512"/>
    <w:rsid w:val="00004E68"/>
    <w:rsid w:val="00005E27"/>
    <w:rsid w:val="000067F8"/>
    <w:rsid w:val="000112E0"/>
    <w:rsid w:val="00011373"/>
    <w:rsid w:val="00011CA5"/>
    <w:rsid w:val="00013E4C"/>
    <w:rsid w:val="00021248"/>
    <w:rsid w:val="00021F4F"/>
    <w:rsid w:val="00021F6B"/>
    <w:rsid w:val="000231C8"/>
    <w:rsid w:val="00032301"/>
    <w:rsid w:val="00033F0E"/>
    <w:rsid w:val="00034BB3"/>
    <w:rsid w:val="00034F1E"/>
    <w:rsid w:val="00035591"/>
    <w:rsid w:val="00035643"/>
    <w:rsid w:val="00037F20"/>
    <w:rsid w:val="00042635"/>
    <w:rsid w:val="0004291A"/>
    <w:rsid w:val="00043530"/>
    <w:rsid w:val="00046069"/>
    <w:rsid w:val="000517ED"/>
    <w:rsid w:val="00060145"/>
    <w:rsid w:val="0006029C"/>
    <w:rsid w:val="00063C6B"/>
    <w:rsid w:val="00066D47"/>
    <w:rsid w:val="00067A71"/>
    <w:rsid w:val="0007338C"/>
    <w:rsid w:val="000825E5"/>
    <w:rsid w:val="00083D47"/>
    <w:rsid w:val="00090031"/>
    <w:rsid w:val="0009102A"/>
    <w:rsid w:val="00094715"/>
    <w:rsid w:val="00096489"/>
    <w:rsid w:val="0009720F"/>
    <w:rsid w:val="00097396"/>
    <w:rsid w:val="0009783E"/>
    <w:rsid w:val="00097CED"/>
    <w:rsid w:val="000A020B"/>
    <w:rsid w:val="000A089B"/>
    <w:rsid w:val="000A18B5"/>
    <w:rsid w:val="000A225F"/>
    <w:rsid w:val="000A5380"/>
    <w:rsid w:val="000A6688"/>
    <w:rsid w:val="000B6E02"/>
    <w:rsid w:val="000B6E67"/>
    <w:rsid w:val="000C315B"/>
    <w:rsid w:val="000C343A"/>
    <w:rsid w:val="000C5020"/>
    <w:rsid w:val="000C6903"/>
    <w:rsid w:val="000D0F2A"/>
    <w:rsid w:val="000D58CF"/>
    <w:rsid w:val="000D62FC"/>
    <w:rsid w:val="000D6AFC"/>
    <w:rsid w:val="000E1212"/>
    <w:rsid w:val="000E12DE"/>
    <w:rsid w:val="000E3215"/>
    <w:rsid w:val="000E4DB8"/>
    <w:rsid w:val="000F0F1D"/>
    <w:rsid w:val="000F49C6"/>
    <w:rsid w:val="000F7A3B"/>
    <w:rsid w:val="000F7AD8"/>
    <w:rsid w:val="001008EE"/>
    <w:rsid w:val="00102F38"/>
    <w:rsid w:val="00104A02"/>
    <w:rsid w:val="00110482"/>
    <w:rsid w:val="00114351"/>
    <w:rsid w:val="001173C8"/>
    <w:rsid w:val="00121C49"/>
    <w:rsid w:val="00122CF8"/>
    <w:rsid w:val="0012320E"/>
    <w:rsid w:val="001247A2"/>
    <w:rsid w:val="001273CD"/>
    <w:rsid w:val="00134649"/>
    <w:rsid w:val="0013518E"/>
    <w:rsid w:val="00136F3C"/>
    <w:rsid w:val="001418BA"/>
    <w:rsid w:val="00145546"/>
    <w:rsid w:val="00147863"/>
    <w:rsid w:val="001500DD"/>
    <w:rsid w:val="00150C16"/>
    <w:rsid w:val="00152B0F"/>
    <w:rsid w:val="00153DA1"/>
    <w:rsid w:val="00154352"/>
    <w:rsid w:val="00155CAC"/>
    <w:rsid w:val="001603FA"/>
    <w:rsid w:val="00161B18"/>
    <w:rsid w:val="0016577C"/>
    <w:rsid w:val="00166F01"/>
    <w:rsid w:val="0017392E"/>
    <w:rsid w:val="00180BC2"/>
    <w:rsid w:val="00182594"/>
    <w:rsid w:val="001840A7"/>
    <w:rsid w:val="001907A9"/>
    <w:rsid w:val="00195468"/>
    <w:rsid w:val="001A1B1E"/>
    <w:rsid w:val="001B0627"/>
    <w:rsid w:val="001B60CF"/>
    <w:rsid w:val="001B79EA"/>
    <w:rsid w:val="001C2C9D"/>
    <w:rsid w:val="001C3D61"/>
    <w:rsid w:val="001C442E"/>
    <w:rsid w:val="001C6BA3"/>
    <w:rsid w:val="001C6F47"/>
    <w:rsid w:val="001D58A2"/>
    <w:rsid w:val="001E1F10"/>
    <w:rsid w:val="001E6142"/>
    <w:rsid w:val="001E6DE5"/>
    <w:rsid w:val="001F1895"/>
    <w:rsid w:val="001F58D7"/>
    <w:rsid w:val="001F5F94"/>
    <w:rsid w:val="00201016"/>
    <w:rsid w:val="00202D43"/>
    <w:rsid w:val="0020491A"/>
    <w:rsid w:val="002109E9"/>
    <w:rsid w:val="0021279F"/>
    <w:rsid w:val="00212A3D"/>
    <w:rsid w:val="002139CB"/>
    <w:rsid w:val="00216E25"/>
    <w:rsid w:val="00217EFB"/>
    <w:rsid w:val="00226494"/>
    <w:rsid w:val="00232480"/>
    <w:rsid w:val="00233D4C"/>
    <w:rsid w:val="002406E9"/>
    <w:rsid w:val="002414EA"/>
    <w:rsid w:val="002424B4"/>
    <w:rsid w:val="00252E71"/>
    <w:rsid w:val="00255840"/>
    <w:rsid w:val="0026215D"/>
    <w:rsid w:val="00265E2C"/>
    <w:rsid w:val="00271C27"/>
    <w:rsid w:val="00276E05"/>
    <w:rsid w:val="002771BE"/>
    <w:rsid w:val="002771E5"/>
    <w:rsid w:val="00281998"/>
    <w:rsid w:val="002821BA"/>
    <w:rsid w:val="0028331F"/>
    <w:rsid w:val="002911EF"/>
    <w:rsid w:val="00293987"/>
    <w:rsid w:val="00294DD0"/>
    <w:rsid w:val="002A049B"/>
    <w:rsid w:val="002A3597"/>
    <w:rsid w:val="002A4769"/>
    <w:rsid w:val="002B1AD6"/>
    <w:rsid w:val="002B2052"/>
    <w:rsid w:val="002B32C6"/>
    <w:rsid w:val="002B5189"/>
    <w:rsid w:val="002B7118"/>
    <w:rsid w:val="002B73B6"/>
    <w:rsid w:val="002C22A4"/>
    <w:rsid w:val="002C3C2B"/>
    <w:rsid w:val="002C4D6A"/>
    <w:rsid w:val="002C6041"/>
    <w:rsid w:val="002C6F20"/>
    <w:rsid w:val="002D1666"/>
    <w:rsid w:val="002D4C45"/>
    <w:rsid w:val="002D5CE5"/>
    <w:rsid w:val="002E0CF4"/>
    <w:rsid w:val="002E1BE0"/>
    <w:rsid w:val="002F0CDD"/>
    <w:rsid w:val="002F0EB9"/>
    <w:rsid w:val="002F3D05"/>
    <w:rsid w:val="002F4D65"/>
    <w:rsid w:val="002F7E9E"/>
    <w:rsid w:val="00303F46"/>
    <w:rsid w:val="00305F31"/>
    <w:rsid w:val="003078A7"/>
    <w:rsid w:val="00311128"/>
    <w:rsid w:val="00312431"/>
    <w:rsid w:val="00312CF6"/>
    <w:rsid w:val="003132E0"/>
    <w:rsid w:val="00313536"/>
    <w:rsid w:val="00314ADC"/>
    <w:rsid w:val="00320BB8"/>
    <w:rsid w:val="00333BE2"/>
    <w:rsid w:val="00342303"/>
    <w:rsid w:val="00344245"/>
    <w:rsid w:val="00347641"/>
    <w:rsid w:val="00352B16"/>
    <w:rsid w:val="0035525D"/>
    <w:rsid w:val="003604C2"/>
    <w:rsid w:val="00362BC4"/>
    <w:rsid w:val="00363548"/>
    <w:rsid w:val="003670A9"/>
    <w:rsid w:val="00367C11"/>
    <w:rsid w:val="00375E15"/>
    <w:rsid w:val="00375F91"/>
    <w:rsid w:val="00380569"/>
    <w:rsid w:val="0038459B"/>
    <w:rsid w:val="00384F85"/>
    <w:rsid w:val="00387F92"/>
    <w:rsid w:val="00390A81"/>
    <w:rsid w:val="00390CD9"/>
    <w:rsid w:val="003914FC"/>
    <w:rsid w:val="00393FEE"/>
    <w:rsid w:val="003941E7"/>
    <w:rsid w:val="00394B45"/>
    <w:rsid w:val="003965A7"/>
    <w:rsid w:val="003A1293"/>
    <w:rsid w:val="003A45E1"/>
    <w:rsid w:val="003A652F"/>
    <w:rsid w:val="003A7746"/>
    <w:rsid w:val="003A7CA7"/>
    <w:rsid w:val="003B09EF"/>
    <w:rsid w:val="003B495C"/>
    <w:rsid w:val="003B5D5A"/>
    <w:rsid w:val="003B5F4F"/>
    <w:rsid w:val="003B60A7"/>
    <w:rsid w:val="003B6165"/>
    <w:rsid w:val="003B62A2"/>
    <w:rsid w:val="003B6B28"/>
    <w:rsid w:val="003B7914"/>
    <w:rsid w:val="003C720A"/>
    <w:rsid w:val="003D2C28"/>
    <w:rsid w:val="003E4455"/>
    <w:rsid w:val="003E54A5"/>
    <w:rsid w:val="003E6704"/>
    <w:rsid w:val="003F17BE"/>
    <w:rsid w:val="003F1A7C"/>
    <w:rsid w:val="003F38E0"/>
    <w:rsid w:val="003F6228"/>
    <w:rsid w:val="00413400"/>
    <w:rsid w:val="00415360"/>
    <w:rsid w:val="004231E3"/>
    <w:rsid w:val="00425601"/>
    <w:rsid w:val="00426921"/>
    <w:rsid w:val="00426D03"/>
    <w:rsid w:val="004309A5"/>
    <w:rsid w:val="00431997"/>
    <w:rsid w:val="00432950"/>
    <w:rsid w:val="004407E4"/>
    <w:rsid w:val="0044536C"/>
    <w:rsid w:val="00447505"/>
    <w:rsid w:val="004519AE"/>
    <w:rsid w:val="00452D60"/>
    <w:rsid w:val="004564AA"/>
    <w:rsid w:val="00462264"/>
    <w:rsid w:val="00465104"/>
    <w:rsid w:val="0046666B"/>
    <w:rsid w:val="00467CB5"/>
    <w:rsid w:val="00470385"/>
    <w:rsid w:val="004744C4"/>
    <w:rsid w:val="004767C2"/>
    <w:rsid w:val="00476872"/>
    <w:rsid w:val="00477156"/>
    <w:rsid w:val="00480307"/>
    <w:rsid w:val="00480DEE"/>
    <w:rsid w:val="0048242A"/>
    <w:rsid w:val="00482D4D"/>
    <w:rsid w:val="004877AF"/>
    <w:rsid w:val="00491D07"/>
    <w:rsid w:val="0049202E"/>
    <w:rsid w:val="00494D09"/>
    <w:rsid w:val="004A5571"/>
    <w:rsid w:val="004A65DC"/>
    <w:rsid w:val="004B5733"/>
    <w:rsid w:val="004B5B6C"/>
    <w:rsid w:val="004B7AC0"/>
    <w:rsid w:val="004C16E5"/>
    <w:rsid w:val="004C1BE1"/>
    <w:rsid w:val="004C2A19"/>
    <w:rsid w:val="004C2CDC"/>
    <w:rsid w:val="004C7BF3"/>
    <w:rsid w:val="004D0146"/>
    <w:rsid w:val="004D2465"/>
    <w:rsid w:val="004D39B6"/>
    <w:rsid w:val="004D3C63"/>
    <w:rsid w:val="004D4EE5"/>
    <w:rsid w:val="004D5C9E"/>
    <w:rsid w:val="004D5F3F"/>
    <w:rsid w:val="004D75F8"/>
    <w:rsid w:val="004E0C84"/>
    <w:rsid w:val="004F0263"/>
    <w:rsid w:val="004F220D"/>
    <w:rsid w:val="004F552A"/>
    <w:rsid w:val="004F7521"/>
    <w:rsid w:val="0050178A"/>
    <w:rsid w:val="00507F4F"/>
    <w:rsid w:val="00510BF7"/>
    <w:rsid w:val="00511453"/>
    <w:rsid w:val="005127C5"/>
    <w:rsid w:val="00512AB3"/>
    <w:rsid w:val="005213F9"/>
    <w:rsid w:val="005219E2"/>
    <w:rsid w:val="00521C1B"/>
    <w:rsid w:val="005234C9"/>
    <w:rsid w:val="00525F0D"/>
    <w:rsid w:val="005264A5"/>
    <w:rsid w:val="00527E98"/>
    <w:rsid w:val="00531657"/>
    <w:rsid w:val="00531BE2"/>
    <w:rsid w:val="005336E9"/>
    <w:rsid w:val="00537C24"/>
    <w:rsid w:val="00537FC4"/>
    <w:rsid w:val="0054000C"/>
    <w:rsid w:val="0054294D"/>
    <w:rsid w:val="00543AC0"/>
    <w:rsid w:val="00545B76"/>
    <w:rsid w:val="00546955"/>
    <w:rsid w:val="00546BB0"/>
    <w:rsid w:val="00551E33"/>
    <w:rsid w:val="00553453"/>
    <w:rsid w:val="005565DF"/>
    <w:rsid w:val="00556C51"/>
    <w:rsid w:val="0055700A"/>
    <w:rsid w:val="005601C2"/>
    <w:rsid w:val="00565832"/>
    <w:rsid w:val="0057499F"/>
    <w:rsid w:val="00574AFA"/>
    <w:rsid w:val="005760FD"/>
    <w:rsid w:val="00576C02"/>
    <w:rsid w:val="0057759E"/>
    <w:rsid w:val="005807C7"/>
    <w:rsid w:val="0058103B"/>
    <w:rsid w:val="00586636"/>
    <w:rsid w:val="00591440"/>
    <w:rsid w:val="005937B8"/>
    <w:rsid w:val="00594012"/>
    <w:rsid w:val="00594371"/>
    <w:rsid w:val="00595AD3"/>
    <w:rsid w:val="005964A8"/>
    <w:rsid w:val="005A109B"/>
    <w:rsid w:val="005A5A3C"/>
    <w:rsid w:val="005A5AC2"/>
    <w:rsid w:val="005B3129"/>
    <w:rsid w:val="005B3E83"/>
    <w:rsid w:val="005B46A5"/>
    <w:rsid w:val="005B476D"/>
    <w:rsid w:val="005C1FFF"/>
    <w:rsid w:val="005C2251"/>
    <w:rsid w:val="005C4286"/>
    <w:rsid w:val="005C44C2"/>
    <w:rsid w:val="005C58B0"/>
    <w:rsid w:val="005C5E69"/>
    <w:rsid w:val="005D0476"/>
    <w:rsid w:val="005D05D9"/>
    <w:rsid w:val="005D107C"/>
    <w:rsid w:val="005D118D"/>
    <w:rsid w:val="005E080C"/>
    <w:rsid w:val="005F0620"/>
    <w:rsid w:val="005F122B"/>
    <w:rsid w:val="005F2DED"/>
    <w:rsid w:val="005F464B"/>
    <w:rsid w:val="005F48BB"/>
    <w:rsid w:val="00604998"/>
    <w:rsid w:val="0060746B"/>
    <w:rsid w:val="00607AE8"/>
    <w:rsid w:val="0062017E"/>
    <w:rsid w:val="0062034C"/>
    <w:rsid w:val="00620FD2"/>
    <w:rsid w:val="00623581"/>
    <w:rsid w:val="00623E62"/>
    <w:rsid w:val="00624A81"/>
    <w:rsid w:val="00626033"/>
    <w:rsid w:val="006260F3"/>
    <w:rsid w:val="00627AF4"/>
    <w:rsid w:val="006337DA"/>
    <w:rsid w:val="0064273F"/>
    <w:rsid w:val="00650EB7"/>
    <w:rsid w:val="0065193F"/>
    <w:rsid w:val="00654F47"/>
    <w:rsid w:val="00656076"/>
    <w:rsid w:val="006571AB"/>
    <w:rsid w:val="006628BE"/>
    <w:rsid w:val="00663571"/>
    <w:rsid w:val="00663D92"/>
    <w:rsid w:val="0066746E"/>
    <w:rsid w:val="0067468C"/>
    <w:rsid w:val="006759CD"/>
    <w:rsid w:val="006775E5"/>
    <w:rsid w:val="00680240"/>
    <w:rsid w:val="00686B73"/>
    <w:rsid w:val="00686D91"/>
    <w:rsid w:val="00690385"/>
    <w:rsid w:val="00692FAF"/>
    <w:rsid w:val="00693078"/>
    <w:rsid w:val="0069491A"/>
    <w:rsid w:val="00694E9B"/>
    <w:rsid w:val="0069614A"/>
    <w:rsid w:val="00696D44"/>
    <w:rsid w:val="00697117"/>
    <w:rsid w:val="006A17F8"/>
    <w:rsid w:val="006A3119"/>
    <w:rsid w:val="006A40F4"/>
    <w:rsid w:val="006A54C6"/>
    <w:rsid w:val="006A7F51"/>
    <w:rsid w:val="006B0C7B"/>
    <w:rsid w:val="006B485E"/>
    <w:rsid w:val="006B532E"/>
    <w:rsid w:val="006C33D2"/>
    <w:rsid w:val="006D158E"/>
    <w:rsid w:val="006D2CF3"/>
    <w:rsid w:val="006D36F0"/>
    <w:rsid w:val="006D7F3B"/>
    <w:rsid w:val="006E01F5"/>
    <w:rsid w:val="006E0317"/>
    <w:rsid w:val="006E123D"/>
    <w:rsid w:val="006E2500"/>
    <w:rsid w:val="006E3462"/>
    <w:rsid w:val="006E363C"/>
    <w:rsid w:val="006E5FA3"/>
    <w:rsid w:val="006F0077"/>
    <w:rsid w:val="006F21B6"/>
    <w:rsid w:val="006F4BBA"/>
    <w:rsid w:val="006F7BE4"/>
    <w:rsid w:val="007036A4"/>
    <w:rsid w:val="00705EBC"/>
    <w:rsid w:val="007069DA"/>
    <w:rsid w:val="00707636"/>
    <w:rsid w:val="00710474"/>
    <w:rsid w:val="00712E9C"/>
    <w:rsid w:val="007133BA"/>
    <w:rsid w:val="00715489"/>
    <w:rsid w:val="0071663A"/>
    <w:rsid w:val="0071665D"/>
    <w:rsid w:val="007170B1"/>
    <w:rsid w:val="0072273E"/>
    <w:rsid w:val="0072279D"/>
    <w:rsid w:val="00726895"/>
    <w:rsid w:val="007377AF"/>
    <w:rsid w:val="00737BA7"/>
    <w:rsid w:val="00743E00"/>
    <w:rsid w:val="00746898"/>
    <w:rsid w:val="00750445"/>
    <w:rsid w:val="0075197F"/>
    <w:rsid w:val="0075436C"/>
    <w:rsid w:val="00754449"/>
    <w:rsid w:val="00763B87"/>
    <w:rsid w:val="00774DF7"/>
    <w:rsid w:val="00780CA6"/>
    <w:rsid w:val="00781146"/>
    <w:rsid w:val="0078141E"/>
    <w:rsid w:val="00784162"/>
    <w:rsid w:val="007842EC"/>
    <w:rsid w:val="00791C22"/>
    <w:rsid w:val="0079545A"/>
    <w:rsid w:val="00795AFC"/>
    <w:rsid w:val="00796AE8"/>
    <w:rsid w:val="007A024E"/>
    <w:rsid w:val="007A2EAE"/>
    <w:rsid w:val="007A3478"/>
    <w:rsid w:val="007B0976"/>
    <w:rsid w:val="007B15CF"/>
    <w:rsid w:val="007B3BDF"/>
    <w:rsid w:val="007B5205"/>
    <w:rsid w:val="007B5896"/>
    <w:rsid w:val="007B6C3E"/>
    <w:rsid w:val="007B6D99"/>
    <w:rsid w:val="007B7311"/>
    <w:rsid w:val="007B76FC"/>
    <w:rsid w:val="007B76FF"/>
    <w:rsid w:val="007C0578"/>
    <w:rsid w:val="007C27D7"/>
    <w:rsid w:val="007C6071"/>
    <w:rsid w:val="007D5E5C"/>
    <w:rsid w:val="007E4EAD"/>
    <w:rsid w:val="007E5E27"/>
    <w:rsid w:val="007E797C"/>
    <w:rsid w:val="007F1E33"/>
    <w:rsid w:val="007F2ED4"/>
    <w:rsid w:val="007F5235"/>
    <w:rsid w:val="007F68FA"/>
    <w:rsid w:val="0080406B"/>
    <w:rsid w:val="008058C2"/>
    <w:rsid w:val="0081019D"/>
    <w:rsid w:val="00810E52"/>
    <w:rsid w:val="00821CCB"/>
    <w:rsid w:val="0082343C"/>
    <w:rsid w:val="00824CD9"/>
    <w:rsid w:val="00825667"/>
    <w:rsid w:val="0083098A"/>
    <w:rsid w:val="0083494C"/>
    <w:rsid w:val="00844037"/>
    <w:rsid w:val="00844882"/>
    <w:rsid w:val="00844D9E"/>
    <w:rsid w:val="00851111"/>
    <w:rsid w:val="00853966"/>
    <w:rsid w:val="00855823"/>
    <w:rsid w:val="00855DBE"/>
    <w:rsid w:val="008569B7"/>
    <w:rsid w:val="00860CDD"/>
    <w:rsid w:val="008615E9"/>
    <w:rsid w:val="00866462"/>
    <w:rsid w:val="00867F96"/>
    <w:rsid w:val="0087096C"/>
    <w:rsid w:val="00871BF6"/>
    <w:rsid w:val="00875DAF"/>
    <w:rsid w:val="00880298"/>
    <w:rsid w:val="00882142"/>
    <w:rsid w:val="00883562"/>
    <w:rsid w:val="00883820"/>
    <w:rsid w:val="008853C3"/>
    <w:rsid w:val="00894D57"/>
    <w:rsid w:val="00896E13"/>
    <w:rsid w:val="00897FF8"/>
    <w:rsid w:val="008A2614"/>
    <w:rsid w:val="008A39BF"/>
    <w:rsid w:val="008A4182"/>
    <w:rsid w:val="008A7C76"/>
    <w:rsid w:val="008A7EDB"/>
    <w:rsid w:val="008B075C"/>
    <w:rsid w:val="008B2271"/>
    <w:rsid w:val="008B2C56"/>
    <w:rsid w:val="008B4ABE"/>
    <w:rsid w:val="008B681C"/>
    <w:rsid w:val="008B6F8C"/>
    <w:rsid w:val="008C076C"/>
    <w:rsid w:val="008C096F"/>
    <w:rsid w:val="008C0E00"/>
    <w:rsid w:val="008C11EF"/>
    <w:rsid w:val="008C278F"/>
    <w:rsid w:val="008C4F50"/>
    <w:rsid w:val="008C5026"/>
    <w:rsid w:val="008C544C"/>
    <w:rsid w:val="008C7D78"/>
    <w:rsid w:val="008D2B4D"/>
    <w:rsid w:val="008D2D6C"/>
    <w:rsid w:val="008D61B1"/>
    <w:rsid w:val="008E38B0"/>
    <w:rsid w:val="008F0DE4"/>
    <w:rsid w:val="008F25A3"/>
    <w:rsid w:val="008F486E"/>
    <w:rsid w:val="008F5E58"/>
    <w:rsid w:val="008F6666"/>
    <w:rsid w:val="00901AC1"/>
    <w:rsid w:val="00906D93"/>
    <w:rsid w:val="00912C8C"/>
    <w:rsid w:val="00917E65"/>
    <w:rsid w:val="009213C9"/>
    <w:rsid w:val="00921D2A"/>
    <w:rsid w:val="009237D0"/>
    <w:rsid w:val="00927AF8"/>
    <w:rsid w:val="00927B5F"/>
    <w:rsid w:val="00930BC2"/>
    <w:rsid w:val="00931F8D"/>
    <w:rsid w:val="009342A9"/>
    <w:rsid w:val="009360A9"/>
    <w:rsid w:val="00937093"/>
    <w:rsid w:val="00937C3C"/>
    <w:rsid w:val="00942E95"/>
    <w:rsid w:val="00943EDF"/>
    <w:rsid w:val="009453F9"/>
    <w:rsid w:val="00951884"/>
    <w:rsid w:val="00953032"/>
    <w:rsid w:val="00953DC3"/>
    <w:rsid w:val="009551F5"/>
    <w:rsid w:val="0095552B"/>
    <w:rsid w:val="00955808"/>
    <w:rsid w:val="0095711A"/>
    <w:rsid w:val="00961385"/>
    <w:rsid w:val="00962E79"/>
    <w:rsid w:val="00965268"/>
    <w:rsid w:val="0096585A"/>
    <w:rsid w:val="009708E3"/>
    <w:rsid w:val="009724F3"/>
    <w:rsid w:val="00973530"/>
    <w:rsid w:val="009735C2"/>
    <w:rsid w:val="00973E26"/>
    <w:rsid w:val="00974F6A"/>
    <w:rsid w:val="00980CB5"/>
    <w:rsid w:val="00982C29"/>
    <w:rsid w:val="009872A8"/>
    <w:rsid w:val="0099117D"/>
    <w:rsid w:val="009932C5"/>
    <w:rsid w:val="00995AAF"/>
    <w:rsid w:val="009A45A5"/>
    <w:rsid w:val="009A7574"/>
    <w:rsid w:val="009A7623"/>
    <w:rsid w:val="009A7A62"/>
    <w:rsid w:val="009B0A14"/>
    <w:rsid w:val="009B2373"/>
    <w:rsid w:val="009B5F41"/>
    <w:rsid w:val="009B7919"/>
    <w:rsid w:val="009B7F46"/>
    <w:rsid w:val="009C0860"/>
    <w:rsid w:val="009C1B1A"/>
    <w:rsid w:val="009C2C3B"/>
    <w:rsid w:val="009C47D3"/>
    <w:rsid w:val="009C647E"/>
    <w:rsid w:val="009C6A92"/>
    <w:rsid w:val="009D0DD2"/>
    <w:rsid w:val="009D0E43"/>
    <w:rsid w:val="009D24D3"/>
    <w:rsid w:val="009D32EB"/>
    <w:rsid w:val="009D7166"/>
    <w:rsid w:val="009E02BA"/>
    <w:rsid w:val="009E0BB8"/>
    <w:rsid w:val="009E5A7A"/>
    <w:rsid w:val="009E6319"/>
    <w:rsid w:val="009F0A65"/>
    <w:rsid w:val="009F3174"/>
    <w:rsid w:val="009F6D7D"/>
    <w:rsid w:val="00A023BD"/>
    <w:rsid w:val="00A05CFB"/>
    <w:rsid w:val="00A06D74"/>
    <w:rsid w:val="00A16015"/>
    <w:rsid w:val="00A238CE"/>
    <w:rsid w:val="00A263C9"/>
    <w:rsid w:val="00A27191"/>
    <w:rsid w:val="00A3215B"/>
    <w:rsid w:val="00A33708"/>
    <w:rsid w:val="00A34DBB"/>
    <w:rsid w:val="00A3590A"/>
    <w:rsid w:val="00A37457"/>
    <w:rsid w:val="00A40418"/>
    <w:rsid w:val="00A5043E"/>
    <w:rsid w:val="00A52DC6"/>
    <w:rsid w:val="00A53E49"/>
    <w:rsid w:val="00A55CF7"/>
    <w:rsid w:val="00A56946"/>
    <w:rsid w:val="00A57F5E"/>
    <w:rsid w:val="00A648F3"/>
    <w:rsid w:val="00A652A4"/>
    <w:rsid w:val="00A66281"/>
    <w:rsid w:val="00A67635"/>
    <w:rsid w:val="00A67EFA"/>
    <w:rsid w:val="00A7320E"/>
    <w:rsid w:val="00A751DF"/>
    <w:rsid w:val="00A82A7A"/>
    <w:rsid w:val="00A858A0"/>
    <w:rsid w:val="00A876B9"/>
    <w:rsid w:val="00A93964"/>
    <w:rsid w:val="00A94FD8"/>
    <w:rsid w:val="00AA157E"/>
    <w:rsid w:val="00AA523A"/>
    <w:rsid w:val="00AA7C1F"/>
    <w:rsid w:val="00AA7FEB"/>
    <w:rsid w:val="00AB020A"/>
    <w:rsid w:val="00AB0DC1"/>
    <w:rsid w:val="00AB1132"/>
    <w:rsid w:val="00AB2C4E"/>
    <w:rsid w:val="00AB7016"/>
    <w:rsid w:val="00AC0010"/>
    <w:rsid w:val="00AC0199"/>
    <w:rsid w:val="00AC1C84"/>
    <w:rsid w:val="00AC29D8"/>
    <w:rsid w:val="00AC38F6"/>
    <w:rsid w:val="00AC488E"/>
    <w:rsid w:val="00AC62FE"/>
    <w:rsid w:val="00AC735F"/>
    <w:rsid w:val="00AD33A7"/>
    <w:rsid w:val="00AD3913"/>
    <w:rsid w:val="00AD7F20"/>
    <w:rsid w:val="00AE08BA"/>
    <w:rsid w:val="00AE17EF"/>
    <w:rsid w:val="00AE6E89"/>
    <w:rsid w:val="00AE7D95"/>
    <w:rsid w:val="00AF230B"/>
    <w:rsid w:val="00AF56A6"/>
    <w:rsid w:val="00AF5922"/>
    <w:rsid w:val="00B028AD"/>
    <w:rsid w:val="00B03CFE"/>
    <w:rsid w:val="00B03FE9"/>
    <w:rsid w:val="00B06FDD"/>
    <w:rsid w:val="00B10B28"/>
    <w:rsid w:val="00B1173E"/>
    <w:rsid w:val="00B1267C"/>
    <w:rsid w:val="00B13BE2"/>
    <w:rsid w:val="00B13E59"/>
    <w:rsid w:val="00B14D57"/>
    <w:rsid w:val="00B15F5D"/>
    <w:rsid w:val="00B20762"/>
    <w:rsid w:val="00B241A2"/>
    <w:rsid w:val="00B2429D"/>
    <w:rsid w:val="00B277D2"/>
    <w:rsid w:val="00B306D1"/>
    <w:rsid w:val="00B37010"/>
    <w:rsid w:val="00B405C2"/>
    <w:rsid w:val="00B40F55"/>
    <w:rsid w:val="00B4331F"/>
    <w:rsid w:val="00B43D2D"/>
    <w:rsid w:val="00B442BC"/>
    <w:rsid w:val="00B458C8"/>
    <w:rsid w:val="00B45A5E"/>
    <w:rsid w:val="00B46386"/>
    <w:rsid w:val="00B473CC"/>
    <w:rsid w:val="00B479A9"/>
    <w:rsid w:val="00B5104F"/>
    <w:rsid w:val="00B5493C"/>
    <w:rsid w:val="00B57235"/>
    <w:rsid w:val="00B63248"/>
    <w:rsid w:val="00B6329E"/>
    <w:rsid w:val="00B63A9A"/>
    <w:rsid w:val="00B64439"/>
    <w:rsid w:val="00B644E2"/>
    <w:rsid w:val="00B64B34"/>
    <w:rsid w:val="00B8085D"/>
    <w:rsid w:val="00B80ED0"/>
    <w:rsid w:val="00B80F4B"/>
    <w:rsid w:val="00B90473"/>
    <w:rsid w:val="00B916BA"/>
    <w:rsid w:val="00B927B3"/>
    <w:rsid w:val="00B92C6C"/>
    <w:rsid w:val="00B94CA7"/>
    <w:rsid w:val="00B9521A"/>
    <w:rsid w:val="00BA0720"/>
    <w:rsid w:val="00BA2247"/>
    <w:rsid w:val="00BA5822"/>
    <w:rsid w:val="00BA7237"/>
    <w:rsid w:val="00BB4B8A"/>
    <w:rsid w:val="00BB6C17"/>
    <w:rsid w:val="00BC1403"/>
    <w:rsid w:val="00BC15DE"/>
    <w:rsid w:val="00BC345F"/>
    <w:rsid w:val="00BC370F"/>
    <w:rsid w:val="00BC4683"/>
    <w:rsid w:val="00BC7E0A"/>
    <w:rsid w:val="00BD13AA"/>
    <w:rsid w:val="00BD22E0"/>
    <w:rsid w:val="00BD2E37"/>
    <w:rsid w:val="00BD54D7"/>
    <w:rsid w:val="00BD7D58"/>
    <w:rsid w:val="00BE27F0"/>
    <w:rsid w:val="00BE304B"/>
    <w:rsid w:val="00BE3E4E"/>
    <w:rsid w:val="00BE52ED"/>
    <w:rsid w:val="00BF0C04"/>
    <w:rsid w:val="00BF0F47"/>
    <w:rsid w:val="00BF1208"/>
    <w:rsid w:val="00BF2C1B"/>
    <w:rsid w:val="00BF318E"/>
    <w:rsid w:val="00BF5846"/>
    <w:rsid w:val="00BF74D4"/>
    <w:rsid w:val="00BF7C7B"/>
    <w:rsid w:val="00C00D6E"/>
    <w:rsid w:val="00C018AD"/>
    <w:rsid w:val="00C03915"/>
    <w:rsid w:val="00C0744C"/>
    <w:rsid w:val="00C103FB"/>
    <w:rsid w:val="00C119A9"/>
    <w:rsid w:val="00C16E11"/>
    <w:rsid w:val="00C21A06"/>
    <w:rsid w:val="00C2227B"/>
    <w:rsid w:val="00C22674"/>
    <w:rsid w:val="00C2282E"/>
    <w:rsid w:val="00C26614"/>
    <w:rsid w:val="00C26B4D"/>
    <w:rsid w:val="00C27ACD"/>
    <w:rsid w:val="00C35449"/>
    <w:rsid w:val="00C36558"/>
    <w:rsid w:val="00C3700B"/>
    <w:rsid w:val="00C41443"/>
    <w:rsid w:val="00C429E2"/>
    <w:rsid w:val="00C463BB"/>
    <w:rsid w:val="00C53693"/>
    <w:rsid w:val="00C53A19"/>
    <w:rsid w:val="00C56095"/>
    <w:rsid w:val="00C62CBF"/>
    <w:rsid w:val="00C64607"/>
    <w:rsid w:val="00C64640"/>
    <w:rsid w:val="00C64C15"/>
    <w:rsid w:val="00C71817"/>
    <w:rsid w:val="00C73204"/>
    <w:rsid w:val="00C73D44"/>
    <w:rsid w:val="00C74B75"/>
    <w:rsid w:val="00C75AA6"/>
    <w:rsid w:val="00C80A9A"/>
    <w:rsid w:val="00C81987"/>
    <w:rsid w:val="00C8503F"/>
    <w:rsid w:val="00C87BEC"/>
    <w:rsid w:val="00C9237C"/>
    <w:rsid w:val="00C95DC6"/>
    <w:rsid w:val="00CA168E"/>
    <w:rsid w:val="00CA299D"/>
    <w:rsid w:val="00CA6B97"/>
    <w:rsid w:val="00CB1915"/>
    <w:rsid w:val="00CB1D60"/>
    <w:rsid w:val="00CB5225"/>
    <w:rsid w:val="00CB7565"/>
    <w:rsid w:val="00CC3B55"/>
    <w:rsid w:val="00CC42F1"/>
    <w:rsid w:val="00CC6C9E"/>
    <w:rsid w:val="00CD1A95"/>
    <w:rsid w:val="00CD4E04"/>
    <w:rsid w:val="00CD610C"/>
    <w:rsid w:val="00CD6693"/>
    <w:rsid w:val="00CE15F7"/>
    <w:rsid w:val="00CE23F4"/>
    <w:rsid w:val="00CE2E39"/>
    <w:rsid w:val="00CE5E93"/>
    <w:rsid w:val="00CE64C4"/>
    <w:rsid w:val="00CF201A"/>
    <w:rsid w:val="00CF2376"/>
    <w:rsid w:val="00D15FE9"/>
    <w:rsid w:val="00D16759"/>
    <w:rsid w:val="00D17CE0"/>
    <w:rsid w:val="00D20D39"/>
    <w:rsid w:val="00D23E23"/>
    <w:rsid w:val="00D245D0"/>
    <w:rsid w:val="00D33BD7"/>
    <w:rsid w:val="00D36EF7"/>
    <w:rsid w:val="00D4435E"/>
    <w:rsid w:val="00D463C0"/>
    <w:rsid w:val="00D4741C"/>
    <w:rsid w:val="00D527B8"/>
    <w:rsid w:val="00D55195"/>
    <w:rsid w:val="00D60C1C"/>
    <w:rsid w:val="00D61803"/>
    <w:rsid w:val="00D63666"/>
    <w:rsid w:val="00D64DED"/>
    <w:rsid w:val="00D66B2C"/>
    <w:rsid w:val="00D67C07"/>
    <w:rsid w:val="00D72616"/>
    <w:rsid w:val="00D7334D"/>
    <w:rsid w:val="00D735FD"/>
    <w:rsid w:val="00D761B2"/>
    <w:rsid w:val="00D839BC"/>
    <w:rsid w:val="00D84423"/>
    <w:rsid w:val="00D86516"/>
    <w:rsid w:val="00D9030E"/>
    <w:rsid w:val="00D92F60"/>
    <w:rsid w:val="00D95C15"/>
    <w:rsid w:val="00D96007"/>
    <w:rsid w:val="00DA058C"/>
    <w:rsid w:val="00DA0950"/>
    <w:rsid w:val="00DA37FE"/>
    <w:rsid w:val="00DA5A6D"/>
    <w:rsid w:val="00DA6C7C"/>
    <w:rsid w:val="00DA7204"/>
    <w:rsid w:val="00DB15C8"/>
    <w:rsid w:val="00DB2528"/>
    <w:rsid w:val="00DB3086"/>
    <w:rsid w:val="00DB324D"/>
    <w:rsid w:val="00DB6E5A"/>
    <w:rsid w:val="00DC0F3D"/>
    <w:rsid w:val="00DC2378"/>
    <w:rsid w:val="00DC7BB9"/>
    <w:rsid w:val="00DD00EE"/>
    <w:rsid w:val="00DD1B8D"/>
    <w:rsid w:val="00DD2628"/>
    <w:rsid w:val="00DE5417"/>
    <w:rsid w:val="00DF090F"/>
    <w:rsid w:val="00DF0F81"/>
    <w:rsid w:val="00DF60CB"/>
    <w:rsid w:val="00E02710"/>
    <w:rsid w:val="00E104F7"/>
    <w:rsid w:val="00E2116A"/>
    <w:rsid w:val="00E22CFB"/>
    <w:rsid w:val="00E252EB"/>
    <w:rsid w:val="00E268F8"/>
    <w:rsid w:val="00E30D4A"/>
    <w:rsid w:val="00E35BE1"/>
    <w:rsid w:val="00E371B4"/>
    <w:rsid w:val="00E37268"/>
    <w:rsid w:val="00E3766D"/>
    <w:rsid w:val="00E37D5E"/>
    <w:rsid w:val="00E411E0"/>
    <w:rsid w:val="00E42999"/>
    <w:rsid w:val="00E469B2"/>
    <w:rsid w:val="00E52E9D"/>
    <w:rsid w:val="00E54ABC"/>
    <w:rsid w:val="00E55CB0"/>
    <w:rsid w:val="00E56ED1"/>
    <w:rsid w:val="00E61C07"/>
    <w:rsid w:val="00E64911"/>
    <w:rsid w:val="00E64D27"/>
    <w:rsid w:val="00E70075"/>
    <w:rsid w:val="00E70C93"/>
    <w:rsid w:val="00E70DBC"/>
    <w:rsid w:val="00E7399C"/>
    <w:rsid w:val="00E74162"/>
    <w:rsid w:val="00E77C79"/>
    <w:rsid w:val="00E83230"/>
    <w:rsid w:val="00E847E2"/>
    <w:rsid w:val="00E85126"/>
    <w:rsid w:val="00E90E4F"/>
    <w:rsid w:val="00E920C6"/>
    <w:rsid w:val="00E9275A"/>
    <w:rsid w:val="00E93239"/>
    <w:rsid w:val="00E9644A"/>
    <w:rsid w:val="00E96F32"/>
    <w:rsid w:val="00EA13F8"/>
    <w:rsid w:val="00EA14DC"/>
    <w:rsid w:val="00EA2206"/>
    <w:rsid w:val="00EB0E42"/>
    <w:rsid w:val="00EB1DE1"/>
    <w:rsid w:val="00EB2FAB"/>
    <w:rsid w:val="00EB36E2"/>
    <w:rsid w:val="00EB7A3C"/>
    <w:rsid w:val="00EC01EE"/>
    <w:rsid w:val="00EC0724"/>
    <w:rsid w:val="00EC1910"/>
    <w:rsid w:val="00EC3996"/>
    <w:rsid w:val="00ED04CF"/>
    <w:rsid w:val="00ED2085"/>
    <w:rsid w:val="00ED31AC"/>
    <w:rsid w:val="00ED3DDC"/>
    <w:rsid w:val="00ED7659"/>
    <w:rsid w:val="00EE0446"/>
    <w:rsid w:val="00EE1976"/>
    <w:rsid w:val="00EE4EB1"/>
    <w:rsid w:val="00EE53B7"/>
    <w:rsid w:val="00EE79CA"/>
    <w:rsid w:val="00EF15D3"/>
    <w:rsid w:val="00EF1C8F"/>
    <w:rsid w:val="00EF1F7C"/>
    <w:rsid w:val="00EF4129"/>
    <w:rsid w:val="00EF616F"/>
    <w:rsid w:val="00F00E09"/>
    <w:rsid w:val="00F01686"/>
    <w:rsid w:val="00F0204C"/>
    <w:rsid w:val="00F03286"/>
    <w:rsid w:val="00F043CD"/>
    <w:rsid w:val="00F04DC9"/>
    <w:rsid w:val="00F072FB"/>
    <w:rsid w:val="00F134E9"/>
    <w:rsid w:val="00F13579"/>
    <w:rsid w:val="00F17AF2"/>
    <w:rsid w:val="00F205B8"/>
    <w:rsid w:val="00F210FB"/>
    <w:rsid w:val="00F2248F"/>
    <w:rsid w:val="00F276B0"/>
    <w:rsid w:val="00F32660"/>
    <w:rsid w:val="00F3278D"/>
    <w:rsid w:val="00F33AB8"/>
    <w:rsid w:val="00F34ED5"/>
    <w:rsid w:val="00F35B7A"/>
    <w:rsid w:val="00F40AC2"/>
    <w:rsid w:val="00F42727"/>
    <w:rsid w:val="00F45683"/>
    <w:rsid w:val="00F46489"/>
    <w:rsid w:val="00F54D75"/>
    <w:rsid w:val="00F5545B"/>
    <w:rsid w:val="00F674BB"/>
    <w:rsid w:val="00F6784D"/>
    <w:rsid w:val="00F718DC"/>
    <w:rsid w:val="00F72FCE"/>
    <w:rsid w:val="00F73164"/>
    <w:rsid w:val="00F735C9"/>
    <w:rsid w:val="00F74BB0"/>
    <w:rsid w:val="00F74E94"/>
    <w:rsid w:val="00F77B57"/>
    <w:rsid w:val="00F803B5"/>
    <w:rsid w:val="00F8133A"/>
    <w:rsid w:val="00F86894"/>
    <w:rsid w:val="00F87975"/>
    <w:rsid w:val="00F9030C"/>
    <w:rsid w:val="00F90544"/>
    <w:rsid w:val="00F934E5"/>
    <w:rsid w:val="00F93A9E"/>
    <w:rsid w:val="00F96443"/>
    <w:rsid w:val="00F96D16"/>
    <w:rsid w:val="00FA2604"/>
    <w:rsid w:val="00FA2A92"/>
    <w:rsid w:val="00FB0B08"/>
    <w:rsid w:val="00FB1F84"/>
    <w:rsid w:val="00FB49E9"/>
    <w:rsid w:val="00FC3F76"/>
    <w:rsid w:val="00FE0AB0"/>
    <w:rsid w:val="00FE12CB"/>
    <w:rsid w:val="00FE1A9B"/>
    <w:rsid w:val="00FE2C4F"/>
    <w:rsid w:val="00FE3B96"/>
    <w:rsid w:val="00FE4B51"/>
    <w:rsid w:val="00FE4F98"/>
    <w:rsid w:val="00FE7A8C"/>
    <w:rsid w:val="00FF2128"/>
    <w:rsid w:val="00FF2ED8"/>
    <w:rsid w:val="00FF494A"/>
    <w:rsid w:val="00FF4D26"/>
    <w:rsid w:val="00FF7604"/>
    <w:rsid w:val="018D21B2"/>
    <w:rsid w:val="03918E7B"/>
    <w:rsid w:val="049D6D35"/>
    <w:rsid w:val="05027529"/>
    <w:rsid w:val="07D4D767"/>
    <w:rsid w:val="0812C0EA"/>
    <w:rsid w:val="0888A346"/>
    <w:rsid w:val="08A9A62B"/>
    <w:rsid w:val="09F30441"/>
    <w:rsid w:val="0A072218"/>
    <w:rsid w:val="0AFA87BF"/>
    <w:rsid w:val="0B8B5017"/>
    <w:rsid w:val="0D405A9F"/>
    <w:rsid w:val="0D6E6C5F"/>
    <w:rsid w:val="0D7CFD85"/>
    <w:rsid w:val="0DA58EC1"/>
    <w:rsid w:val="0E42F315"/>
    <w:rsid w:val="0E96A921"/>
    <w:rsid w:val="0FB5DEE1"/>
    <w:rsid w:val="100C318A"/>
    <w:rsid w:val="10285FD2"/>
    <w:rsid w:val="169745E0"/>
    <w:rsid w:val="1707D242"/>
    <w:rsid w:val="184C595A"/>
    <w:rsid w:val="1AA78BC0"/>
    <w:rsid w:val="1B23589A"/>
    <w:rsid w:val="1B98D35D"/>
    <w:rsid w:val="1BEC296C"/>
    <w:rsid w:val="1E5FA5B5"/>
    <w:rsid w:val="1EAE7AE8"/>
    <w:rsid w:val="21E9B627"/>
    <w:rsid w:val="22DEE33B"/>
    <w:rsid w:val="252A70DF"/>
    <w:rsid w:val="27F4B70E"/>
    <w:rsid w:val="29DC7C2A"/>
    <w:rsid w:val="2AFBDF64"/>
    <w:rsid w:val="2BF0EBD1"/>
    <w:rsid w:val="2D8E4710"/>
    <w:rsid w:val="2F77F46B"/>
    <w:rsid w:val="3362AE9A"/>
    <w:rsid w:val="34911269"/>
    <w:rsid w:val="34AF09F6"/>
    <w:rsid w:val="3676AE4D"/>
    <w:rsid w:val="368D0886"/>
    <w:rsid w:val="36B527BF"/>
    <w:rsid w:val="3762E561"/>
    <w:rsid w:val="38C7BC23"/>
    <w:rsid w:val="3B3C9BBA"/>
    <w:rsid w:val="3B605888"/>
    <w:rsid w:val="3B9BBDCA"/>
    <w:rsid w:val="3DBDBDED"/>
    <w:rsid w:val="4231DEDA"/>
    <w:rsid w:val="42929EE1"/>
    <w:rsid w:val="43812212"/>
    <w:rsid w:val="43C21313"/>
    <w:rsid w:val="441CC3BD"/>
    <w:rsid w:val="44562DC9"/>
    <w:rsid w:val="44758F29"/>
    <w:rsid w:val="44A10CC2"/>
    <w:rsid w:val="463FEE73"/>
    <w:rsid w:val="4668F348"/>
    <w:rsid w:val="480028A2"/>
    <w:rsid w:val="48C30300"/>
    <w:rsid w:val="4962B36E"/>
    <w:rsid w:val="4A30F603"/>
    <w:rsid w:val="4B51361C"/>
    <w:rsid w:val="4CB1F181"/>
    <w:rsid w:val="4F22E5D1"/>
    <w:rsid w:val="51C865CB"/>
    <w:rsid w:val="5488E971"/>
    <w:rsid w:val="56B9E029"/>
    <w:rsid w:val="57B98991"/>
    <w:rsid w:val="5895F449"/>
    <w:rsid w:val="593B5574"/>
    <w:rsid w:val="5A37EB62"/>
    <w:rsid w:val="5AA8F6CB"/>
    <w:rsid w:val="5C67291F"/>
    <w:rsid w:val="5EC16E4F"/>
    <w:rsid w:val="606936A7"/>
    <w:rsid w:val="60AA1CB3"/>
    <w:rsid w:val="616F341C"/>
    <w:rsid w:val="62C9FFFB"/>
    <w:rsid w:val="62D19270"/>
    <w:rsid w:val="63A2F1BE"/>
    <w:rsid w:val="63A93643"/>
    <w:rsid w:val="63EB8B12"/>
    <w:rsid w:val="64463184"/>
    <w:rsid w:val="6455A3D5"/>
    <w:rsid w:val="64B73E2A"/>
    <w:rsid w:val="64D70838"/>
    <w:rsid w:val="6508488B"/>
    <w:rsid w:val="659DDE51"/>
    <w:rsid w:val="66EFE433"/>
    <w:rsid w:val="690805C8"/>
    <w:rsid w:val="69DC51C2"/>
    <w:rsid w:val="6AA2A0B3"/>
    <w:rsid w:val="6B3D53A5"/>
    <w:rsid w:val="6CE07581"/>
    <w:rsid w:val="6E725499"/>
    <w:rsid w:val="6EC94F17"/>
    <w:rsid w:val="6FD44D43"/>
    <w:rsid w:val="6FDBB2DE"/>
    <w:rsid w:val="6FEEEBD9"/>
    <w:rsid w:val="70B7F769"/>
    <w:rsid w:val="719B5433"/>
    <w:rsid w:val="71AEC768"/>
    <w:rsid w:val="7385CEEC"/>
    <w:rsid w:val="74DB26B0"/>
    <w:rsid w:val="755C9463"/>
    <w:rsid w:val="7569E8E2"/>
    <w:rsid w:val="767DA2AA"/>
    <w:rsid w:val="775AF2E3"/>
    <w:rsid w:val="77E31D6F"/>
    <w:rsid w:val="77E8A323"/>
    <w:rsid w:val="7A9E04B9"/>
    <w:rsid w:val="7DDF8603"/>
    <w:rsid w:val="7E065951"/>
    <w:rsid w:val="7F1CBC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3354E2C"/>
  <w15:chartTrackingRefBased/>
  <w15:docId w15:val="{B78C729E-6690-46C9-8A25-0958C50F62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hAnsiTheme="minorHAnsi" w:eastAsia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uiPriority="9" w:semiHidden="1" w:unhideWhenUsed="1" w:qFormat="1"/>
    <w:lsdException w:name="heading 3" w:uiPriority="9" w:semiHidden="1" w:unhideWhenUsed="1" w:qFormat="1"/>
    <w:lsdException w:name="heading 4" w:uiPriority="9" w:semiHidden="1" w:unhideWhenUsed="1" w:qFormat="1"/>
    <w:lsdException w:name="heading 5" w:uiPriority="9" w:semiHidden="1" w:unhideWhenUsed="1" w:qFormat="1"/>
    <w:lsdException w:name="heading 6" w:uiPriority="9" w:semiHidden="1" w:unhideWhenUsed="1" w:qFormat="1"/>
    <w:lsdException w:name="heading 7" w:uiPriority="9" w:semiHidden="1" w:unhideWhenUsed="1" w:qFormat="1"/>
    <w:lsdException w:name="heading 8" w:uiPriority="9" w:semiHidden="1" w:unhideWhenUsed="1" w:qFormat="1"/>
    <w:lsdException w:name="heading 9" w:uiPriority="9" w:semiHidden="1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uiPriority="39" w:semiHidden="1" w:unhideWhenUsed="1"/>
    <w:lsdException w:name="toc 2" w:uiPriority="39" w:semiHidden="1" w:unhideWhenUsed="1"/>
    <w:lsdException w:name="toc 3" w:uiPriority="39" w:semiHidden="1" w:unhideWhenUsed="1"/>
    <w:lsdException w:name="toc 4" w:uiPriority="39" w:semiHidden="1" w:unhideWhenUsed="1"/>
    <w:lsdException w:name="toc 5" w:uiPriority="39" w:semiHidden="1" w:unhideWhenUsed="1"/>
    <w:lsdException w:name="toc 6" w:uiPriority="39" w:semiHidden="1" w:unhideWhenUsed="1"/>
    <w:lsdException w:name="toc 7" w:uiPriority="39" w:semiHidden="1" w:unhideWhenUsed="1"/>
    <w:lsdException w:name="toc 8" w:uiPriority="39" w:semiHidden="1" w:unhideWhenUsed="1"/>
    <w:lsdException w:name="toc 9" w:uiPriority="39" w:semiHidden="1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uiPriority="35" w:semiHidden="1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uiPriority="1" w:semiHidden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uiPriority="37" w:semiHidden="1" w:unhideWhenUsed="1"/>
    <w:lsdException w:name="TOC Heading" w:uiPriority="39" w:semiHidden="1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styleId="Normal" w:default="1">
    <w:name w:val="Normal"/>
    <w:qFormat/>
    <w:rsid w:val="00AD7F20"/>
  </w:style>
  <w:style w:type="paragraph" w:styleId="Heading1">
    <w:name w:val="heading 1"/>
    <w:basedOn w:val="Normal"/>
    <w:next w:val="Normal"/>
    <w:link w:val="Heading1Char"/>
    <w:uiPriority w:val="9"/>
    <w:qFormat/>
    <w:rsid w:val="00AD7F20"/>
    <w:pPr>
      <w:keepNext/>
      <w:keepLines/>
      <w:spacing w:before="240" w:after="0"/>
      <w:outlineLvl w:val="0"/>
    </w:pPr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AD7F20"/>
    <w:pPr>
      <w:keepNext/>
      <w:keepLines/>
      <w:spacing w:before="40" w:after="0"/>
      <w:outlineLvl w:val="1"/>
    </w:pPr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AD7F20"/>
    <w:pPr>
      <w:keepNext/>
      <w:keepLines/>
      <w:spacing w:before="40" w:after="0"/>
      <w:outlineLvl w:val="2"/>
    </w:pPr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AD7F20"/>
    <w:pPr>
      <w:keepNext/>
      <w:keepLines/>
      <w:spacing w:before="40" w:after="0"/>
      <w:outlineLvl w:val="3"/>
    </w:pPr>
    <w:rPr>
      <w:rFonts w:asciiTheme="majorHAnsi" w:hAnsiTheme="majorHAnsi" w:eastAsiaTheme="majorEastAsia" w:cstheme="majorBidi"/>
      <w:i/>
      <w:iCs/>
      <w:color w:val="2E74B5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AD7F20"/>
    <w:pPr>
      <w:keepNext/>
      <w:keepLines/>
      <w:spacing w:before="40" w:after="0"/>
      <w:outlineLvl w:val="4"/>
    </w:pPr>
    <w:rPr>
      <w:rFonts w:asciiTheme="majorHAnsi" w:hAnsiTheme="majorHAnsi" w:eastAsiaTheme="majorEastAsia" w:cstheme="majorBidi"/>
      <w:color w:val="2E74B5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AD7F20"/>
    <w:pPr>
      <w:keepNext/>
      <w:keepLines/>
      <w:spacing w:before="40" w:after="0"/>
      <w:outlineLvl w:val="5"/>
    </w:pPr>
    <w:rPr>
      <w:rFonts w:asciiTheme="majorHAnsi" w:hAnsiTheme="majorHAnsi" w:eastAsiaTheme="majorEastAsia" w:cstheme="majorBidi"/>
      <w:color w:val="1F4D78" w:themeColor="accent1" w:themeShade="7F"/>
    </w:rPr>
  </w:style>
  <w:style w:type="character" w:styleId="DefaultParagraphFont" w:default="1">
    <w:name w:val="Default Paragraph Font"/>
    <w:uiPriority w:val="1"/>
    <w:semiHidden/>
    <w:unhideWhenUsed/>
  </w:style>
  <w:style w:type="table" w:styleId="TableNormal" w:default="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styleId="NoList" w:default="1">
    <w:name w:val="No List"/>
    <w:uiPriority w:val="99"/>
    <w:semiHidden/>
    <w:unhideWhenUsed/>
  </w:style>
  <w:style w:type="character" w:styleId="Heading1Char" w:customStyle="1">
    <w:name w:val="Heading 1 Char"/>
    <w:basedOn w:val="DefaultParagraphFont"/>
    <w:link w:val="Heading1"/>
    <w:uiPriority w:val="9"/>
    <w:rsid w:val="00AD7F20"/>
    <w:rPr>
      <w:rFonts w:asciiTheme="majorHAnsi" w:hAnsiTheme="majorHAnsi" w:eastAsiaTheme="majorEastAsia" w:cstheme="majorBidi"/>
      <w:color w:val="2E74B5" w:themeColor="accent1" w:themeShade="BF"/>
      <w:sz w:val="32"/>
      <w:szCs w:val="32"/>
    </w:rPr>
  </w:style>
  <w:style w:type="character" w:styleId="Heading2Char" w:customStyle="1">
    <w:name w:val="Heading 2 Char"/>
    <w:basedOn w:val="DefaultParagraphFont"/>
    <w:link w:val="Heading2"/>
    <w:uiPriority w:val="9"/>
    <w:rsid w:val="00AD7F20"/>
    <w:rPr>
      <w:rFonts w:asciiTheme="majorHAnsi" w:hAnsiTheme="majorHAnsi" w:eastAsiaTheme="majorEastAsia" w:cstheme="majorBidi"/>
      <w:color w:val="2E74B5" w:themeColor="accent1" w:themeShade="BF"/>
      <w:sz w:val="26"/>
      <w:szCs w:val="26"/>
    </w:rPr>
  </w:style>
  <w:style w:type="character" w:styleId="Heading3Char" w:customStyle="1">
    <w:name w:val="Heading 3 Char"/>
    <w:basedOn w:val="DefaultParagraphFont"/>
    <w:link w:val="Heading3"/>
    <w:uiPriority w:val="9"/>
    <w:rsid w:val="00AD7F20"/>
    <w:rPr>
      <w:rFonts w:asciiTheme="majorHAnsi" w:hAnsiTheme="majorHAnsi" w:eastAsiaTheme="majorEastAsia" w:cstheme="majorBidi"/>
      <w:color w:val="1F4D78" w:themeColor="accent1" w:themeShade="7F"/>
      <w:sz w:val="24"/>
      <w:szCs w:val="24"/>
    </w:rPr>
  </w:style>
  <w:style w:type="character" w:styleId="Heading4Char" w:customStyle="1">
    <w:name w:val="Heading 4 Char"/>
    <w:basedOn w:val="DefaultParagraphFont"/>
    <w:link w:val="Heading4"/>
    <w:uiPriority w:val="9"/>
    <w:rsid w:val="00AD7F20"/>
    <w:rPr>
      <w:rFonts w:asciiTheme="majorHAnsi" w:hAnsiTheme="majorHAnsi" w:eastAsiaTheme="majorEastAsia" w:cstheme="majorBidi"/>
      <w:i/>
      <w:iCs/>
      <w:color w:val="2E74B5" w:themeColor="accent1" w:themeShade="BF"/>
    </w:rPr>
  </w:style>
  <w:style w:type="character" w:styleId="Heading5Char" w:customStyle="1">
    <w:name w:val="Heading 5 Char"/>
    <w:basedOn w:val="DefaultParagraphFont"/>
    <w:link w:val="Heading5"/>
    <w:uiPriority w:val="9"/>
    <w:rsid w:val="00AD7F20"/>
    <w:rPr>
      <w:rFonts w:asciiTheme="majorHAnsi" w:hAnsiTheme="majorHAnsi" w:eastAsiaTheme="majorEastAsia" w:cstheme="majorBidi"/>
      <w:color w:val="2E74B5" w:themeColor="accent1" w:themeShade="BF"/>
    </w:rPr>
  </w:style>
  <w:style w:type="character" w:styleId="Heading6Char" w:customStyle="1">
    <w:name w:val="Heading 6 Char"/>
    <w:basedOn w:val="DefaultParagraphFont"/>
    <w:link w:val="Heading6"/>
    <w:uiPriority w:val="9"/>
    <w:rsid w:val="00AD7F20"/>
    <w:rPr>
      <w:rFonts w:asciiTheme="majorHAnsi" w:hAnsiTheme="majorHAnsi" w:eastAsiaTheme="majorEastAsia" w:cstheme="majorBidi"/>
      <w:color w:val="1F4D78" w:themeColor="accent1" w:themeShade="7F"/>
    </w:rPr>
  </w:style>
  <w:style w:type="paragraph" w:styleId="Title">
    <w:name w:val="Title"/>
    <w:basedOn w:val="Normal"/>
    <w:next w:val="Normal"/>
    <w:link w:val="TitleChar"/>
    <w:uiPriority w:val="10"/>
    <w:qFormat/>
    <w:rsid w:val="00AD7F20"/>
    <w:pPr>
      <w:spacing w:after="0" w:line="240" w:lineRule="auto"/>
      <w:contextualSpacing/>
    </w:pPr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character" w:styleId="TitleChar" w:customStyle="1">
    <w:name w:val="Title Char"/>
    <w:basedOn w:val="DefaultParagraphFont"/>
    <w:link w:val="Title"/>
    <w:uiPriority w:val="10"/>
    <w:rsid w:val="00AD7F20"/>
    <w:rPr>
      <w:rFonts w:asciiTheme="majorHAnsi" w:hAnsiTheme="majorHAnsi" w:eastAsiaTheme="majorEastAsia" w:cstheme="majorBidi"/>
      <w:spacing w:val="-10"/>
      <w:kern w:val="28"/>
      <w:sz w:val="56"/>
      <w:szCs w:val="56"/>
    </w:rPr>
  </w:style>
  <w:style w:type="paragraph" w:styleId="ListParagraph">
    <w:name w:val="List Paragraph"/>
    <w:basedOn w:val="Normal"/>
    <w:link w:val="ListParagraphChar"/>
    <w:uiPriority w:val="34"/>
    <w:qFormat/>
    <w:rsid w:val="00AD7F20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AD7F2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AD7F20"/>
    <w:pPr>
      <w:spacing w:line="240" w:lineRule="auto"/>
    </w:pPr>
    <w:rPr>
      <w:sz w:val="20"/>
      <w:szCs w:val="20"/>
    </w:rPr>
  </w:style>
  <w:style w:type="character" w:styleId="CommentTextChar" w:customStyle="1">
    <w:name w:val="Comment Text Char"/>
    <w:basedOn w:val="DefaultParagraphFont"/>
    <w:link w:val="CommentText"/>
    <w:uiPriority w:val="99"/>
    <w:rsid w:val="00AD7F20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D7F20"/>
    <w:rPr>
      <w:b/>
      <w:bCs/>
    </w:rPr>
  </w:style>
  <w:style w:type="character" w:styleId="CommentSubjectChar" w:customStyle="1">
    <w:name w:val="Comment Subject Char"/>
    <w:basedOn w:val="CommentTextChar"/>
    <w:link w:val="CommentSubject"/>
    <w:uiPriority w:val="99"/>
    <w:semiHidden/>
    <w:rsid w:val="00AD7F20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AD7F2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styleId="BalloonTextChar" w:customStyle="1">
    <w:name w:val="Balloon Text Char"/>
    <w:basedOn w:val="DefaultParagraphFont"/>
    <w:link w:val="BalloonText"/>
    <w:uiPriority w:val="99"/>
    <w:semiHidden/>
    <w:rsid w:val="00AD7F20"/>
    <w:rPr>
      <w:rFonts w:ascii="Segoe UI" w:hAnsi="Segoe UI" w:cs="Segoe UI"/>
      <w:sz w:val="18"/>
      <w:szCs w:val="18"/>
    </w:rPr>
  </w:style>
  <w:style w:type="paragraph" w:styleId="EndNoteBibliographyTitle" w:customStyle="1">
    <w:name w:val="EndNote Bibliography Title"/>
    <w:basedOn w:val="Normal"/>
    <w:link w:val="EndNoteBibliographyTitleChar"/>
    <w:rsid w:val="00AD7F20"/>
    <w:pPr>
      <w:spacing w:after="0"/>
      <w:jc w:val="center"/>
    </w:pPr>
    <w:rPr>
      <w:rFonts w:ascii="Calibri" w:hAnsi="Calibri" w:cs="Calibri"/>
      <w:noProof/>
    </w:rPr>
  </w:style>
  <w:style w:type="character" w:styleId="EndNoteBibliographyTitleChar" w:customStyle="1">
    <w:name w:val="EndNote Bibliography Title Char"/>
    <w:basedOn w:val="DefaultParagraphFont"/>
    <w:link w:val="EndNoteBibliographyTitle"/>
    <w:rsid w:val="00AD7F20"/>
    <w:rPr>
      <w:rFonts w:ascii="Calibri" w:hAnsi="Calibri" w:cs="Calibri"/>
      <w:noProof/>
    </w:rPr>
  </w:style>
  <w:style w:type="paragraph" w:styleId="EndNoteBibliography" w:customStyle="1">
    <w:name w:val="EndNote Bibliography"/>
    <w:basedOn w:val="Normal"/>
    <w:link w:val="EndNoteBibliographyChar"/>
    <w:rsid w:val="00AD7F20"/>
    <w:pPr>
      <w:spacing w:line="240" w:lineRule="auto"/>
    </w:pPr>
    <w:rPr>
      <w:rFonts w:ascii="Calibri" w:hAnsi="Calibri" w:cs="Calibri"/>
      <w:noProof/>
    </w:rPr>
  </w:style>
  <w:style w:type="character" w:styleId="EndNoteBibliographyChar" w:customStyle="1">
    <w:name w:val="EndNote Bibliography Char"/>
    <w:basedOn w:val="DefaultParagraphFont"/>
    <w:link w:val="EndNoteBibliography"/>
    <w:rsid w:val="00AD7F20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AD7F20"/>
    <w:rPr>
      <w:color w:val="0563C1" w:themeColor="hyperlink"/>
      <w:u w:val="single"/>
    </w:rPr>
  </w:style>
  <w:style w:type="character" w:styleId="internalref" w:customStyle="1">
    <w:name w:val="internalref"/>
    <w:basedOn w:val="DefaultParagraphFont"/>
    <w:rsid w:val="00AD7F20"/>
  </w:style>
  <w:style w:type="character" w:styleId="citationref" w:customStyle="1">
    <w:name w:val="citationref"/>
    <w:basedOn w:val="DefaultParagraphFont"/>
    <w:rsid w:val="00AD7F20"/>
  </w:style>
  <w:style w:type="paragraph" w:styleId="Header">
    <w:name w:val="header"/>
    <w:basedOn w:val="Normal"/>
    <w:link w:val="HeaderChar"/>
    <w:uiPriority w:val="99"/>
    <w:unhideWhenUsed/>
    <w:rsid w:val="00AD7F20"/>
    <w:pPr>
      <w:tabs>
        <w:tab w:val="center" w:pos="4513"/>
        <w:tab w:val="right" w:pos="9026"/>
      </w:tabs>
      <w:spacing w:after="0" w:line="240" w:lineRule="auto"/>
    </w:pPr>
  </w:style>
  <w:style w:type="character" w:styleId="HeaderChar" w:customStyle="1">
    <w:name w:val="Header Char"/>
    <w:basedOn w:val="DefaultParagraphFont"/>
    <w:link w:val="Header"/>
    <w:uiPriority w:val="99"/>
    <w:rsid w:val="00AD7F20"/>
  </w:style>
  <w:style w:type="paragraph" w:styleId="Footer">
    <w:name w:val="footer"/>
    <w:basedOn w:val="Normal"/>
    <w:link w:val="FooterChar"/>
    <w:uiPriority w:val="99"/>
    <w:unhideWhenUsed/>
    <w:rsid w:val="00AD7F20"/>
    <w:pPr>
      <w:tabs>
        <w:tab w:val="center" w:pos="4513"/>
        <w:tab w:val="right" w:pos="9026"/>
      </w:tabs>
      <w:spacing w:after="0" w:line="240" w:lineRule="auto"/>
    </w:pPr>
  </w:style>
  <w:style w:type="character" w:styleId="FooterChar" w:customStyle="1">
    <w:name w:val="Footer Char"/>
    <w:basedOn w:val="DefaultParagraphFont"/>
    <w:link w:val="Footer"/>
    <w:uiPriority w:val="99"/>
    <w:rsid w:val="00AD7F20"/>
  </w:style>
  <w:style w:type="table" w:styleId="TableGrid">
    <w:name w:val="Table Grid"/>
    <w:basedOn w:val="TableNormal"/>
    <w:uiPriority w:val="39"/>
    <w:rsid w:val="00AD7F2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" w:customStyle="1">
    <w:name w:val="Table Grid1"/>
    <w:basedOn w:val="TableNormal"/>
    <w:next w:val="TableGrid"/>
    <w:uiPriority w:val="39"/>
    <w:rsid w:val="00AD7F2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styleId="NoSpacing">
    <w:name w:val="No Spacing"/>
    <w:uiPriority w:val="1"/>
    <w:qFormat/>
    <w:rsid w:val="00AD7F20"/>
    <w:pPr>
      <w:spacing w:after="0" w:line="240" w:lineRule="auto"/>
    </w:pPr>
  </w:style>
  <w:style w:type="character" w:styleId="ListParagraphChar" w:customStyle="1">
    <w:name w:val="List Paragraph Char"/>
    <w:basedOn w:val="DefaultParagraphFont"/>
    <w:link w:val="ListParagraph"/>
    <w:uiPriority w:val="34"/>
    <w:rsid w:val="00AD7F20"/>
  </w:style>
  <w:style w:type="paragraph" w:styleId="Normal0" w:customStyle="1">
    <w:name w:val="[Normal]"/>
    <w:uiPriority w:val="99"/>
    <w:rsid w:val="00AD7F20"/>
    <w:pPr>
      <w:widowControl w:val="0"/>
      <w:autoSpaceDE w:val="0"/>
      <w:autoSpaceDN w:val="0"/>
      <w:adjustRightInd w:val="0"/>
      <w:spacing w:after="0" w:line="240" w:lineRule="auto"/>
    </w:pPr>
    <w:rPr>
      <w:rFonts w:ascii="Arial" w:hAnsi="Arial" w:cs="Arial"/>
      <w:sz w:val="24"/>
      <w:szCs w:val="24"/>
    </w:rPr>
  </w:style>
  <w:style w:type="character" w:styleId="Strong">
    <w:name w:val="Strong"/>
    <w:basedOn w:val="DefaultParagraphFont"/>
    <w:uiPriority w:val="22"/>
    <w:qFormat/>
    <w:rsid w:val="00AD7F20"/>
    <w:rPr>
      <w:b/>
      <w:bCs/>
    </w:rPr>
  </w:style>
  <w:style w:type="table" w:styleId="TableGrid2" w:customStyle="1">
    <w:name w:val="Table Grid2"/>
    <w:basedOn w:val="TableNormal"/>
    <w:next w:val="TableGrid"/>
    <w:uiPriority w:val="39"/>
    <w:rsid w:val="00AD7F2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1" w:customStyle="1">
    <w:name w:val="Table Grid11"/>
    <w:basedOn w:val="TableNormal"/>
    <w:next w:val="TableGrid"/>
    <w:uiPriority w:val="39"/>
    <w:rsid w:val="00AD7F2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3" w:customStyle="1">
    <w:name w:val="Table Grid3"/>
    <w:basedOn w:val="TableNormal"/>
    <w:next w:val="TableGrid"/>
    <w:uiPriority w:val="39"/>
    <w:rsid w:val="00AD7F2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numbering" w:styleId="NoList1" w:customStyle="1">
    <w:name w:val="No List1"/>
    <w:next w:val="NoList"/>
    <w:uiPriority w:val="99"/>
    <w:semiHidden/>
    <w:unhideWhenUsed/>
    <w:rsid w:val="00AD7F20"/>
  </w:style>
  <w:style w:type="table" w:styleId="TableGrid4" w:customStyle="1">
    <w:name w:val="Table Grid4"/>
    <w:basedOn w:val="TableNormal"/>
    <w:next w:val="TableGrid"/>
    <w:uiPriority w:val="39"/>
    <w:rsid w:val="00AD7F20"/>
    <w:pPr>
      <w:spacing w:after="0" w:line="240" w:lineRule="auto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TableGrid12" w:customStyle="1">
    <w:name w:val="Table Grid12"/>
    <w:basedOn w:val="TableNormal"/>
    <w:next w:val="TableGrid"/>
    <w:uiPriority w:val="39"/>
    <w:rsid w:val="00AD7F20"/>
    <w:pPr>
      <w:spacing w:after="0" w:line="240" w:lineRule="auto"/>
    </w:pPr>
    <w:rPr>
      <w:rFonts w:asciiTheme="majorHAnsi" w:hAnsiTheme="majorHAnsi"/>
      <w:color w:val="000000" w:themeColor="text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1">
    <w:name w:val="Plain Table 1"/>
    <w:basedOn w:val="TableNormal"/>
    <w:uiPriority w:val="41"/>
    <w:rsid w:val="00AD7F20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Emphasis">
    <w:name w:val="Emphasis"/>
    <w:basedOn w:val="DefaultParagraphFont"/>
    <w:uiPriority w:val="20"/>
    <w:qFormat/>
    <w:rsid w:val="00AD7F20"/>
    <w:rPr>
      <w:i/>
      <w:iCs/>
    </w:rPr>
  </w:style>
  <w:style w:type="character" w:styleId="ref-overlay2" w:customStyle="1">
    <w:name w:val="ref-overlay2"/>
    <w:basedOn w:val="DefaultParagraphFont"/>
    <w:rsid w:val="00AD7F20"/>
    <w:rPr>
      <w:shd w:val="clear" w:color="auto" w:fill="FFFFFF"/>
    </w:rPr>
  </w:style>
  <w:style w:type="character" w:styleId="hlfld-contribauthor" w:customStyle="1">
    <w:name w:val="hlfld-contribauthor"/>
    <w:basedOn w:val="DefaultParagraphFont"/>
    <w:rsid w:val="00AD7F20"/>
  </w:style>
  <w:style w:type="character" w:styleId="nlmgiven-names" w:customStyle="1">
    <w:name w:val="nlm_given-names"/>
    <w:basedOn w:val="DefaultParagraphFont"/>
    <w:rsid w:val="00AD7F20"/>
  </w:style>
  <w:style w:type="character" w:styleId="nlmyear" w:customStyle="1">
    <w:name w:val="nlm_year"/>
    <w:basedOn w:val="DefaultParagraphFont"/>
    <w:rsid w:val="00AD7F20"/>
  </w:style>
  <w:style w:type="character" w:styleId="nlmarticle-title" w:customStyle="1">
    <w:name w:val="nlm_article-title"/>
    <w:basedOn w:val="DefaultParagraphFont"/>
    <w:rsid w:val="00AD7F20"/>
  </w:style>
  <w:style w:type="character" w:styleId="nlmfpage" w:customStyle="1">
    <w:name w:val="nlm_fpage"/>
    <w:basedOn w:val="DefaultParagraphFont"/>
    <w:rsid w:val="00AD7F20"/>
  </w:style>
  <w:style w:type="character" w:styleId="nlmlpage" w:customStyle="1">
    <w:name w:val="nlm_lpage"/>
    <w:basedOn w:val="DefaultParagraphFont"/>
    <w:rsid w:val="00AD7F20"/>
  </w:style>
  <w:style w:type="character" w:styleId="entryauthor7" w:customStyle="1">
    <w:name w:val="entryauthor7"/>
    <w:basedOn w:val="DefaultParagraphFont"/>
    <w:rsid w:val="00AD7F20"/>
    <w:rPr>
      <w:i/>
      <w:iCs/>
      <w:sz w:val="21"/>
      <w:szCs w:val="21"/>
    </w:rPr>
  </w:style>
  <w:style w:type="character" w:styleId="journalname" w:customStyle="1">
    <w:name w:val="journalname"/>
    <w:basedOn w:val="DefaultParagraphFont"/>
    <w:rsid w:val="00AD7F20"/>
  </w:style>
  <w:style w:type="character" w:styleId="volume" w:customStyle="1">
    <w:name w:val="volume"/>
    <w:basedOn w:val="DefaultParagraphFont"/>
    <w:rsid w:val="00AD7F20"/>
  </w:style>
  <w:style w:type="paragraph" w:styleId="articledoi1" w:customStyle="1">
    <w:name w:val="articledoi1"/>
    <w:basedOn w:val="Normal"/>
    <w:rsid w:val="00AD7F20"/>
    <w:pPr>
      <w:pBdr>
        <w:right w:val="single" w:color="DCDCDC" w:sz="6" w:space="6"/>
      </w:pBdr>
      <w:spacing w:after="0" w:line="240" w:lineRule="auto"/>
      <w:ind w:right="120"/>
    </w:pPr>
    <w:rPr>
      <w:rFonts w:ascii="Times New Roman" w:hAnsi="Times New Roman" w:eastAsia="Times New Roman" w:cs="Times New Roman"/>
      <w:color w:val="666666"/>
      <w:sz w:val="24"/>
      <w:szCs w:val="24"/>
      <w:lang w:eastAsia="en-GB"/>
    </w:rPr>
  </w:style>
  <w:style w:type="character" w:styleId="journaltitle2" w:customStyle="1">
    <w:name w:val="journaltitle2"/>
    <w:basedOn w:val="DefaultParagraphFont"/>
    <w:rsid w:val="00AD7F20"/>
    <w:rPr>
      <w:i/>
      <w:iCs/>
      <w:vanish w:val="0"/>
      <w:webHidden w:val="0"/>
      <w:specVanish w:val="0"/>
    </w:rPr>
  </w:style>
  <w:style w:type="character" w:styleId="articlecitationyear1" w:customStyle="1">
    <w:name w:val="articlecitation_year1"/>
    <w:basedOn w:val="DefaultParagraphFont"/>
    <w:rsid w:val="00AD7F20"/>
    <w:rPr>
      <w:vanish w:val="0"/>
      <w:webHidden w:val="0"/>
      <w:specVanish w:val="0"/>
    </w:rPr>
  </w:style>
  <w:style w:type="paragraph" w:styleId="Revision">
    <w:name w:val="Revision"/>
    <w:hidden/>
    <w:uiPriority w:val="99"/>
    <w:semiHidden/>
    <w:rsid w:val="00AD7F20"/>
    <w:pPr>
      <w:spacing w:after="0" w:line="240" w:lineRule="auto"/>
    </w:pPr>
  </w:style>
  <w:style w:type="character" w:styleId="journaltitlesp" w:customStyle="1">
    <w:name w:val="journaltitlesp"/>
    <w:basedOn w:val="DefaultParagraphFont"/>
    <w:rsid w:val="00AD7F20"/>
  </w:style>
  <w:style w:type="character" w:styleId="issuevolsp" w:customStyle="1">
    <w:name w:val="issuevolsp"/>
    <w:basedOn w:val="DefaultParagraphFont"/>
    <w:rsid w:val="00AD7F20"/>
  </w:style>
  <w:style w:type="character" w:styleId="issuenumsp" w:customStyle="1">
    <w:name w:val="issuenumsp"/>
    <w:basedOn w:val="DefaultParagraphFont"/>
    <w:rsid w:val="00AD7F20"/>
  </w:style>
  <w:style w:type="character" w:styleId="pagerange" w:customStyle="1">
    <w:name w:val="pagerange"/>
    <w:basedOn w:val="DefaultParagraphFont"/>
    <w:rsid w:val="00AD7F20"/>
  </w:style>
  <w:style w:type="character" w:styleId="FollowedHyperlink">
    <w:name w:val="FollowedHyperlink"/>
    <w:basedOn w:val="DefaultParagraphFont"/>
    <w:uiPriority w:val="99"/>
    <w:semiHidden/>
    <w:unhideWhenUsed/>
    <w:rsid w:val="00AD7F20"/>
    <w:rPr>
      <w:color w:val="954F72" w:themeColor="followedHyperlink"/>
      <w:u w:val="single"/>
    </w:rPr>
  </w:style>
  <w:style w:type="table" w:styleId="TableGrid13" w:customStyle="1">
    <w:name w:val="Table Grid13"/>
    <w:basedOn w:val="TableNormal"/>
    <w:next w:val="TableGrid"/>
    <w:uiPriority w:val="39"/>
    <w:rsid w:val="00AD7F20"/>
    <w:pPr>
      <w:spacing w:after="0" w:line="240" w:lineRule="auto"/>
    </w:pPr>
    <w:rPr>
      <w:rFonts w:asciiTheme="majorHAnsi" w:hAnsiTheme="majorHAnsi"/>
      <w:color w:val="000000" w:themeColor="text1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table" w:styleId="PlainTable11" w:customStyle="1">
    <w:name w:val="Plain Table 11"/>
    <w:basedOn w:val="TableNormal"/>
    <w:next w:val="PlainTable1"/>
    <w:uiPriority w:val="41"/>
    <w:rsid w:val="00AD7F20"/>
    <w:pPr>
      <w:spacing w:after="0" w:line="240" w:lineRule="auto"/>
    </w:pPr>
    <w:rPr>
      <w:rFonts w:asciiTheme="majorHAnsi" w:hAnsiTheme="majorHAnsi"/>
      <w:color w:val="000000" w:themeColor="text1"/>
    </w:rPr>
    <w:tblPr>
      <w:tblStyleRowBandSize w:val="1"/>
      <w:tblStyleColBandSize w:val="1"/>
      <w:tblBorders>
        <w:top w:val="single" w:color="BFBFBF" w:themeColor="background1" w:themeShade="BF" w:sz="4" w:space="0"/>
        <w:left w:val="single" w:color="BFBFBF" w:themeColor="background1" w:themeShade="BF" w:sz="4" w:space="0"/>
        <w:bottom w:val="single" w:color="BFBFBF" w:themeColor="background1" w:themeShade="BF" w:sz="4" w:space="0"/>
        <w:right w:val="single" w:color="BFBFBF" w:themeColor="background1" w:themeShade="BF" w:sz="4" w:space="0"/>
        <w:insideH w:val="single" w:color="BFBFBF" w:themeColor="background1" w:themeShade="BF" w:sz="4" w:space="0"/>
        <w:insideV w:val="single" w:color="BFBFBF" w:themeColor="background1" w:themeShade="BF" w:sz="4" w:space="0"/>
      </w:tblBorders>
    </w:tblPr>
    <w:tblStylePr w:type="firstRow">
      <w:rPr>
        <w:b/>
        <w:bCs/>
      </w:rPr>
    </w:tblStylePr>
    <w:tblStylePr w:type="lastRow">
      <w:rPr>
        <w:b/>
        <w:bCs/>
      </w:rPr>
      <w:tblPr/>
      <w:tcPr>
        <w:tcBorders>
          <w:top w:val="double" w:color="BFBFBF" w:themeColor="background1" w:themeShade="BF" w:sz="4" w:space="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character" w:styleId="LineNumber">
    <w:name w:val="line number"/>
    <w:basedOn w:val="DefaultParagraphFont"/>
    <w:uiPriority w:val="99"/>
    <w:semiHidden/>
    <w:unhideWhenUsed/>
    <w:rsid w:val="00AD7F20"/>
  </w:style>
  <w:style w:type="paragraph" w:styleId="paragraph" w:customStyle="1">
    <w:name w:val="paragraph"/>
    <w:basedOn w:val="Normal"/>
    <w:rsid w:val="00F87975"/>
    <w:pPr>
      <w:spacing w:before="100" w:beforeAutospacing="1" w:after="100" w:afterAutospacing="1" w:line="240" w:lineRule="auto"/>
    </w:pPr>
    <w:rPr>
      <w:rFonts w:ascii="Times New Roman" w:hAnsi="Times New Roman" w:eastAsia="Times New Roman" w:cs="Times New Roman"/>
      <w:sz w:val="24"/>
      <w:szCs w:val="24"/>
      <w:lang w:eastAsia="en-GB"/>
    </w:rPr>
  </w:style>
  <w:style w:type="character" w:styleId="normaltextrun" w:customStyle="1">
    <w:name w:val="normaltextrun"/>
    <w:basedOn w:val="DefaultParagraphFont"/>
    <w:rsid w:val="00F87975"/>
  </w:style>
  <w:style w:type="character" w:styleId="eop" w:customStyle="1">
    <w:name w:val="eop"/>
    <w:basedOn w:val="DefaultParagraphFont"/>
    <w:rsid w:val="00F8797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12248729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632221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01673548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09752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20307198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371114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01481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&#65279;<?xml version="1.0" encoding="utf-8"?><Relationships xmlns="http://schemas.openxmlformats.org/package/2006/relationships"><Relationship Type="http://schemas.openxmlformats.org/officeDocument/2006/relationships/footnotes" Target="footnotes.xml" Id="rId8" /><Relationship Type="http://schemas.openxmlformats.org/officeDocument/2006/relationships/customXml" Target="../customXml/item3.xml" Id="rId3" /><Relationship Type="http://schemas.openxmlformats.org/officeDocument/2006/relationships/webSettings" Target="webSettings.xml" Id="rId7" /><Relationship Type="http://schemas.openxmlformats.org/officeDocument/2006/relationships/theme" Target="theme/theme1.xml" Id="rId12" /><Relationship Type="http://schemas.openxmlformats.org/officeDocument/2006/relationships/customXml" Target="../customXml/item2.xml" Id="rId2" /><Relationship Type="http://schemas.openxmlformats.org/officeDocument/2006/relationships/customXml" Target="../customXml/item1.xml" Id="rId1" /><Relationship Type="http://schemas.openxmlformats.org/officeDocument/2006/relationships/settings" Target="settings.xml" Id="rId6" /><Relationship Type="http://schemas.openxmlformats.org/officeDocument/2006/relationships/fontTable" Target="fontTable.xml" Id="rId11" /><Relationship Type="http://schemas.openxmlformats.org/officeDocument/2006/relationships/styles" Target="styles.xml" Id="rId5" /><Relationship Type="http://schemas.openxmlformats.org/officeDocument/2006/relationships/footer" Target="footer1.xml" Id="rId10" /><Relationship Type="http://schemas.openxmlformats.org/officeDocument/2006/relationships/numbering" Target="numbering.xml" Id="rId4" /><Relationship Type="http://schemas.openxmlformats.org/officeDocument/2006/relationships/endnotes" Target="endnotes.xml" Id="rId9" 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1D376DE9BDA924EAA6F3AD189B56647" ma:contentTypeVersion="19" ma:contentTypeDescription="Create a new document." ma:contentTypeScope="" ma:versionID="bf71d6130b30a00bb4e849bceab51652">
  <xsd:schema xmlns:xsd="http://www.w3.org/2001/XMLSchema" xmlns:xs="http://www.w3.org/2001/XMLSchema" xmlns:p="http://schemas.microsoft.com/office/2006/metadata/properties" xmlns:ns2="89c6fdbb-57fe-44dc-b207-34a27d451c18" xmlns:ns3="b2fc1c10-316e-4d7a-9bd8-c7fd03026c13" targetNamespace="http://schemas.microsoft.com/office/2006/metadata/properties" ma:root="true" ma:fieldsID="98c46ced0c7ea0eab58b3bc5a85f54a8" ns2:_="" ns3:_="">
    <xsd:import namespace="89c6fdbb-57fe-44dc-b207-34a27d451c18"/>
    <xsd:import namespace="b2fc1c10-316e-4d7a-9bd8-c7fd03026c13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AutoKeyPoints" minOccurs="0"/>
                <xsd:element ref="ns2:MediaServiceKeyPoints" minOccurs="0"/>
                <xsd:element ref="ns2:MediaServiceAutoTags" minOccurs="0"/>
                <xsd:element ref="ns2:MediaServiceOCR" minOccurs="0"/>
                <xsd:element ref="ns2:MediaServiceGenerationTime" minOccurs="0"/>
                <xsd:element ref="ns2:MediaServiceEventHashCode" minOccurs="0"/>
                <xsd:element ref="ns2:MediaServiceDateTaken" minOccurs="0"/>
                <xsd:element ref="ns2:MediaLengthInSeconds" minOccurs="0"/>
                <xsd:element ref="ns2:lcf76f155ced4ddcb4097134ff3c332f" minOccurs="0"/>
                <xsd:element ref="ns3:TaxCatchAll" minOccurs="0"/>
                <xsd:element ref="ns3:SharedWithUsers" minOccurs="0"/>
                <xsd:element ref="ns3:SharedWithDetails" minOccurs="0"/>
                <xsd:element ref="ns2:date" minOccurs="0"/>
                <xsd:element ref="ns2:MediaServiceObjectDetectorVersions" minOccurs="0"/>
                <xsd:element ref="ns2:MediaServiceSearchProperties" minOccurs="0"/>
                <xsd:element ref="ns2:MediaServiceLocation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89c6fdbb-57fe-44dc-b207-34a27d451c18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2" nillable="true" ma:displayName="Tags" ma:internalName="MediaServiceAutoTags" ma:readOnly="true">
      <xsd:simpleType>
        <xsd:restriction base="dms:Text"/>
      </xsd:simpleType>
    </xsd:element>
    <xsd:element name="MediaServiceOCR" ma:index="13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MediaLengthInSeconds" ma:index="17" nillable="true" ma:displayName="MediaLengthInSeconds" ma:hidden="true" ma:internalName="MediaLengthInSeconds" ma:readOnly="true">
      <xsd:simpleType>
        <xsd:restriction base="dms:Unknown"/>
      </xsd:simpleType>
    </xsd:element>
    <xsd:element name="lcf76f155ced4ddcb4097134ff3c332f" ma:index="19" nillable="true" ma:taxonomy="true" ma:internalName="lcf76f155ced4ddcb4097134ff3c332f" ma:taxonomyFieldName="MediaServiceImageTags" ma:displayName="Image Tags" ma:readOnly="false" ma:fieldId="{5cf76f15-5ced-4ddc-b409-7134ff3c332f}" ma:taxonomyMulti="true" ma:sspId="cbf2f534-9c3d-494b-83fb-768e807180cb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date" ma:index="23" nillable="true" ma:displayName="date" ma:format="DateTime" ma:internalName="date">
      <xsd:simpleType>
        <xsd:restriction base="dms:DateTime"/>
      </xsd:simpleType>
    </xsd:element>
    <xsd:element name="MediaServiceObjectDetectorVersions" ma:index="24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25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Location" ma:index="26" nillable="true" ma:displayName="Location" ma:indexed="true" ma:internalName="MediaServiceLocation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2fc1c10-316e-4d7a-9bd8-c7fd03026c13" elementFormDefault="qualified">
    <xsd:import namespace="http://schemas.microsoft.com/office/2006/documentManagement/types"/>
    <xsd:import namespace="http://schemas.microsoft.com/office/infopath/2007/PartnerControls"/>
    <xsd:element name="TaxCatchAll" ma:index="20" nillable="true" ma:displayName="Taxonomy Catch All Column" ma:hidden="true" ma:list="{a3d78d7a-2422-48f4-aecb-a0fc4f50f820}" ma:internalName="TaxCatchAll" ma:showField="CatchAllData" ma:web="b2fc1c10-316e-4d7a-9bd8-c7fd03026c1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  <xsd:element name="SharedWithUsers" ma:index="21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22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89c6fdbb-57fe-44dc-b207-34a27d451c18">
      <Terms xmlns="http://schemas.microsoft.com/office/infopath/2007/PartnerControls"/>
    </lcf76f155ced4ddcb4097134ff3c332f>
    <date xmlns="89c6fdbb-57fe-44dc-b207-34a27d451c18" xsi:nil="true"/>
    <TaxCatchAll xmlns="b2fc1c10-316e-4d7a-9bd8-c7fd03026c13" xsi:nil="true"/>
  </documentManagement>
</p:properties>
</file>

<file path=customXml/itemProps1.xml><?xml version="1.0" encoding="utf-8"?>
<ds:datastoreItem xmlns:ds="http://schemas.openxmlformats.org/officeDocument/2006/customXml" ds:itemID="{895DE06D-3405-4DDF-AC46-2DD844887A6C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11A5E4-4E28-4C78-BDDA-EE53CF1A7F7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89c6fdbb-57fe-44dc-b207-34a27d451c18"/>
    <ds:schemaRef ds:uri="b2fc1c10-316e-4d7a-9bd8-c7fd03026c13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89E01357-3065-4943-A061-82A9CDAE8860}">
  <ds:schemaRefs>
    <ds:schemaRef ds:uri="http://schemas.microsoft.com/office/2006/metadata/properties"/>
    <ds:schemaRef ds:uri="http://schemas.microsoft.com/office/infopath/2007/PartnerControls"/>
    <ds:schemaRef ds:uri="89c6fdbb-57fe-44dc-b207-34a27d451c18"/>
    <ds:schemaRef ds:uri="b2fc1c10-316e-4d7a-9bd8-c7fd03026c13"/>
  </ds:schemaRefs>
</ds:datastoreItem>
</file>

<file path=docProps/app.xml><?xml version="1.0" encoding="utf-8"?>
<ap:Properties xmlns="http://schemas.openxmlformats.org/officeDocument/2006/extended-properties" xmlns:vt="http://schemas.openxmlformats.org/officeDocument/2006/docPropsVTypes" xmlns:ap="http://schemas.openxmlformats.org/officeDocument/2006/extended-properties">
  <ap:Template>Normal.dotm</ap:Template>
  <ap:Application>Microsoft Word for the web</ap:Application>
  <ap:DocSecurity>0</ap:DocSecurity>
  <ap:ScaleCrop>false</ap:ScaleCrop>
  <ap:Company>none</ap:Company>
  <ap:SharedDoc>false</ap:SharedDoc>
  <ap:HyperlinksChanged>false</ap:HyperlinksChanged>
  <ap:AppVersion>16.0000</ap:AppVersion>
  <ap:LinksUpToDate>false</ap:LinksUpToDate>
</ap:Properties>
</file>

<file path=docProps/core.xml><?xml version="1.0" encoding="utf-8"?>
<coreProperties xmlns:dc="http://purl.org/dc/elements/1.1/" xmlns:dcterms="http://purl.org/dc/terms/" xmlns:xsi="http://www.w3.org/2001/XMLSchema-instance" xmlns="http://schemas.openxmlformats.org/package/2006/metadata/core-properties">
  <dc:title/>
  <dc:subject/>
  <dc:creator>Essery R.A.</dc:creator>
  <keywords/>
  <dc:description/>
  <lastModifiedBy>Rosie Essery</lastModifiedBy>
  <revision>960</revision>
  <dcterms:created xsi:type="dcterms:W3CDTF">2024-09-13T10:42:00.0000000Z</dcterms:created>
  <dcterms:modified xsi:type="dcterms:W3CDTF">2025-01-20T18:18:21.4042411Z</dcterms:modified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1D376DE9BDA924EAA6F3AD189B56647</vt:lpwstr>
  </property>
  <property fmtid="{D5CDD505-2E9C-101B-9397-08002B2CF9AE}" pid="3" name="MediaServiceImageTags">
    <vt:lpwstr/>
  </property>
</Properties>
</file>